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C23CC0" w14:textId="77777777" w:rsidR="00FF5327" w:rsidRPr="004817D2" w:rsidRDefault="00F70036" w:rsidP="004817D2">
      <w:pPr>
        <w:pStyle w:val="Header"/>
        <w:ind w:firstLine="720"/>
        <w:rPr>
          <w:b/>
          <w:bCs/>
          <w:sz w:val="20"/>
          <w:szCs w:val="20"/>
        </w:rPr>
      </w:pPr>
      <w:r w:rsidRPr="004817D2">
        <w:rPr>
          <w:b/>
          <w:bCs/>
          <w:noProof/>
          <w:sz w:val="20"/>
          <w:szCs w:val="20"/>
        </w:rPr>
        <w:drawing>
          <wp:anchor distT="0" distB="0" distL="114300" distR="114300" simplePos="0" relativeHeight="251657216" behindDoc="1" locked="0" layoutInCell="1" allowOverlap="1" wp14:anchorId="70CA8C02" wp14:editId="256A220A">
            <wp:simplePos x="0" y="0"/>
            <wp:positionH relativeFrom="column">
              <wp:posOffset>-45720</wp:posOffset>
            </wp:positionH>
            <wp:positionV relativeFrom="paragraph">
              <wp:posOffset>-176530</wp:posOffset>
            </wp:positionV>
            <wp:extent cx="5467350" cy="476250"/>
            <wp:effectExtent l="0" t="0" r="0" b="0"/>
            <wp:wrapNone/>
            <wp:docPr id="6" name="Picture 3" descr="esupp new graphi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supp new graphic"/>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67350" cy="476250"/>
                    </a:xfrm>
                    <a:prstGeom prst="rect">
                      <a:avLst/>
                    </a:prstGeom>
                    <a:noFill/>
                    <a:ln>
                      <a:noFill/>
                    </a:ln>
                  </pic:spPr>
                </pic:pic>
              </a:graphicData>
            </a:graphic>
            <wp14:sizeRelH relativeFrom="page">
              <wp14:pctWidth>0</wp14:pctWidth>
            </wp14:sizeRelH>
            <wp14:sizeRelV relativeFrom="page">
              <wp14:pctHeight>0</wp14:pctHeight>
            </wp14:sizeRelV>
          </wp:anchor>
        </w:drawing>
      </w:r>
      <w:r w:rsidR="004817D2" w:rsidRPr="004817D2">
        <w:rPr>
          <w:b/>
          <w:bCs/>
          <w:sz w:val="20"/>
          <w:szCs w:val="20"/>
        </w:rPr>
        <w:t xml:space="preserve"> </w:t>
      </w:r>
      <w:r w:rsidR="002B5979" w:rsidRPr="004817D2">
        <w:rPr>
          <w:b/>
          <w:bCs/>
          <w:szCs w:val="22"/>
        </w:rPr>
        <w:t>SUPPORTING INFORMATION FOR:</w:t>
      </w:r>
    </w:p>
    <w:p w14:paraId="00A17243" w14:textId="1B7C1684" w:rsidR="00637D84" w:rsidRPr="004817D2" w:rsidRDefault="00F02543" w:rsidP="004817D2">
      <w:pPr>
        <w:pStyle w:val="Title"/>
      </w:pPr>
      <w:r w:rsidRPr="004817D2">
        <w:t>Gillott, C., Mihkelson, W., Lanau, M., Cheshire, D</w:t>
      </w:r>
      <w:r w:rsidR="00BA3D40">
        <w:t>.,</w:t>
      </w:r>
      <w:r w:rsidRPr="004817D2">
        <w:t xml:space="preserve"> &amp; Densley Tingley, D. </w:t>
      </w:r>
      <w:r w:rsidR="00495D8F" w:rsidRPr="004817D2">
        <w:t>Developing Regenerate – a circular economy engagement tool for the assessment of new and existing buildings.</w:t>
      </w:r>
      <w:r w:rsidRPr="004817D2">
        <w:t xml:space="preserve"> </w:t>
      </w:r>
      <w:r w:rsidR="0067182A" w:rsidRPr="008B491F">
        <w:rPr>
          <w:i/>
          <w:iCs w:val="0"/>
        </w:rPr>
        <w:t>Journal of Industrial Ecology</w:t>
      </w:r>
      <w:r w:rsidR="0067182A" w:rsidRPr="004817D2">
        <w:t>.</w:t>
      </w:r>
    </w:p>
    <w:p w14:paraId="4CA92604" w14:textId="4BCAFB5A" w:rsidR="00086495" w:rsidRPr="003C2CE1" w:rsidRDefault="00000000" w:rsidP="00F02543">
      <w:pPr>
        <w:pStyle w:val="Header"/>
        <w:spacing w:after="0"/>
      </w:pPr>
      <w:r>
        <w:rPr>
          <w:noProof/>
        </w:rPr>
        <w:object w:dxaOrig="1440" w:dyaOrig="1440" w14:anchorId="73A8901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3.6pt;margin-top:11.45pt;width:259.5pt;height:20.25pt;z-index:251656192;mso-wrap-edited:f" o:allowincell="f">
            <v:imagedata r:id="rId9" o:title=""/>
            <w10:wrap type="topAndBottom"/>
          </v:shape>
          <o:OLEObject Type="Embed" ProgID="PBrush" ShapeID="_x0000_s2050" DrawAspect="Content" ObjectID="_1734189209" r:id="rId10"/>
        </w:object>
      </w:r>
      <w:r w:rsidR="00086495" w:rsidRPr="003C2CE1">
        <w:t xml:space="preserve">This </w:t>
      </w:r>
      <w:r w:rsidR="008B491F">
        <w:t>supporting information</w:t>
      </w:r>
      <w:r w:rsidR="00086495" w:rsidRPr="003C2CE1">
        <w:t xml:space="preserve"> provides additional information regarding the </w:t>
      </w:r>
      <w:r w:rsidR="00442AB5" w:rsidRPr="003C2CE1">
        <w:t>tool development and verification</w:t>
      </w:r>
      <w:r w:rsidR="00C00B30" w:rsidRPr="003C2CE1">
        <w:t xml:space="preserve"> (section 3.</w:t>
      </w:r>
      <w:r w:rsidR="00442AB5" w:rsidRPr="003C2CE1">
        <w:t>2</w:t>
      </w:r>
      <w:r w:rsidR="00C00B30" w:rsidRPr="003C2CE1">
        <w:t xml:space="preserve"> of main text)</w:t>
      </w:r>
      <w:r w:rsidR="00086495" w:rsidRPr="003C2CE1">
        <w:t xml:space="preserve">. Firstly, we outline key results from both the internal review and </w:t>
      </w:r>
      <w:r w:rsidR="00305A2C">
        <w:t xml:space="preserve">the </w:t>
      </w:r>
      <w:r w:rsidR="00086495" w:rsidRPr="003C2CE1">
        <w:t xml:space="preserve">stakeholder workshop, highlighting </w:t>
      </w:r>
      <w:r w:rsidR="00C00B30" w:rsidRPr="003C2CE1">
        <w:t xml:space="preserve">feedback </w:t>
      </w:r>
      <w:r w:rsidR="00086495" w:rsidRPr="003C2CE1">
        <w:t xml:space="preserve">that shaped the development of the </w:t>
      </w:r>
      <w:r w:rsidR="00C00B30" w:rsidRPr="003C2CE1">
        <w:t xml:space="preserve">prototype </w:t>
      </w:r>
      <w:r w:rsidR="00086495" w:rsidRPr="003C2CE1">
        <w:t xml:space="preserve">tool. We then overview the live case study project used to test the final prototype version of </w:t>
      </w:r>
      <w:r w:rsidR="00305A2C">
        <w:t>R</w:t>
      </w:r>
      <w:r w:rsidR="00086495" w:rsidRPr="003C2CE1">
        <w:t xml:space="preserve">egenerate, finally outlining the resulting circularity criteria and their extension into current policy within the Greater London area. </w:t>
      </w:r>
      <w:r w:rsidR="00BC1322">
        <w:t xml:space="preserve"> </w:t>
      </w:r>
    </w:p>
    <w:p w14:paraId="102451B5" w14:textId="77777777" w:rsidR="00637D84" w:rsidRPr="00F02543" w:rsidRDefault="00F70036" w:rsidP="00F02543">
      <w:r w:rsidRPr="003C2CE1">
        <w:rPr>
          <w:noProof/>
        </w:rPr>
        <w:drawing>
          <wp:inline distT="0" distB="0" distL="0" distR="0" wp14:anchorId="24AD37AC" wp14:editId="243D8FA3">
            <wp:extent cx="3076575" cy="1428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076575" cy="142875"/>
                    </a:xfrm>
                    <a:prstGeom prst="rect">
                      <a:avLst/>
                    </a:prstGeom>
                    <a:noFill/>
                    <a:ln>
                      <a:noFill/>
                    </a:ln>
                  </pic:spPr>
                </pic:pic>
              </a:graphicData>
            </a:graphic>
          </wp:inline>
        </w:drawing>
      </w:r>
    </w:p>
    <w:p w14:paraId="5C5F3B0F" w14:textId="77777777" w:rsidR="00BC1322" w:rsidRPr="00BC1322" w:rsidRDefault="00BC1322" w:rsidP="00F02543">
      <w:r w:rsidRPr="00BC1322">
        <w:t xml:space="preserve">Further information regarding the functionalities </w:t>
      </w:r>
      <w:r>
        <w:t>of</w:t>
      </w:r>
      <w:r w:rsidRPr="00BC1322">
        <w:t xml:space="preserve"> the tool and the application of the tool to projects can be found at the following links: </w:t>
      </w:r>
    </w:p>
    <w:p w14:paraId="4C699207" w14:textId="77777777" w:rsidR="00BC1322" w:rsidRPr="00BC1322" w:rsidRDefault="00000000" w:rsidP="00F02543">
      <w:pPr>
        <w:pStyle w:val="JIEreferencelist"/>
      </w:pPr>
      <w:hyperlink r:id="rId12" w:history="1">
        <w:r w:rsidR="00BC1322" w:rsidRPr="00BC1322">
          <w:rPr>
            <w:rStyle w:val="Hyperlink"/>
            <w:rFonts w:ascii="Arial" w:hAnsi="Arial"/>
            <w:iCs w:val="0"/>
          </w:rPr>
          <w:t>https://regenerate.urbanflows.ac.uk/about/</w:t>
        </w:r>
      </w:hyperlink>
      <w:r w:rsidR="00BC1322" w:rsidRPr="00BC1322">
        <w:t xml:space="preserve"> </w:t>
      </w:r>
    </w:p>
    <w:p w14:paraId="0913FFBF" w14:textId="77777777" w:rsidR="00BC1322" w:rsidRPr="00BC1322" w:rsidRDefault="00000000" w:rsidP="00F02543">
      <w:pPr>
        <w:pStyle w:val="JIEreferencelist"/>
      </w:pPr>
      <w:hyperlink r:id="rId13" w:history="1">
        <w:r w:rsidR="00BC1322" w:rsidRPr="00BC1322">
          <w:rPr>
            <w:rStyle w:val="Hyperlink"/>
            <w:rFonts w:ascii="Arial" w:hAnsi="Arial"/>
            <w:iCs w:val="0"/>
          </w:rPr>
          <w:t>https://regenerate.urbanflows.ac.uk/about/user-guide/</w:t>
        </w:r>
      </w:hyperlink>
      <w:r w:rsidR="00BC1322" w:rsidRPr="00BC1322">
        <w:t xml:space="preserve"> </w:t>
      </w:r>
    </w:p>
    <w:p w14:paraId="5F46F6C3" w14:textId="77777777" w:rsidR="00BC1322" w:rsidRDefault="00000000" w:rsidP="00F02543">
      <w:pPr>
        <w:pStyle w:val="JIEreferencelist"/>
      </w:pPr>
      <w:hyperlink r:id="rId14" w:history="1">
        <w:r w:rsidR="00BC1322" w:rsidRPr="00BC1322">
          <w:rPr>
            <w:rStyle w:val="Hyperlink"/>
            <w:rFonts w:ascii="Arial" w:hAnsi="Arial"/>
            <w:iCs w:val="0"/>
          </w:rPr>
          <w:t>https://regenerate.urbanflows.ac.uk/resources/</w:t>
        </w:r>
      </w:hyperlink>
      <w:r w:rsidR="00BC1322">
        <w:t xml:space="preserve"> </w:t>
      </w:r>
    </w:p>
    <w:p w14:paraId="40756F68" w14:textId="77777777" w:rsidR="00794021" w:rsidRPr="003C2CE1" w:rsidRDefault="00794021" w:rsidP="00F02543">
      <w:pPr>
        <w:pStyle w:val="Heading1"/>
      </w:pPr>
      <w:r w:rsidRPr="00D047C7">
        <w:t>Internal</w:t>
      </w:r>
      <w:r w:rsidRPr="003C2CE1">
        <w:t xml:space="preserve"> </w:t>
      </w:r>
      <w:r w:rsidRPr="00D047C7">
        <w:t>review</w:t>
      </w:r>
    </w:p>
    <w:p w14:paraId="743FB714" w14:textId="77777777" w:rsidR="0092136C" w:rsidRPr="00D047C7" w:rsidRDefault="008C2CCA" w:rsidP="00F02543">
      <w:r w:rsidRPr="003C2CE1">
        <w:t xml:space="preserve">As outlined in the main text, a dual-moderator setting enabled one moderator to address discussion </w:t>
      </w:r>
      <w:r w:rsidRPr="00F02543">
        <w:t>topics</w:t>
      </w:r>
      <w:r w:rsidRPr="003C2CE1">
        <w:t xml:space="preserve"> whilst noting feedback and comments, with the other guiding participants through the functions and circularity criteria of the tool. The discussion topics used to guide the internal review related </w:t>
      </w:r>
      <w:r w:rsidR="00D46610" w:rsidRPr="003C2CE1">
        <w:t>to</w:t>
      </w:r>
      <w:r w:rsidRPr="003C2CE1">
        <w:t xml:space="preserve"> the</w:t>
      </w:r>
      <w:r w:rsidR="00D46610" w:rsidRPr="003C2CE1">
        <w:t xml:space="preserve"> application of the</w:t>
      </w:r>
      <w:r w:rsidRPr="003C2CE1">
        <w:t xml:space="preserve"> tools capabilities </w:t>
      </w:r>
      <w:r w:rsidR="00D46610" w:rsidRPr="003C2CE1">
        <w:t xml:space="preserve">within an industry setting to </w:t>
      </w:r>
      <w:r w:rsidRPr="003C2CE1">
        <w:t>ensur</w:t>
      </w:r>
      <w:r w:rsidR="00D46610" w:rsidRPr="003C2CE1">
        <w:t xml:space="preserve">e </w:t>
      </w:r>
      <w:r w:rsidRPr="003C2CE1">
        <w:t xml:space="preserve">that </w:t>
      </w:r>
      <w:r w:rsidRPr="00D047C7">
        <w:t>industry</w:t>
      </w:r>
      <w:r w:rsidRPr="003C2CE1">
        <w:t xml:space="preserve"> professionals </w:t>
      </w:r>
      <w:r w:rsidR="00D46610" w:rsidRPr="003C2CE1">
        <w:t xml:space="preserve">are </w:t>
      </w:r>
      <w:r w:rsidRPr="003C2CE1">
        <w:t>engage</w:t>
      </w:r>
      <w:r w:rsidR="00D46610" w:rsidRPr="003C2CE1">
        <w:t>d with the circular economy</w:t>
      </w:r>
      <w:r w:rsidRPr="003C2CE1">
        <w:t xml:space="preserve"> and are able to apply the tool to projects. </w:t>
      </w:r>
    </w:p>
    <w:p w14:paraId="4B5F7359" w14:textId="77777777" w:rsidR="0033485D" w:rsidRPr="004817D2" w:rsidRDefault="0033485D" w:rsidP="0032354E">
      <w:pPr>
        <w:pStyle w:val="Heading2"/>
      </w:pPr>
      <w:r w:rsidRPr="004817D2">
        <w:t>Bill of materials and recycling and waste forms</w:t>
      </w:r>
    </w:p>
    <w:p w14:paraId="27D90B8E" w14:textId="77777777" w:rsidR="0033485D" w:rsidRPr="003C2CE1" w:rsidRDefault="0033485D" w:rsidP="00F02543">
      <w:r w:rsidRPr="003C2CE1">
        <w:t>Feedback</w:t>
      </w:r>
      <w:r w:rsidR="00CF5282" w:rsidRPr="003C2CE1">
        <w:t xml:space="preserve"> firstly related to the bill of materials and recycling and waste forms </w:t>
      </w:r>
      <w:r w:rsidR="00D52BED" w:rsidRPr="003C2CE1">
        <w:t xml:space="preserve">which are </w:t>
      </w:r>
      <w:r w:rsidR="00CF5282" w:rsidRPr="003C2CE1">
        <w:t xml:space="preserve">part of the </w:t>
      </w:r>
      <w:r w:rsidR="00D46610" w:rsidRPr="003C2CE1">
        <w:t>GLA C</w:t>
      </w:r>
      <w:r w:rsidR="00CF5282" w:rsidRPr="003C2CE1">
        <w:t xml:space="preserve">ircular </w:t>
      </w:r>
      <w:r w:rsidR="00D46610" w:rsidRPr="003C2CE1">
        <w:t>E</w:t>
      </w:r>
      <w:r w:rsidR="00CF5282" w:rsidRPr="003C2CE1">
        <w:t xml:space="preserve">conomy </w:t>
      </w:r>
      <w:r w:rsidR="00D46610" w:rsidRPr="003C2CE1">
        <w:t>S</w:t>
      </w:r>
      <w:r w:rsidR="00CF5282" w:rsidRPr="003C2CE1">
        <w:t xml:space="preserve">tatement </w:t>
      </w:r>
      <w:r w:rsidR="00D46610" w:rsidRPr="003C2CE1">
        <w:t>G</w:t>
      </w:r>
      <w:r w:rsidR="00CF5282" w:rsidRPr="003C2CE1">
        <w:t>uidance</w:t>
      </w:r>
      <w:r w:rsidR="00D52BED" w:rsidRPr="003C2CE1">
        <w:t>. Participants addressed</w:t>
      </w:r>
      <w:r w:rsidR="00CF5282" w:rsidRPr="003C2CE1">
        <w:t xml:space="preserve"> the disaggregation</w:t>
      </w:r>
      <w:r w:rsidR="00D52BED" w:rsidRPr="003C2CE1">
        <w:t xml:space="preserve"> of the bill of materials form</w:t>
      </w:r>
      <w:r w:rsidR="00CF5282" w:rsidRPr="003C2CE1">
        <w:t>, particularly of the structure layer, by element and material and thus evaluat</w:t>
      </w:r>
      <w:r w:rsidR="00D52BED" w:rsidRPr="003C2CE1">
        <w:t>ed</w:t>
      </w:r>
      <w:r w:rsidR="00CF5282" w:rsidRPr="003C2CE1">
        <w:t xml:space="preserve"> the ability of a practicing engineer to adequately populate the tables at given project stages. Feedback relating to the bill of materials highlighted that structural engineers may be nervous about element-wise disaggregation at concept stage due to increased workload. As quantity surveying and cost analyses increase in confidence through project stages, </w:t>
      </w:r>
      <w:r w:rsidR="005C7BFB" w:rsidRPr="003C2CE1">
        <w:t xml:space="preserve">such disaggregation would be realistic at the end of scheme design (architects drawings at RIBA project stage 2 and engineers at RIBA project stage 3). </w:t>
      </w:r>
      <w:r w:rsidR="00D46610" w:rsidRPr="003C2CE1">
        <w:t xml:space="preserve">Supporting information is therefore incorporated to ensure engineers are aware that indicative values may be used at early project stages, with values becoming more accurate as the project progresses. </w:t>
      </w:r>
      <w:r w:rsidR="005C7BFB" w:rsidRPr="003C2CE1">
        <w:t xml:space="preserve">Feedback relating to the recycling and waste forms highlighted that such information may be difficult to input into the tool as contractors are often responsible and carry out such actions. </w:t>
      </w:r>
      <w:r w:rsidR="00D52BED" w:rsidRPr="003C2CE1">
        <w:t>Therefore,</w:t>
      </w:r>
      <w:r w:rsidR="005C7BFB" w:rsidRPr="003C2CE1">
        <w:t xml:space="preserve"> broad-brush answers would be more appropriate given the use of a tool by an industry professional in a consultancy setting, where the tool should note this to ensure that engineers engage with the reporting form and </w:t>
      </w:r>
      <w:r w:rsidR="005C7BFB" w:rsidRPr="003C2CE1">
        <w:lastRenderedPageBreak/>
        <w:t>consider such information early in the design process. Further feedback on the recycling and waste form suggested that pioneering and standard practice drop down</w:t>
      </w:r>
      <w:r w:rsidR="00D52BED" w:rsidRPr="003C2CE1">
        <w:t xml:space="preserve"> options</w:t>
      </w:r>
      <w:r w:rsidR="005C7BFB" w:rsidRPr="003C2CE1">
        <w:t xml:space="preserve"> should be available to the user. This would auto-populate the table based upon intentions and engage users by guiding them to suggested figures which can be amended throughout the project. However, the lack of adequate data in this space limits such information from auto-populati</w:t>
      </w:r>
      <w:r w:rsidR="0024464B" w:rsidRPr="003C2CE1">
        <w:t>on</w:t>
      </w:r>
      <w:r w:rsidR="005C7BFB" w:rsidRPr="003C2CE1">
        <w:t xml:space="preserve">, </w:t>
      </w:r>
      <w:r w:rsidR="0024464B" w:rsidRPr="003C2CE1">
        <w:t xml:space="preserve">thus the data collection running parallel to the use of the tool in industry is intended to be used </w:t>
      </w:r>
      <w:r w:rsidR="00D52BED" w:rsidRPr="003C2CE1">
        <w:t xml:space="preserve">to </w:t>
      </w:r>
      <w:r w:rsidR="0024464B" w:rsidRPr="003C2CE1">
        <w:t xml:space="preserve">address this suggestion in future iterations. </w:t>
      </w:r>
    </w:p>
    <w:p w14:paraId="4C9D017B" w14:textId="77777777" w:rsidR="0033485D" w:rsidRPr="003C2CE1" w:rsidRDefault="0033485D" w:rsidP="0032354E">
      <w:pPr>
        <w:pStyle w:val="Heading2"/>
      </w:pPr>
      <w:r w:rsidRPr="003C2CE1">
        <w:t>Building overview</w:t>
      </w:r>
    </w:p>
    <w:p w14:paraId="3E4E9CAE" w14:textId="77777777" w:rsidR="006C62FF" w:rsidRPr="003C2CE1" w:rsidRDefault="00F70036" w:rsidP="00F02543">
      <w:r>
        <w:rPr>
          <w:noProof/>
        </w:rPr>
        <w:drawing>
          <wp:anchor distT="0" distB="0" distL="114300" distR="114300" simplePos="0" relativeHeight="251659264" behindDoc="0" locked="0" layoutInCell="1" allowOverlap="1" wp14:anchorId="68BC24FF" wp14:editId="14E4411A">
            <wp:simplePos x="0" y="0"/>
            <wp:positionH relativeFrom="column">
              <wp:posOffset>57150</wp:posOffset>
            </wp:positionH>
            <wp:positionV relativeFrom="paragraph">
              <wp:posOffset>3453765</wp:posOffset>
            </wp:positionV>
            <wp:extent cx="5486400" cy="2981325"/>
            <wp:effectExtent l="0" t="0" r="0" b="0"/>
            <wp:wrapTopAndBottom/>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486400" cy="2981325"/>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58240" behindDoc="0" locked="0" layoutInCell="1" allowOverlap="1" wp14:anchorId="13A23C98" wp14:editId="51FB44E5">
            <wp:simplePos x="0" y="0"/>
            <wp:positionH relativeFrom="column">
              <wp:posOffset>0</wp:posOffset>
            </wp:positionH>
            <wp:positionV relativeFrom="paragraph">
              <wp:posOffset>1520190</wp:posOffset>
            </wp:positionV>
            <wp:extent cx="5486400" cy="1619250"/>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486400" cy="1619250"/>
                    </a:xfrm>
                    <a:prstGeom prst="rect">
                      <a:avLst/>
                    </a:prstGeom>
                    <a:noFill/>
                    <a:ln>
                      <a:noFill/>
                    </a:ln>
                  </pic:spPr>
                </pic:pic>
              </a:graphicData>
            </a:graphic>
            <wp14:sizeRelH relativeFrom="page">
              <wp14:pctWidth>0</wp14:pctWidth>
            </wp14:sizeRelH>
            <wp14:sizeRelV relativeFrom="page">
              <wp14:pctHeight>0</wp14:pctHeight>
            </wp14:sizeRelV>
          </wp:anchor>
        </w:drawing>
      </w:r>
      <w:r w:rsidR="0024464B" w:rsidRPr="003C2CE1">
        <w:t>Secondly, feedback relating to the building overview highlighted the inability of the prototype tool to capture a wide range of project types and consequently assess the circularity of projects. These related to projects such as façade retention schemes, reuse of only substructure, and vertical extension, with basement conversion projects popular in London. Participants suggested greater disaggregation of information at the ‘building overview’ stage within the tool. This would indicate which layers are affected for existing buildings or mixed development type, i.e., refurbishment and new build projects</w:t>
      </w:r>
      <w:r w:rsidR="006C62FF" w:rsidRPr="003C2CE1">
        <w:t xml:space="preserve">, resulting in the introduction of building zoning as described in the main text (section 3.2.1). </w:t>
      </w:r>
    </w:p>
    <w:p w14:paraId="68DDA69C" w14:textId="77777777" w:rsidR="0092136C" w:rsidRPr="003C2CE1" w:rsidRDefault="0092136C" w:rsidP="00F02543">
      <w:pPr>
        <w:pStyle w:val="JIEreferencelist"/>
      </w:pPr>
    </w:p>
    <w:p w14:paraId="1A4DA1FD" w14:textId="77777777" w:rsidR="0092136C" w:rsidRPr="003C2CE1" w:rsidRDefault="0092136C" w:rsidP="00F02543">
      <w:pPr>
        <w:pStyle w:val="JIEreferencelist"/>
      </w:pPr>
    </w:p>
    <w:p w14:paraId="2F4C2F4B" w14:textId="77777777" w:rsidR="006C62FF" w:rsidRPr="003C2CE1" w:rsidRDefault="006C62FF" w:rsidP="00F02543">
      <w:pPr>
        <w:pStyle w:val="JIEreferencelist"/>
        <w:rPr>
          <w:noProof/>
        </w:rPr>
      </w:pPr>
    </w:p>
    <w:p w14:paraId="18BF158F" w14:textId="77777777" w:rsidR="006C62FF" w:rsidRPr="003C2CE1" w:rsidRDefault="006C62FF" w:rsidP="00F02543">
      <w:pPr>
        <w:pStyle w:val="JIEreferencelist"/>
        <w:rPr>
          <w:noProof/>
        </w:rPr>
      </w:pPr>
    </w:p>
    <w:p w14:paraId="75AAC319" w14:textId="77777777" w:rsidR="006C62FF" w:rsidRPr="003C2CE1" w:rsidRDefault="00F70036" w:rsidP="00F02543">
      <w:pPr>
        <w:pStyle w:val="JIEreferencelist"/>
        <w:rPr>
          <w:noProof/>
        </w:rPr>
      </w:pPr>
      <w:r w:rsidRPr="003C2CE1">
        <w:rPr>
          <w:noProof/>
        </w:rPr>
        <w:drawing>
          <wp:inline distT="0" distB="0" distL="0" distR="0" wp14:anchorId="2F8EEF71" wp14:editId="19848B42">
            <wp:extent cx="5486400" cy="3009900"/>
            <wp:effectExtent l="0" t="0" r="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486400" cy="3009900"/>
                    </a:xfrm>
                    <a:prstGeom prst="rect">
                      <a:avLst/>
                    </a:prstGeom>
                    <a:noFill/>
                    <a:ln>
                      <a:noFill/>
                    </a:ln>
                  </pic:spPr>
                </pic:pic>
              </a:graphicData>
            </a:graphic>
          </wp:inline>
        </w:drawing>
      </w:r>
    </w:p>
    <w:p w14:paraId="330B801B" w14:textId="77777777" w:rsidR="0098268B" w:rsidRPr="004817D2" w:rsidRDefault="0098268B" w:rsidP="004817D2">
      <w:pPr>
        <w:pStyle w:val="Caption"/>
      </w:pPr>
      <w:r w:rsidRPr="004817D2">
        <w:t xml:space="preserve">Figure </w:t>
      </w:r>
      <w:r w:rsidRPr="004817D2">
        <w:fldChar w:fldCharType="begin"/>
      </w:r>
      <w:r w:rsidRPr="004817D2">
        <w:instrText xml:space="preserve"> SEQ Figure \* ARABIC </w:instrText>
      </w:r>
      <w:r w:rsidRPr="004817D2">
        <w:fldChar w:fldCharType="separate"/>
      </w:r>
      <w:r w:rsidRPr="004817D2">
        <w:t>1</w:t>
      </w:r>
      <w:r w:rsidRPr="004817D2">
        <w:fldChar w:fldCharType="end"/>
      </w:r>
      <w:r w:rsidRPr="004817D2">
        <w:t xml:space="preserve">: </w:t>
      </w:r>
      <w:r w:rsidR="006C62FF" w:rsidRPr="004817D2">
        <w:t xml:space="preserve">Building overview stage within </w:t>
      </w:r>
      <w:r w:rsidR="006C62FF" w:rsidRPr="004817D2">
        <w:rPr>
          <w:iCs/>
        </w:rPr>
        <w:t>regenerate</w:t>
      </w:r>
      <w:r w:rsidR="006C62FF" w:rsidRPr="004817D2">
        <w:t xml:space="preserve">, highlighting the incorperation of building layering and mixed used developments. The example demonstrates the ability of the tool to address complex mixed development types by highlighting development type and the layers affected. In this case, the refurbishment </w:t>
      </w:r>
      <w:r w:rsidR="0033485D" w:rsidRPr="004817D2">
        <w:t>scheme relates only to upgrade of services and space layers, whereas the new build scheme affects all layers. The circualrity criteria are then weighted by the relative contribution of gross-floor area to the total for each zone, with criteria relating to unaffected layers being automatically awarded (e.g., in the example above, all circaularity criteria would be awarded to the site, structure, and skin layers in the refurbishment scheme</w:t>
      </w:r>
      <w:r w:rsidR="00D52BED" w:rsidRPr="004817D2">
        <w:t>, with credits weighted as new build = 1/3 and refurbishment = 2/3 of the total</w:t>
      </w:r>
      <w:r w:rsidR="0033485D" w:rsidRPr="004817D2">
        <w:t xml:space="preserve">). </w:t>
      </w:r>
    </w:p>
    <w:p w14:paraId="5B3E668C" w14:textId="77777777" w:rsidR="0033485D" w:rsidRPr="003C2CE1" w:rsidRDefault="0033485D" w:rsidP="0032354E">
      <w:pPr>
        <w:pStyle w:val="Heading2"/>
        <w:rPr>
          <w:noProof/>
        </w:rPr>
      </w:pPr>
      <w:r w:rsidRPr="003C2CE1">
        <w:rPr>
          <w:noProof/>
        </w:rPr>
        <w:t>Circul</w:t>
      </w:r>
      <w:r w:rsidR="00007878" w:rsidRPr="003C2CE1">
        <w:rPr>
          <w:noProof/>
        </w:rPr>
        <w:t>a</w:t>
      </w:r>
      <w:r w:rsidRPr="003C2CE1">
        <w:rPr>
          <w:noProof/>
        </w:rPr>
        <w:t>rity criteria</w:t>
      </w:r>
    </w:p>
    <w:p w14:paraId="03F0E16E" w14:textId="77777777" w:rsidR="0033485D" w:rsidRPr="003C2CE1" w:rsidRDefault="0033485D" w:rsidP="00F02543">
      <w:pPr>
        <w:rPr>
          <w:noProof/>
        </w:rPr>
      </w:pPr>
      <w:r w:rsidRPr="003C2CE1">
        <w:rPr>
          <w:noProof/>
        </w:rPr>
        <w:t>Finally, partipants evaluated the circul</w:t>
      </w:r>
      <w:r w:rsidR="00B24903" w:rsidRPr="003C2CE1">
        <w:rPr>
          <w:noProof/>
        </w:rPr>
        <w:t>a</w:t>
      </w:r>
      <w:r w:rsidRPr="003C2CE1">
        <w:rPr>
          <w:noProof/>
        </w:rPr>
        <w:t xml:space="preserve">rity criteria for each circularity principle. </w:t>
      </w:r>
      <w:r w:rsidR="00870403" w:rsidRPr="003C2CE1">
        <w:rPr>
          <w:noProof/>
        </w:rPr>
        <w:t xml:space="preserve">Firstly, connection types across layers </w:t>
      </w:r>
      <w:r w:rsidR="00007878" w:rsidRPr="003C2CE1">
        <w:rPr>
          <w:noProof/>
        </w:rPr>
        <w:t>realting to the</w:t>
      </w:r>
      <w:r w:rsidR="00870403" w:rsidRPr="003C2CE1">
        <w:rPr>
          <w:noProof/>
        </w:rPr>
        <w:t xml:space="preserve"> deconstructability of the building were discussed. Feedback suggested that users may need more detail regarding the suitability of connection types, whilst the criterion may need to address the use of wet-trades as opposed to the connection types directly which could consequently relate to the input structural form in the building over</w:t>
      </w:r>
      <w:r w:rsidR="00007878" w:rsidRPr="003C2CE1">
        <w:rPr>
          <w:noProof/>
        </w:rPr>
        <w:t>view</w:t>
      </w:r>
      <w:r w:rsidR="00870403" w:rsidRPr="003C2CE1">
        <w:rPr>
          <w:noProof/>
        </w:rPr>
        <w:t xml:space="preserve"> stage. </w:t>
      </w:r>
      <w:r w:rsidR="00B24903" w:rsidRPr="003C2CE1">
        <w:rPr>
          <w:noProof/>
        </w:rPr>
        <w:t>Moderators suggested the criterion could be broader, addressing whether connections are reversible and mechanical as op</w:t>
      </w:r>
      <w:r w:rsidR="00007878" w:rsidRPr="003C2CE1">
        <w:rPr>
          <w:noProof/>
        </w:rPr>
        <w:t>p</w:t>
      </w:r>
      <w:r w:rsidR="00B24903" w:rsidRPr="003C2CE1">
        <w:rPr>
          <w:noProof/>
        </w:rPr>
        <w:t xml:space="preserve">osed to chemical, and was agreed by particpants given adequate additional information to support the self-certiciation of the criterion. An additional criterion was </w:t>
      </w:r>
      <w:r w:rsidR="00007878" w:rsidRPr="003C2CE1">
        <w:rPr>
          <w:noProof/>
        </w:rPr>
        <w:t xml:space="preserve">also </w:t>
      </w:r>
      <w:r w:rsidR="00B24903" w:rsidRPr="003C2CE1">
        <w:rPr>
          <w:noProof/>
        </w:rPr>
        <w:t>suggested for the site layer of the resource efficiency ciraculrity principle, addressing whether temporary works are reusable</w:t>
      </w:r>
      <w:r w:rsidR="00F6105C" w:rsidRPr="003C2CE1">
        <w:rPr>
          <w:noProof/>
        </w:rPr>
        <w:t xml:space="preserve"> if used on the project</w:t>
      </w:r>
      <w:r w:rsidR="00B24903" w:rsidRPr="003C2CE1">
        <w:rPr>
          <w:noProof/>
        </w:rPr>
        <w:t>. Finally, participants suggested including exemplar projects into each circualrity principle for reference to users</w:t>
      </w:r>
      <w:r w:rsidR="00D46610" w:rsidRPr="003C2CE1">
        <w:rPr>
          <w:noProof/>
        </w:rPr>
        <w:t xml:space="preserve">. </w:t>
      </w:r>
    </w:p>
    <w:p w14:paraId="4B04E0E6" w14:textId="77777777" w:rsidR="0033485D" w:rsidRPr="003C2CE1" w:rsidRDefault="0033485D" w:rsidP="0032354E">
      <w:pPr>
        <w:pStyle w:val="Heading2"/>
        <w:rPr>
          <w:noProof/>
        </w:rPr>
      </w:pPr>
      <w:r w:rsidRPr="003C2CE1">
        <w:rPr>
          <w:noProof/>
        </w:rPr>
        <w:t>Summary</w:t>
      </w:r>
    </w:p>
    <w:p w14:paraId="1534AA47" w14:textId="77777777" w:rsidR="0003796D" w:rsidRPr="003C2CE1" w:rsidRDefault="0033485D" w:rsidP="00F02543">
      <w:pPr>
        <w:rPr>
          <w:noProof/>
        </w:rPr>
      </w:pPr>
      <w:r w:rsidRPr="003C2CE1">
        <w:rPr>
          <w:noProof/>
        </w:rPr>
        <w:t xml:space="preserve">In summary, the internal review process highlighted that </w:t>
      </w:r>
      <w:r w:rsidR="00D65272" w:rsidRPr="003C2CE1">
        <w:rPr>
          <w:noProof/>
        </w:rPr>
        <w:t>greater</w:t>
      </w:r>
      <w:r w:rsidR="000008D4" w:rsidRPr="003C2CE1">
        <w:rPr>
          <w:noProof/>
        </w:rPr>
        <w:t xml:space="preserve"> clarity is required across all stages of the tool to ensure that stakeholders are not overwhelmed by the volume and detail of information required.</w:t>
      </w:r>
      <w:r w:rsidR="00F6105C" w:rsidRPr="003C2CE1">
        <w:rPr>
          <w:noProof/>
        </w:rPr>
        <w:t xml:space="preserve"> </w:t>
      </w:r>
      <w:r w:rsidR="000008D4" w:rsidRPr="003C2CE1">
        <w:rPr>
          <w:noProof/>
        </w:rPr>
        <w:t>The result is that pop-ups containing definitions and supporting information relating to the pages,</w:t>
      </w:r>
      <w:r w:rsidR="00F6105C" w:rsidRPr="003C2CE1">
        <w:rPr>
          <w:noProof/>
        </w:rPr>
        <w:t xml:space="preserve"> terminology,</w:t>
      </w:r>
      <w:r w:rsidR="000008D4" w:rsidRPr="003C2CE1">
        <w:rPr>
          <w:noProof/>
        </w:rPr>
        <w:t xml:space="preserve"> the approach for populating them across </w:t>
      </w:r>
      <w:r w:rsidR="00D65272" w:rsidRPr="003C2CE1">
        <w:rPr>
          <w:noProof/>
        </w:rPr>
        <w:lastRenderedPageBreak/>
        <w:t xml:space="preserve">project </w:t>
      </w:r>
      <w:r w:rsidR="000008D4" w:rsidRPr="003C2CE1">
        <w:rPr>
          <w:noProof/>
        </w:rPr>
        <w:t>stages, as well as the circularity c</w:t>
      </w:r>
      <w:r w:rsidR="00F6105C" w:rsidRPr="003C2CE1">
        <w:rPr>
          <w:noProof/>
        </w:rPr>
        <w:t>riteria</w:t>
      </w:r>
      <w:r w:rsidR="000008D4" w:rsidRPr="003C2CE1">
        <w:rPr>
          <w:noProof/>
        </w:rPr>
        <w:t xml:space="preserve"> themselves are clear and enables timely, and informed decision making. This is supported by self-certication criteria replacing design data inputs for each problematic criteria identified, and a greater disaggregation of project type enabling</w:t>
      </w:r>
      <w:r w:rsidR="00D65272" w:rsidRPr="003C2CE1">
        <w:rPr>
          <w:noProof/>
        </w:rPr>
        <w:t xml:space="preserve"> the tool to capture a wide-range of project types whilst automatically awarding the reuse of building layers in their entirety. </w:t>
      </w:r>
    </w:p>
    <w:p w14:paraId="20752DA7" w14:textId="77777777" w:rsidR="0092136C" w:rsidRPr="003C2CE1" w:rsidRDefault="0092136C" w:rsidP="00F02543">
      <w:pPr>
        <w:pStyle w:val="Heading1"/>
        <w:rPr>
          <w:noProof/>
        </w:rPr>
      </w:pPr>
      <w:r w:rsidRPr="003C2CE1">
        <w:rPr>
          <w:noProof/>
        </w:rPr>
        <w:t>Stakeholder workshop</w:t>
      </w:r>
    </w:p>
    <w:p w14:paraId="4A651A90" w14:textId="77777777" w:rsidR="00733AB2" w:rsidRPr="003C2CE1" w:rsidRDefault="002B2306" w:rsidP="00F02543">
      <w:r w:rsidRPr="003C2CE1">
        <w:t xml:space="preserve">After incorporating the previously mentioned feedback the resulting prototype was evaluated in a three-hour multidisciplinary workshop with 15 stakeholders from across the construction industry. The agenda for the stakeholder workshop (Table 1) was used to guide the session and ensure that feedback could be gathered relating to the tools ability to engage stakeholders and assess the circularity of projects. </w:t>
      </w:r>
      <w:r w:rsidR="00963A48" w:rsidRPr="003C2CE1">
        <w:t>The project used to test the tool in sub-groups was a new-build development at concept design stage constructed from a mix of in-situ reinforced concrete and braced steel frame, providing 16,500m</w:t>
      </w:r>
      <w:r w:rsidR="00963A48" w:rsidRPr="003C2CE1">
        <w:rPr>
          <w:vertAlign w:val="superscript"/>
        </w:rPr>
        <w:t xml:space="preserve">2 </w:t>
      </w:r>
      <w:r w:rsidR="00963A48" w:rsidRPr="003C2CE1">
        <w:t xml:space="preserve">of study, office, and teaching space across 3 stories and which was expected to be awarded BREEAM ‘outstanding’. Design information pertaining to each building layer and the project as a whole was summarized into an information pack enabling participants to set up and input information into the </w:t>
      </w:r>
      <w:r w:rsidR="00963A48" w:rsidRPr="003C2CE1">
        <w:rPr>
          <w:i/>
        </w:rPr>
        <w:t xml:space="preserve">regenerate </w:t>
      </w:r>
      <w:r w:rsidR="00963A48" w:rsidRPr="003C2CE1">
        <w:t xml:space="preserve">project during the session. A summary of the feedback relating </w:t>
      </w:r>
      <w:r w:rsidR="00733AB2" w:rsidRPr="003C2CE1">
        <w:t>to the criteria, terminology, tool structure, and usability as well as any general feedback gathered across all sessions</w:t>
      </w:r>
      <w:r w:rsidR="00963A48" w:rsidRPr="003C2CE1">
        <w:t xml:space="preserve"> is presented in Table 2.</w:t>
      </w:r>
    </w:p>
    <w:p w14:paraId="23B8D750" w14:textId="77777777" w:rsidR="00987F60" w:rsidRPr="003C2CE1" w:rsidRDefault="0098268B" w:rsidP="004817D2">
      <w:pPr>
        <w:pStyle w:val="Caption"/>
        <w:rPr>
          <w:lang w:val="en-US"/>
        </w:rPr>
      </w:pPr>
      <w:r w:rsidRPr="003C2CE1">
        <w:t xml:space="preserve">Table </w:t>
      </w:r>
      <w:r w:rsidRPr="003C2CE1">
        <w:fldChar w:fldCharType="begin"/>
      </w:r>
      <w:r w:rsidRPr="003C2CE1">
        <w:instrText xml:space="preserve"> SEQ Table \* ARABIC </w:instrText>
      </w:r>
      <w:r w:rsidRPr="003C2CE1">
        <w:fldChar w:fldCharType="separate"/>
      </w:r>
      <w:r w:rsidRPr="003C2CE1">
        <w:t>1</w:t>
      </w:r>
      <w:r w:rsidRPr="003C2CE1">
        <w:fldChar w:fldCharType="end"/>
      </w:r>
      <w:r w:rsidRPr="003C2CE1">
        <w:t>:</w:t>
      </w:r>
      <w:r w:rsidR="00987F60" w:rsidRPr="003C2CE1">
        <w:t xml:space="preserve"> Stakeholder workshop agenda</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98"/>
        <w:gridCol w:w="1276"/>
        <w:gridCol w:w="3798"/>
      </w:tblGrid>
      <w:tr w:rsidR="00987F60" w:rsidRPr="001F4F85" w14:paraId="5EAFB9FF" w14:textId="77777777" w:rsidTr="004817D2">
        <w:tc>
          <w:tcPr>
            <w:tcW w:w="3998" w:type="dxa"/>
            <w:shd w:val="clear" w:color="auto" w:fill="auto"/>
          </w:tcPr>
          <w:p w14:paraId="0528D91B" w14:textId="77777777" w:rsidR="00987F60" w:rsidRPr="001F4F85" w:rsidRDefault="00987F60" w:rsidP="004817D2">
            <w:pPr>
              <w:jc w:val="left"/>
            </w:pPr>
            <w:r w:rsidRPr="001F4F85">
              <w:t>Sessions</w:t>
            </w:r>
          </w:p>
        </w:tc>
        <w:tc>
          <w:tcPr>
            <w:tcW w:w="1276" w:type="dxa"/>
            <w:shd w:val="clear" w:color="auto" w:fill="auto"/>
          </w:tcPr>
          <w:p w14:paraId="0B1D8766" w14:textId="77777777" w:rsidR="00987F60" w:rsidRPr="001F4F85" w:rsidRDefault="00987F60" w:rsidP="004817D2">
            <w:pPr>
              <w:jc w:val="left"/>
            </w:pPr>
            <w:r w:rsidRPr="001F4F85">
              <w:t>Time</w:t>
            </w:r>
          </w:p>
        </w:tc>
        <w:tc>
          <w:tcPr>
            <w:tcW w:w="3798" w:type="dxa"/>
            <w:shd w:val="clear" w:color="auto" w:fill="auto"/>
          </w:tcPr>
          <w:p w14:paraId="06E01C70" w14:textId="77777777" w:rsidR="00987F60" w:rsidRPr="001F4F85" w:rsidRDefault="00987F60" w:rsidP="004817D2">
            <w:pPr>
              <w:jc w:val="left"/>
            </w:pPr>
            <w:r w:rsidRPr="001F4F85">
              <w:t>Notes</w:t>
            </w:r>
          </w:p>
        </w:tc>
      </w:tr>
      <w:tr w:rsidR="00987F60" w:rsidRPr="001F4F85" w14:paraId="4E2DB8CF" w14:textId="77777777" w:rsidTr="004817D2">
        <w:tc>
          <w:tcPr>
            <w:tcW w:w="3998" w:type="dxa"/>
            <w:shd w:val="clear" w:color="auto" w:fill="auto"/>
          </w:tcPr>
          <w:p w14:paraId="167F4627" w14:textId="77777777" w:rsidR="00987F60" w:rsidRPr="001F4F85" w:rsidRDefault="00987F60" w:rsidP="004817D2">
            <w:pPr>
              <w:jc w:val="left"/>
            </w:pPr>
            <w:r w:rsidRPr="001F4F85">
              <w:t>Roundtable introduction (all)</w:t>
            </w:r>
          </w:p>
        </w:tc>
        <w:tc>
          <w:tcPr>
            <w:tcW w:w="1276" w:type="dxa"/>
            <w:shd w:val="clear" w:color="auto" w:fill="auto"/>
          </w:tcPr>
          <w:p w14:paraId="2BB309D4" w14:textId="77777777" w:rsidR="00987F60" w:rsidRPr="001F4F85" w:rsidRDefault="00987F60" w:rsidP="004817D2">
            <w:pPr>
              <w:jc w:val="left"/>
            </w:pPr>
            <w:r w:rsidRPr="001F4F85">
              <w:t>~ 5 mins</w:t>
            </w:r>
          </w:p>
        </w:tc>
        <w:tc>
          <w:tcPr>
            <w:tcW w:w="3798" w:type="dxa"/>
            <w:shd w:val="clear" w:color="auto" w:fill="auto"/>
          </w:tcPr>
          <w:p w14:paraId="0E8CE4AF" w14:textId="77777777" w:rsidR="00987F60" w:rsidRPr="001F4F85" w:rsidRDefault="00987F60" w:rsidP="004817D2">
            <w:pPr>
              <w:jc w:val="left"/>
            </w:pPr>
          </w:p>
        </w:tc>
      </w:tr>
      <w:tr w:rsidR="00987F60" w:rsidRPr="001F4F85" w14:paraId="635E9AB8" w14:textId="77777777" w:rsidTr="004817D2">
        <w:tc>
          <w:tcPr>
            <w:tcW w:w="3998" w:type="dxa"/>
            <w:shd w:val="clear" w:color="auto" w:fill="auto"/>
          </w:tcPr>
          <w:p w14:paraId="4B17AF9F" w14:textId="77777777" w:rsidR="00987F60" w:rsidRPr="001F4F85" w:rsidRDefault="00987F60" w:rsidP="004817D2">
            <w:pPr>
              <w:jc w:val="left"/>
            </w:pPr>
            <w:r w:rsidRPr="001F4F85">
              <w:t>Greater London Authority Circular Economy Statement Guidance Introduction and inception of the tool (all)</w:t>
            </w:r>
          </w:p>
        </w:tc>
        <w:tc>
          <w:tcPr>
            <w:tcW w:w="1276" w:type="dxa"/>
            <w:shd w:val="clear" w:color="auto" w:fill="auto"/>
          </w:tcPr>
          <w:p w14:paraId="66B9391B" w14:textId="77777777" w:rsidR="00987F60" w:rsidRPr="001F4F85" w:rsidRDefault="00987F60" w:rsidP="004817D2">
            <w:pPr>
              <w:jc w:val="left"/>
            </w:pPr>
            <w:r w:rsidRPr="001F4F85">
              <w:t>~ 10 mins</w:t>
            </w:r>
          </w:p>
        </w:tc>
        <w:tc>
          <w:tcPr>
            <w:tcW w:w="3798" w:type="dxa"/>
            <w:shd w:val="clear" w:color="auto" w:fill="auto"/>
          </w:tcPr>
          <w:p w14:paraId="6AD0B28C" w14:textId="77777777" w:rsidR="00987F60" w:rsidRPr="001F4F85" w:rsidRDefault="00987F60" w:rsidP="004817D2">
            <w:pPr>
              <w:jc w:val="left"/>
            </w:pPr>
          </w:p>
        </w:tc>
      </w:tr>
      <w:tr w:rsidR="00987F60" w:rsidRPr="001F4F85" w14:paraId="6F9AB80A" w14:textId="77777777" w:rsidTr="004817D2">
        <w:tc>
          <w:tcPr>
            <w:tcW w:w="3998" w:type="dxa"/>
            <w:shd w:val="clear" w:color="auto" w:fill="auto"/>
          </w:tcPr>
          <w:p w14:paraId="3F627A68" w14:textId="77777777" w:rsidR="00987F60" w:rsidRPr="001F4F85" w:rsidRDefault="00987F60" w:rsidP="004817D2">
            <w:pPr>
              <w:jc w:val="left"/>
            </w:pPr>
            <w:r w:rsidRPr="001F4F85">
              <w:t>Prototype tool walkthrough (all)</w:t>
            </w:r>
          </w:p>
        </w:tc>
        <w:tc>
          <w:tcPr>
            <w:tcW w:w="1276" w:type="dxa"/>
            <w:shd w:val="clear" w:color="auto" w:fill="auto"/>
          </w:tcPr>
          <w:p w14:paraId="3FFEC165" w14:textId="77777777" w:rsidR="00987F60" w:rsidRPr="001F4F85" w:rsidRDefault="00987F60" w:rsidP="004817D2">
            <w:pPr>
              <w:jc w:val="left"/>
            </w:pPr>
            <w:r w:rsidRPr="001F4F85">
              <w:t>~ 30 mins</w:t>
            </w:r>
          </w:p>
        </w:tc>
        <w:tc>
          <w:tcPr>
            <w:tcW w:w="3798" w:type="dxa"/>
            <w:shd w:val="clear" w:color="auto" w:fill="auto"/>
          </w:tcPr>
          <w:p w14:paraId="2B4E22D3" w14:textId="77777777" w:rsidR="00987F60" w:rsidRPr="001F4F85" w:rsidRDefault="00987F60" w:rsidP="004817D2">
            <w:pPr>
              <w:jc w:val="left"/>
            </w:pPr>
            <w:r w:rsidRPr="001F4F85">
              <w:t>Overview of how to use the tool, it’s intentions and inner workings. Questions and feedback during walkthrough.</w:t>
            </w:r>
          </w:p>
        </w:tc>
      </w:tr>
      <w:tr w:rsidR="00987F60" w:rsidRPr="001F4F85" w14:paraId="31A84A34" w14:textId="77777777" w:rsidTr="004817D2">
        <w:tc>
          <w:tcPr>
            <w:tcW w:w="3998" w:type="dxa"/>
            <w:shd w:val="clear" w:color="auto" w:fill="auto"/>
          </w:tcPr>
          <w:p w14:paraId="1D934B1A" w14:textId="77777777" w:rsidR="00987F60" w:rsidRPr="001F4F85" w:rsidRDefault="00987F60" w:rsidP="004817D2">
            <w:pPr>
              <w:jc w:val="left"/>
            </w:pPr>
            <w:r w:rsidRPr="001F4F85">
              <w:t>Testing the tool (in sub-groups)</w:t>
            </w:r>
          </w:p>
        </w:tc>
        <w:tc>
          <w:tcPr>
            <w:tcW w:w="1276" w:type="dxa"/>
            <w:shd w:val="clear" w:color="auto" w:fill="auto"/>
          </w:tcPr>
          <w:p w14:paraId="36B4D47A" w14:textId="77777777" w:rsidR="00987F60" w:rsidRPr="001F4F85" w:rsidRDefault="00987F60" w:rsidP="004817D2">
            <w:pPr>
              <w:jc w:val="left"/>
            </w:pPr>
            <w:r w:rsidRPr="001F4F85">
              <w:t>~ 60 mins</w:t>
            </w:r>
          </w:p>
        </w:tc>
        <w:tc>
          <w:tcPr>
            <w:tcW w:w="3798" w:type="dxa"/>
            <w:shd w:val="clear" w:color="auto" w:fill="auto"/>
          </w:tcPr>
          <w:p w14:paraId="5248105B" w14:textId="77777777" w:rsidR="00987F60" w:rsidRPr="001F4F85" w:rsidRDefault="00987F60" w:rsidP="004817D2">
            <w:pPr>
              <w:jc w:val="left"/>
            </w:pPr>
            <w:r w:rsidRPr="001F4F85">
              <w:t>Brief overview of the case study project to be used. Split participants into two sub-groups and run the project through the tool, mapping what is good, what is missing, what could be improved as well as noting the ease of use.</w:t>
            </w:r>
          </w:p>
        </w:tc>
      </w:tr>
      <w:tr w:rsidR="00987F60" w:rsidRPr="001F4F85" w14:paraId="12CD5731" w14:textId="77777777" w:rsidTr="004817D2">
        <w:tc>
          <w:tcPr>
            <w:tcW w:w="3998" w:type="dxa"/>
            <w:shd w:val="clear" w:color="auto" w:fill="auto"/>
          </w:tcPr>
          <w:p w14:paraId="203369E2" w14:textId="77777777" w:rsidR="00987F60" w:rsidRPr="001F4F85" w:rsidRDefault="00987F60" w:rsidP="004817D2">
            <w:pPr>
              <w:jc w:val="left"/>
            </w:pPr>
            <w:r w:rsidRPr="001F4F85">
              <w:t>Tool testing debrief (all)</w:t>
            </w:r>
          </w:p>
        </w:tc>
        <w:tc>
          <w:tcPr>
            <w:tcW w:w="1276" w:type="dxa"/>
            <w:shd w:val="clear" w:color="auto" w:fill="auto"/>
          </w:tcPr>
          <w:p w14:paraId="6F71D765" w14:textId="77777777" w:rsidR="00987F60" w:rsidRPr="001F4F85" w:rsidRDefault="00987F60" w:rsidP="004817D2">
            <w:pPr>
              <w:jc w:val="left"/>
            </w:pPr>
            <w:r w:rsidRPr="001F4F85">
              <w:t>~ 30 mins</w:t>
            </w:r>
          </w:p>
        </w:tc>
        <w:tc>
          <w:tcPr>
            <w:tcW w:w="3798" w:type="dxa"/>
            <w:shd w:val="clear" w:color="auto" w:fill="auto"/>
          </w:tcPr>
          <w:p w14:paraId="7D6124CA" w14:textId="77777777" w:rsidR="00987F60" w:rsidRPr="001F4F85" w:rsidRDefault="00987F60" w:rsidP="004817D2">
            <w:pPr>
              <w:jc w:val="left"/>
            </w:pPr>
            <w:r w:rsidRPr="001F4F85">
              <w:t>Gather general feedback from participants.</w:t>
            </w:r>
          </w:p>
        </w:tc>
      </w:tr>
      <w:tr w:rsidR="00987F60" w:rsidRPr="001F4F85" w14:paraId="55F7308D" w14:textId="77777777" w:rsidTr="004817D2">
        <w:tc>
          <w:tcPr>
            <w:tcW w:w="3998" w:type="dxa"/>
            <w:shd w:val="clear" w:color="auto" w:fill="auto"/>
          </w:tcPr>
          <w:p w14:paraId="6A96A560" w14:textId="77777777" w:rsidR="00987F60" w:rsidRPr="001F4F85" w:rsidRDefault="00987F60" w:rsidP="004817D2">
            <w:pPr>
              <w:jc w:val="left"/>
            </w:pPr>
            <w:r w:rsidRPr="001F4F85">
              <w:t>Scoring levels/circularity aim discussion (all)</w:t>
            </w:r>
          </w:p>
        </w:tc>
        <w:tc>
          <w:tcPr>
            <w:tcW w:w="1276" w:type="dxa"/>
            <w:shd w:val="clear" w:color="auto" w:fill="auto"/>
          </w:tcPr>
          <w:p w14:paraId="30534505" w14:textId="77777777" w:rsidR="00987F60" w:rsidRPr="001F4F85" w:rsidRDefault="00987F60" w:rsidP="004817D2">
            <w:pPr>
              <w:jc w:val="left"/>
            </w:pPr>
            <w:r w:rsidRPr="001F4F85">
              <w:t>~ 15 mins</w:t>
            </w:r>
          </w:p>
        </w:tc>
        <w:tc>
          <w:tcPr>
            <w:tcW w:w="3798" w:type="dxa"/>
            <w:shd w:val="clear" w:color="auto" w:fill="auto"/>
          </w:tcPr>
          <w:p w14:paraId="058B8EF0" w14:textId="77777777" w:rsidR="00987F60" w:rsidRPr="001F4F85" w:rsidRDefault="00987F60" w:rsidP="004817D2">
            <w:pPr>
              <w:jc w:val="left"/>
            </w:pPr>
            <w:r w:rsidRPr="001F4F85">
              <w:t>Participants to use the scoring matrix (basic, partial, or full circularity) to indicate which criteria relate to which aim based on the relative difficulty of achievement.</w:t>
            </w:r>
          </w:p>
        </w:tc>
      </w:tr>
      <w:tr w:rsidR="00987F60" w:rsidRPr="001F4F85" w14:paraId="135F9F28" w14:textId="77777777" w:rsidTr="004817D2">
        <w:tc>
          <w:tcPr>
            <w:tcW w:w="3998" w:type="dxa"/>
            <w:shd w:val="clear" w:color="auto" w:fill="auto"/>
          </w:tcPr>
          <w:p w14:paraId="070E873D" w14:textId="77777777" w:rsidR="00987F60" w:rsidRPr="001F4F85" w:rsidRDefault="00987F60" w:rsidP="004817D2">
            <w:pPr>
              <w:jc w:val="left"/>
            </w:pPr>
            <w:r w:rsidRPr="001F4F85">
              <w:lastRenderedPageBreak/>
              <w:t>Discussion of implications if a refurb projects being used (all)</w:t>
            </w:r>
          </w:p>
        </w:tc>
        <w:tc>
          <w:tcPr>
            <w:tcW w:w="1276" w:type="dxa"/>
            <w:shd w:val="clear" w:color="auto" w:fill="auto"/>
          </w:tcPr>
          <w:p w14:paraId="5366E5DB" w14:textId="77777777" w:rsidR="00987F60" w:rsidRPr="001F4F85" w:rsidRDefault="00987F60" w:rsidP="004817D2">
            <w:pPr>
              <w:jc w:val="left"/>
            </w:pPr>
            <w:r w:rsidRPr="001F4F85">
              <w:t>~ 20 mins</w:t>
            </w:r>
          </w:p>
        </w:tc>
        <w:tc>
          <w:tcPr>
            <w:tcW w:w="3798" w:type="dxa"/>
            <w:shd w:val="clear" w:color="auto" w:fill="auto"/>
          </w:tcPr>
          <w:p w14:paraId="2D8CF354" w14:textId="77777777" w:rsidR="00987F60" w:rsidRPr="001F4F85" w:rsidRDefault="00987F60" w:rsidP="004817D2">
            <w:pPr>
              <w:jc w:val="left"/>
            </w:pPr>
          </w:p>
        </w:tc>
      </w:tr>
      <w:tr w:rsidR="00987F60" w:rsidRPr="001F4F85" w14:paraId="382EE0CE" w14:textId="77777777" w:rsidTr="004817D2">
        <w:tc>
          <w:tcPr>
            <w:tcW w:w="3998" w:type="dxa"/>
            <w:shd w:val="clear" w:color="auto" w:fill="auto"/>
          </w:tcPr>
          <w:p w14:paraId="56697980" w14:textId="77777777" w:rsidR="00987F60" w:rsidRPr="001F4F85" w:rsidRDefault="00987F60" w:rsidP="004817D2">
            <w:pPr>
              <w:jc w:val="left"/>
            </w:pPr>
            <w:r w:rsidRPr="001F4F85">
              <w:t>Conclusion (all)</w:t>
            </w:r>
          </w:p>
        </w:tc>
        <w:tc>
          <w:tcPr>
            <w:tcW w:w="1276" w:type="dxa"/>
            <w:shd w:val="clear" w:color="auto" w:fill="auto"/>
          </w:tcPr>
          <w:p w14:paraId="276717A4" w14:textId="77777777" w:rsidR="00987F60" w:rsidRPr="001F4F85" w:rsidRDefault="00987F60" w:rsidP="004817D2">
            <w:pPr>
              <w:jc w:val="left"/>
            </w:pPr>
            <w:r w:rsidRPr="001F4F85">
              <w:t>~ 10 mins</w:t>
            </w:r>
          </w:p>
        </w:tc>
        <w:tc>
          <w:tcPr>
            <w:tcW w:w="3798" w:type="dxa"/>
            <w:shd w:val="clear" w:color="auto" w:fill="auto"/>
          </w:tcPr>
          <w:p w14:paraId="3902B6E2" w14:textId="77777777" w:rsidR="00987F60" w:rsidRPr="001F4F85" w:rsidRDefault="00987F60" w:rsidP="004817D2">
            <w:pPr>
              <w:jc w:val="left"/>
            </w:pPr>
          </w:p>
        </w:tc>
      </w:tr>
    </w:tbl>
    <w:p w14:paraId="79731D78" w14:textId="77777777" w:rsidR="004817D2" w:rsidRDefault="004817D2" w:rsidP="004817D2">
      <w:pPr>
        <w:pStyle w:val="Caption"/>
        <w:spacing w:after="0"/>
      </w:pPr>
    </w:p>
    <w:p w14:paraId="503E6E3E" w14:textId="77777777" w:rsidR="0098268B" w:rsidRPr="003C2CE1" w:rsidRDefault="0098268B" w:rsidP="004817D2">
      <w:pPr>
        <w:pStyle w:val="Caption"/>
        <w:spacing w:before="240"/>
      </w:pPr>
      <w:r w:rsidRPr="003C2CE1">
        <w:t xml:space="preserve">Table </w:t>
      </w:r>
      <w:r w:rsidRPr="003C2CE1">
        <w:fldChar w:fldCharType="begin"/>
      </w:r>
      <w:r w:rsidRPr="003C2CE1">
        <w:instrText xml:space="preserve"> SEQ Table \* ARABIC </w:instrText>
      </w:r>
      <w:r w:rsidRPr="003C2CE1">
        <w:fldChar w:fldCharType="separate"/>
      </w:r>
      <w:r w:rsidRPr="003C2CE1">
        <w:t>3</w:t>
      </w:r>
      <w:r w:rsidRPr="003C2CE1">
        <w:fldChar w:fldCharType="end"/>
      </w:r>
      <w:r w:rsidRPr="003C2CE1">
        <w:t>: Feedback and suggestions from participants of the stakeholder workshop</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29"/>
        <w:gridCol w:w="7705"/>
      </w:tblGrid>
      <w:tr w:rsidR="00733AB2" w:rsidRPr="001F4F85" w14:paraId="3F1BBA55" w14:textId="77777777" w:rsidTr="00FF5327">
        <w:tc>
          <w:tcPr>
            <w:tcW w:w="1429" w:type="dxa"/>
            <w:shd w:val="clear" w:color="auto" w:fill="auto"/>
          </w:tcPr>
          <w:p w14:paraId="06181EDD" w14:textId="77777777" w:rsidR="00733AB2" w:rsidRPr="001F4F85" w:rsidRDefault="00733AB2" w:rsidP="004817D2">
            <w:pPr>
              <w:jc w:val="left"/>
            </w:pPr>
          </w:p>
        </w:tc>
        <w:tc>
          <w:tcPr>
            <w:tcW w:w="7705" w:type="dxa"/>
            <w:shd w:val="clear" w:color="auto" w:fill="auto"/>
          </w:tcPr>
          <w:p w14:paraId="6664ABB2" w14:textId="77777777" w:rsidR="00733AB2" w:rsidRPr="001F4F85" w:rsidRDefault="00733AB2" w:rsidP="004817D2">
            <w:pPr>
              <w:jc w:val="left"/>
            </w:pPr>
            <w:r w:rsidRPr="001F4F85">
              <w:t>Feedback</w:t>
            </w:r>
          </w:p>
        </w:tc>
      </w:tr>
      <w:tr w:rsidR="00733AB2" w:rsidRPr="001F4F85" w14:paraId="3536577D" w14:textId="77777777" w:rsidTr="00FF5327">
        <w:tc>
          <w:tcPr>
            <w:tcW w:w="1429" w:type="dxa"/>
            <w:vMerge w:val="restart"/>
            <w:shd w:val="clear" w:color="auto" w:fill="auto"/>
          </w:tcPr>
          <w:p w14:paraId="25C83396" w14:textId="77777777" w:rsidR="00733AB2" w:rsidRPr="001F4F85" w:rsidRDefault="00733AB2" w:rsidP="004817D2">
            <w:pPr>
              <w:jc w:val="left"/>
            </w:pPr>
            <w:r w:rsidRPr="001F4F85">
              <w:t>Criteria</w:t>
            </w:r>
          </w:p>
        </w:tc>
        <w:tc>
          <w:tcPr>
            <w:tcW w:w="7705" w:type="dxa"/>
            <w:shd w:val="clear" w:color="auto" w:fill="auto"/>
          </w:tcPr>
          <w:p w14:paraId="0C6FB9C4" w14:textId="77777777" w:rsidR="00733AB2" w:rsidRPr="001F4F85" w:rsidRDefault="00733AB2" w:rsidP="004817D2">
            <w:pPr>
              <w:jc w:val="left"/>
            </w:pPr>
            <w:r w:rsidRPr="001F4F85">
              <w:t>Potential future uses must be considered rather than simply assuming the integration of reserve capacity is good in all cases (i.e. overdesign of an office building is not good)</w:t>
            </w:r>
          </w:p>
        </w:tc>
      </w:tr>
      <w:tr w:rsidR="00733AB2" w:rsidRPr="001F4F85" w14:paraId="3C8CACC9" w14:textId="77777777" w:rsidTr="00FF5327">
        <w:tc>
          <w:tcPr>
            <w:tcW w:w="1429" w:type="dxa"/>
            <w:vMerge/>
            <w:shd w:val="clear" w:color="auto" w:fill="auto"/>
          </w:tcPr>
          <w:p w14:paraId="00C73499" w14:textId="77777777" w:rsidR="00733AB2" w:rsidRPr="001F4F85" w:rsidRDefault="00733AB2" w:rsidP="004817D2">
            <w:pPr>
              <w:jc w:val="left"/>
            </w:pPr>
          </w:p>
        </w:tc>
        <w:tc>
          <w:tcPr>
            <w:tcW w:w="7705" w:type="dxa"/>
            <w:shd w:val="clear" w:color="auto" w:fill="auto"/>
          </w:tcPr>
          <w:p w14:paraId="7539916B" w14:textId="77777777" w:rsidR="00733AB2" w:rsidRPr="001F4F85" w:rsidRDefault="00733AB2" w:rsidP="004817D2">
            <w:pPr>
              <w:jc w:val="left"/>
            </w:pPr>
            <w:r w:rsidRPr="001F4F85">
              <w:t>The ceiling composition is not the only limiting factor in access to services, the wording of the criterion should be changed to reflect this (e.g., ‘is easy access to services provided?’ with note referencing ceiling composition, service placement etc., in additional information).</w:t>
            </w:r>
          </w:p>
        </w:tc>
      </w:tr>
      <w:tr w:rsidR="00733AB2" w:rsidRPr="001F4F85" w14:paraId="147FE5E2" w14:textId="77777777" w:rsidTr="00FF5327">
        <w:tc>
          <w:tcPr>
            <w:tcW w:w="1429" w:type="dxa"/>
            <w:vMerge/>
            <w:shd w:val="clear" w:color="auto" w:fill="auto"/>
          </w:tcPr>
          <w:p w14:paraId="7BCD6439" w14:textId="77777777" w:rsidR="00733AB2" w:rsidRPr="001F4F85" w:rsidRDefault="00733AB2" w:rsidP="004817D2">
            <w:pPr>
              <w:jc w:val="left"/>
            </w:pPr>
          </w:p>
        </w:tc>
        <w:tc>
          <w:tcPr>
            <w:tcW w:w="7705" w:type="dxa"/>
            <w:shd w:val="clear" w:color="auto" w:fill="auto"/>
          </w:tcPr>
          <w:p w14:paraId="118ACA4F" w14:textId="77777777" w:rsidR="00733AB2" w:rsidRPr="001F4F85" w:rsidRDefault="00733AB2" w:rsidP="004817D2">
            <w:pPr>
              <w:jc w:val="left"/>
            </w:pPr>
            <w:r w:rsidRPr="001F4F85">
              <w:t>There needs to be more consideration of what is already on site – not just in strategic approach</w:t>
            </w:r>
          </w:p>
        </w:tc>
      </w:tr>
      <w:tr w:rsidR="00733AB2" w:rsidRPr="001F4F85" w14:paraId="5D3CAF72" w14:textId="77777777" w:rsidTr="00FF5327">
        <w:tc>
          <w:tcPr>
            <w:tcW w:w="1429" w:type="dxa"/>
            <w:vMerge/>
            <w:shd w:val="clear" w:color="auto" w:fill="auto"/>
          </w:tcPr>
          <w:p w14:paraId="09A2D6E3" w14:textId="77777777" w:rsidR="00733AB2" w:rsidRPr="001F4F85" w:rsidRDefault="00733AB2" w:rsidP="004817D2">
            <w:pPr>
              <w:jc w:val="left"/>
            </w:pPr>
          </w:p>
        </w:tc>
        <w:tc>
          <w:tcPr>
            <w:tcW w:w="7705" w:type="dxa"/>
            <w:shd w:val="clear" w:color="auto" w:fill="auto"/>
          </w:tcPr>
          <w:p w14:paraId="471A7664" w14:textId="77777777" w:rsidR="00733AB2" w:rsidRPr="001F4F85" w:rsidRDefault="00733AB2" w:rsidP="004817D2">
            <w:pPr>
              <w:jc w:val="left"/>
            </w:pPr>
            <w:r w:rsidRPr="001F4F85">
              <w:t>The benefits of meeting each criterion should be set out in the additional information column (or in a new column). If possible, this should be done using a ‘press release’ metric that will be understood by those with less technical knowledge. – extend this to provide a cost saving?</w:t>
            </w:r>
          </w:p>
        </w:tc>
      </w:tr>
      <w:tr w:rsidR="00733AB2" w:rsidRPr="001F4F85" w14:paraId="2CB17260" w14:textId="77777777" w:rsidTr="00FF5327">
        <w:tc>
          <w:tcPr>
            <w:tcW w:w="1429" w:type="dxa"/>
            <w:vMerge/>
            <w:shd w:val="clear" w:color="auto" w:fill="auto"/>
          </w:tcPr>
          <w:p w14:paraId="7C238F70" w14:textId="77777777" w:rsidR="00733AB2" w:rsidRPr="001F4F85" w:rsidRDefault="00733AB2" w:rsidP="004817D2">
            <w:pPr>
              <w:jc w:val="left"/>
            </w:pPr>
          </w:p>
        </w:tc>
        <w:tc>
          <w:tcPr>
            <w:tcW w:w="7705" w:type="dxa"/>
            <w:shd w:val="clear" w:color="auto" w:fill="auto"/>
          </w:tcPr>
          <w:p w14:paraId="7B42B285" w14:textId="77777777" w:rsidR="00733AB2" w:rsidRPr="001F4F85" w:rsidRDefault="00733AB2" w:rsidP="004817D2">
            <w:pPr>
              <w:jc w:val="left"/>
              <w:rPr>
                <w:lang w:eastAsia="en-GB"/>
              </w:rPr>
            </w:pPr>
            <w:r w:rsidRPr="001F4F85">
              <w:rPr>
                <w:lang w:eastAsia="en-GB"/>
              </w:rPr>
              <w:t>Add natural lighting to the natural ventilation criteria (as it was previously)</w:t>
            </w:r>
          </w:p>
          <w:p w14:paraId="48C79BD1" w14:textId="77777777" w:rsidR="00733AB2" w:rsidRPr="001F4F85" w:rsidRDefault="00733AB2" w:rsidP="004817D2">
            <w:pPr>
              <w:numPr>
                <w:ilvl w:val="1"/>
                <w:numId w:val="24"/>
              </w:numPr>
              <w:jc w:val="left"/>
              <w:rPr>
                <w:lang w:eastAsia="en-GB"/>
              </w:rPr>
            </w:pPr>
            <w:r w:rsidRPr="001F4F85">
              <w:rPr>
                <w:lang w:eastAsia="en-GB"/>
              </w:rPr>
              <w:t>Façade:Depth ratio, Height:depth ratio</w:t>
            </w:r>
          </w:p>
        </w:tc>
      </w:tr>
      <w:tr w:rsidR="00733AB2" w:rsidRPr="001F4F85" w14:paraId="4BB6AAB8" w14:textId="77777777" w:rsidTr="00FF5327">
        <w:tc>
          <w:tcPr>
            <w:tcW w:w="1429" w:type="dxa"/>
            <w:vMerge/>
            <w:shd w:val="clear" w:color="auto" w:fill="auto"/>
          </w:tcPr>
          <w:p w14:paraId="2E7D915C" w14:textId="77777777" w:rsidR="00733AB2" w:rsidRPr="001F4F85" w:rsidRDefault="00733AB2" w:rsidP="004817D2">
            <w:pPr>
              <w:jc w:val="left"/>
            </w:pPr>
          </w:p>
        </w:tc>
        <w:tc>
          <w:tcPr>
            <w:tcW w:w="7705" w:type="dxa"/>
            <w:shd w:val="clear" w:color="auto" w:fill="auto"/>
          </w:tcPr>
          <w:p w14:paraId="223E5103" w14:textId="77777777" w:rsidR="00733AB2" w:rsidRPr="001F4F85" w:rsidRDefault="00733AB2" w:rsidP="004817D2">
            <w:pPr>
              <w:jc w:val="left"/>
            </w:pPr>
            <w:r w:rsidRPr="001F4F85">
              <w:t>Specific criteria to address demountable partitions. This is particularly relevant in within-use adaptations</w:t>
            </w:r>
          </w:p>
        </w:tc>
      </w:tr>
      <w:tr w:rsidR="00733AB2" w:rsidRPr="001F4F85" w14:paraId="5BA73416" w14:textId="77777777" w:rsidTr="00FF5327">
        <w:tc>
          <w:tcPr>
            <w:tcW w:w="1429" w:type="dxa"/>
            <w:vMerge/>
            <w:shd w:val="clear" w:color="auto" w:fill="auto"/>
          </w:tcPr>
          <w:p w14:paraId="39C02B63" w14:textId="77777777" w:rsidR="00733AB2" w:rsidRPr="001F4F85" w:rsidRDefault="00733AB2" w:rsidP="004817D2">
            <w:pPr>
              <w:jc w:val="left"/>
            </w:pPr>
          </w:p>
        </w:tc>
        <w:tc>
          <w:tcPr>
            <w:tcW w:w="7705" w:type="dxa"/>
            <w:shd w:val="clear" w:color="auto" w:fill="auto"/>
          </w:tcPr>
          <w:p w14:paraId="1C4D46F0" w14:textId="77777777" w:rsidR="00733AB2" w:rsidRPr="001F4F85" w:rsidRDefault="00733AB2" w:rsidP="004817D2">
            <w:pPr>
              <w:jc w:val="left"/>
            </w:pPr>
            <w:r w:rsidRPr="001F4F85">
              <w:t>‘Most common connection type’ – credit score, weld = 0, bolt = 0.5, ?? = 1.0?</w:t>
            </w:r>
          </w:p>
        </w:tc>
      </w:tr>
      <w:tr w:rsidR="00733AB2" w:rsidRPr="001F4F85" w14:paraId="2EEE3122" w14:textId="77777777" w:rsidTr="00FF5327">
        <w:tc>
          <w:tcPr>
            <w:tcW w:w="1429" w:type="dxa"/>
            <w:vMerge/>
            <w:shd w:val="clear" w:color="auto" w:fill="auto"/>
          </w:tcPr>
          <w:p w14:paraId="38861419" w14:textId="77777777" w:rsidR="00733AB2" w:rsidRPr="001F4F85" w:rsidRDefault="00733AB2" w:rsidP="004817D2">
            <w:pPr>
              <w:jc w:val="left"/>
            </w:pPr>
          </w:p>
        </w:tc>
        <w:tc>
          <w:tcPr>
            <w:tcW w:w="7705" w:type="dxa"/>
            <w:shd w:val="clear" w:color="auto" w:fill="auto"/>
          </w:tcPr>
          <w:p w14:paraId="0ABDD056" w14:textId="77777777" w:rsidR="00733AB2" w:rsidRPr="001F4F85" w:rsidRDefault="00733AB2" w:rsidP="004817D2">
            <w:pPr>
              <w:pStyle w:val="NormalWeb"/>
              <w:jc w:val="left"/>
            </w:pPr>
            <w:r w:rsidRPr="001F4F85">
              <w:t>Access to connections is not required for structure layer as all other layers should be removed prior to this (only an issue if a layer is covered by that with a longer renewal period)</w:t>
            </w:r>
          </w:p>
        </w:tc>
      </w:tr>
      <w:tr w:rsidR="00733AB2" w:rsidRPr="001F4F85" w14:paraId="232B4962" w14:textId="77777777" w:rsidTr="00FF5327">
        <w:tc>
          <w:tcPr>
            <w:tcW w:w="1429" w:type="dxa"/>
            <w:vMerge/>
            <w:shd w:val="clear" w:color="auto" w:fill="auto"/>
          </w:tcPr>
          <w:p w14:paraId="02DFC08B" w14:textId="77777777" w:rsidR="00733AB2" w:rsidRPr="001F4F85" w:rsidRDefault="00733AB2" w:rsidP="004817D2">
            <w:pPr>
              <w:jc w:val="left"/>
            </w:pPr>
          </w:p>
        </w:tc>
        <w:tc>
          <w:tcPr>
            <w:tcW w:w="7705" w:type="dxa"/>
            <w:shd w:val="clear" w:color="auto" w:fill="auto"/>
          </w:tcPr>
          <w:p w14:paraId="5CEA4A25" w14:textId="77777777" w:rsidR="00733AB2" w:rsidRPr="001F4F85" w:rsidRDefault="00733AB2" w:rsidP="004817D2">
            <w:pPr>
              <w:jc w:val="left"/>
            </w:pPr>
            <w:r w:rsidRPr="001F4F85">
              <w:t>Add a criterion looking at hard or soft landscaping in ‘site’ layer – cut and fill balance may also be placed here</w:t>
            </w:r>
          </w:p>
        </w:tc>
      </w:tr>
      <w:tr w:rsidR="00733AB2" w:rsidRPr="001F4F85" w14:paraId="10D7A21F" w14:textId="77777777" w:rsidTr="00FF5327">
        <w:tc>
          <w:tcPr>
            <w:tcW w:w="1429" w:type="dxa"/>
            <w:vMerge/>
            <w:shd w:val="clear" w:color="auto" w:fill="auto"/>
          </w:tcPr>
          <w:p w14:paraId="4EAAFA36" w14:textId="77777777" w:rsidR="00733AB2" w:rsidRPr="001F4F85" w:rsidRDefault="00733AB2" w:rsidP="004817D2">
            <w:pPr>
              <w:jc w:val="left"/>
            </w:pPr>
          </w:p>
        </w:tc>
        <w:tc>
          <w:tcPr>
            <w:tcW w:w="7705" w:type="dxa"/>
            <w:shd w:val="clear" w:color="auto" w:fill="auto"/>
          </w:tcPr>
          <w:p w14:paraId="104DB9A5" w14:textId="77777777" w:rsidR="00733AB2" w:rsidRPr="001F4F85" w:rsidRDefault="00733AB2" w:rsidP="004817D2">
            <w:pPr>
              <w:pStyle w:val="NormalWeb"/>
              <w:jc w:val="left"/>
            </w:pPr>
            <w:r w:rsidRPr="001F4F85">
              <w:t>Refer to recycling AND reuse when referring to the separation of composites</w:t>
            </w:r>
          </w:p>
        </w:tc>
      </w:tr>
      <w:tr w:rsidR="00733AB2" w:rsidRPr="001F4F85" w14:paraId="7646BEE0" w14:textId="77777777" w:rsidTr="00FF5327">
        <w:tc>
          <w:tcPr>
            <w:tcW w:w="1429" w:type="dxa"/>
            <w:vMerge/>
            <w:shd w:val="clear" w:color="auto" w:fill="auto"/>
          </w:tcPr>
          <w:p w14:paraId="3B733510" w14:textId="77777777" w:rsidR="00733AB2" w:rsidRPr="001F4F85" w:rsidRDefault="00733AB2" w:rsidP="004817D2">
            <w:pPr>
              <w:jc w:val="left"/>
            </w:pPr>
          </w:p>
        </w:tc>
        <w:tc>
          <w:tcPr>
            <w:tcW w:w="7705" w:type="dxa"/>
            <w:shd w:val="clear" w:color="auto" w:fill="auto"/>
          </w:tcPr>
          <w:p w14:paraId="4DC76A53" w14:textId="77777777" w:rsidR="00733AB2" w:rsidRPr="001F4F85" w:rsidRDefault="00733AB2" w:rsidP="004817D2">
            <w:pPr>
              <w:jc w:val="left"/>
            </w:pPr>
            <w:r w:rsidRPr="001F4F85">
              <w:t>The declaration of ingredients list should be included as a detail of the material passport criteria rather than as its own criteria</w:t>
            </w:r>
          </w:p>
        </w:tc>
      </w:tr>
      <w:tr w:rsidR="00733AB2" w:rsidRPr="001F4F85" w14:paraId="3E1FB3F3" w14:textId="77777777" w:rsidTr="00FF5327">
        <w:tc>
          <w:tcPr>
            <w:tcW w:w="1429" w:type="dxa"/>
            <w:vMerge/>
            <w:shd w:val="clear" w:color="auto" w:fill="auto"/>
          </w:tcPr>
          <w:p w14:paraId="13159795" w14:textId="77777777" w:rsidR="00733AB2" w:rsidRPr="001F4F85" w:rsidRDefault="00733AB2" w:rsidP="004817D2">
            <w:pPr>
              <w:jc w:val="left"/>
            </w:pPr>
          </w:p>
        </w:tc>
        <w:tc>
          <w:tcPr>
            <w:tcW w:w="7705" w:type="dxa"/>
            <w:shd w:val="clear" w:color="auto" w:fill="auto"/>
          </w:tcPr>
          <w:p w14:paraId="3E64DA83" w14:textId="77777777" w:rsidR="00733AB2" w:rsidRPr="001F4F85" w:rsidRDefault="00733AB2" w:rsidP="004817D2">
            <w:pPr>
              <w:pStyle w:val="NormalWeb"/>
              <w:jc w:val="left"/>
            </w:pPr>
            <w:r w:rsidRPr="001F4F85">
              <w:t>Potential to link criteria to RIBA plan of work better (potentially note at which stage each criteria must, should and could be filled in?)</w:t>
            </w:r>
          </w:p>
        </w:tc>
      </w:tr>
      <w:tr w:rsidR="00733AB2" w:rsidRPr="001F4F85" w14:paraId="04E2D065" w14:textId="77777777" w:rsidTr="00FF5327">
        <w:tc>
          <w:tcPr>
            <w:tcW w:w="1429" w:type="dxa"/>
            <w:vMerge/>
            <w:shd w:val="clear" w:color="auto" w:fill="auto"/>
          </w:tcPr>
          <w:p w14:paraId="61473B61" w14:textId="77777777" w:rsidR="00733AB2" w:rsidRPr="001F4F85" w:rsidRDefault="00733AB2" w:rsidP="004817D2">
            <w:pPr>
              <w:jc w:val="left"/>
            </w:pPr>
          </w:p>
        </w:tc>
        <w:tc>
          <w:tcPr>
            <w:tcW w:w="7705" w:type="dxa"/>
            <w:shd w:val="clear" w:color="auto" w:fill="auto"/>
          </w:tcPr>
          <w:p w14:paraId="04BDEABC" w14:textId="77777777" w:rsidR="00733AB2" w:rsidRPr="001F4F85" w:rsidRDefault="00733AB2" w:rsidP="004817D2">
            <w:pPr>
              <w:jc w:val="left"/>
            </w:pPr>
            <w:r w:rsidRPr="001F4F85">
              <w:t>Address offsite construction criteria and reword for each layer (i.e. modular/panelized)</w:t>
            </w:r>
          </w:p>
        </w:tc>
      </w:tr>
      <w:tr w:rsidR="00733AB2" w:rsidRPr="001F4F85" w14:paraId="1007A56E" w14:textId="77777777" w:rsidTr="00FF5327">
        <w:tc>
          <w:tcPr>
            <w:tcW w:w="1429" w:type="dxa"/>
            <w:vMerge/>
            <w:shd w:val="clear" w:color="auto" w:fill="auto"/>
          </w:tcPr>
          <w:p w14:paraId="0C61589C" w14:textId="77777777" w:rsidR="00733AB2" w:rsidRPr="001F4F85" w:rsidRDefault="00733AB2" w:rsidP="004817D2">
            <w:pPr>
              <w:jc w:val="left"/>
            </w:pPr>
          </w:p>
        </w:tc>
        <w:tc>
          <w:tcPr>
            <w:tcW w:w="7705" w:type="dxa"/>
            <w:shd w:val="clear" w:color="auto" w:fill="auto"/>
          </w:tcPr>
          <w:p w14:paraId="0D9108B4" w14:textId="77777777" w:rsidR="00733AB2" w:rsidRPr="001F4F85" w:rsidRDefault="0098268B" w:rsidP="004817D2">
            <w:pPr>
              <w:jc w:val="left"/>
            </w:pPr>
            <w:r w:rsidRPr="001F4F85">
              <w:t>Prioritize</w:t>
            </w:r>
            <w:r w:rsidR="00733AB2" w:rsidRPr="001F4F85">
              <w:t xml:space="preserve"> on-site re-use</w:t>
            </w:r>
          </w:p>
        </w:tc>
      </w:tr>
      <w:tr w:rsidR="00733AB2" w:rsidRPr="001F4F85" w14:paraId="067BD0C0" w14:textId="77777777" w:rsidTr="00FF5327">
        <w:tc>
          <w:tcPr>
            <w:tcW w:w="1429" w:type="dxa"/>
            <w:vMerge/>
            <w:shd w:val="clear" w:color="auto" w:fill="auto"/>
          </w:tcPr>
          <w:p w14:paraId="10621DBE" w14:textId="77777777" w:rsidR="00733AB2" w:rsidRPr="001F4F85" w:rsidRDefault="00733AB2" w:rsidP="004817D2">
            <w:pPr>
              <w:jc w:val="left"/>
            </w:pPr>
          </w:p>
        </w:tc>
        <w:tc>
          <w:tcPr>
            <w:tcW w:w="7705" w:type="dxa"/>
            <w:shd w:val="clear" w:color="auto" w:fill="auto"/>
          </w:tcPr>
          <w:p w14:paraId="1F1BBF04" w14:textId="77777777" w:rsidR="00733AB2" w:rsidRPr="001F4F85" w:rsidRDefault="00733AB2" w:rsidP="004817D2">
            <w:pPr>
              <w:pStyle w:val="NormalWeb"/>
              <w:jc w:val="left"/>
            </w:pPr>
            <w:r w:rsidRPr="001F4F85">
              <w:t>Structural engineering adaptability inputs could be made simpler for ease of input</w:t>
            </w:r>
          </w:p>
        </w:tc>
      </w:tr>
      <w:tr w:rsidR="00733AB2" w:rsidRPr="001F4F85" w14:paraId="65C4D40F" w14:textId="77777777" w:rsidTr="00FF5327">
        <w:tc>
          <w:tcPr>
            <w:tcW w:w="1429" w:type="dxa"/>
            <w:vMerge/>
            <w:shd w:val="clear" w:color="auto" w:fill="auto"/>
          </w:tcPr>
          <w:p w14:paraId="5704167D" w14:textId="77777777" w:rsidR="00733AB2" w:rsidRPr="001F4F85" w:rsidRDefault="00733AB2" w:rsidP="004817D2">
            <w:pPr>
              <w:jc w:val="left"/>
            </w:pPr>
          </w:p>
        </w:tc>
        <w:tc>
          <w:tcPr>
            <w:tcW w:w="7705" w:type="dxa"/>
            <w:shd w:val="clear" w:color="auto" w:fill="auto"/>
          </w:tcPr>
          <w:p w14:paraId="52DF90DA" w14:textId="77777777" w:rsidR="00733AB2" w:rsidRPr="001F4F85" w:rsidRDefault="00733AB2" w:rsidP="004817D2">
            <w:pPr>
              <w:jc w:val="left"/>
            </w:pPr>
            <w:r w:rsidRPr="001F4F85">
              <w:t>Add more criteria relating to serviceability limit states on adaptability tab</w:t>
            </w:r>
          </w:p>
        </w:tc>
      </w:tr>
      <w:tr w:rsidR="00733AB2" w:rsidRPr="001F4F85" w14:paraId="70FF5A23" w14:textId="77777777" w:rsidTr="00FF5327">
        <w:tc>
          <w:tcPr>
            <w:tcW w:w="1429" w:type="dxa"/>
            <w:vMerge/>
            <w:shd w:val="clear" w:color="auto" w:fill="auto"/>
          </w:tcPr>
          <w:p w14:paraId="4B082D9F" w14:textId="77777777" w:rsidR="00733AB2" w:rsidRPr="001F4F85" w:rsidRDefault="00733AB2" w:rsidP="004817D2">
            <w:pPr>
              <w:jc w:val="left"/>
            </w:pPr>
          </w:p>
        </w:tc>
        <w:tc>
          <w:tcPr>
            <w:tcW w:w="7705" w:type="dxa"/>
            <w:shd w:val="clear" w:color="auto" w:fill="auto"/>
          </w:tcPr>
          <w:p w14:paraId="13CB155D" w14:textId="77777777" w:rsidR="00733AB2" w:rsidRPr="001F4F85" w:rsidRDefault="00733AB2" w:rsidP="004817D2">
            <w:pPr>
              <w:jc w:val="left"/>
            </w:pPr>
            <w:r w:rsidRPr="001F4F85">
              <w:t>Change design for adaptability to design for change to avoid confusion with flexibility etc</w:t>
            </w:r>
          </w:p>
        </w:tc>
      </w:tr>
      <w:tr w:rsidR="00733AB2" w:rsidRPr="001F4F85" w14:paraId="22C823DC" w14:textId="77777777" w:rsidTr="00FF5327">
        <w:tc>
          <w:tcPr>
            <w:tcW w:w="1429" w:type="dxa"/>
            <w:vMerge/>
            <w:shd w:val="clear" w:color="auto" w:fill="auto"/>
          </w:tcPr>
          <w:p w14:paraId="0F31EA40" w14:textId="77777777" w:rsidR="00733AB2" w:rsidRPr="001F4F85" w:rsidRDefault="00733AB2" w:rsidP="004817D2">
            <w:pPr>
              <w:jc w:val="left"/>
            </w:pPr>
          </w:p>
        </w:tc>
        <w:tc>
          <w:tcPr>
            <w:tcW w:w="7705" w:type="dxa"/>
            <w:shd w:val="clear" w:color="auto" w:fill="auto"/>
          </w:tcPr>
          <w:p w14:paraId="08F464B5" w14:textId="77777777" w:rsidR="00733AB2" w:rsidRPr="001F4F85" w:rsidRDefault="00733AB2" w:rsidP="004817D2">
            <w:pPr>
              <w:pStyle w:val="NormalWeb"/>
              <w:jc w:val="left"/>
            </w:pPr>
            <w:r w:rsidRPr="001F4F85">
              <w:t>Material passport criteria should be repeated in each layer</w:t>
            </w:r>
          </w:p>
        </w:tc>
      </w:tr>
      <w:tr w:rsidR="00733AB2" w:rsidRPr="001F4F85" w14:paraId="67F2FEA0" w14:textId="77777777" w:rsidTr="00FF5327">
        <w:tc>
          <w:tcPr>
            <w:tcW w:w="1429" w:type="dxa"/>
            <w:vMerge/>
            <w:shd w:val="clear" w:color="auto" w:fill="auto"/>
          </w:tcPr>
          <w:p w14:paraId="731479EC" w14:textId="77777777" w:rsidR="00733AB2" w:rsidRPr="001F4F85" w:rsidRDefault="00733AB2" w:rsidP="004817D2">
            <w:pPr>
              <w:jc w:val="left"/>
            </w:pPr>
          </w:p>
        </w:tc>
        <w:tc>
          <w:tcPr>
            <w:tcW w:w="7705" w:type="dxa"/>
            <w:shd w:val="clear" w:color="auto" w:fill="auto"/>
          </w:tcPr>
          <w:p w14:paraId="73964C1E" w14:textId="77777777" w:rsidR="00733AB2" w:rsidRPr="001F4F85" w:rsidRDefault="00733AB2" w:rsidP="004817D2">
            <w:pPr>
              <w:jc w:val="left"/>
            </w:pPr>
            <w:r w:rsidRPr="001F4F85">
              <w:t>When considering service life include a prompt to suggest that, even when the initial use os only required for a short period, the building be designed with a service life well beyond this for future adaptability</w:t>
            </w:r>
          </w:p>
        </w:tc>
      </w:tr>
      <w:tr w:rsidR="00733AB2" w:rsidRPr="001F4F85" w14:paraId="62867018" w14:textId="77777777" w:rsidTr="00FF5327">
        <w:tc>
          <w:tcPr>
            <w:tcW w:w="1429" w:type="dxa"/>
            <w:vMerge/>
            <w:shd w:val="clear" w:color="auto" w:fill="auto"/>
          </w:tcPr>
          <w:p w14:paraId="701F3755" w14:textId="77777777" w:rsidR="00733AB2" w:rsidRPr="001F4F85" w:rsidRDefault="00733AB2" w:rsidP="004817D2">
            <w:pPr>
              <w:jc w:val="left"/>
            </w:pPr>
          </w:p>
        </w:tc>
        <w:tc>
          <w:tcPr>
            <w:tcW w:w="7705" w:type="dxa"/>
            <w:shd w:val="clear" w:color="auto" w:fill="auto"/>
          </w:tcPr>
          <w:p w14:paraId="789AB7B4" w14:textId="77777777" w:rsidR="00733AB2" w:rsidRPr="001F4F85" w:rsidRDefault="00733AB2" w:rsidP="004817D2">
            <w:pPr>
              <w:jc w:val="left"/>
            </w:pPr>
            <w:r w:rsidRPr="001F4F85">
              <w:t>A definition of material passport should be provided along with guidance on how to complete one</w:t>
            </w:r>
          </w:p>
        </w:tc>
      </w:tr>
      <w:tr w:rsidR="00733AB2" w:rsidRPr="001F4F85" w14:paraId="2F8FE04B" w14:textId="77777777" w:rsidTr="00FF5327">
        <w:tc>
          <w:tcPr>
            <w:tcW w:w="1429" w:type="dxa"/>
            <w:vMerge/>
            <w:shd w:val="clear" w:color="auto" w:fill="auto"/>
          </w:tcPr>
          <w:p w14:paraId="5A8744B9" w14:textId="77777777" w:rsidR="00733AB2" w:rsidRPr="001F4F85" w:rsidRDefault="00733AB2" w:rsidP="004817D2">
            <w:pPr>
              <w:jc w:val="left"/>
            </w:pPr>
          </w:p>
        </w:tc>
        <w:tc>
          <w:tcPr>
            <w:tcW w:w="7705" w:type="dxa"/>
            <w:shd w:val="clear" w:color="auto" w:fill="auto"/>
          </w:tcPr>
          <w:p w14:paraId="12645EA7" w14:textId="77777777" w:rsidR="00733AB2" w:rsidRPr="001F4F85" w:rsidRDefault="00733AB2" w:rsidP="004817D2">
            <w:pPr>
              <w:jc w:val="left"/>
            </w:pPr>
            <w:r w:rsidRPr="001F4F85">
              <w:t>Criteria within DfD and DfA are too detailed for stage 2</w:t>
            </w:r>
          </w:p>
        </w:tc>
      </w:tr>
      <w:tr w:rsidR="00733AB2" w:rsidRPr="001F4F85" w14:paraId="2C3124BB" w14:textId="77777777" w:rsidTr="00FF5327">
        <w:tc>
          <w:tcPr>
            <w:tcW w:w="1429" w:type="dxa"/>
            <w:vMerge/>
            <w:shd w:val="clear" w:color="auto" w:fill="auto"/>
          </w:tcPr>
          <w:p w14:paraId="3D9C7CDB" w14:textId="77777777" w:rsidR="00733AB2" w:rsidRPr="001F4F85" w:rsidRDefault="00733AB2" w:rsidP="004817D2">
            <w:pPr>
              <w:jc w:val="left"/>
            </w:pPr>
          </w:p>
        </w:tc>
        <w:tc>
          <w:tcPr>
            <w:tcW w:w="7705" w:type="dxa"/>
            <w:shd w:val="clear" w:color="auto" w:fill="auto"/>
          </w:tcPr>
          <w:p w14:paraId="376EAEB5" w14:textId="77777777" w:rsidR="00733AB2" w:rsidRPr="001F4F85" w:rsidRDefault="00733AB2" w:rsidP="004817D2">
            <w:pPr>
              <w:jc w:val="left"/>
            </w:pPr>
            <w:r w:rsidRPr="001F4F85">
              <w:t>Responses to criteria in DfD are often not ‘yes’ or ‘no’</w:t>
            </w:r>
          </w:p>
        </w:tc>
      </w:tr>
      <w:tr w:rsidR="00733AB2" w:rsidRPr="001F4F85" w14:paraId="1C607C2C" w14:textId="77777777" w:rsidTr="00FF5327">
        <w:tc>
          <w:tcPr>
            <w:tcW w:w="1429" w:type="dxa"/>
            <w:vMerge/>
            <w:shd w:val="clear" w:color="auto" w:fill="auto"/>
          </w:tcPr>
          <w:p w14:paraId="745ADEA4" w14:textId="77777777" w:rsidR="00733AB2" w:rsidRPr="001F4F85" w:rsidRDefault="00733AB2" w:rsidP="004817D2">
            <w:pPr>
              <w:jc w:val="left"/>
            </w:pPr>
          </w:p>
        </w:tc>
        <w:tc>
          <w:tcPr>
            <w:tcW w:w="7705" w:type="dxa"/>
            <w:shd w:val="clear" w:color="auto" w:fill="auto"/>
          </w:tcPr>
          <w:p w14:paraId="5D1C2912" w14:textId="77777777" w:rsidR="00733AB2" w:rsidRPr="001F4F85" w:rsidRDefault="00733AB2" w:rsidP="004817D2">
            <w:pPr>
              <w:pStyle w:val="NormalWeb"/>
              <w:jc w:val="left"/>
            </w:pPr>
            <w:r w:rsidRPr="001F4F85">
              <w:t>If answer is ‘could be’ – how is this followed up? Checked at alter stages? (DfA)</w:t>
            </w:r>
          </w:p>
        </w:tc>
      </w:tr>
      <w:tr w:rsidR="00733AB2" w:rsidRPr="001F4F85" w14:paraId="168357B2" w14:textId="77777777" w:rsidTr="00FF5327">
        <w:tc>
          <w:tcPr>
            <w:tcW w:w="1429" w:type="dxa"/>
            <w:vMerge/>
            <w:shd w:val="clear" w:color="auto" w:fill="auto"/>
          </w:tcPr>
          <w:p w14:paraId="3C88554A" w14:textId="77777777" w:rsidR="00733AB2" w:rsidRPr="001F4F85" w:rsidRDefault="00733AB2" w:rsidP="004817D2">
            <w:pPr>
              <w:jc w:val="left"/>
            </w:pPr>
          </w:p>
        </w:tc>
        <w:tc>
          <w:tcPr>
            <w:tcW w:w="7705" w:type="dxa"/>
            <w:shd w:val="clear" w:color="auto" w:fill="auto"/>
          </w:tcPr>
          <w:p w14:paraId="553CBF4A" w14:textId="77777777" w:rsidR="00733AB2" w:rsidRPr="001F4F85" w:rsidRDefault="00733AB2" w:rsidP="004817D2">
            <w:pPr>
              <w:jc w:val="left"/>
            </w:pPr>
            <w:r w:rsidRPr="001F4F85">
              <w:t>Add a ‘don’t know’ response so that questions are not left blank at RIBA stages for which the answer is not known</w:t>
            </w:r>
          </w:p>
        </w:tc>
      </w:tr>
      <w:tr w:rsidR="00733AB2" w:rsidRPr="001F4F85" w14:paraId="3C6E00F6" w14:textId="77777777" w:rsidTr="00FF5327">
        <w:tc>
          <w:tcPr>
            <w:tcW w:w="1429" w:type="dxa"/>
            <w:vMerge/>
            <w:shd w:val="clear" w:color="auto" w:fill="auto"/>
          </w:tcPr>
          <w:p w14:paraId="47C80B06" w14:textId="77777777" w:rsidR="00733AB2" w:rsidRPr="001F4F85" w:rsidRDefault="00733AB2" w:rsidP="004817D2">
            <w:pPr>
              <w:jc w:val="left"/>
            </w:pPr>
          </w:p>
        </w:tc>
        <w:tc>
          <w:tcPr>
            <w:tcW w:w="7705" w:type="dxa"/>
            <w:shd w:val="clear" w:color="auto" w:fill="auto"/>
          </w:tcPr>
          <w:p w14:paraId="605BCA55" w14:textId="77777777" w:rsidR="00733AB2" w:rsidRPr="001F4F85" w:rsidRDefault="00733AB2" w:rsidP="004817D2">
            <w:pPr>
              <w:jc w:val="left"/>
            </w:pPr>
            <w:r w:rsidRPr="001F4F85">
              <w:t>DFA – cell C40 – what if the building is not naturally ventilated? – far too detailed for RIBA stage 2</w:t>
            </w:r>
          </w:p>
        </w:tc>
      </w:tr>
      <w:tr w:rsidR="00733AB2" w:rsidRPr="001F4F85" w14:paraId="79154D7F" w14:textId="77777777" w:rsidTr="00FF5327">
        <w:tc>
          <w:tcPr>
            <w:tcW w:w="1429" w:type="dxa"/>
            <w:vMerge/>
            <w:shd w:val="clear" w:color="auto" w:fill="auto"/>
          </w:tcPr>
          <w:p w14:paraId="6327AE4A" w14:textId="77777777" w:rsidR="00733AB2" w:rsidRPr="001F4F85" w:rsidRDefault="00733AB2" w:rsidP="004817D2">
            <w:pPr>
              <w:jc w:val="left"/>
            </w:pPr>
          </w:p>
        </w:tc>
        <w:tc>
          <w:tcPr>
            <w:tcW w:w="7705" w:type="dxa"/>
            <w:shd w:val="clear" w:color="auto" w:fill="auto"/>
          </w:tcPr>
          <w:p w14:paraId="04562D52" w14:textId="77777777" w:rsidR="00733AB2" w:rsidRPr="001F4F85" w:rsidRDefault="00733AB2" w:rsidP="004817D2">
            <w:pPr>
              <w:jc w:val="left"/>
            </w:pPr>
            <w:r w:rsidRPr="001F4F85">
              <w:t>Provide a list of suggested websites for reused materials etc.</w:t>
            </w:r>
          </w:p>
        </w:tc>
      </w:tr>
      <w:tr w:rsidR="00733AB2" w:rsidRPr="001F4F85" w14:paraId="272B4314" w14:textId="77777777" w:rsidTr="00FF5327">
        <w:tc>
          <w:tcPr>
            <w:tcW w:w="1429" w:type="dxa"/>
            <w:vMerge/>
            <w:shd w:val="clear" w:color="auto" w:fill="auto"/>
          </w:tcPr>
          <w:p w14:paraId="414AEF82" w14:textId="77777777" w:rsidR="00733AB2" w:rsidRPr="001F4F85" w:rsidRDefault="00733AB2" w:rsidP="004817D2">
            <w:pPr>
              <w:jc w:val="left"/>
            </w:pPr>
          </w:p>
        </w:tc>
        <w:tc>
          <w:tcPr>
            <w:tcW w:w="7705" w:type="dxa"/>
            <w:shd w:val="clear" w:color="auto" w:fill="auto"/>
          </w:tcPr>
          <w:p w14:paraId="72D31721" w14:textId="77777777" w:rsidR="00733AB2" w:rsidRPr="001F4F85" w:rsidRDefault="00733AB2" w:rsidP="004817D2">
            <w:pPr>
              <w:jc w:val="left"/>
            </w:pPr>
            <w:r w:rsidRPr="001F4F85">
              <w:t>Add a criterion to capture the completion of a pre-demolition audit?</w:t>
            </w:r>
          </w:p>
        </w:tc>
      </w:tr>
      <w:tr w:rsidR="00733AB2" w:rsidRPr="001F4F85" w14:paraId="1C78BA30" w14:textId="77777777" w:rsidTr="00FF5327">
        <w:tc>
          <w:tcPr>
            <w:tcW w:w="1429" w:type="dxa"/>
            <w:vMerge/>
            <w:shd w:val="clear" w:color="auto" w:fill="auto"/>
          </w:tcPr>
          <w:p w14:paraId="41B913EF" w14:textId="77777777" w:rsidR="00733AB2" w:rsidRPr="001F4F85" w:rsidRDefault="00733AB2" w:rsidP="004817D2">
            <w:pPr>
              <w:jc w:val="left"/>
            </w:pPr>
          </w:p>
        </w:tc>
        <w:tc>
          <w:tcPr>
            <w:tcW w:w="7705" w:type="dxa"/>
            <w:shd w:val="clear" w:color="auto" w:fill="auto"/>
          </w:tcPr>
          <w:p w14:paraId="743E7E1B" w14:textId="77777777" w:rsidR="00733AB2" w:rsidRPr="001F4F85" w:rsidRDefault="00733AB2" w:rsidP="004817D2">
            <w:pPr>
              <w:jc w:val="left"/>
            </w:pPr>
            <w:r w:rsidRPr="001F4F85">
              <w:t>Stress how the deconstruction plan must encourage safe practice</w:t>
            </w:r>
          </w:p>
        </w:tc>
      </w:tr>
      <w:tr w:rsidR="00733AB2" w:rsidRPr="001F4F85" w14:paraId="5A8F7712" w14:textId="77777777" w:rsidTr="00FF5327">
        <w:tc>
          <w:tcPr>
            <w:tcW w:w="1429" w:type="dxa"/>
            <w:vMerge w:val="restart"/>
            <w:shd w:val="clear" w:color="auto" w:fill="auto"/>
          </w:tcPr>
          <w:p w14:paraId="5E8B77F6" w14:textId="77777777" w:rsidR="00733AB2" w:rsidRPr="001F4F85" w:rsidRDefault="00733AB2" w:rsidP="004817D2">
            <w:pPr>
              <w:jc w:val="left"/>
            </w:pPr>
            <w:r w:rsidRPr="001F4F85">
              <w:t>Terminology</w:t>
            </w:r>
          </w:p>
        </w:tc>
        <w:tc>
          <w:tcPr>
            <w:tcW w:w="7705" w:type="dxa"/>
            <w:shd w:val="clear" w:color="auto" w:fill="auto"/>
          </w:tcPr>
          <w:p w14:paraId="2785FEDF" w14:textId="77777777" w:rsidR="00733AB2" w:rsidRPr="001F4F85" w:rsidRDefault="00733AB2" w:rsidP="004817D2">
            <w:pPr>
              <w:jc w:val="left"/>
            </w:pPr>
            <w:r w:rsidRPr="001F4F85">
              <w:t>Wherever ‘recycling’ is referenced in any criteria, this should refer to the 3 r’s (reuse, refurbish, recycle). It should also be noted in additional information that users should strive to ensure recirculation along the ‘tightest loop’ in the Ellen MacArthur Foundation diagram.</w:t>
            </w:r>
          </w:p>
        </w:tc>
      </w:tr>
      <w:tr w:rsidR="00733AB2" w:rsidRPr="001F4F85" w14:paraId="02708C55" w14:textId="77777777" w:rsidTr="00FF5327">
        <w:tc>
          <w:tcPr>
            <w:tcW w:w="1429" w:type="dxa"/>
            <w:vMerge/>
            <w:shd w:val="clear" w:color="auto" w:fill="auto"/>
          </w:tcPr>
          <w:p w14:paraId="4CD7C102" w14:textId="77777777" w:rsidR="00733AB2" w:rsidRPr="001F4F85" w:rsidRDefault="00733AB2" w:rsidP="004817D2">
            <w:pPr>
              <w:jc w:val="left"/>
            </w:pPr>
          </w:p>
        </w:tc>
        <w:tc>
          <w:tcPr>
            <w:tcW w:w="7705" w:type="dxa"/>
            <w:shd w:val="clear" w:color="auto" w:fill="auto"/>
          </w:tcPr>
          <w:p w14:paraId="0C1450E8" w14:textId="77777777" w:rsidR="00733AB2" w:rsidRPr="001F4F85" w:rsidRDefault="00733AB2" w:rsidP="004817D2">
            <w:pPr>
              <w:jc w:val="left"/>
            </w:pPr>
            <w:r w:rsidRPr="001F4F85">
              <w:t>Replace ‘</w:t>
            </w:r>
            <w:r w:rsidR="0098268B" w:rsidRPr="001F4F85">
              <w:t>minimize</w:t>
            </w:r>
            <w:r w:rsidRPr="001F4F85">
              <w:t xml:space="preserve"> </w:t>
            </w:r>
            <w:r w:rsidR="0098268B" w:rsidRPr="001F4F85">
              <w:t>use of</w:t>
            </w:r>
            <w:r w:rsidRPr="001F4F85">
              <w:t xml:space="preserve"> secondary finishes’ with ‘</w:t>
            </w:r>
            <w:r w:rsidR="0098268B" w:rsidRPr="001F4F85">
              <w:t>minimize</w:t>
            </w:r>
            <w:r w:rsidRPr="001F4F85">
              <w:t xml:space="preserve"> finishing’</w:t>
            </w:r>
          </w:p>
        </w:tc>
      </w:tr>
      <w:tr w:rsidR="00733AB2" w:rsidRPr="001F4F85" w14:paraId="1284A5C4" w14:textId="77777777" w:rsidTr="00FF5327">
        <w:tc>
          <w:tcPr>
            <w:tcW w:w="1429" w:type="dxa"/>
            <w:vMerge/>
            <w:shd w:val="clear" w:color="auto" w:fill="auto"/>
          </w:tcPr>
          <w:p w14:paraId="32C44743" w14:textId="77777777" w:rsidR="00733AB2" w:rsidRPr="001F4F85" w:rsidRDefault="00733AB2" w:rsidP="004817D2">
            <w:pPr>
              <w:jc w:val="left"/>
            </w:pPr>
          </w:p>
        </w:tc>
        <w:tc>
          <w:tcPr>
            <w:tcW w:w="7705" w:type="dxa"/>
            <w:shd w:val="clear" w:color="auto" w:fill="auto"/>
          </w:tcPr>
          <w:p w14:paraId="2EEE9987" w14:textId="77777777" w:rsidR="00733AB2" w:rsidRPr="001F4F85" w:rsidRDefault="00733AB2" w:rsidP="004817D2">
            <w:pPr>
              <w:jc w:val="left"/>
            </w:pPr>
            <w:r w:rsidRPr="001F4F85">
              <w:t>Rename ‘envelope’ as ‘skin’ for 5 s’s</w:t>
            </w:r>
            <w:r w:rsidRPr="001F4F85">
              <w:tab/>
            </w:r>
          </w:p>
        </w:tc>
      </w:tr>
      <w:tr w:rsidR="00733AB2" w:rsidRPr="001F4F85" w14:paraId="3F5DE1DD" w14:textId="77777777" w:rsidTr="00FF5327">
        <w:tc>
          <w:tcPr>
            <w:tcW w:w="1429" w:type="dxa"/>
            <w:vMerge/>
            <w:shd w:val="clear" w:color="auto" w:fill="auto"/>
          </w:tcPr>
          <w:p w14:paraId="05D7FBE4" w14:textId="77777777" w:rsidR="00733AB2" w:rsidRPr="001F4F85" w:rsidRDefault="00733AB2" w:rsidP="004817D2">
            <w:pPr>
              <w:jc w:val="left"/>
            </w:pPr>
          </w:p>
        </w:tc>
        <w:tc>
          <w:tcPr>
            <w:tcW w:w="7705" w:type="dxa"/>
            <w:shd w:val="clear" w:color="auto" w:fill="auto"/>
          </w:tcPr>
          <w:p w14:paraId="49E70955" w14:textId="77777777" w:rsidR="00733AB2" w:rsidRPr="001F4F85" w:rsidRDefault="00733AB2" w:rsidP="004817D2">
            <w:pPr>
              <w:jc w:val="left"/>
            </w:pPr>
            <w:r w:rsidRPr="001F4F85">
              <w:t>Remove terminology such as ‘as far as reasonably possible’ to get more meaningful responses</w:t>
            </w:r>
          </w:p>
        </w:tc>
      </w:tr>
      <w:tr w:rsidR="00733AB2" w:rsidRPr="001F4F85" w14:paraId="2DC3F6D2" w14:textId="77777777" w:rsidTr="00FF5327">
        <w:tc>
          <w:tcPr>
            <w:tcW w:w="1429" w:type="dxa"/>
            <w:vMerge/>
            <w:shd w:val="clear" w:color="auto" w:fill="auto"/>
          </w:tcPr>
          <w:p w14:paraId="0FAEA8EA" w14:textId="77777777" w:rsidR="00733AB2" w:rsidRPr="001F4F85" w:rsidRDefault="00733AB2" w:rsidP="004817D2">
            <w:pPr>
              <w:jc w:val="left"/>
            </w:pPr>
          </w:p>
        </w:tc>
        <w:tc>
          <w:tcPr>
            <w:tcW w:w="7705" w:type="dxa"/>
            <w:shd w:val="clear" w:color="auto" w:fill="auto"/>
          </w:tcPr>
          <w:p w14:paraId="3A92D361" w14:textId="77777777" w:rsidR="00733AB2" w:rsidRPr="001F4F85" w:rsidRDefault="00733AB2" w:rsidP="004817D2">
            <w:pPr>
              <w:jc w:val="left"/>
            </w:pPr>
            <w:r w:rsidRPr="001F4F85">
              <w:t>The definition of a deconstruction plan must be provided. What is expected? When should it be completed?</w:t>
            </w:r>
          </w:p>
        </w:tc>
      </w:tr>
      <w:tr w:rsidR="00733AB2" w:rsidRPr="001F4F85" w14:paraId="51C089E1" w14:textId="77777777" w:rsidTr="00FF5327">
        <w:tc>
          <w:tcPr>
            <w:tcW w:w="1429" w:type="dxa"/>
            <w:vMerge/>
            <w:shd w:val="clear" w:color="auto" w:fill="auto"/>
          </w:tcPr>
          <w:p w14:paraId="51E0B42C" w14:textId="77777777" w:rsidR="00733AB2" w:rsidRPr="001F4F85" w:rsidRDefault="00733AB2" w:rsidP="004817D2">
            <w:pPr>
              <w:jc w:val="left"/>
            </w:pPr>
          </w:p>
        </w:tc>
        <w:tc>
          <w:tcPr>
            <w:tcW w:w="7705" w:type="dxa"/>
            <w:shd w:val="clear" w:color="auto" w:fill="auto"/>
          </w:tcPr>
          <w:p w14:paraId="346CECAD" w14:textId="77777777" w:rsidR="00733AB2" w:rsidRPr="001F4F85" w:rsidRDefault="00733AB2" w:rsidP="004817D2">
            <w:pPr>
              <w:pStyle w:val="NormalWeb"/>
              <w:jc w:val="left"/>
            </w:pPr>
            <w:r w:rsidRPr="001F4F85">
              <w:t>What constitutes short or long lifespan on the strategic approach tab?</w:t>
            </w:r>
          </w:p>
        </w:tc>
      </w:tr>
      <w:tr w:rsidR="00733AB2" w:rsidRPr="001F4F85" w14:paraId="08B75C82" w14:textId="77777777" w:rsidTr="00FF5327">
        <w:tc>
          <w:tcPr>
            <w:tcW w:w="1429" w:type="dxa"/>
            <w:vMerge w:val="restart"/>
            <w:shd w:val="clear" w:color="auto" w:fill="auto"/>
          </w:tcPr>
          <w:p w14:paraId="62765F31" w14:textId="77777777" w:rsidR="00733AB2" w:rsidRPr="001F4F85" w:rsidRDefault="00733AB2" w:rsidP="004817D2">
            <w:pPr>
              <w:jc w:val="left"/>
            </w:pPr>
            <w:r w:rsidRPr="001F4F85">
              <w:lastRenderedPageBreak/>
              <w:t>Tool</w:t>
            </w:r>
            <w:r w:rsidR="004817D2">
              <w:t xml:space="preserve"> </w:t>
            </w:r>
            <w:r w:rsidRPr="001F4F85">
              <w:t>structure</w:t>
            </w:r>
          </w:p>
        </w:tc>
        <w:tc>
          <w:tcPr>
            <w:tcW w:w="7705" w:type="dxa"/>
            <w:shd w:val="clear" w:color="auto" w:fill="auto"/>
          </w:tcPr>
          <w:p w14:paraId="722ECE90" w14:textId="77777777" w:rsidR="00733AB2" w:rsidRPr="001F4F85" w:rsidRDefault="00733AB2" w:rsidP="004817D2">
            <w:pPr>
              <w:pStyle w:val="NormalWeb"/>
              <w:jc w:val="left"/>
            </w:pPr>
            <w:r w:rsidRPr="001F4F85">
              <w:t>Consistency is required across ‘Table 2’ in the GLA and CE principles. These should not be different (this is only an issue due to late integration of table 2)</w:t>
            </w:r>
          </w:p>
        </w:tc>
      </w:tr>
      <w:tr w:rsidR="00733AB2" w:rsidRPr="001F4F85" w14:paraId="5F06DA69" w14:textId="77777777" w:rsidTr="00FF5327">
        <w:tc>
          <w:tcPr>
            <w:tcW w:w="1429" w:type="dxa"/>
            <w:vMerge/>
            <w:shd w:val="clear" w:color="auto" w:fill="auto"/>
          </w:tcPr>
          <w:p w14:paraId="7D6493CE" w14:textId="77777777" w:rsidR="00733AB2" w:rsidRPr="001F4F85" w:rsidRDefault="00733AB2" w:rsidP="004817D2">
            <w:pPr>
              <w:jc w:val="left"/>
            </w:pPr>
          </w:p>
        </w:tc>
        <w:tc>
          <w:tcPr>
            <w:tcW w:w="7705" w:type="dxa"/>
            <w:shd w:val="clear" w:color="auto" w:fill="auto"/>
          </w:tcPr>
          <w:p w14:paraId="168748F7" w14:textId="77777777" w:rsidR="00733AB2" w:rsidRPr="001F4F85" w:rsidRDefault="00733AB2" w:rsidP="004817D2">
            <w:pPr>
              <w:pStyle w:val="NormalWeb"/>
              <w:jc w:val="left"/>
            </w:pPr>
            <w:r w:rsidRPr="001F4F85">
              <w:t>Each criterion should appear in the ‘CE principle’ it is most relevant to, with note being made in additional information which other CE principles this also helps address</w:t>
            </w:r>
          </w:p>
        </w:tc>
      </w:tr>
      <w:tr w:rsidR="00733AB2" w:rsidRPr="001F4F85" w14:paraId="314BF2A9" w14:textId="77777777" w:rsidTr="00FF5327">
        <w:tc>
          <w:tcPr>
            <w:tcW w:w="1429" w:type="dxa"/>
            <w:vMerge/>
            <w:shd w:val="clear" w:color="auto" w:fill="auto"/>
          </w:tcPr>
          <w:p w14:paraId="24F5CE34" w14:textId="77777777" w:rsidR="00733AB2" w:rsidRPr="001F4F85" w:rsidRDefault="00733AB2" w:rsidP="004817D2">
            <w:pPr>
              <w:jc w:val="left"/>
            </w:pPr>
          </w:p>
        </w:tc>
        <w:tc>
          <w:tcPr>
            <w:tcW w:w="7705" w:type="dxa"/>
            <w:shd w:val="clear" w:color="auto" w:fill="auto"/>
          </w:tcPr>
          <w:p w14:paraId="04F4757D" w14:textId="77777777" w:rsidR="00733AB2" w:rsidRPr="001F4F85" w:rsidRDefault="00733AB2" w:rsidP="004817D2">
            <w:pPr>
              <w:pStyle w:val="NormalWeb"/>
              <w:jc w:val="left"/>
            </w:pPr>
            <w:r w:rsidRPr="001F4F85">
              <w:t>Criteria should be disaggregated by layer first (one tab for each layer) and then by ‘CE principle/GLA principle’ next</w:t>
            </w:r>
          </w:p>
        </w:tc>
      </w:tr>
      <w:tr w:rsidR="00733AB2" w:rsidRPr="001F4F85" w14:paraId="7632DA88" w14:textId="77777777" w:rsidTr="00FF5327">
        <w:tc>
          <w:tcPr>
            <w:tcW w:w="1429" w:type="dxa"/>
            <w:vMerge/>
            <w:shd w:val="clear" w:color="auto" w:fill="auto"/>
          </w:tcPr>
          <w:p w14:paraId="49A9045A" w14:textId="77777777" w:rsidR="00733AB2" w:rsidRPr="001F4F85" w:rsidRDefault="00733AB2" w:rsidP="004817D2">
            <w:pPr>
              <w:jc w:val="left"/>
            </w:pPr>
          </w:p>
        </w:tc>
        <w:tc>
          <w:tcPr>
            <w:tcW w:w="7705" w:type="dxa"/>
            <w:shd w:val="clear" w:color="auto" w:fill="auto"/>
          </w:tcPr>
          <w:p w14:paraId="7418CB0E" w14:textId="77777777" w:rsidR="00733AB2" w:rsidRPr="001F4F85" w:rsidRDefault="00733AB2" w:rsidP="004817D2">
            <w:pPr>
              <w:pStyle w:val="NormalWeb"/>
              <w:jc w:val="left"/>
            </w:pPr>
            <w:r w:rsidRPr="001F4F85">
              <w:t>Include ‘site’ layer</w:t>
            </w:r>
          </w:p>
        </w:tc>
      </w:tr>
      <w:tr w:rsidR="00733AB2" w:rsidRPr="001F4F85" w14:paraId="6C5DF4E3" w14:textId="77777777" w:rsidTr="00FF5327">
        <w:tc>
          <w:tcPr>
            <w:tcW w:w="1429" w:type="dxa"/>
            <w:vMerge/>
            <w:shd w:val="clear" w:color="auto" w:fill="auto"/>
          </w:tcPr>
          <w:p w14:paraId="17F69CC1" w14:textId="77777777" w:rsidR="00733AB2" w:rsidRPr="001F4F85" w:rsidRDefault="00733AB2" w:rsidP="004817D2">
            <w:pPr>
              <w:jc w:val="left"/>
            </w:pPr>
          </w:p>
        </w:tc>
        <w:tc>
          <w:tcPr>
            <w:tcW w:w="7705" w:type="dxa"/>
            <w:shd w:val="clear" w:color="auto" w:fill="auto"/>
          </w:tcPr>
          <w:p w14:paraId="6AE849A3" w14:textId="77777777" w:rsidR="00733AB2" w:rsidRPr="001F4F85" w:rsidRDefault="00733AB2" w:rsidP="004817D2">
            <w:pPr>
              <w:pStyle w:val="NormalWeb"/>
              <w:jc w:val="left"/>
            </w:pPr>
            <w:r w:rsidRPr="001F4F85">
              <w:t>‘Project type’ could be used as with SKA to differentiate GLA requirements from use in other projects</w:t>
            </w:r>
          </w:p>
        </w:tc>
      </w:tr>
      <w:tr w:rsidR="00733AB2" w:rsidRPr="001F4F85" w14:paraId="1870C654" w14:textId="77777777" w:rsidTr="00FF5327">
        <w:tc>
          <w:tcPr>
            <w:tcW w:w="1429" w:type="dxa"/>
            <w:vMerge/>
            <w:shd w:val="clear" w:color="auto" w:fill="auto"/>
          </w:tcPr>
          <w:p w14:paraId="6B88A046" w14:textId="77777777" w:rsidR="00733AB2" w:rsidRPr="001F4F85" w:rsidRDefault="00733AB2" w:rsidP="004817D2">
            <w:pPr>
              <w:jc w:val="left"/>
            </w:pPr>
          </w:p>
        </w:tc>
        <w:tc>
          <w:tcPr>
            <w:tcW w:w="7705" w:type="dxa"/>
            <w:shd w:val="clear" w:color="auto" w:fill="auto"/>
          </w:tcPr>
          <w:p w14:paraId="73798859" w14:textId="77777777" w:rsidR="00733AB2" w:rsidRPr="001F4F85" w:rsidRDefault="00733AB2" w:rsidP="004817D2">
            <w:pPr>
              <w:pStyle w:val="NormalWeb"/>
              <w:jc w:val="left"/>
            </w:pPr>
            <w:r w:rsidRPr="001F4F85">
              <w:t>Criteria should be split up by GLA table 2 rather than CE principles</w:t>
            </w:r>
          </w:p>
        </w:tc>
      </w:tr>
      <w:tr w:rsidR="00733AB2" w:rsidRPr="001F4F85" w14:paraId="216DFB42" w14:textId="77777777" w:rsidTr="00FF5327">
        <w:tc>
          <w:tcPr>
            <w:tcW w:w="1429" w:type="dxa"/>
            <w:vMerge/>
            <w:shd w:val="clear" w:color="auto" w:fill="auto"/>
          </w:tcPr>
          <w:p w14:paraId="39755211" w14:textId="77777777" w:rsidR="00733AB2" w:rsidRPr="001F4F85" w:rsidRDefault="00733AB2" w:rsidP="004817D2">
            <w:pPr>
              <w:jc w:val="left"/>
            </w:pPr>
          </w:p>
        </w:tc>
        <w:tc>
          <w:tcPr>
            <w:tcW w:w="7705" w:type="dxa"/>
            <w:shd w:val="clear" w:color="auto" w:fill="auto"/>
          </w:tcPr>
          <w:p w14:paraId="64DA2FF0" w14:textId="77777777" w:rsidR="00733AB2" w:rsidRPr="001F4F85" w:rsidRDefault="00733AB2" w:rsidP="004817D2">
            <w:pPr>
              <w:pStyle w:val="NormalWeb"/>
              <w:jc w:val="left"/>
            </w:pPr>
            <w:r w:rsidRPr="001F4F85">
              <w:t>‘Long and short’ in strategic approach could be renamed ‘temporary and permanent’ as with service life in EC</w:t>
            </w:r>
          </w:p>
        </w:tc>
      </w:tr>
      <w:tr w:rsidR="00733AB2" w:rsidRPr="001F4F85" w14:paraId="1BA64699" w14:textId="77777777" w:rsidTr="00FF5327">
        <w:tc>
          <w:tcPr>
            <w:tcW w:w="1429" w:type="dxa"/>
            <w:vMerge/>
            <w:shd w:val="clear" w:color="auto" w:fill="auto"/>
          </w:tcPr>
          <w:p w14:paraId="134CCA20" w14:textId="77777777" w:rsidR="00733AB2" w:rsidRPr="001F4F85" w:rsidRDefault="00733AB2" w:rsidP="004817D2">
            <w:pPr>
              <w:jc w:val="left"/>
            </w:pPr>
          </w:p>
        </w:tc>
        <w:tc>
          <w:tcPr>
            <w:tcW w:w="7705" w:type="dxa"/>
            <w:shd w:val="clear" w:color="auto" w:fill="auto"/>
          </w:tcPr>
          <w:p w14:paraId="03F2FB7B" w14:textId="77777777" w:rsidR="00733AB2" w:rsidRPr="001F4F85" w:rsidRDefault="00733AB2" w:rsidP="004817D2">
            <w:pPr>
              <w:pStyle w:val="NormalWeb"/>
              <w:jc w:val="left"/>
            </w:pPr>
            <w:r w:rsidRPr="001F4F85">
              <w:t>Ask a greater number of upfront questions to grey out certain criteria</w:t>
            </w:r>
          </w:p>
        </w:tc>
      </w:tr>
      <w:tr w:rsidR="00733AB2" w:rsidRPr="001F4F85" w14:paraId="4F97ACCF" w14:textId="77777777" w:rsidTr="00FF5327">
        <w:tc>
          <w:tcPr>
            <w:tcW w:w="1429" w:type="dxa"/>
            <w:vMerge/>
            <w:shd w:val="clear" w:color="auto" w:fill="auto"/>
          </w:tcPr>
          <w:p w14:paraId="54EF15CD" w14:textId="77777777" w:rsidR="00733AB2" w:rsidRPr="001F4F85" w:rsidRDefault="00733AB2" w:rsidP="004817D2">
            <w:pPr>
              <w:jc w:val="left"/>
            </w:pPr>
          </w:p>
        </w:tc>
        <w:tc>
          <w:tcPr>
            <w:tcW w:w="7705" w:type="dxa"/>
            <w:shd w:val="clear" w:color="auto" w:fill="auto"/>
          </w:tcPr>
          <w:p w14:paraId="7324387B" w14:textId="77777777" w:rsidR="00733AB2" w:rsidRPr="001F4F85" w:rsidRDefault="00733AB2" w:rsidP="004817D2">
            <w:pPr>
              <w:pStyle w:val="NormalWeb"/>
              <w:jc w:val="left"/>
            </w:pPr>
            <w:r w:rsidRPr="001F4F85">
              <w:t>Some criteria should be ‘greyed out’ at earlier RIBA stages</w:t>
            </w:r>
          </w:p>
        </w:tc>
      </w:tr>
      <w:tr w:rsidR="00733AB2" w:rsidRPr="001F4F85" w14:paraId="7B27D95C" w14:textId="77777777" w:rsidTr="00FF5327">
        <w:tc>
          <w:tcPr>
            <w:tcW w:w="1429" w:type="dxa"/>
            <w:vMerge/>
            <w:shd w:val="clear" w:color="auto" w:fill="auto"/>
          </w:tcPr>
          <w:p w14:paraId="08CD7139" w14:textId="77777777" w:rsidR="00733AB2" w:rsidRPr="001F4F85" w:rsidRDefault="00733AB2" w:rsidP="004817D2">
            <w:pPr>
              <w:jc w:val="left"/>
            </w:pPr>
          </w:p>
        </w:tc>
        <w:tc>
          <w:tcPr>
            <w:tcW w:w="7705" w:type="dxa"/>
            <w:shd w:val="clear" w:color="auto" w:fill="auto"/>
          </w:tcPr>
          <w:p w14:paraId="4C7D3A06" w14:textId="77777777" w:rsidR="00733AB2" w:rsidRPr="001F4F85" w:rsidRDefault="00733AB2" w:rsidP="004817D2">
            <w:pPr>
              <w:pStyle w:val="NormalWeb"/>
              <w:jc w:val="left"/>
            </w:pPr>
            <w:r w:rsidRPr="001F4F85">
              <w:t>Add initial filter questions to to grey out certain building layers if only certain parts being completed (i.e. shell and core)</w:t>
            </w:r>
          </w:p>
        </w:tc>
      </w:tr>
      <w:tr w:rsidR="00733AB2" w:rsidRPr="001F4F85" w14:paraId="735DF191" w14:textId="77777777" w:rsidTr="00FF5327">
        <w:tc>
          <w:tcPr>
            <w:tcW w:w="1429" w:type="dxa"/>
            <w:vMerge/>
            <w:shd w:val="clear" w:color="auto" w:fill="auto"/>
          </w:tcPr>
          <w:p w14:paraId="42CA8ED1" w14:textId="77777777" w:rsidR="00733AB2" w:rsidRPr="001F4F85" w:rsidRDefault="00733AB2" w:rsidP="004817D2">
            <w:pPr>
              <w:jc w:val="left"/>
            </w:pPr>
          </w:p>
        </w:tc>
        <w:tc>
          <w:tcPr>
            <w:tcW w:w="7705" w:type="dxa"/>
            <w:shd w:val="clear" w:color="auto" w:fill="auto"/>
          </w:tcPr>
          <w:p w14:paraId="6FD5AD15" w14:textId="77777777" w:rsidR="00733AB2" w:rsidRPr="001F4F85" w:rsidRDefault="00733AB2" w:rsidP="004817D2">
            <w:pPr>
              <w:pStyle w:val="NormalWeb"/>
              <w:jc w:val="left"/>
            </w:pPr>
            <w:r w:rsidRPr="001F4F85">
              <w:t>Would be useful to provide a column suggesting the benefits of meeting this criteria (both contextually (this will reduce embodied carbon) and in terms of GLA (e.g. a.3)</w:t>
            </w:r>
          </w:p>
        </w:tc>
      </w:tr>
      <w:tr w:rsidR="00733AB2" w:rsidRPr="001F4F85" w14:paraId="2074DD9A" w14:textId="77777777" w:rsidTr="00FF5327">
        <w:tc>
          <w:tcPr>
            <w:tcW w:w="1429" w:type="dxa"/>
            <w:vMerge/>
            <w:shd w:val="clear" w:color="auto" w:fill="auto"/>
          </w:tcPr>
          <w:p w14:paraId="76093A17" w14:textId="77777777" w:rsidR="00733AB2" w:rsidRPr="001F4F85" w:rsidRDefault="00733AB2" w:rsidP="004817D2">
            <w:pPr>
              <w:jc w:val="left"/>
            </w:pPr>
          </w:p>
        </w:tc>
        <w:tc>
          <w:tcPr>
            <w:tcW w:w="7705" w:type="dxa"/>
            <w:shd w:val="clear" w:color="auto" w:fill="auto"/>
          </w:tcPr>
          <w:p w14:paraId="5B066C48" w14:textId="77777777" w:rsidR="00733AB2" w:rsidRPr="001F4F85" w:rsidRDefault="00733AB2" w:rsidP="004817D2">
            <w:pPr>
              <w:pStyle w:val="NormalWeb"/>
              <w:jc w:val="left"/>
            </w:pPr>
            <w:r w:rsidRPr="001F4F85">
              <w:t>Users should not be allowed to input whether they intend to be basic, partial or full. This should just be reported back following completion</w:t>
            </w:r>
          </w:p>
        </w:tc>
      </w:tr>
      <w:tr w:rsidR="00733AB2" w:rsidRPr="001F4F85" w14:paraId="7117CD17" w14:textId="77777777" w:rsidTr="00FF5327">
        <w:tc>
          <w:tcPr>
            <w:tcW w:w="1429" w:type="dxa"/>
            <w:vMerge w:val="restart"/>
            <w:shd w:val="clear" w:color="auto" w:fill="auto"/>
          </w:tcPr>
          <w:p w14:paraId="3E660F73" w14:textId="77777777" w:rsidR="00733AB2" w:rsidRPr="001F4F85" w:rsidRDefault="00733AB2" w:rsidP="004817D2">
            <w:pPr>
              <w:jc w:val="left"/>
            </w:pPr>
            <w:r w:rsidRPr="001F4F85">
              <w:t>Usability</w:t>
            </w:r>
          </w:p>
        </w:tc>
        <w:tc>
          <w:tcPr>
            <w:tcW w:w="7705" w:type="dxa"/>
            <w:shd w:val="clear" w:color="auto" w:fill="auto"/>
          </w:tcPr>
          <w:p w14:paraId="6C6B7296" w14:textId="77777777" w:rsidR="00733AB2" w:rsidRPr="001F4F85" w:rsidRDefault="00733AB2" w:rsidP="004817D2">
            <w:pPr>
              <w:pStyle w:val="NormalWeb"/>
              <w:jc w:val="left"/>
            </w:pPr>
            <w:r w:rsidRPr="001F4F85">
              <w:t>CPD style training should be provided</w:t>
            </w:r>
          </w:p>
        </w:tc>
      </w:tr>
      <w:tr w:rsidR="00733AB2" w:rsidRPr="001F4F85" w14:paraId="7E21F313" w14:textId="77777777" w:rsidTr="00FF5327">
        <w:tc>
          <w:tcPr>
            <w:tcW w:w="1429" w:type="dxa"/>
            <w:vMerge/>
            <w:shd w:val="clear" w:color="auto" w:fill="auto"/>
          </w:tcPr>
          <w:p w14:paraId="3923DB13" w14:textId="77777777" w:rsidR="00733AB2" w:rsidRPr="001F4F85" w:rsidRDefault="00733AB2" w:rsidP="004817D2">
            <w:pPr>
              <w:jc w:val="left"/>
            </w:pPr>
          </w:p>
        </w:tc>
        <w:tc>
          <w:tcPr>
            <w:tcW w:w="7705" w:type="dxa"/>
            <w:shd w:val="clear" w:color="auto" w:fill="auto"/>
          </w:tcPr>
          <w:p w14:paraId="2F983B26" w14:textId="77777777" w:rsidR="00733AB2" w:rsidRPr="001F4F85" w:rsidRDefault="00733AB2" w:rsidP="004817D2">
            <w:pPr>
              <w:pStyle w:val="NormalWeb"/>
              <w:jc w:val="left"/>
            </w:pPr>
            <w:r w:rsidRPr="001F4F85">
              <w:t>Potential to include worked examples (could show a highly and poorly circular building) to address 2 issues at once</w:t>
            </w:r>
          </w:p>
        </w:tc>
      </w:tr>
      <w:tr w:rsidR="00733AB2" w:rsidRPr="001F4F85" w14:paraId="5D8E444A" w14:textId="77777777" w:rsidTr="00FF5327">
        <w:tc>
          <w:tcPr>
            <w:tcW w:w="1429" w:type="dxa"/>
            <w:vMerge/>
            <w:shd w:val="clear" w:color="auto" w:fill="auto"/>
          </w:tcPr>
          <w:p w14:paraId="77770AAC" w14:textId="77777777" w:rsidR="00733AB2" w:rsidRPr="001F4F85" w:rsidRDefault="00733AB2" w:rsidP="004817D2">
            <w:pPr>
              <w:jc w:val="left"/>
            </w:pPr>
          </w:p>
        </w:tc>
        <w:tc>
          <w:tcPr>
            <w:tcW w:w="7705" w:type="dxa"/>
            <w:shd w:val="clear" w:color="auto" w:fill="auto"/>
          </w:tcPr>
          <w:p w14:paraId="2CE1628B" w14:textId="77777777" w:rsidR="00733AB2" w:rsidRPr="001F4F85" w:rsidRDefault="00733AB2" w:rsidP="004817D2">
            <w:pPr>
              <w:pStyle w:val="NormalWeb"/>
              <w:jc w:val="left"/>
            </w:pPr>
            <w:r w:rsidRPr="001F4F85">
              <w:t>A paywall should be integrated, requiring users to subscribe in order to achieve access to a bank of suppliers/products which will aid in meeting specific criteria</w:t>
            </w:r>
          </w:p>
        </w:tc>
      </w:tr>
      <w:tr w:rsidR="00733AB2" w:rsidRPr="001F4F85" w14:paraId="4740EA55" w14:textId="77777777" w:rsidTr="00FF5327">
        <w:tc>
          <w:tcPr>
            <w:tcW w:w="1429" w:type="dxa"/>
            <w:vMerge/>
            <w:shd w:val="clear" w:color="auto" w:fill="auto"/>
          </w:tcPr>
          <w:p w14:paraId="35DEA3E6" w14:textId="77777777" w:rsidR="00733AB2" w:rsidRPr="001F4F85" w:rsidRDefault="00733AB2" w:rsidP="004817D2">
            <w:pPr>
              <w:jc w:val="left"/>
            </w:pPr>
          </w:p>
        </w:tc>
        <w:tc>
          <w:tcPr>
            <w:tcW w:w="7705" w:type="dxa"/>
            <w:shd w:val="clear" w:color="auto" w:fill="auto"/>
          </w:tcPr>
          <w:p w14:paraId="3942804D" w14:textId="77777777" w:rsidR="00733AB2" w:rsidRPr="001F4F85" w:rsidRDefault="00733AB2" w:rsidP="004817D2">
            <w:pPr>
              <w:pStyle w:val="NormalWeb"/>
              <w:jc w:val="left"/>
            </w:pPr>
            <w:r w:rsidRPr="001F4F85">
              <w:t>Potential to attract sponsorship as with LETI</w:t>
            </w:r>
          </w:p>
        </w:tc>
      </w:tr>
      <w:tr w:rsidR="00733AB2" w:rsidRPr="001F4F85" w14:paraId="0FCB704E" w14:textId="77777777" w:rsidTr="00FF5327">
        <w:tc>
          <w:tcPr>
            <w:tcW w:w="1429" w:type="dxa"/>
            <w:vMerge/>
            <w:shd w:val="clear" w:color="auto" w:fill="auto"/>
          </w:tcPr>
          <w:p w14:paraId="206A88FC" w14:textId="77777777" w:rsidR="00733AB2" w:rsidRPr="001F4F85" w:rsidRDefault="00733AB2" w:rsidP="004817D2">
            <w:pPr>
              <w:jc w:val="left"/>
            </w:pPr>
          </w:p>
        </w:tc>
        <w:tc>
          <w:tcPr>
            <w:tcW w:w="7705" w:type="dxa"/>
            <w:shd w:val="clear" w:color="auto" w:fill="auto"/>
          </w:tcPr>
          <w:p w14:paraId="3215F7AD" w14:textId="77777777" w:rsidR="00733AB2" w:rsidRPr="001F4F85" w:rsidRDefault="00733AB2" w:rsidP="004817D2">
            <w:pPr>
              <w:pStyle w:val="NormalWeb"/>
              <w:jc w:val="left"/>
            </w:pPr>
            <w:r w:rsidRPr="001F4F85">
              <w:t>Include an overall rating to allow clients to set an overall target or aspiration</w:t>
            </w:r>
          </w:p>
        </w:tc>
      </w:tr>
      <w:tr w:rsidR="00733AB2" w:rsidRPr="001F4F85" w14:paraId="495F94FF" w14:textId="77777777" w:rsidTr="00FF5327">
        <w:tc>
          <w:tcPr>
            <w:tcW w:w="1429" w:type="dxa"/>
            <w:vMerge/>
            <w:shd w:val="clear" w:color="auto" w:fill="auto"/>
          </w:tcPr>
          <w:p w14:paraId="0AA02C9E" w14:textId="77777777" w:rsidR="00733AB2" w:rsidRPr="001F4F85" w:rsidRDefault="00733AB2" w:rsidP="004817D2">
            <w:pPr>
              <w:jc w:val="left"/>
            </w:pPr>
          </w:p>
        </w:tc>
        <w:tc>
          <w:tcPr>
            <w:tcW w:w="7705" w:type="dxa"/>
            <w:shd w:val="clear" w:color="auto" w:fill="auto"/>
          </w:tcPr>
          <w:p w14:paraId="3DDC596E" w14:textId="77777777" w:rsidR="00733AB2" w:rsidRPr="001F4F85" w:rsidRDefault="00733AB2" w:rsidP="004817D2">
            <w:pPr>
              <w:pStyle w:val="NormalWeb"/>
              <w:jc w:val="left"/>
            </w:pPr>
            <w:r w:rsidRPr="001F4F85">
              <w:t>The final scores should be provided in a way that relates them to the GLA principles</w:t>
            </w:r>
          </w:p>
        </w:tc>
      </w:tr>
      <w:tr w:rsidR="00733AB2" w:rsidRPr="001F4F85" w14:paraId="25B38EC0" w14:textId="77777777" w:rsidTr="00FF5327">
        <w:tc>
          <w:tcPr>
            <w:tcW w:w="1429" w:type="dxa"/>
            <w:vMerge/>
            <w:shd w:val="clear" w:color="auto" w:fill="auto"/>
          </w:tcPr>
          <w:p w14:paraId="72E3D1C7" w14:textId="77777777" w:rsidR="00733AB2" w:rsidRPr="001F4F85" w:rsidRDefault="00733AB2" w:rsidP="004817D2">
            <w:pPr>
              <w:jc w:val="left"/>
            </w:pPr>
          </w:p>
        </w:tc>
        <w:tc>
          <w:tcPr>
            <w:tcW w:w="7705" w:type="dxa"/>
            <w:shd w:val="clear" w:color="auto" w:fill="auto"/>
          </w:tcPr>
          <w:p w14:paraId="28F3A2A6" w14:textId="77777777" w:rsidR="00733AB2" w:rsidRPr="001F4F85" w:rsidRDefault="00733AB2" w:rsidP="004817D2">
            <w:pPr>
              <w:pStyle w:val="NormalWeb"/>
              <w:jc w:val="left"/>
            </w:pPr>
            <w:r w:rsidRPr="001F4F85">
              <w:t>Integration as a web tool would be highly beneficial in terms of ease of use and take up</w:t>
            </w:r>
          </w:p>
        </w:tc>
      </w:tr>
      <w:tr w:rsidR="00733AB2" w:rsidRPr="001F4F85" w14:paraId="477479CC" w14:textId="77777777" w:rsidTr="00FF5327">
        <w:tc>
          <w:tcPr>
            <w:tcW w:w="1429" w:type="dxa"/>
            <w:vMerge/>
            <w:shd w:val="clear" w:color="auto" w:fill="auto"/>
          </w:tcPr>
          <w:p w14:paraId="74782A6C" w14:textId="77777777" w:rsidR="00733AB2" w:rsidRPr="001F4F85" w:rsidRDefault="00733AB2" w:rsidP="004817D2">
            <w:pPr>
              <w:jc w:val="left"/>
            </w:pPr>
          </w:p>
        </w:tc>
        <w:tc>
          <w:tcPr>
            <w:tcW w:w="7705" w:type="dxa"/>
            <w:shd w:val="clear" w:color="auto" w:fill="auto"/>
          </w:tcPr>
          <w:p w14:paraId="410066CC" w14:textId="77777777" w:rsidR="00733AB2" w:rsidRPr="001F4F85" w:rsidRDefault="00733AB2" w:rsidP="004817D2">
            <w:pPr>
              <w:pStyle w:val="NormalWeb"/>
              <w:jc w:val="left"/>
            </w:pPr>
            <w:r w:rsidRPr="001F4F85">
              <w:t>Use circular output diagram as landing and navigation page</w:t>
            </w:r>
          </w:p>
        </w:tc>
      </w:tr>
      <w:tr w:rsidR="00733AB2" w:rsidRPr="001F4F85" w14:paraId="1B69D4F1" w14:textId="77777777" w:rsidTr="00FF5327">
        <w:tc>
          <w:tcPr>
            <w:tcW w:w="1429" w:type="dxa"/>
            <w:vMerge/>
            <w:shd w:val="clear" w:color="auto" w:fill="auto"/>
          </w:tcPr>
          <w:p w14:paraId="5A717135" w14:textId="77777777" w:rsidR="00733AB2" w:rsidRPr="001F4F85" w:rsidRDefault="00733AB2" w:rsidP="004817D2">
            <w:pPr>
              <w:jc w:val="left"/>
            </w:pPr>
          </w:p>
        </w:tc>
        <w:tc>
          <w:tcPr>
            <w:tcW w:w="7705" w:type="dxa"/>
            <w:shd w:val="clear" w:color="auto" w:fill="auto"/>
          </w:tcPr>
          <w:p w14:paraId="4D10DFE3" w14:textId="77777777" w:rsidR="00733AB2" w:rsidRPr="001F4F85" w:rsidRDefault="00733AB2" w:rsidP="004817D2">
            <w:pPr>
              <w:pStyle w:val="NormalWeb"/>
              <w:jc w:val="left"/>
            </w:pPr>
            <w:r w:rsidRPr="001F4F85">
              <w:t>Increase font size to aid usability</w:t>
            </w:r>
          </w:p>
        </w:tc>
      </w:tr>
      <w:tr w:rsidR="00733AB2" w:rsidRPr="001F4F85" w14:paraId="525DE0AB" w14:textId="77777777" w:rsidTr="00FF5327">
        <w:tc>
          <w:tcPr>
            <w:tcW w:w="1429" w:type="dxa"/>
            <w:vMerge/>
            <w:shd w:val="clear" w:color="auto" w:fill="auto"/>
          </w:tcPr>
          <w:p w14:paraId="461AF459" w14:textId="77777777" w:rsidR="00733AB2" w:rsidRPr="001F4F85" w:rsidRDefault="00733AB2" w:rsidP="004817D2">
            <w:pPr>
              <w:jc w:val="left"/>
            </w:pPr>
          </w:p>
        </w:tc>
        <w:tc>
          <w:tcPr>
            <w:tcW w:w="7705" w:type="dxa"/>
            <w:shd w:val="clear" w:color="auto" w:fill="auto"/>
          </w:tcPr>
          <w:p w14:paraId="131CC929" w14:textId="77777777" w:rsidR="00733AB2" w:rsidRPr="001F4F85" w:rsidRDefault="00733AB2" w:rsidP="004817D2">
            <w:pPr>
              <w:pStyle w:val="NormalWeb"/>
              <w:jc w:val="left"/>
            </w:pPr>
            <w:r w:rsidRPr="001F4F85">
              <w:t>Should there be a tick to allow the responses from one column (use) to be copied across to another for ease of use? This may have negative impacts with people not reading fully</w:t>
            </w:r>
          </w:p>
        </w:tc>
      </w:tr>
      <w:tr w:rsidR="00733AB2" w:rsidRPr="001F4F85" w14:paraId="415F8F74" w14:textId="77777777" w:rsidTr="00FF5327">
        <w:tc>
          <w:tcPr>
            <w:tcW w:w="1429" w:type="dxa"/>
            <w:vMerge/>
            <w:shd w:val="clear" w:color="auto" w:fill="auto"/>
          </w:tcPr>
          <w:p w14:paraId="7680D17D" w14:textId="77777777" w:rsidR="00733AB2" w:rsidRPr="001F4F85" w:rsidRDefault="00733AB2" w:rsidP="004817D2">
            <w:pPr>
              <w:jc w:val="left"/>
            </w:pPr>
          </w:p>
        </w:tc>
        <w:tc>
          <w:tcPr>
            <w:tcW w:w="7705" w:type="dxa"/>
            <w:shd w:val="clear" w:color="auto" w:fill="auto"/>
          </w:tcPr>
          <w:p w14:paraId="46F1B2A7" w14:textId="77777777" w:rsidR="00733AB2" w:rsidRPr="001F4F85" w:rsidRDefault="00733AB2" w:rsidP="004817D2">
            <w:pPr>
              <w:pStyle w:val="NormalWeb"/>
              <w:jc w:val="left"/>
            </w:pPr>
            <w:r w:rsidRPr="001F4F85">
              <w:t>The output wheel works well as a ‘badge of honour’ to highlight the success of the project on an output certificate</w:t>
            </w:r>
          </w:p>
        </w:tc>
      </w:tr>
      <w:tr w:rsidR="00733AB2" w:rsidRPr="001F4F85" w14:paraId="5C132D85" w14:textId="77777777" w:rsidTr="00FF5327">
        <w:tc>
          <w:tcPr>
            <w:tcW w:w="1429" w:type="dxa"/>
            <w:vMerge/>
            <w:shd w:val="clear" w:color="auto" w:fill="auto"/>
          </w:tcPr>
          <w:p w14:paraId="0A0F265E" w14:textId="77777777" w:rsidR="00733AB2" w:rsidRPr="001F4F85" w:rsidRDefault="00733AB2" w:rsidP="004817D2">
            <w:pPr>
              <w:jc w:val="left"/>
            </w:pPr>
          </w:p>
        </w:tc>
        <w:tc>
          <w:tcPr>
            <w:tcW w:w="7705" w:type="dxa"/>
            <w:shd w:val="clear" w:color="auto" w:fill="auto"/>
          </w:tcPr>
          <w:p w14:paraId="023F93BB" w14:textId="77777777" w:rsidR="00733AB2" w:rsidRPr="001F4F85" w:rsidRDefault="00733AB2" w:rsidP="004817D2">
            <w:pPr>
              <w:pStyle w:val="NormalWeb"/>
              <w:jc w:val="left"/>
            </w:pPr>
            <w:r w:rsidRPr="001F4F85">
              <w:t>Additional information section is really useful</w:t>
            </w:r>
          </w:p>
        </w:tc>
      </w:tr>
      <w:tr w:rsidR="00733AB2" w:rsidRPr="001F4F85" w14:paraId="7B07316E" w14:textId="77777777" w:rsidTr="00FF5327">
        <w:tc>
          <w:tcPr>
            <w:tcW w:w="1429" w:type="dxa"/>
            <w:vMerge/>
            <w:shd w:val="clear" w:color="auto" w:fill="auto"/>
          </w:tcPr>
          <w:p w14:paraId="66C6372F" w14:textId="77777777" w:rsidR="00733AB2" w:rsidRPr="001F4F85" w:rsidRDefault="00733AB2" w:rsidP="004817D2">
            <w:pPr>
              <w:jc w:val="left"/>
            </w:pPr>
          </w:p>
        </w:tc>
        <w:tc>
          <w:tcPr>
            <w:tcW w:w="7705" w:type="dxa"/>
            <w:shd w:val="clear" w:color="auto" w:fill="auto"/>
          </w:tcPr>
          <w:p w14:paraId="5D3FFE2F" w14:textId="77777777" w:rsidR="00733AB2" w:rsidRPr="001F4F85" w:rsidRDefault="00733AB2" w:rsidP="004817D2">
            <w:pPr>
              <w:pStyle w:val="NormalWeb"/>
              <w:jc w:val="left"/>
            </w:pPr>
            <w:r w:rsidRPr="001F4F85">
              <w:t>The tool works well in prompting discussion and debate in areas that would otherwise be disregarded</w:t>
            </w:r>
          </w:p>
        </w:tc>
      </w:tr>
      <w:tr w:rsidR="00733AB2" w:rsidRPr="001F4F85" w14:paraId="4CA803AE" w14:textId="77777777" w:rsidTr="00FF5327">
        <w:tc>
          <w:tcPr>
            <w:tcW w:w="1429" w:type="dxa"/>
            <w:vMerge/>
            <w:shd w:val="clear" w:color="auto" w:fill="auto"/>
          </w:tcPr>
          <w:p w14:paraId="5E00396D" w14:textId="77777777" w:rsidR="00733AB2" w:rsidRPr="001F4F85" w:rsidRDefault="00733AB2" w:rsidP="004817D2">
            <w:pPr>
              <w:jc w:val="left"/>
            </w:pPr>
          </w:p>
        </w:tc>
        <w:tc>
          <w:tcPr>
            <w:tcW w:w="7705" w:type="dxa"/>
            <w:shd w:val="clear" w:color="auto" w:fill="auto"/>
          </w:tcPr>
          <w:p w14:paraId="49A7FD2A" w14:textId="77777777" w:rsidR="00733AB2" w:rsidRPr="001F4F85" w:rsidRDefault="00733AB2" w:rsidP="004817D2">
            <w:pPr>
              <w:pStyle w:val="NormalWeb"/>
              <w:jc w:val="left"/>
            </w:pPr>
            <w:r w:rsidRPr="001F4F85">
              <w:t>An area where additional criteria which have been met but are not listed may be added would be useful</w:t>
            </w:r>
          </w:p>
        </w:tc>
      </w:tr>
      <w:tr w:rsidR="00733AB2" w:rsidRPr="001F4F85" w14:paraId="20A47DE8" w14:textId="77777777" w:rsidTr="00FF5327">
        <w:tc>
          <w:tcPr>
            <w:tcW w:w="1429" w:type="dxa"/>
            <w:vMerge w:val="restart"/>
            <w:shd w:val="clear" w:color="auto" w:fill="auto"/>
          </w:tcPr>
          <w:p w14:paraId="64A218BA" w14:textId="77777777" w:rsidR="00733AB2" w:rsidRPr="001F4F85" w:rsidRDefault="00733AB2" w:rsidP="004817D2">
            <w:pPr>
              <w:jc w:val="left"/>
            </w:pPr>
            <w:r w:rsidRPr="001F4F85">
              <w:t>General</w:t>
            </w:r>
          </w:p>
        </w:tc>
        <w:tc>
          <w:tcPr>
            <w:tcW w:w="7705" w:type="dxa"/>
            <w:shd w:val="clear" w:color="auto" w:fill="auto"/>
          </w:tcPr>
          <w:p w14:paraId="399B94B4" w14:textId="77777777" w:rsidR="00733AB2" w:rsidRPr="001F4F85" w:rsidRDefault="00733AB2" w:rsidP="004817D2">
            <w:pPr>
              <w:pStyle w:val="NormalWeb"/>
              <w:jc w:val="left"/>
            </w:pPr>
            <w:r w:rsidRPr="001F4F85">
              <w:t>Timber to be included as a structural type in zonal disaggregation </w:t>
            </w:r>
          </w:p>
        </w:tc>
      </w:tr>
      <w:tr w:rsidR="00733AB2" w:rsidRPr="001F4F85" w14:paraId="1E696338" w14:textId="77777777" w:rsidTr="00FF5327">
        <w:tc>
          <w:tcPr>
            <w:tcW w:w="1429" w:type="dxa"/>
            <w:vMerge/>
            <w:shd w:val="clear" w:color="auto" w:fill="auto"/>
          </w:tcPr>
          <w:p w14:paraId="617EEFD1" w14:textId="77777777" w:rsidR="00733AB2" w:rsidRPr="001F4F85" w:rsidRDefault="00733AB2" w:rsidP="004817D2">
            <w:pPr>
              <w:jc w:val="left"/>
            </w:pPr>
          </w:p>
        </w:tc>
        <w:tc>
          <w:tcPr>
            <w:tcW w:w="7705" w:type="dxa"/>
            <w:shd w:val="clear" w:color="auto" w:fill="auto"/>
          </w:tcPr>
          <w:p w14:paraId="5DC30A27" w14:textId="77777777" w:rsidR="00733AB2" w:rsidRPr="001F4F85" w:rsidRDefault="00733AB2" w:rsidP="004817D2">
            <w:pPr>
              <w:pStyle w:val="NormalWeb"/>
              <w:jc w:val="left"/>
            </w:pPr>
            <w:r w:rsidRPr="001F4F85">
              <w:t>Whole life carbon is already required as part of the GLA carbon statement – it being asked here is not unreasonable</w:t>
            </w:r>
          </w:p>
        </w:tc>
      </w:tr>
      <w:tr w:rsidR="00733AB2" w:rsidRPr="001F4F85" w14:paraId="2B0708CD" w14:textId="77777777" w:rsidTr="00FF5327">
        <w:tc>
          <w:tcPr>
            <w:tcW w:w="1429" w:type="dxa"/>
            <w:vMerge/>
            <w:shd w:val="clear" w:color="auto" w:fill="auto"/>
          </w:tcPr>
          <w:p w14:paraId="4C102825" w14:textId="77777777" w:rsidR="00733AB2" w:rsidRPr="001F4F85" w:rsidRDefault="00733AB2" w:rsidP="004817D2">
            <w:pPr>
              <w:jc w:val="left"/>
            </w:pPr>
          </w:p>
        </w:tc>
        <w:tc>
          <w:tcPr>
            <w:tcW w:w="7705" w:type="dxa"/>
            <w:shd w:val="clear" w:color="auto" w:fill="auto"/>
          </w:tcPr>
          <w:p w14:paraId="22E0F440" w14:textId="77777777" w:rsidR="00733AB2" w:rsidRPr="001F4F85" w:rsidRDefault="00733AB2" w:rsidP="004817D2">
            <w:pPr>
              <w:pStyle w:val="NormalWeb"/>
              <w:jc w:val="left"/>
            </w:pPr>
            <w:r w:rsidRPr="001F4F85">
              <w:t>Ask which date a building was designed rather than to which code of practice</w:t>
            </w:r>
          </w:p>
        </w:tc>
      </w:tr>
      <w:tr w:rsidR="00733AB2" w:rsidRPr="001F4F85" w14:paraId="0EDC3BCD" w14:textId="77777777" w:rsidTr="00FF5327">
        <w:tc>
          <w:tcPr>
            <w:tcW w:w="1429" w:type="dxa"/>
            <w:vMerge/>
            <w:shd w:val="clear" w:color="auto" w:fill="auto"/>
          </w:tcPr>
          <w:p w14:paraId="47E97A3D" w14:textId="77777777" w:rsidR="00733AB2" w:rsidRPr="001F4F85" w:rsidRDefault="00733AB2" w:rsidP="004817D2">
            <w:pPr>
              <w:jc w:val="left"/>
            </w:pPr>
          </w:p>
        </w:tc>
        <w:tc>
          <w:tcPr>
            <w:tcW w:w="7705" w:type="dxa"/>
            <w:shd w:val="clear" w:color="auto" w:fill="auto"/>
          </w:tcPr>
          <w:p w14:paraId="630340DD" w14:textId="77777777" w:rsidR="00733AB2" w:rsidRPr="001F4F85" w:rsidRDefault="00733AB2" w:rsidP="004817D2">
            <w:pPr>
              <w:pStyle w:val="NormalWeb"/>
              <w:jc w:val="left"/>
            </w:pPr>
            <w:r w:rsidRPr="001F4F85">
              <w:t>Replace EC building types with ‘domestic, industrial, office, retail’</w:t>
            </w:r>
          </w:p>
        </w:tc>
      </w:tr>
      <w:tr w:rsidR="00733AB2" w:rsidRPr="001F4F85" w14:paraId="104EAE2A" w14:textId="77777777" w:rsidTr="00FF5327">
        <w:tc>
          <w:tcPr>
            <w:tcW w:w="1429" w:type="dxa"/>
            <w:vMerge/>
            <w:shd w:val="clear" w:color="auto" w:fill="auto"/>
          </w:tcPr>
          <w:p w14:paraId="31EECEF6" w14:textId="77777777" w:rsidR="00733AB2" w:rsidRPr="001F4F85" w:rsidRDefault="00733AB2" w:rsidP="004817D2">
            <w:pPr>
              <w:jc w:val="left"/>
            </w:pPr>
          </w:p>
        </w:tc>
        <w:tc>
          <w:tcPr>
            <w:tcW w:w="7705" w:type="dxa"/>
            <w:shd w:val="clear" w:color="auto" w:fill="auto"/>
          </w:tcPr>
          <w:p w14:paraId="318682A4" w14:textId="77777777" w:rsidR="00733AB2" w:rsidRPr="001F4F85" w:rsidRDefault="00733AB2" w:rsidP="004817D2">
            <w:pPr>
              <w:pStyle w:val="NormalWeb"/>
              <w:jc w:val="left"/>
            </w:pPr>
            <w:r w:rsidRPr="001F4F85">
              <w:t>Create a list of who should be sat around the table when filling this in</w:t>
            </w:r>
          </w:p>
        </w:tc>
      </w:tr>
      <w:tr w:rsidR="00733AB2" w:rsidRPr="001F4F85" w14:paraId="44874AF0" w14:textId="77777777" w:rsidTr="00FF5327">
        <w:tc>
          <w:tcPr>
            <w:tcW w:w="1429" w:type="dxa"/>
            <w:vMerge/>
            <w:shd w:val="clear" w:color="auto" w:fill="auto"/>
          </w:tcPr>
          <w:p w14:paraId="357C39E8" w14:textId="77777777" w:rsidR="00733AB2" w:rsidRPr="001F4F85" w:rsidRDefault="00733AB2" w:rsidP="004817D2">
            <w:pPr>
              <w:jc w:val="left"/>
            </w:pPr>
          </w:p>
        </w:tc>
        <w:tc>
          <w:tcPr>
            <w:tcW w:w="7705" w:type="dxa"/>
            <w:shd w:val="clear" w:color="auto" w:fill="auto"/>
          </w:tcPr>
          <w:p w14:paraId="79C6390B" w14:textId="77777777" w:rsidR="00733AB2" w:rsidRPr="001F4F85" w:rsidRDefault="00733AB2" w:rsidP="004817D2">
            <w:pPr>
              <w:pStyle w:val="NormalWeb"/>
              <w:jc w:val="left"/>
            </w:pPr>
            <w:r w:rsidRPr="001F4F85">
              <w:t>Include feedback buttons on various locations within the tool (each page) to allow user to input feedback upon specific elements. This will allow for improvements to be made in the future</w:t>
            </w:r>
          </w:p>
        </w:tc>
      </w:tr>
    </w:tbl>
    <w:p w14:paraId="1552C16A" w14:textId="77777777" w:rsidR="00733AB2" w:rsidRPr="003C2CE1" w:rsidRDefault="00733AB2" w:rsidP="00F02543"/>
    <w:p w14:paraId="22D2CC63" w14:textId="77777777" w:rsidR="0098268B" w:rsidRPr="003C2CE1" w:rsidRDefault="0032354E" w:rsidP="0032354E">
      <w:pPr>
        <w:pStyle w:val="Heading1"/>
      </w:pPr>
      <w:r>
        <w:t>T</w:t>
      </w:r>
      <w:r w:rsidR="0098268B" w:rsidRPr="003C2CE1">
        <w:t xml:space="preserve">est project </w:t>
      </w:r>
    </w:p>
    <w:p w14:paraId="0BF7B361" w14:textId="77777777" w:rsidR="0098268B" w:rsidRPr="00FF5327" w:rsidRDefault="0098268B" w:rsidP="00F02543">
      <w:r w:rsidRPr="003C2CE1">
        <w:t xml:space="preserve">Following the implementation of changes from the stakeholder workshop, the final prototype version was tested on a live new-build project at the concept design stage. As outlined in the main body, live and follow-up feedback verified the first three objectives of the tool. Figure 1 shows outputs from the first and second design iterations illustrating initially high achievement in circularity criteria and improvements across three circularity principles in following project meetings. Feedback highlighted that </w:t>
      </w:r>
      <w:r w:rsidRPr="003C2CE1">
        <w:rPr>
          <w:i/>
        </w:rPr>
        <w:t xml:space="preserve">regenerate </w:t>
      </w:r>
      <w:r w:rsidRPr="003C2CE1">
        <w:t>engaged stakeholders across building layers and circularity principles and improved the design solution towards circularity highlighting aspects of circular design that would have otherwise been overlooked, despite some predetermined design decisions limiting the improvement of the deconstructability of building layers.</w:t>
      </w:r>
    </w:p>
    <w:p w14:paraId="38A959AB" w14:textId="77777777" w:rsidR="0098268B" w:rsidRPr="003C2CE1" w:rsidRDefault="00F70036" w:rsidP="00F02543">
      <w:pPr>
        <w:rPr>
          <w:noProof/>
        </w:rPr>
      </w:pPr>
      <w:r w:rsidRPr="003C2CE1">
        <w:rPr>
          <w:noProof/>
        </w:rPr>
        <w:lastRenderedPageBreak/>
        <w:drawing>
          <wp:inline distT="0" distB="0" distL="0" distR="0" wp14:anchorId="0CDF2837" wp14:editId="68167329">
            <wp:extent cx="5734050" cy="3152775"/>
            <wp:effectExtent l="0" t="0" r="0" b="0"/>
            <wp:docPr id="4" name="Picture 1" descr="A picture containing text, clo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picture containing text, clock&#10;&#10;Description automatically generated"/>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34050" cy="3152775"/>
                    </a:xfrm>
                    <a:prstGeom prst="rect">
                      <a:avLst/>
                    </a:prstGeom>
                    <a:noFill/>
                    <a:ln>
                      <a:noFill/>
                    </a:ln>
                  </pic:spPr>
                </pic:pic>
              </a:graphicData>
            </a:graphic>
          </wp:inline>
        </w:drawing>
      </w:r>
    </w:p>
    <w:p w14:paraId="53E1CF42" w14:textId="77777777" w:rsidR="00FF5327" w:rsidRPr="00FF5327" w:rsidRDefault="0098268B" w:rsidP="004817D2">
      <w:pPr>
        <w:pStyle w:val="Caption"/>
      </w:pPr>
      <w:r w:rsidRPr="003C2CE1">
        <w:t xml:space="preserve">Figure </w:t>
      </w:r>
      <w:r w:rsidRPr="003C2CE1">
        <w:fldChar w:fldCharType="begin"/>
      </w:r>
      <w:r w:rsidRPr="003C2CE1">
        <w:instrText xml:space="preserve"> SEQ Figure \* ARABIC </w:instrText>
      </w:r>
      <w:r w:rsidRPr="003C2CE1">
        <w:fldChar w:fldCharType="separate"/>
      </w:r>
      <w:r w:rsidRPr="003C2CE1">
        <w:t>2</w:t>
      </w:r>
      <w:r w:rsidRPr="003C2CE1">
        <w:fldChar w:fldCharType="end"/>
      </w:r>
      <w:r w:rsidRPr="003C2CE1">
        <w:t>: Summary charts showing the percentage achievement of circularity credits across circularity principles for the test project resulting from the initial project meeting (design iteration 1) and the revised project meeting (design iteration 2).</w:t>
      </w:r>
    </w:p>
    <w:p w14:paraId="18D90486" w14:textId="77777777" w:rsidR="0098268B" w:rsidRPr="003C2CE1" w:rsidRDefault="0098268B" w:rsidP="0032354E">
      <w:pPr>
        <w:pStyle w:val="Heading1"/>
        <w:rPr>
          <w:lang w:val="en-GB"/>
        </w:rPr>
      </w:pPr>
      <w:r w:rsidRPr="003C2CE1">
        <w:rPr>
          <w:lang w:val="en-GB"/>
        </w:rPr>
        <w:t xml:space="preserve">List of circularity criteria </w:t>
      </w:r>
    </w:p>
    <w:p w14:paraId="588F5195" w14:textId="77777777" w:rsidR="0098268B" w:rsidRPr="003C2CE1" w:rsidRDefault="0098268B" w:rsidP="0032354E">
      <w:pPr>
        <w:spacing w:after="0"/>
        <w:rPr>
          <w:lang w:val="en-GB"/>
        </w:rPr>
      </w:pPr>
      <w:r w:rsidRPr="003C2CE1">
        <w:rPr>
          <w:lang w:val="en-GB"/>
        </w:rPr>
        <w:t xml:space="preserve">The following tables </w:t>
      </w:r>
      <w:r w:rsidR="00ED631C" w:rsidRPr="003C2CE1">
        <w:rPr>
          <w:lang w:val="en-GB"/>
        </w:rPr>
        <w:t xml:space="preserve">list circularity criteria by layer for each circularity principle and are related to the GLA Circular Economy Statement Guidance core principles (presented in section 5). </w:t>
      </w:r>
    </w:p>
    <w:p w14:paraId="0D39B738" w14:textId="77777777" w:rsidR="00E97BFA" w:rsidRPr="003C2CE1" w:rsidRDefault="0098268B" w:rsidP="0032354E">
      <w:pPr>
        <w:pStyle w:val="Heading2"/>
      </w:pPr>
      <w:r w:rsidRPr="0032354E">
        <w:t>Design</w:t>
      </w:r>
      <w:r w:rsidRPr="003C2CE1">
        <w:t xml:space="preserve"> for adaptability </w:t>
      </w:r>
    </w:p>
    <w:p w14:paraId="7A369D02" w14:textId="77777777" w:rsidR="00E97BFA" w:rsidRPr="003C2CE1" w:rsidRDefault="00E97BFA" w:rsidP="004817D2">
      <w:pPr>
        <w:pStyle w:val="Caption"/>
        <w:rPr>
          <w:lang w:val="en-US"/>
        </w:rPr>
      </w:pPr>
      <w:r w:rsidRPr="003C2CE1">
        <w:t xml:space="preserve">Table </w:t>
      </w:r>
      <w:r w:rsidRPr="003C2CE1">
        <w:fldChar w:fldCharType="begin"/>
      </w:r>
      <w:r w:rsidRPr="003C2CE1">
        <w:instrText xml:space="preserve"> SEQ Table \* ARABIC </w:instrText>
      </w:r>
      <w:r w:rsidRPr="003C2CE1">
        <w:fldChar w:fldCharType="separate"/>
      </w:r>
      <w:r w:rsidRPr="003C2CE1">
        <w:t>3</w:t>
      </w:r>
      <w:r w:rsidRPr="003C2CE1">
        <w:fldChar w:fldCharType="end"/>
      </w:r>
      <w:r w:rsidRPr="003C2CE1">
        <w:t>: Circularity credits associated with the circularity principle design for adaptability</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9"/>
        <w:gridCol w:w="1985"/>
        <w:gridCol w:w="4111"/>
        <w:gridCol w:w="1791"/>
      </w:tblGrid>
      <w:tr w:rsidR="00E97BFA" w:rsidRPr="001F4F85" w14:paraId="2F5C452D" w14:textId="77777777" w:rsidTr="004817D2">
        <w:tc>
          <w:tcPr>
            <w:tcW w:w="1021" w:type="dxa"/>
            <w:shd w:val="clear" w:color="auto" w:fill="auto"/>
          </w:tcPr>
          <w:p w14:paraId="1C324260" w14:textId="77777777" w:rsidR="00E97BFA" w:rsidRPr="001F4F85" w:rsidRDefault="00E97BFA" w:rsidP="004817D2">
            <w:pPr>
              <w:jc w:val="left"/>
            </w:pPr>
            <w:r w:rsidRPr="001F4F85">
              <w:t>Layer</w:t>
            </w:r>
          </w:p>
        </w:tc>
        <w:tc>
          <w:tcPr>
            <w:tcW w:w="1985" w:type="dxa"/>
            <w:shd w:val="clear" w:color="auto" w:fill="auto"/>
          </w:tcPr>
          <w:p w14:paraId="4F291F09" w14:textId="77777777" w:rsidR="00E97BFA" w:rsidRPr="001F4F85" w:rsidRDefault="00E97BFA" w:rsidP="004817D2">
            <w:pPr>
              <w:jc w:val="left"/>
            </w:pPr>
            <w:r w:rsidRPr="001F4F85">
              <w:t>Criteria reference</w:t>
            </w:r>
          </w:p>
        </w:tc>
        <w:tc>
          <w:tcPr>
            <w:tcW w:w="4111" w:type="dxa"/>
            <w:shd w:val="clear" w:color="auto" w:fill="auto"/>
          </w:tcPr>
          <w:p w14:paraId="77988504" w14:textId="77777777" w:rsidR="00E97BFA" w:rsidRPr="001F4F85" w:rsidRDefault="00E97BFA" w:rsidP="004817D2">
            <w:pPr>
              <w:jc w:val="left"/>
            </w:pPr>
            <w:r w:rsidRPr="001F4F85">
              <w:t>Criterion</w:t>
            </w:r>
          </w:p>
        </w:tc>
        <w:tc>
          <w:tcPr>
            <w:tcW w:w="1791" w:type="dxa"/>
            <w:shd w:val="clear" w:color="auto" w:fill="auto"/>
          </w:tcPr>
          <w:p w14:paraId="3133E81C" w14:textId="77777777" w:rsidR="00E97BFA" w:rsidRPr="001F4F85" w:rsidRDefault="00E97BFA" w:rsidP="004817D2">
            <w:pPr>
              <w:jc w:val="left"/>
            </w:pPr>
            <w:r w:rsidRPr="001F4F85">
              <w:t>GLA reference</w:t>
            </w:r>
          </w:p>
        </w:tc>
      </w:tr>
      <w:tr w:rsidR="00E97BFA" w:rsidRPr="001F4F85" w14:paraId="64ECA89A" w14:textId="77777777" w:rsidTr="004817D2">
        <w:tc>
          <w:tcPr>
            <w:tcW w:w="1021" w:type="dxa"/>
            <w:shd w:val="clear" w:color="auto" w:fill="auto"/>
          </w:tcPr>
          <w:p w14:paraId="01D6A25F" w14:textId="77777777" w:rsidR="00E97BFA" w:rsidRPr="001F4F85" w:rsidRDefault="00E97BFA" w:rsidP="004817D2">
            <w:pPr>
              <w:jc w:val="left"/>
            </w:pPr>
            <w:r w:rsidRPr="001F4F85">
              <w:t>Site</w:t>
            </w:r>
          </w:p>
        </w:tc>
        <w:tc>
          <w:tcPr>
            <w:tcW w:w="1985" w:type="dxa"/>
            <w:shd w:val="clear" w:color="auto" w:fill="auto"/>
          </w:tcPr>
          <w:p w14:paraId="221FD3E1" w14:textId="77777777" w:rsidR="00E97BFA" w:rsidRPr="001F4F85" w:rsidRDefault="00E97BFA" w:rsidP="004817D2">
            <w:pPr>
              <w:jc w:val="left"/>
            </w:pPr>
            <w:r w:rsidRPr="001F4F85">
              <w:t>DfA1</w:t>
            </w:r>
          </w:p>
        </w:tc>
        <w:tc>
          <w:tcPr>
            <w:tcW w:w="4111" w:type="dxa"/>
            <w:shd w:val="clear" w:color="auto" w:fill="auto"/>
          </w:tcPr>
          <w:p w14:paraId="3A102F84" w14:textId="77777777" w:rsidR="00E97BFA" w:rsidRPr="001F4F85" w:rsidRDefault="00E97BFA" w:rsidP="004817D2">
            <w:pPr>
              <w:jc w:val="left"/>
            </w:pPr>
            <w:r w:rsidRPr="001F4F85">
              <w:t>Capacity of drainage systems suitable for further increase due to climate change</w:t>
            </w:r>
          </w:p>
        </w:tc>
        <w:tc>
          <w:tcPr>
            <w:tcW w:w="1791" w:type="dxa"/>
            <w:shd w:val="clear" w:color="auto" w:fill="auto"/>
          </w:tcPr>
          <w:p w14:paraId="19FB9E17" w14:textId="77777777" w:rsidR="00E97BFA" w:rsidRPr="001F4F85" w:rsidRDefault="00E97BFA" w:rsidP="004817D2">
            <w:pPr>
              <w:jc w:val="left"/>
            </w:pPr>
            <w:r w:rsidRPr="001F4F85">
              <w:t>B1</w:t>
            </w:r>
          </w:p>
        </w:tc>
      </w:tr>
      <w:tr w:rsidR="00E97BFA" w:rsidRPr="001F4F85" w14:paraId="3C343145" w14:textId="77777777" w:rsidTr="004817D2">
        <w:tc>
          <w:tcPr>
            <w:tcW w:w="1021" w:type="dxa"/>
            <w:shd w:val="clear" w:color="auto" w:fill="auto"/>
          </w:tcPr>
          <w:p w14:paraId="660D0A63" w14:textId="77777777" w:rsidR="00E97BFA" w:rsidRPr="001F4F85" w:rsidRDefault="00E97BFA" w:rsidP="004817D2">
            <w:pPr>
              <w:jc w:val="left"/>
            </w:pPr>
          </w:p>
        </w:tc>
        <w:tc>
          <w:tcPr>
            <w:tcW w:w="1985" w:type="dxa"/>
            <w:shd w:val="clear" w:color="auto" w:fill="auto"/>
          </w:tcPr>
          <w:p w14:paraId="1D546E21" w14:textId="77777777" w:rsidR="00E97BFA" w:rsidRPr="001F4F85" w:rsidRDefault="00E97BFA" w:rsidP="004817D2">
            <w:pPr>
              <w:jc w:val="left"/>
            </w:pPr>
            <w:r w:rsidRPr="001F4F85">
              <w:t>DfA2</w:t>
            </w:r>
          </w:p>
        </w:tc>
        <w:tc>
          <w:tcPr>
            <w:tcW w:w="4111" w:type="dxa"/>
            <w:shd w:val="clear" w:color="auto" w:fill="auto"/>
          </w:tcPr>
          <w:p w14:paraId="4B11AC9F" w14:textId="77777777" w:rsidR="00E97BFA" w:rsidRPr="001F4F85" w:rsidRDefault="00E97BFA" w:rsidP="004817D2">
            <w:pPr>
              <w:jc w:val="left"/>
            </w:pPr>
            <w:r w:rsidRPr="001F4F85">
              <w:t>Foundations over-sized to accommodate future vertical extensions</w:t>
            </w:r>
          </w:p>
        </w:tc>
        <w:tc>
          <w:tcPr>
            <w:tcW w:w="1791" w:type="dxa"/>
            <w:shd w:val="clear" w:color="auto" w:fill="auto"/>
          </w:tcPr>
          <w:p w14:paraId="0018384A" w14:textId="77777777" w:rsidR="00E97BFA" w:rsidRPr="001F4F85" w:rsidRDefault="00E97BFA" w:rsidP="004817D2">
            <w:pPr>
              <w:jc w:val="left"/>
            </w:pPr>
            <w:r w:rsidRPr="001F4F85">
              <w:t>B1</w:t>
            </w:r>
          </w:p>
        </w:tc>
      </w:tr>
      <w:tr w:rsidR="00E97BFA" w:rsidRPr="001F4F85" w14:paraId="39225B76" w14:textId="77777777" w:rsidTr="004817D2">
        <w:tc>
          <w:tcPr>
            <w:tcW w:w="1021" w:type="dxa"/>
            <w:shd w:val="clear" w:color="auto" w:fill="auto"/>
          </w:tcPr>
          <w:p w14:paraId="3952FB5C" w14:textId="77777777" w:rsidR="00E97BFA" w:rsidRPr="001F4F85" w:rsidRDefault="00E97BFA" w:rsidP="004817D2">
            <w:pPr>
              <w:jc w:val="left"/>
            </w:pPr>
            <w:r w:rsidRPr="001F4F85">
              <w:t>Structure</w:t>
            </w:r>
          </w:p>
        </w:tc>
        <w:tc>
          <w:tcPr>
            <w:tcW w:w="1985" w:type="dxa"/>
            <w:shd w:val="clear" w:color="auto" w:fill="auto"/>
          </w:tcPr>
          <w:p w14:paraId="3F81D0FD" w14:textId="77777777" w:rsidR="00E97BFA" w:rsidRPr="001F4F85" w:rsidRDefault="00E97BFA" w:rsidP="004817D2">
            <w:pPr>
              <w:jc w:val="left"/>
            </w:pPr>
            <w:r w:rsidRPr="001F4F85">
              <w:t>DfA3</w:t>
            </w:r>
          </w:p>
        </w:tc>
        <w:tc>
          <w:tcPr>
            <w:tcW w:w="4111" w:type="dxa"/>
            <w:shd w:val="clear" w:color="auto" w:fill="auto"/>
          </w:tcPr>
          <w:p w14:paraId="723B4835" w14:textId="77777777" w:rsidR="00E97BFA" w:rsidRPr="001F4F85" w:rsidRDefault="00E97BFA" w:rsidP="004817D2">
            <w:pPr>
              <w:jc w:val="left"/>
            </w:pPr>
            <w:r w:rsidRPr="001F4F85">
              <w:t>Structural grid allows for flexibility and future change of use</w:t>
            </w:r>
          </w:p>
        </w:tc>
        <w:tc>
          <w:tcPr>
            <w:tcW w:w="1791" w:type="dxa"/>
            <w:shd w:val="clear" w:color="auto" w:fill="auto"/>
          </w:tcPr>
          <w:p w14:paraId="674E1256" w14:textId="77777777" w:rsidR="00E97BFA" w:rsidRPr="001F4F85" w:rsidRDefault="00E97BFA" w:rsidP="004817D2">
            <w:pPr>
              <w:jc w:val="left"/>
            </w:pPr>
            <w:r w:rsidRPr="001F4F85">
              <w:t>B1</w:t>
            </w:r>
          </w:p>
        </w:tc>
      </w:tr>
      <w:tr w:rsidR="00E97BFA" w:rsidRPr="001F4F85" w14:paraId="6E7EAFE3" w14:textId="77777777" w:rsidTr="004817D2">
        <w:tc>
          <w:tcPr>
            <w:tcW w:w="1021" w:type="dxa"/>
            <w:shd w:val="clear" w:color="auto" w:fill="auto"/>
          </w:tcPr>
          <w:p w14:paraId="761B9F1F" w14:textId="77777777" w:rsidR="00E97BFA" w:rsidRPr="001F4F85" w:rsidRDefault="00E97BFA" w:rsidP="004817D2">
            <w:pPr>
              <w:jc w:val="left"/>
            </w:pPr>
          </w:p>
        </w:tc>
        <w:tc>
          <w:tcPr>
            <w:tcW w:w="1985" w:type="dxa"/>
            <w:shd w:val="clear" w:color="auto" w:fill="auto"/>
          </w:tcPr>
          <w:p w14:paraId="1CB45FA0" w14:textId="77777777" w:rsidR="00E97BFA" w:rsidRPr="001F4F85" w:rsidRDefault="00E97BFA" w:rsidP="004817D2">
            <w:pPr>
              <w:jc w:val="left"/>
            </w:pPr>
            <w:r w:rsidRPr="001F4F85">
              <w:t>DfA4</w:t>
            </w:r>
          </w:p>
        </w:tc>
        <w:tc>
          <w:tcPr>
            <w:tcW w:w="4111" w:type="dxa"/>
            <w:shd w:val="clear" w:color="auto" w:fill="auto"/>
          </w:tcPr>
          <w:p w14:paraId="4EC53E3D" w14:textId="77777777" w:rsidR="00E97BFA" w:rsidRPr="001F4F85" w:rsidRDefault="00E97BFA" w:rsidP="004817D2">
            <w:pPr>
              <w:jc w:val="left"/>
            </w:pPr>
            <w:r w:rsidRPr="001F4F85">
              <w:t>Floor loading design criteria allow for flexibility and future change of use</w:t>
            </w:r>
          </w:p>
        </w:tc>
        <w:tc>
          <w:tcPr>
            <w:tcW w:w="1791" w:type="dxa"/>
            <w:shd w:val="clear" w:color="auto" w:fill="auto"/>
          </w:tcPr>
          <w:p w14:paraId="7FF17E14" w14:textId="77777777" w:rsidR="00E97BFA" w:rsidRPr="001F4F85" w:rsidRDefault="00E97BFA" w:rsidP="004817D2">
            <w:pPr>
              <w:jc w:val="left"/>
            </w:pPr>
            <w:r w:rsidRPr="001F4F85">
              <w:t>B1</w:t>
            </w:r>
          </w:p>
        </w:tc>
      </w:tr>
      <w:tr w:rsidR="00E97BFA" w:rsidRPr="001F4F85" w14:paraId="082EC79E" w14:textId="77777777" w:rsidTr="004817D2">
        <w:tc>
          <w:tcPr>
            <w:tcW w:w="1021" w:type="dxa"/>
            <w:shd w:val="clear" w:color="auto" w:fill="auto"/>
          </w:tcPr>
          <w:p w14:paraId="0D2E8397" w14:textId="77777777" w:rsidR="00E97BFA" w:rsidRPr="001F4F85" w:rsidRDefault="00E97BFA" w:rsidP="004817D2">
            <w:pPr>
              <w:jc w:val="left"/>
            </w:pPr>
          </w:p>
        </w:tc>
        <w:tc>
          <w:tcPr>
            <w:tcW w:w="1985" w:type="dxa"/>
            <w:shd w:val="clear" w:color="auto" w:fill="auto"/>
          </w:tcPr>
          <w:p w14:paraId="4C7AEF87" w14:textId="77777777" w:rsidR="00E97BFA" w:rsidRPr="001F4F85" w:rsidRDefault="00E97BFA" w:rsidP="004817D2">
            <w:pPr>
              <w:jc w:val="left"/>
            </w:pPr>
            <w:r w:rsidRPr="001F4F85">
              <w:t>DfA5</w:t>
            </w:r>
          </w:p>
        </w:tc>
        <w:tc>
          <w:tcPr>
            <w:tcW w:w="4111" w:type="dxa"/>
            <w:shd w:val="clear" w:color="auto" w:fill="auto"/>
          </w:tcPr>
          <w:p w14:paraId="2343E650" w14:textId="77777777" w:rsidR="00E97BFA" w:rsidRPr="001F4F85" w:rsidRDefault="00E97BFA" w:rsidP="004817D2">
            <w:pPr>
              <w:jc w:val="left"/>
            </w:pPr>
            <w:r w:rsidRPr="001F4F85">
              <w:t>Typical floor-to-ceiling height allows for future change of use</w:t>
            </w:r>
          </w:p>
        </w:tc>
        <w:tc>
          <w:tcPr>
            <w:tcW w:w="1791" w:type="dxa"/>
            <w:shd w:val="clear" w:color="auto" w:fill="auto"/>
          </w:tcPr>
          <w:p w14:paraId="7EE73D7C" w14:textId="77777777" w:rsidR="00E97BFA" w:rsidRPr="001F4F85" w:rsidRDefault="00E97BFA" w:rsidP="004817D2">
            <w:pPr>
              <w:jc w:val="left"/>
            </w:pPr>
            <w:r w:rsidRPr="001F4F85">
              <w:t>B1</w:t>
            </w:r>
          </w:p>
        </w:tc>
      </w:tr>
      <w:tr w:rsidR="00E97BFA" w:rsidRPr="001F4F85" w14:paraId="2DC7C190" w14:textId="77777777" w:rsidTr="004817D2">
        <w:tc>
          <w:tcPr>
            <w:tcW w:w="1021" w:type="dxa"/>
            <w:shd w:val="clear" w:color="auto" w:fill="auto"/>
          </w:tcPr>
          <w:p w14:paraId="05ACBEC3" w14:textId="77777777" w:rsidR="00E97BFA" w:rsidRPr="001F4F85" w:rsidRDefault="00E97BFA" w:rsidP="004817D2">
            <w:pPr>
              <w:jc w:val="left"/>
            </w:pPr>
          </w:p>
        </w:tc>
        <w:tc>
          <w:tcPr>
            <w:tcW w:w="1985" w:type="dxa"/>
            <w:shd w:val="clear" w:color="auto" w:fill="auto"/>
          </w:tcPr>
          <w:p w14:paraId="4F1EE175" w14:textId="77777777" w:rsidR="00E97BFA" w:rsidRPr="001F4F85" w:rsidRDefault="00E97BFA" w:rsidP="004817D2">
            <w:pPr>
              <w:jc w:val="left"/>
            </w:pPr>
            <w:r w:rsidRPr="001F4F85">
              <w:t>DfA6</w:t>
            </w:r>
          </w:p>
        </w:tc>
        <w:tc>
          <w:tcPr>
            <w:tcW w:w="4111" w:type="dxa"/>
            <w:shd w:val="clear" w:color="auto" w:fill="auto"/>
          </w:tcPr>
          <w:p w14:paraId="6EBC1C32" w14:textId="77777777" w:rsidR="00E97BFA" w:rsidRPr="001F4F85" w:rsidRDefault="00E97BFA" w:rsidP="004817D2">
            <w:pPr>
              <w:jc w:val="left"/>
            </w:pPr>
            <w:r w:rsidRPr="001F4F85">
              <w:t>Circulation capacity sufficient for different uses</w:t>
            </w:r>
          </w:p>
        </w:tc>
        <w:tc>
          <w:tcPr>
            <w:tcW w:w="1791" w:type="dxa"/>
            <w:shd w:val="clear" w:color="auto" w:fill="auto"/>
          </w:tcPr>
          <w:p w14:paraId="41928A13" w14:textId="77777777" w:rsidR="00E97BFA" w:rsidRPr="001F4F85" w:rsidRDefault="00E97BFA" w:rsidP="004817D2">
            <w:pPr>
              <w:jc w:val="left"/>
            </w:pPr>
            <w:r w:rsidRPr="001F4F85">
              <w:t>B1</w:t>
            </w:r>
          </w:p>
        </w:tc>
      </w:tr>
      <w:tr w:rsidR="00E97BFA" w:rsidRPr="001F4F85" w14:paraId="707888DA" w14:textId="77777777" w:rsidTr="004817D2">
        <w:tc>
          <w:tcPr>
            <w:tcW w:w="1021" w:type="dxa"/>
            <w:shd w:val="clear" w:color="auto" w:fill="auto"/>
          </w:tcPr>
          <w:p w14:paraId="63596FCD" w14:textId="77777777" w:rsidR="00E97BFA" w:rsidRPr="001F4F85" w:rsidRDefault="00E97BFA" w:rsidP="004817D2">
            <w:pPr>
              <w:jc w:val="left"/>
            </w:pPr>
          </w:p>
        </w:tc>
        <w:tc>
          <w:tcPr>
            <w:tcW w:w="1985" w:type="dxa"/>
            <w:shd w:val="clear" w:color="auto" w:fill="auto"/>
          </w:tcPr>
          <w:p w14:paraId="7922F80A" w14:textId="77777777" w:rsidR="00E97BFA" w:rsidRPr="001F4F85" w:rsidRDefault="00E97BFA" w:rsidP="004817D2">
            <w:pPr>
              <w:jc w:val="left"/>
            </w:pPr>
            <w:r w:rsidRPr="001F4F85">
              <w:t>DfA7</w:t>
            </w:r>
          </w:p>
        </w:tc>
        <w:tc>
          <w:tcPr>
            <w:tcW w:w="4111" w:type="dxa"/>
            <w:shd w:val="clear" w:color="auto" w:fill="auto"/>
          </w:tcPr>
          <w:p w14:paraId="4D929F67" w14:textId="77777777" w:rsidR="00E97BFA" w:rsidRPr="001F4F85" w:rsidRDefault="00E97BFA" w:rsidP="004817D2">
            <w:pPr>
              <w:jc w:val="left"/>
            </w:pPr>
            <w:r w:rsidRPr="001F4F85">
              <w:t>Structural cores allow for future change of use</w:t>
            </w:r>
          </w:p>
        </w:tc>
        <w:tc>
          <w:tcPr>
            <w:tcW w:w="1791" w:type="dxa"/>
            <w:shd w:val="clear" w:color="auto" w:fill="auto"/>
          </w:tcPr>
          <w:p w14:paraId="0CFA115B" w14:textId="77777777" w:rsidR="00E97BFA" w:rsidRPr="001F4F85" w:rsidRDefault="00E97BFA" w:rsidP="004817D2">
            <w:pPr>
              <w:jc w:val="left"/>
            </w:pPr>
            <w:r w:rsidRPr="001F4F85">
              <w:t>B1</w:t>
            </w:r>
          </w:p>
        </w:tc>
      </w:tr>
      <w:tr w:rsidR="00E97BFA" w:rsidRPr="001F4F85" w14:paraId="454D4C66" w14:textId="77777777" w:rsidTr="004817D2">
        <w:tc>
          <w:tcPr>
            <w:tcW w:w="1021" w:type="dxa"/>
            <w:shd w:val="clear" w:color="auto" w:fill="auto"/>
          </w:tcPr>
          <w:p w14:paraId="5B270742" w14:textId="77777777" w:rsidR="00E97BFA" w:rsidRPr="001F4F85" w:rsidRDefault="00E97BFA" w:rsidP="004817D2">
            <w:pPr>
              <w:jc w:val="left"/>
            </w:pPr>
          </w:p>
        </w:tc>
        <w:tc>
          <w:tcPr>
            <w:tcW w:w="1985" w:type="dxa"/>
            <w:shd w:val="clear" w:color="auto" w:fill="auto"/>
          </w:tcPr>
          <w:p w14:paraId="034E56C2" w14:textId="77777777" w:rsidR="00E97BFA" w:rsidRPr="001F4F85" w:rsidRDefault="00E97BFA" w:rsidP="004817D2">
            <w:pPr>
              <w:jc w:val="left"/>
            </w:pPr>
            <w:r w:rsidRPr="001F4F85">
              <w:t>DfA8</w:t>
            </w:r>
          </w:p>
        </w:tc>
        <w:tc>
          <w:tcPr>
            <w:tcW w:w="4111" w:type="dxa"/>
            <w:shd w:val="clear" w:color="auto" w:fill="auto"/>
          </w:tcPr>
          <w:p w14:paraId="6F62F38A" w14:textId="77777777" w:rsidR="00E97BFA" w:rsidRPr="001F4F85" w:rsidRDefault="00E97BFA" w:rsidP="004817D2">
            <w:pPr>
              <w:jc w:val="left"/>
            </w:pPr>
            <w:r w:rsidRPr="001F4F85">
              <w:t>Period of structural fire resistance appropriate for different uses</w:t>
            </w:r>
          </w:p>
        </w:tc>
        <w:tc>
          <w:tcPr>
            <w:tcW w:w="1791" w:type="dxa"/>
            <w:shd w:val="clear" w:color="auto" w:fill="auto"/>
          </w:tcPr>
          <w:p w14:paraId="4225F5A3" w14:textId="77777777" w:rsidR="00E97BFA" w:rsidRPr="001F4F85" w:rsidRDefault="00E97BFA" w:rsidP="004817D2">
            <w:pPr>
              <w:jc w:val="left"/>
            </w:pPr>
            <w:r w:rsidRPr="001F4F85">
              <w:t>B1</w:t>
            </w:r>
          </w:p>
        </w:tc>
      </w:tr>
      <w:tr w:rsidR="00E97BFA" w:rsidRPr="001F4F85" w14:paraId="35811A8A" w14:textId="77777777" w:rsidTr="004817D2">
        <w:tc>
          <w:tcPr>
            <w:tcW w:w="1021" w:type="dxa"/>
            <w:shd w:val="clear" w:color="auto" w:fill="auto"/>
          </w:tcPr>
          <w:p w14:paraId="4178CB42" w14:textId="77777777" w:rsidR="00E97BFA" w:rsidRPr="001F4F85" w:rsidRDefault="00E97BFA" w:rsidP="004817D2">
            <w:pPr>
              <w:jc w:val="left"/>
            </w:pPr>
          </w:p>
        </w:tc>
        <w:tc>
          <w:tcPr>
            <w:tcW w:w="1985" w:type="dxa"/>
            <w:shd w:val="clear" w:color="auto" w:fill="auto"/>
          </w:tcPr>
          <w:p w14:paraId="521A7386" w14:textId="77777777" w:rsidR="00E97BFA" w:rsidRPr="001F4F85" w:rsidRDefault="00E97BFA" w:rsidP="004817D2">
            <w:pPr>
              <w:jc w:val="left"/>
            </w:pPr>
            <w:r w:rsidRPr="001F4F85">
              <w:t>DfA9</w:t>
            </w:r>
          </w:p>
        </w:tc>
        <w:tc>
          <w:tcPr>
            <w:tcW w:w="4111" w:type="dxa"/>
            <w:shd w:val="clear" w:color="auto" w:fill="auto"/>
          </w:tcPr>
          <w:p w14:paraId="5BCEBFA2" w14:textId="77777777" w:rsidR="00E97BFA" w:rsidRPr="001F4F85" w:rsidRDefault="00E97BFA" w:rsidP="004817D2">
            <w:pPr>
              <w:jc w:val="left"/>
            </w:pPr>
            <w:r w:rsidRPr="001F4F85">
              <w:t>Fire strategy and means of escape are appropriate for different uses</w:t>
            </w:r>
          </w:p>
        </w:tc>
        <w:tc>
          <w:tcPr>
            <w:tcW w:w="1791" w:type="dxa"/>
            <w:shd w:val="clear" w:color="auto" w:fill="auto"/>
          </w:tcPr>
          <w:p w14:paraId="259A8F88" w14:textId="77777777" w:rsidR="00E97BFA" w:rsidRPr="001F4F85" w:rsidRDefault="00E97BFA" w:rsidP="004817D2">
            <w:pPr>
              <w:jc w:val="left"/>
            </w:pPr>
            <w:r w:rsidRPr="001F4F85">
              <w:t>B1</w:t>
            </w:r>
          </w:p>
        </w:tc>
      </w:tr>
      <w:tr w:rsidR="00E97BFA" w:rsidRPr="001F4F85" w14:paraId="50AD4CEF" w14:textId="77777777" w:rsidTr="004817D2">
        <w:tc>
          <w:tcPr>
            <w:tcW w:w="1021" w:type="dxa"/>
            <w:shd w:val="clear" w:color="auto" w:fill="auto"/>
          </w:tcPr>
          <w:p w14:paraId="34E3FA92" w14:textId="77777777" w:rsidR="00E97BFA" w:rsidRPr="001F4F85" w:rsidRDefault="00E97BFA" w:rsidP="004817D2">
            <w:pPr>
              <w:jc w:val="left"/>
            </w:pPr>
          </w:p>
        </w:tc>
        <w:tc>
          <w:tcPr>
            <w:tcW w:w="1985" w:type="dxa"/>
            <w:shd w:val="clear" w:color="auto" w:fill="auto"/>
          </w:tcPr>
          <w:p w14:paraId="29109619" w14:textId="77777777" w:rsidR="00E97BFA" w:rsidRPr="001F4F85" w:rsidRDefault="00E97BFA" w:rsidP="004817D2">
            <w:pPr>
              <w:jc w:val="left"/>
            </w:pPr>
            <w:r w:rsidRPr="001F4F85">
              <w:t>DfA10</w:t>
            </w:r>
          </w:p>
        </w:tc>
        <w:tc>
          <w:tcPr>
            <w:tcW w:w="4111" w:type="dxa"/>
            <w:shd w:val="clear" w:color="auto" w:fill="auto"/>
          </w:tcPr>
          <w:p w14:paraId="7C5AF580" w14:textId="77777777" w:rsidR="00E97BFA" w:rsidRPr="001F4F85" w:rsidRDefault="00E97BFA" w:rsidP="004817D2">
            <w:pPr>
              <w:jc w:val="left"/>
            </w:pPr>
            <w:r w:rsidRPr="001F4F85">
              <w:t>Structure designed to accommodate future expansion of riser space and service voids</w:t>
            </w:r>
          </w:p>
        </w:tc>
        <w:tc>
          <w:tcPr>
            <w:tcW w:w="1791" w:type="dxa"/>
            <w:shd w:val="clear" w:color="auto" w:fill="auto"/>
          </w:tcPr>
          <w:p w14:paraId="48892716" w14:textId="77777777" w:rsidR="00E97BFA" w:rsidRPr="001F4F85" w:rsidRDefault="00E97BFA" w:rsidP="004817D2">
            <w:pPr>
              <w:jc w:val="left"/>
            </w:pPr>
            <w:r w:rsidRPr="001F4F85">
              <w:t>B1</w:t>
            </w:r>
          </w:p>
        </w:tc>
      </w:tr>
      <w:tr w:rsidR="00E97BFA" w:rsidRPr="001F4F85" w14:paraId="262C9F10" w14:textId="77777777" w:rsidTr="004817D2">
        <w:tc>
          <w:tcPr>
            <w:tcW w:w="1021" w:type="dxa"/>
            <w:shd w:val="clear" w:color="auto" w:fill="auto"/>
          </w:tcPr>
          <w:p w14:paraId="236D53C7" w14:textId="77777777" w:rsidR="00E97BFA" w:rsidRPr="001F4F85" w:rsidRDefault="00E97BFA" w:rsidP="004817D2">
            <w:pPr>
              <w:jc w:val="left"/>
            </w:pPr>
          </w:p>
        </w:tc>
        <w:tc>
          <w:tcPr>
            <w:tcW w:w="1985" w:type="dxa"/>
            <w:shd w:val="clear" w:color="auto" w:fill="auto"/>
          </w:tcPr>
          <w:p w14:paraId="3433C2CC" w14:textId="77777777" w:rsidR="00E97BFA" w:rsidRPr="001F4F85" w:rsidRDefault="00E97BFA" w:rsidP="004817D2">
            <w:pPr>
              <w:jc w:val="left"/>
            </w:pPr>
            <w:r w:rsidRPr="001F4F85">
              <w:t>DfA11</w:t>
            </w:r>
          </w:p>
        </w:tc>
        <w:tc>
          <w:tcPr>
            <w:tcW w:w="4111" w:type="dxa"/>
            <w:shd w:val="clear" w:color="auto" w:fill="auto"/>
          </w:tcPr>
          <w:p w14:paraId="40C4ED37" w14:textId="77777777" w:rsidR="00E97BFA" w:rsidRPr="001F4F85" w:rsidRDefault="00E97BFA" w:rsidP="004817D2">
            <w:pPr>
              <w:jc w:val="left"/>
            </w:pPr>
            <w:r w:rsidRPr="001F4F85">
              <w:t>Serviceability limit state design allows for future change of use</w:t>
            </w:r>
          </w:p>
        </w:tc>
        <w:tc>
          <w:tcPr>
            <w:tcW w:w="1791" w:type="dxa"/>
            <w:shd w:val="clear" w:color="auto" w:fill="auto"/>
          </w:tcPr>
          <w:p w14:paraId="5DCD4067" w14:textId="77777777" w:rsidR="00E97BFA" w:rsidRPr="001F4F85" w:rsidRDefault="00E97BFA" w:rsidP="004817D2">
            <w:pPr>
              <w:jc w:val="left"/>
            </w:pPr>
            <w:r w:rsidRPr="001F4F85">
              <w:t>B1</w:t>
            </w:r>
          </w:p>
        </w:tc>
      </w:tr>
      <w:tr w:rsidR="00E97BFA" w:rsidRPr="001F4F85" w14:paraId="427D8CE1" w14:textId="77777777" w:rsidTr="004817D2">
        <w:tc>
          <w:tcPr>
            <w:tcW w:w="1021" w:type="dxa"/>
            <w:shd w:val="clear" w:color="auto" w:fill="auto"/>
          </w:tcPr>
          <w:p w14:paraId="18DEF504" w14:textId="77777777" w:rsidR="00E97BFA" w:rsidRPr="001F4F85" w:rsidRDefault="00E97BFA" w:rsidP="004817D2">
            <w:pPr>
              <w:jc w:val="left"/>
            </w:pPr>
          </w:p>
        </w:tc>
        <w:tc>
          <w:tcPr>
            <w:tcW w:w="1985" w:type="dxa"/>
            <w:shd w:val="clear" w:color="auto" w:fill="auto"/>
          </w:tcPr>
          <w:p w14:paraId="3C6A69E1" w14:textId="77777777" w:rsidR="00E97BFA" w:rsidRPr="001F4F85" w:rsidRDefault="00E97BFA" w:rsidP="004817D2">
            <w:pPr>
              <w:jc w:val="left"/>
            </w:pPr>
            <w:r w:rsidRPr="001F4F85">
              <w:t>DfA12</w:t>
            </w:r>
          </w:p>
        </w:tc>
        <w:tc>
          <w:tcPr>
            <w:tcW w:w="4111" w:type="dxa"/>
            <w:shd w:val="clear" w:color="auto" w:fill="auto"/>
          </w:tcPr>
          <w:p w14:paraId="596CA4E5" w14:textId="77777777" w:rsidR="00E97BFA" w:rsidRPr="001F4F85" w:rsidRDefault="00E97BFA" w:rsidP="004817D2">
            <w:pPr>
              <w:jc w:val="left"/>
            </w:pPr>
            <w:r w:rsidRPr="001F4F85">
              <w:t>Connections and components have high durability</w:t>
            </w:r>
          </w:p>
        </w:tc>
        <w:tc>
          <w:tcPr>
            <w:tcW w:w="1791" w:type="dxa"/>
            <w:shd w:val="clear" w:color="auto" w:fill="auto"/>
          </w:tcPr>
          <w:p w14:paraId="37FEBBF6" w14:textId="77777777" w:rsidR="00E97BFA" w:rsidRPr="001F4F85" w:rsidRDefault="00E97BFA" w:rsidP="004817D2">
            <w:pPr>
              <w:jc w:val="left"/>
            </w:pPr>
            <w:r w:rsidRPr="001F4F85">
              <w:t>B1</w:t>
            </w:r>
          </w:p>
        </w:tc>
      </w:tr>
      <w:tr w:rsidR="00E97BFA" w:rsidRPr="001F4F85" w14:paraId="07BF69C6" w14:textId="77777777" w:rsidTr="004817D2">
        <w:tc>
          <w:tcPr>
            <w:tcW w:w="1021" w:type="dxa"/>
            <w:shd w:val="clear" w:color="auto" w:fill="auto"/>
          </w:tcPr>
          <w:p w14:paraId="65927CA3" w14:textId="77777777" w:rsidR="00E97BFA" w:rsidRPr="001F4F85" w:rsidRDefault="00E97BFA" w:rsidP="004817D2">
            <w:pPr>
              <w:jc w:val="left"/>
            </w:pPr>
            <w:r w:rsidRPr="001F4F85">
              <w:t>Skin</w:t>
            </w:r>
          </w:p>
        </w:tc>
        <w:tc>
          <w:tcPr>
            <w:tcW w:w="1985" w:type="dxa"/>
            <w:shd w:val="clear" w:color="auto" w:fill="auto"/>
          </w:tcPr>
          <w:p w14:paraId="3FC45E71" w14:textId="77777777" w:rsidR="00E97BFA" w:rsidRPr="001F4F85" w:rsidRDefault="00E97BFA" w:rsidP="004817D2">
            <w:pPr>
              <w:jc w:val="left"/>
            </w:pPr>
            <w:r w:rsidRPr="001F4F85">
              <w:t>DfA13</w:t>
            </w:r>
          </w:p>
        </w:tc>
        <w:tc>
          <w:tcPr>
            <w:tcW w:w="4111" w:type="dxa"/>
            <w:shd w:val="clear" w:color="auto" w:fill="auto"/>
          </w:tcPr>
          <w:p w14:paraId="6B67FE19" w14:textId="77777777" w:rsidR="00E97BFA" w:rsidRPr="001F4F85" w:rsidRDefault="00E97BFA" w:rsidP="004817D2">
            <w:pPr>
              <w:jc w:val="left"/>
            </w:pPr>
            <w:r w:rsidRPr="001F4F85">
              <w:t>Façade insulation suitable for different uses/changing climate</w:t>
            </w:r>
          </w:p>
        </w:tc>
        <w:tc>
          <w:tcPr>
            <w:tcW w:w="1791" w:type="dxa"/>
            <w:shd w:val="clear" w:color="auto" w:fill="auto"/>
          </w:tcPr>
          <w:p w14:paraId="0F8BF840" w14:textId="77777777" w:rsidR="00E97BFA" w:rsidRPr="001F4F85" w:rsidRDefault="00E97BFA" w:rsidP="004817D2">
            <w:pPr>
              <w:jc w:val="left"/>
            </w:pPr>
            <w:r w:rsidRPr="001F4F85">
              <w:t>B1, A2</w:t>
            </w:r>
          </w:p>
        </w:tc>
      </w:tr>
      <w:tr w:rsidR="00E97BFA" w:rsidRPr="001F4F85" w14:paraId="00094427" w14:textId="77777777" w:rsidTr="004817D2">
        <w:tc>
          <w:tcPr>
            <w:tcW w:w="1021" w:type="dxa"/>
            <w:shd w:val="clear" w:color="auto" w:fill="auto"/>
          </w:tcPr>
          <w:p w14:paraId="55497F16" w14:textId="77777777" w:rsidR="00E97BFA" w:rsidRPr="001F4F85" w:rsidRDefault="00E97BFA" w:rsidP="004817D2">
            <w:pPr>
              <w:jc w:val="left"/>
            </w:pPr>
          </w:p>
        </w:tc>
        <w:tc>
          <w:tcPr>
            <w:tcW w:w="1985" w:type="dxa"/>
            <w:shd w:val="clear" w:color="auto" w:fill="auto"/>
          </w:tcPr>
          <w:p w14:paraId="7F9D44A2" w14:textId="77777777" w:rsidR="00E97BFA" w:rsidRPr="001F4F85" w:rsidRDefault="00E97BFA" w:rsidP="004817D2">
            <w:pPr>
              <w:jc w:val="left"/>
            </w:pPr>
            <w:r w:rsidRPr="001F4F85">
              <w:t>DfA14</w:t>
            </w:r>
          </w:p>
        </w:tc>
        <w:tc>
          <w:tcPr>
            <w:tcW w:w="4111" w:type="dxa"/>
            <w:shd w:val="clear" w:color="auto" w:fill="auto"/>
          </w:tcPr>
          <w:p w14:paraId="4F5EEC4B" w14:textId="77777777" w:rsidR="00E97BFA" w:rsidRPr="001F4F85" w:rsidRDefault="00E97BFA" w:rsidP="004817D2">
            <w:pPr>
              <w:jc w:val="left"/>
            </w:pPr>
            <w:r w:rsidRPr="001F4F85">
              <w:t>Sound insulation rating appropriate for different uses</w:t>
            </w:r>
          </w:p>
        </w:tc>
        <w:tc>
          <w:tcPr>
            <w:tcW w:w="1791" w:type="dxa"/>
            <w:shd w:val="clear" w:color="auto" w:fill="auto"/>
          </w:tcPr>
          <w:p w14:paraId="079BD363" w14:textId="77777777" w:rsidR="00E97BFA" w:rsidRPr="001F4F85" w:rsidRDefault="00E97BFA" w:rsidP="004817D2">
            <w:pPr>
              <w:jc w:val="left"/>
            </w:pPr>
            <w:r w:rsidRPr="001F4F85">
              <w:t>B1</w:t>
            </w:r>
          </w:p>
        </w:tc>
      </w:tr>
      <w:tr w:rsidR="00E97BFA" w:rsidRPr="001F4F85" w14:paraId="66E9A1E4" w14:textId="77777777" w:rsidTr="004817D2">
        <w:tc>
          <w:tcPr>
            <w:tcW w:w="1021" w:type="dxa"/>
            <w:shd w:val="clear" w:color="auto" w:fill="auto"/>
          </w:tcPr>
          <w:p w14:paraId="7E882EB5" w14:textId="77777777" w:rsidR="00E97BFA" w:rsidRPr="001F4F85" w:rsidRDefault="00E97BFA" w:rsidP="004817D2">
            <w:pPr>
              <w:jc w:val="left"/>
            </w:pPr>
          </w:p>
        </w:tc>
        <w:tc>
          <w:tcPr>
            <w:tcW w:w="1985" w:type="dxa"/>
            <w:shd w:val="clear" w:color="auto" w:fill="auto"/>
          </w:tcPr>
          <w:p w14:paraId="4974CBD8" w14:textId="77777777" w:rsidR="00E97BFA" w:rsidRPr="001F4F85" w:rsidRDefault="00E97BFA" w:rsidP="004817D2">
            <w:pPr>
              <w:jc w:val="left"/>
            </w:pPr>
            <w:r w:rsidRPr="001F4F85">
              <w:t>DfA15</w:t>
            </w:r>
          </w:p>
        </w:tc>
        <w:tc>
          <w:tcPr>
            <w:tcW w:w="4111" w:type="dxa"/>
            <w:shd w:val="clear" w:color="auto" w:fill="auto"/>
          </w:tcPr>
          <w:p w14:paraId="20BCE8EC" w14:textId="77777777" w:rsidR="00E97BFA" w:rsidRPr="001F4F85" w:rsidRDefault="00E97BFA" w:rsidP="004817D2">
            <w:pPr>
              <w:jc w:val="left"/>
            </w:pPr>
            <w:r w:rsidRPr="001F4F85">
              <w:t>Glazing ratios appropriate for different uses</w:t>
            </w:r>
          </w:p>
        </w:tc>
        <w:tc>
          <w:tcPr>
            <w:tcW w:w="1791" w:type="dxa"/>
            <w:shd w:val="clear" w:color="auto" w:fill="auto"/>
          </w:tcPr>
          <w:p w14:paraId="0A407C35" w14:textId="77777777" w:rsidR="00E97BFA" w:rsidRPr="001F4F85" w:rsidRDefault="00E97BFA" w:rsidP="004817D2">
            <w:pPr>
              <w:jc w:val="left"/>
            </w:pPr>
            <w:r w:rsidRPr="001F4F85">
              <w:t>B1</w:t>
            </w:r>
          </w:p>
        </w:tc>
      </w:tr>
      <w:tr w:rsidR="00E97BFA" w:rsidRPr="001F4F85" w14:paraId="5C8026A6" w14:textId="77777777" w:rsidTr="004817D2">
        <w:tc>
          <w:tcPr>
            <w:tcW w:w="1021" w:type="dxa"/>
            <w:shd w:val="clear" w:color="auto" w:fill="auto"/>
          </w:tcPr>
          <w:p w14:paraId="2BF4A137" w14:textId="77777777" w:rsidR="00E97BFA" w:rsidRPr="001F4F85" w:rsidRDefault="00E97BFA" w:rsidP="004817D2">
            <w:pPr>
              <w:jc w:val="left"/>
            </w:pPr>
          </w:p>
        </w:tc>
        <w:tc>
          <w:tcPr>
            <w:tcW w:w="1985" w:type="dxa"/>
            <w:shd w:val="clear" w:color="auto" w:fill="auto"/>
          </w:tcPr>
          <w:p w14:paraId="62D97858" w14:textId="77777777" w:rsidR="00E97BFA" w:rsidRPr="001F4F85" w:rsidRDefault="00E97BFA" w:rsidP="004817D2">
            <w:pPr>
              <w:jc w:val="left"/>
            </w:pPr>
            <w:r w:rsidRPr="001F4F85">
              <w:t>DfA16</w:t>
            </w:r>
          </w:p>
        </w:tc>
        <w:tc>
          <w:tcPr>
            <w:tcW w:w="4111" w:type="dxa"/>
            <w:shd w:val="clear" w:color="auto" w:fill="auto"/>
          </w:tcPr>
          <w:p w14:paraId="4BEABF1B" w14:textId="77777777" w:rsidR="00E97BFA" w:rsidRPr="001F4F85" w:rsidRDefault="00E97BFA" w:rsidP="004817D2">
            <w:pPr>
              <w:jc w:val="left"/>
            </w:pPr>
            <w:r w:rsidRPr="001F4F85">
              <w:t>Fire rating of façade is appropriate for different uses</w:t>
            </w:r>
          </w:p>
        </w:tc>
        <w:tc>
          <w:tcPr>
            <w:tcW w:w="1791" w:type="dxa"/>
            <w:shd w:val="clear" w:color="auto" w:fill="auto"/>
          </w:tcPr>
          <w:p w14:paraId="07B2414F" w14:textId="77777777" w:rsidR="00E97BFA" w:rsidRPr="001F4F85" w:rsidRDefault="00E97BFA" w:rsidP="004817D2">
            <w:pPr>
              <w:jc w:val="left"/>
            </w:pPr>
            <w:r w:rsidRPr="001F4F85">
              <w:t>B1</w:t>
            </w:r>
          </w:p>
        </w:tc>
      </w:tr>
      <w:tr w:rsidR="00E97BFA" w:rsidRPr="001F4F85" w14:paraId="2F8F7152" w14:textId="77777777" w:rsidTr="004817D2">
        <w:tc>
          <w:tcPr>
            <w:tcW w:w="1021" w:type="dxa"/>
            <w:shd w:val="clear" w:color="auto" w:fill="auto"/>
          </w:tcPr>
          <w:p w14:paraId="3B579BED" w14:textId="77777777" w:rsidR="00E97BFA" w:rsidRPr="001F4F85" w:rsidRDefault="00E97BFA" w:rsidP="004817D2">
            <w:pPr>
              <w:jc w:val="left"/>
            </w:pPr>
          </w:p>
        </w:tc>
        <w:tc>
          <w:tcPr>
            <w:tcW w:w="1985" w:type="dxa"/>
            <w:shd w:val="clear" w:color="auto" w:fill="auto"/>
          </w:tcPr>
          <w:p w14:paraId="2B05A2F9" w14:textId="77777777" w:rsidR="00E97BFA" w:rsidRPr="001F4F85" w:rsidRDefault="00E97BFA" w:rsidP="004817D2">
            <w:pPr>
              <w:jc w:val="left"/>
            </w:pPr>
            <w:r w:rsidRPr="001F4F85">
              <w:t>DfA17</w:t>
            </w:r>
          </w:p>
        </w:tc>
        <w:tc>
          <w:tcPr>
            <w:tcW w:w="4111" w:type="dxa"/>
            <w:shd w:val="clear" w:color="auto" w:fill="auto"/>
          </w:tcPr>
          <w:p w14:paraId="1249F610" w14:textId="77777777" w:rsidR="00E97BFA" w:rsidRPr="001F4F85" w:rsidRDefault="00E97BFA" w:rsidP="004817D2">
            <w:pPr>
              <w:jc w:val="left"/>
            </w:pPr>
            <w:r w:rsidRPr="001F4F85">
              <w:t>Connections and components have high durability</w:t>
            </w:r>
          </w:p>
        </w:tc>
        <w:tc>
          <w:tcPr>
            <w:tcW w:w="1791" w:type="dxa"/>
            <w:shd w:val="clear" w:color="auto" w:fill="auto"/>
          </w:tcPr>
          <w:p w14:paraId="3A7181DB" w14:textId="77777777" w:rsidR="00E97BFA" w:rsidRPr="001F4F85" w:rsidRDefault="00E97BFA" w:rsidP="004817D2">
            <w:pPr>
              <w:jc w:val="left"/>
            </w:pPr>
            <w:r w:rsidRPr="001F4F85">
              <w:t>B1</w:t>
            </w:r>
          </w:p>
        </w:tc>
      </w:tr>
      <w:tr w:rsidR="00E97BFA" w:rsidRPr="001F4F85" w14:paraId="4DB3A440" w14:textId="77777777" w:rsidTr="004817D2">
        <w:tc>
          <w:tcPr>
            <w:tcW w:w="1021" w:type="dxa"/>
            <w:shd w:val="clear" w:color="auto" w:fill="auto"/>
          </w:tcPr>
          <w:p w14:paraId="2CFB2A8F" w14:textId="77777777" w:rsidR="00E97BFA" w:rsidRPr="001F4F85" w:rsidRDefault="00E97BFA" w:rsidP="004817D2">
            <w:pPr>
              <w:jc w:val="left"/>
            </w:pPr>
          </w:p>
        </w:tc>
        <w:tc>
          <w:tcPr>
            <w:tcW w:w="1985" w:type="dxa"/>
            <w:shd w:val="clear" w:color="auto" w:fill="auto"/>
          </w:tcPr>
          <w:p w14:paraId="3A9C8CA3" w14:textId="77777777" w:rsidR="00E97BFA" w:rsidRPr="001F4F85" w:rsidRDefault="00E97BFA" w:rsidP="004817D2">
            <w:pPr>
              <w:jc w:val="left"/>
            </w:pPr>
            <w:r w:rsidRPr="001F4F85">
              <w:t>DfA18</w:t>
            </w:r>
          </w:p>
        </w:tc>
        <w:tc>
          <w:tcPr>
            <w:tcW w:w="4111" w:type="dxa"/>
            <w:shd w:val="clear" w:color="auto" w:fill="auto"/>
          </w:tcPr>
          <w:p w14:paraId="22CC1724" w14:textId="77777777" w:rsidR="00E97BFA" w:rsidRPr="001F4F85" w:rsidRDefault="00E97BFA" w:rsidP="004817D2">
            <w:pPr>
              <w:jc w:val="left"/>
            </w:pPr>
            <w:r w:rsidRPr="001F4F85">
              <w:t>Environmental design strategies allow for future change of use</w:t>
            </w:r>
          </w:p>
        </w:tc>
        <w:tc>
          <w:tcPr>
            <w:tcW w:w="1791" w:type="dxa"/>
            <w:shd w:val="clear" w:color="auto" w:fill="auto"/>
          </w:tcPr>
          <w:p w14:paraId="0AA09653" w14:textId="77777777" w:rsidR="00E97BFA" w:rsidRPr="001F4F85" w:rsidRDefault="00E97BFA" w:rsidP="004817D2">
            <w:pPr>
              <w:jc w:val="left"/>
            </w:pPr>
            <w:r w:rsidRPr="001F4F85">
              <w:t>B1, A2</w:t>
            </w:r>
          </w:p>
        </w:tc>
      </w:tr>
      <w:tr w:rsidR="00E97BFA" w:rsidRPr="001F4F85" w14:paraId="59C3F8C8" w14:textId="77777777" w:rsidTr="004817D2">
        <w:tc>
          <w:tcPr>
            <w:tcW w:w="1021" w:type="dxa"/>
            <w:shd w:val="clear" w:color="auto" w:fill="auto"/>
          </w:tcPr>
          <w:p w14:paraId="7FB10AA1" w14:textId="77777777" w:rsidR="00E97BFA" w:rsidRPr="001F4F85" w:rsidRDefault="00E97BFA" w:rsidP="004817D2">
            <w:pPr>
              <w:jc w:val="left"/>
            </w:pPr>
            <w:r w:rsidRPr="001F4F85">
              <w:t>Services</w:t>
            </w:r>
          </w:p>
        </w:tc>
        <w:tc>
          <w:tcPr>
            <w:tcW w:w="1985" w:type="dxa"/>
            <w:shd w:val="clear" w:color="auto" w:fill="auto"/>
          </w:tcPr>
          <w:p w14:paraId="45F1CB75" w14:textId="77777777" w:rsidR="00E97BFA" w:rsidRPr="001F4F85" w:rsidRDefault="00E97BFA" w:rsidP="004817D2">
            <w:pPr>
              <w:jc w:val="left"/>
            </w:pPr>
            <w:r w:rsidRPr="001F4F85">
              <w:t>DfA19</w:t>
            </w:r>
          </w:p>
        </w:tc>
        <w:tc>
          <w:tcPr>
            <w:tcW w:w="4111" w:type="dxa"/>
            <w:shd w:val="clear" w:color="auto" w:fill="auto"/>
          </w:tcPr>
          <w:p w14:paraId="681722D7" w14:textId="77777777" w:rsidR="00E97BFA" w:rsidRPr="001F4F85" w:rsidRDefault="00E97BFA" w:rsidP="004817D2">
            <w:pPr>
              <w:jc w:val="left"/>
            </w:pPr>
            <w:r w:rsidRPr="001F4F85">
              <w:t>Services are easily upgradable for future change of use / changing performance requirements</w:t>
            </w:r>
          </w:p>
        </w:tc>
        <w:tc>
          <w:tcPr>
            <w:tcW w:w="1791" w:type="dxa"/>
            <w:shd w:val="clear" w:color="auto" w:fill="auto"/>
          </w:tcPr>
          <w:p w14:paraId="5AA07C0E" w14:textId="77777777" w:rsidR="00E97BFA" w:rsidRPr="001F4F85" w:rsidRDefault="00E97BFA" w:rsidP="004817D2">
            <w:pPr>
              <w:jc w:val="left"/>
            </w:pPr>
            <w:r w:rsidRPr="001F4F85">
              <w:t>B1</w:t>
            </w:r>
          </w:p>
        </w:tc>
      </w:tr>
      <w:tr w:rsidR="00E97BFA" w:rsidRPr="001F4F85" w14:paraId="28599417" w14:textId="77777777" w:rsidTr="004817D2">
        <w:tc>
          <w:tcPr>
            <w:tcW w:w="1021" w:type="dxa"/>
            <w:shd w:val="clear" w:color="auto" w:fill="auto"/>
            <w:vAlign w:val="center"/>
          </w:tcPr>
          <w:p w14:paraId="4E2BE660" w14:textId="77777777" w:rsidR="00E97BFA" w:rsidRPr="001F4F85" w:rsidRDefault="00E97BFA" w:rsidP="004817D2">
            <w:pPr>
              <w:jc w:val="left"/>
            </w:pPr>
          </w:p>
        </w:tc>
        <w:tc>
          <w:tcPr>
            <w:tcW w:w="1985" w:type="dxa"/>
            <w:shd w:val="clear" w:color="auto" w:fill="auto"/>
          </w:tcPr>
          <w:p w14:paraId="0531C2ED" w14:textId="77777777" w:rsidR="00E97BFA" w:rsidRPr="001F4F85" w:rsidRDefault="00E97BFA" w:rsidP="004817D2">
            <w:pPr>
              <w:jc w:val="left"/>
            </w:pPr>
            <w:r w:rsidRPr="001F4F85">
              <w:t>DfA20</w:t>
            </w:r>
          </w:p>
        </w:tc>
        <w:tc>
          <w:tcPr>
            <w:tcW w:w="4111" w:type="dxa"/>
            <w:shd w:val="clear" w:color="auto" w:fill="auto"/>
          </w:tcPr>
          <w:p w14:paraId="610FAD9A" w14:textId="77777777" w:rsidR="00E97BFA" w:rsidRPr="001F4F85" w:rsidRDefault="00E97BFA" w:rsidP="004817D2">
            <w:pPr>
              <w:jc w:val="left"/>
            </w:pPr>
            <w:r w:rsidRPr="001F4F85">
              <w:t>Horizontal and vertical service risers allow for ease of mechanical service upgrades, capacity expansion, and adaptation for change of use</w:t>
            </w:r>
          </w:p>
        </w:tc>
        <w:tc>
          <w:tcPr>
            <w:tcW w:w="1791" w:type="dxa"/>
            <w:shd w:val="clear" w:color="auto" w:fill="auto"/>
          </w:tcPr>
          <w:p w14:paraId="3183CCEE" w14:textId="77777777" w:rsidR="00E97BFA" w:rsidRPr="001F4F85" w:rsidRDefault="00E97BFA" w:rsidP="004817D2">
            <w:pPr>
              <w:jc w:val="left"/>
            </w:pPr>
            <w:r w:rsidRPr="001F4F85">
              <w:t>B1</w:t>
            </w:r>
          </w:p>
        </w:tc>
      </w:tr>
      <w:tr w:rsidR="00E97BFA" w:rsidRPr="001F4F85" w14:paraId="72474E8A" w14:textId="77777777" w:rsidTr="004817D2">
        <w:tc>
          <w:tcPr>
            <w:tcW w:w="1021" w:type="dxa"/>
            <w:shd w:val="clear" w:color="auto" w:fill="auto"/>
          </w:tcPr>
          <w:p w14:paraId="0F92F0BA" w14:textId="77777777" w:rsidR="00E97BFA" w:rsidRPr="001F4F85" w:rsidRDefault="00E97BFA" w:rsidP="004817D2">
            <w:pPr>
              <w:jc w:val="left"/>
            </w:pPr>
            <w:r w:rsidRPr="001F4F85">
              <w:t>Space</w:t>
            </w:r>
          </w:p>
        </w:tc>
        <w:tc>
          <w:tcPr>
            <w:tcW w:w="1985" w:type="dxa"/>
            <w:shd w:val="clear" w:color="auto" w:fill="auto"/>
          </w:tcPr>
          <w:p w14:paraId="1329D628" w14:textId="77777777" w:rsidR="00E97BFA" w:rsidRPr="001F4F85" w:rsidRDefault="00E97BFA" w:rsidP="004817D2">
            <w:pPr>
              <w:jc w:val="left"/>
            </w:pPr>
            <w:r w:rsidRPr="001F4F85">
              <w:t>DfA21</w:t>
            </w:r>
          </w:p>
        </w:tc>
        <w:tc>
          <w:tcPr>
            <w:tcW w:w="4111" w:type="dxa"/>
            <w:shd w:val="clear" w:color="auto" w:fill="auto"/>
          </w:tcPr>
          <w:p w14:paraId="4709740E" w14:textId="77777777" w:rsidR="00E97BFA" w:rsidRPr="001F4F85" w:rsidRDefault="00E97BFA" w:rsidP="004817D2">
            <w:pPr>
              <w:jc w:val="left"/>
            </w:pPr>
            <w:r w:rsidRPr="001F4F85">
              <w:t>Circulation capacity is sufficient for different uses</w:t>
            </w:r>
          </w:p>
        </w:tc>
        <w:tc>
          <w:tcPr>
            <w:tcW w:w="1791" w:type="dxa"/>
            <w:shd w:val="clear" w:color="auto" w:fill="auto"/>
          </w:tcPr>
          <w:p w14:paraId="50B6076A" w14:textId="77777777" w:rsidR="00E97BFA" w:rsidRPr="001F4F85" w:rsidRDefault="00E97BFA" w:rsidP="004817D2">
            <w:pPr>
              <w:jc w:val="left"/>
            </w:pPr>
            <w:r w:rsidRPr="001F4F85">
              <w:t>B1</w:t>
            </w:r>
          </w:p>
        </w:tc>
      </w:tr>
      <w:tr w:rsidR="00E97BFA" w:rsidRPr="001F4F85" w14:paraId="462E2CD3" w14:textId="77777777" w:rsidTr="004817D2">
        <w:tc>
          <w:tcPr>
            <w:tcW w:w="1021" w:type="dxa"/>
            <w:shd w:val="clear" w:color="auto" w:fill="auto"/>
            <w:vAlign w:val="center"/>
          </w:tcPr>
          <w:p w14:paraId="349CE697" w14:textId="77777777" w:rsidR="00E97BFA" w:rsidRPr="001F4F85" w:rsidRDefault="00E97BFA" w:rsidP="004817D2">
            <w:pPr>
              <w:jc w:val="left"/>
            </w:pPr>
          </w:p>
        </w:tc>
        <w:tc>
          <w:tcPr>
            <w:tcW w:w="1985" w:type="dxa"/>
            <w:shd w:val="clear" w:color="auto" w:fill="auto"/>
          </w:tcPr>
          <w:p w14:paraId="0246FC69" w14:textId="77777777" w:rsidR="00E97BFA" w:rsidRPr="001F4F85" w:rsidRDefault="00E97BFA" w:rsidP="004817D2">
            <w:pPr>
              <w:jc w:val="left"/>
            </w:pPr>
            <w:r w:rsidRPr="001F4F85">
              <w:t>DfA22</w:t>
            </w:r>
          </w:p>
        </w:tc>
        <w:tc>
          <w:tcPr>
            <w:tcW w:w="4111" w:type="dxa"/>
            <w:shd w:val="clear" w:color="auto" w:fill="auto"/>
          </w:tcPr>
          <w:p w14:paraId="784DFB8B" w14:textId="77777777" w:rsidR="00E97BFA" w:rsidRPr="001F4F85" w:rsidRDefault="00E97BFA" w:rsidP="004817D2">
            <w:pPr>
              <w:jc w:val="left"/>
            </w:pPr>
            <w:r w:rsidRPr="001F4F85">
              <w:t>Fire strategy and means of escape are appropriate for different uses</w:t>
            </w:r>
          </w:p>
        </w:tc>
        <w:tc>
          <w:tcPr>
            <w:tcW w:w="1791" w:type="dxa"/>
            <w:shd w:val="clear" w:color="auto" w:fill="auto"/>
            <w:vAlign w:val="center"/>
          </w:tcPr>
          <w:p w14:paraId="62B7F490" w14:textId="77777777" w:rsidR="00E97BFA" w:rsidRPr="001F4F85" w:rsidRDefault="00E97BFA" w:rsidP="004817D2">
            <w:pPr>
              <w:jc w:val="left"/>
            </w:pPr>
            <w:r w:rsidRPr="001F4F85">
              <w:t>B1</w:t>
            </w:r>
          </w:p>
        </w:tc>
      </w:tr>
      <w:tr w:rsidR="00E97BFA" w:rsidRPr="001F4F85" w14:paraId="0554DBB3" w14:textId="77777777" w:rsidTr="004817D2">
        <w:tc>
          <w:tcPr>
            <w:tcW w:w="1021" w:type="dxa"/>
            <w:shd w:val="clear" w:color="auto" w:fill="auto"/>
            <w:vAlign w:val="center"/>
          </w:tcPr>
          <w:p w14:paraId="747A85CC" w14:textId="77777777" w:rsidR="00E97BFA" w:rsidRPr="001F4F85" w:rsidRDefault="00E97BFA" w:rsidP="004817D2">
            <w:pPr>
              <w:jc w:val="left"/>
            </w:pPr>
          </w:p>
        </w:tc>
        <w:tc>
          <w:tcPr>
            <w:tcW w:w="1985" w:type="dxa"/>
            <w:shd w:val="clear" w:color="auto" w:fill="auto"/>
          </w:tcPr>
          <w:p w14:paraId="1B6BD993" w14:textId="77777777" w:rsidR="00E97BFA" w:rsidRPr="001F4F85" w:rsidRDefault="00E97BFA" w:rsidP="004817D2">
            <w:pPr>
              <w:jc w:val="left"/>
            </w:pPr>
            <w:r w:rsidRPr="001F4F85">
              <w:t>DfA23</w:t>
            </w:r>
          </w:p>
        </w:tc>
        <w:tc>
          <w:tcPr>
            <w:tcW w:w="4111" w:type="dxa"/>
            <w:shd w:val="clear" w:color="auto" w:fill="auto"/>
          </w:tcPr>
          <w:p w14:paraId="138696A0" w14:textId="77777777" w:rsidR="00E97BFA" w:rsidRPr="001F4F85" w:rsidRDefault="00E97BFA" w:rsidP="004817D2">
            <w:pPr>
              <w:jc w:val="left"/>
            </w:pPr>
            <w:r w:rsidRPr="001F4F85">
              <w:t xml:space="preserve">Acoustic performance appropriate for different uses / easily adaptable to </w:t>
            </w:r>
            <w:r w:rsidRPr="001F4F85">
              <w:lastRenderedPageBreak/>
              <w:t>changing requirements</w:t>
            </w:r>
          </w:p>
        </w:tc>
        <w:tc>
          <w:tcPr>
            <w:tcW w:w="1791" w:type="dxa"/>
            <w:shd w:val="clear" w:color="auto" w:fill="auto"/>
            <w:vAlign w:val="center"/>
          </w:tcPr>
          <w:p w14:paraId="2D4D30C6" w14:textId="77777777" w:rsidR="00E97BFA" w:rsidRPr="001F4F85" w:rsidRDefault="00E97BFA" w:rsidP="004817D2">
            <w:pPr>
              <w:jc w:val="left"/>
            </w:pPr>
            <w:r w:rsidRPr="001F4F85">
              <w:lastRenderedPageBreak/>
              <w:t>B1</w:t>
            </w:r>
          </w:p>
        </w:tc>
      </w:tr>
      <w:tr w:rsidR="00E97BFA" w:rsidRPr="001F4F85" w14:paraId="576334F1" w14:textId="77777777" w:rsidTr="004817D2">
        <w:tc>
          <w:tcPr>
            <w:tcW w:w="1021" w:type="dxa"/>
            <w:shd w:val="clear" w:color="auto" w:fill="auto"/>
            <w:vAlign w:val="center"/>
          </w:tcPr>
          <w:p w14:paraId="237D053F" w14:textId="77777777" w:rsidR="00E97BFA" w:rsidRPr="001F4F85" w:rsidRDefault="00E97BFA" w:rsidP="004817D2">
            <w:pPr>
              <w:jc w:val="left"/>
            </w:pPr>
          </w:p>
        </w:tc>
        <w:tc>
          <w:tcPr>
            <w:tcW w:w="1985" w:type="dxa"/>
            <w:shd w:val="clear" w:color="auto" w:fill="auto"/>
          </w:tcPr>
          <w:p w14:paraId="0E3F039A" w14:textId="77777777" w:rsidR="00E97BFA" w:rsidRPr="001F4F85" w:rsidRDefault="00E97BFA" w:rsidP="004817D2">
            <w:pPr>
              <w:jc w:val="left"/>
            </w:pPr>
            <w:r w:rsidRPr="001F4F85">
              <w:t>DfA24</w:t>
            </w:r>
          </w:p>
        </w:tc>
        <w:tc>
          <w:tcPr>
            <w:tcW w:w="4111" w:type="dxa"/>
            <w:shd w:val="clear" w:color="auto" w:fill="auto"/>
          </w:tcPr>
          <w:p w14:paraId="2279E9E3" w14:textId="77777777" w:rsidR="00E97BFA" w:rsidRPr="001F4F85" w:rsidRDefault="00E97BFA" w:rsidP="004817D2">
            <w:pPr>
              <w:jc w:val="left"/>
            </w:pPr>
            <w:r w:rsidRPr="001F4F85">
              <w:t>Internal partitions are demountable to enable flexibility of use</w:t>
            </w:r>
          </w:p>
        </w:tc>
        <w:tc>
          <w:tcPr>
            <w:tcW w:w="1791" w:type="dxa"/>
            <w:shd w:val="clear" w:color="auto" w:fill="auto"/>
            <w:vAlign w:val="center"/>
          </w:tcPr>
          <w:p w14:paraId="3A0E731F" w14:textId="77777777" w:rsidR="00E97BFA" w:rsidRPr="001F4F85" w:rsidRDefault="00E97BFA" w:rsidP="004817D2">
            <w:pPr>
              <w:jc w:val="left"/>
            </w:pPr>
            <w:r w:rsidRPr="001F4F85">
              <w:t>B1</w:t>
            </w:r>
          </w:p>
        </w:tc>
      </w:tr>
    </w:tbl>
    <w:p w14:paraId="13F2E2BC" w14:textId="77777777" w:rsidR="00E97BFA" w:rsidRPr="003C2CE1" w:rsidRDefault="00E97BFA" w:rsidP="0032354E">
      <w:pPr>
        <w:pStyle w:val="Heading2"/>
      </w:pPr>
      <w:r w:rsidRPr="0032354E">
        <w:t>Design</w:t>
      </w:r>
      <w:r w:rsidRPr="003C2CE1">
        <w:t xml:space="preserve"> for deconstruction </w:t>
      </w:r>
    </w:p>
    <w:p w14:paraId="67F11053" w14:textId="77777777" w:rsidR="00E97BFA" w:rsidRPr="003C2CE1" w:rsidRDefault="00E97BFA" w:rsidP="004817D2">
      <w:pPr>
        <w:pStyle w:val="Caption"/>
        <w:rPr>
          <w:lang w:val="en-US"/>
        </w:rPr>
      </w:pPr>
      <w:r w:rsidRPr="003C2CE1">
        <w:t xml:space="preserve">Table </w:t>
      </w:r>
      <w:r w:rsidRPr="003C2CE1">
        <w:fldChar w:fldCharType="begin"/>
      </w:r>
      <w:r w:rsidRPr="003C2CE1">
        <w:instrText xml:space="preserve"> SEQ Table \* ARABIC </w:instrText>
      </w:r>
      <w:r w:rsidRPr="003C2CE1">
        <w:fldChar w:fldCharType="separate"/>
      </w:r>
      <w:r w:rsidRPr="003C2CE1">
        <w:t>4</w:t>
      </w:r>
      <w:r w:rsidRPr="003C2CE1">
        <w:fldChar w:fldCharType="end"/>
      </w:r>
      <w:r w:rsidRPr="003C2CE1">
        <w:t>: Circularity credits associated with the circularity principle design for deconstruction</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9"/>
        <w:gridCol w:w="1985"/>
        <w:gridCol w:w="4111"/>
        <w:gridCol w:w="1791"/>
      </w:tblGrid>
      <w:tr w:rsidR="00E97BFA" w:rsidRPr="001F4F85" w14:paraId="39B14426" w14:textId="77777777" w:rsidTr="004817D2">
        <w:tc>
          <w:tcPr>
            <w:tcW w:w="1021" w:type="dxa"/>
            <w:shd w:val="clear" w:color="auto" w:fill="auto"/>
          </w:tcPr>
          <w:p w14:paraId="260C2BAD" w14:textId="77777777" w:rsidR="00E97BFA" w:rsidRPr="001F4F85" w:rsidRDefault="00E97BFA" w:rsidP="00333804">
            <w:pPr>
              <w:jc w:val="left"/>
            </w:pPr>
            <w:r w:rsidRPr="001F4F85">
              <w:t>Layer</w:t>
            </w:r>
          </w:p>
        </w:tc>
        <w:tc>
          <w:tcPr>
            <w:tcW w:w="1985" w:type="dxa"/>
            <w:shd w:val="clear" w:color="auto" w:fill="auto"/>
          </w:tcPr>
          <w:p w14:paraId="3BF4586D" w14:textId="77777777" w:rsidR="00E97BFA" w:rsidRPr="001F4F85" w:rsidRDefault="00E97BFA" w:rsidP="00333804">
            <w:pPr>
              <w:jc w:val="left"/>
            </w:pPr>
            <w:r w:rsidRPr="001F4F85">
              <w:t>Criteria reference</w:t>
            </w:r>
          </w:p>
        </w:tc>
        <w:tc>
          <w:tcPr>
            <w:tcW w:w="4111" w:type="dxa"/>
            <w:shd w:val="clear" w:color="auto" w:fill="auto"/>
          </w:tcPr>
          <w:p w14:paraId="27F11980" w14:textId="77777777" w:rsidR="00E97BFA" w:rsidRPr="001F4F85" w:rsidRDefault="00E97BFA" w:rsidP="00333804">
            <w:pPr>
              <w:jc w:val="left"/>
            </w:pPr>
            <w:r w:rsidRPr="001F4F85">
              <w:t>Criterion</w:t>
            </w:r>
          </w:p>
        </w:tc>
        <w:tc>
          <w:tcPr>
            <w:tcW w:w="1791" w:type="dxa"/>
            <w:shd w:val="clear" w:color="auto" w:fill="auto"/>
          </w:tcPr>
          <w:p w14:paraId="676C1D69" w14:textId="77777777" w:rsidR="00E97BFA" w:rsidRPr="001F4F85" w:rsidRDefault="00E97BFA" w:rsidP="00333804">
            <w:pPr>
              <w:jc w:val="left"/>
            </w:pPr>
            <w:r w:rsidRPr="001F4F85">
              <w:t>GLA reference</w:t>
            </w:r>
          </w:p>
        </w:tc>
      </w:tr>
      <w:tr w:rsidR="00E97BFA" w:rsidRPr="001F4F85" w14:paraId="2A8055E6" w14:textId="77777777" w:rsidTr="004817D2">
        <w:tc>
          <w:tcPr>
            <w:tcW w:w="1021" w:type="dxa"/>
            <w:shd w:val="clear" w:color="auto" w:fill="auto"/>
          </w:tcPr>
          <w:p w14:paraId="60903B12" w14:textId="77777777" w:rsidR="00E97BFA" w:rsidRPr="001F4F85" w:rsidRDefault="00E97BFA" w:rsidP="00333804">
            <w:pPr>
              <w:jc w:val="left"/>
            </w:pPr>
            <w:r w:rsidRPr="001F4F85">
              <w:t>Site</w:t>
            </w:r>
          </w:p>
        </w:tc>
        <w:tc>
          <w:tcPr>
            <w:tcW w:w="1985" w:type="dxa"/>
            <w:shd w:val="clear" w:color="auto" w:fill="auto"/>
          </w:tcPr>
          <w:p w14:paraId="18371681" w14:textId="77777777" w:rsidR="00E97BFA" w:rsidRPr="001F4F85" w:rsidRDefault="00E97BFA" w:rsidP="00333804">
            <w:pPr>
              <w:jc w:val="left"/>
            </w:pPr>
            <w:r w:rsidRPr="001F4F85">
              <w:t>DfD1</w:t>
            </w:r>
          </w:p>
        </w:tc>
        <w:tc>
          <w:tcPr>
            <w:tcW w:w="4111" w:type="dxa"/>
            <w:shd w:val="clear" w:color="auto" w:fill="auto"/>
          </w:tcPr>
          <w:p w14:paraId="14671B19" w14:textId="77777777" w:rsidR="00E97BFA" w:rsidRPr="001F4F85" w:rsidRDefault="00E97BFA" w:rsidP="00333804">
            <w:pPr>
              <w:jc w:val="left"/>
            </w:pPr>
            <w:r w:rsidRPr="001F4F85">
              <w:t>Foundation design is considered to be reversible</w:t>
            </w:r>
          </w:p>
        </w:tc>
        <w:tc>
          <w:tcPr>
            <w:tcW w:w="1791" w:type="dxa"/>
            <w:shd w:val="clear" w:color="auto" w:fill="auto"/>
          </w:tcPr>
          <w:p w14:paraId="52874574" w14:textId="77777777" w:rsidR="00E97BFA" w:rsidRPr="001F4F85" w:rsidRDefault="00E97BFA" w:rsidP="00333804">
            <w:pPr>
              <w:jc w:val="left"/>
            </w:pPr>
            <w:r w:rsidRPr="001F4F85">
              <w:t>B1</w:t>
            </w:r>
          </w:p>
        </w:tc>
      </w:tr>
      <w:tr w:rsidR="00E97BFA" w:rsidRPr="001F4F85" w14:paraId="23CEA73F" w14:textId="77777777" w:rsidTr="004817D2">
        <w:tc>
          <w:tcPr>
            <w:tcW w:w="1021" w:type="dxa"/>
            <w:shd w:val="clear" w:color="auto" w:fill="auto"/>
          </w:tcPr>
          <w:p w14:paraId="186C1B78" w14:textId="77777777" w:rsidR="00E97BFA" w:rsidRPr="001F4F85" w:rsidRDefault="00E97BFA" w:rsidP="00333804">
            <w:pPr>
              <w:jc w:val="left"/>
            </w:pPr>
            <w:r w:rsidRPr="001F4F85">
              <w:t>Structure</w:t>
            </w:r>
          </w:p>
        </w:tc>
        <w:tc>
          <w:tcPr>
            <w:tcW w:w="1985" w:type="dxa"/>
            <w:shd w:val="clear" w:color="auto" w:fill="auto"/>
          </w:tcPr>
          <w:p w14:paraId="066685F1" w14:textId="77777777" w:rsidR="00E97BFA" w:rsidRPr="001F4F85" w:rsidRDefault="00E97BFA" w:rsidP="00333804">
            <w:pPr>
              <w:jc w:val="left"/>
            </w:pPr>
            <w:r w:rsidRPr="001F4F85">
              <w:t>DfD2</w:t>
            </w:r>
          </w:p>
        </w:tc>
        <w:tc>
          <w:tcPr>
            <w:tcW w:w="4111" w:type="dxa"/>
            <w:shd w:val="clear" w:color="auto" w:fill="auto"/>
          </w:tcPr>
          <w:p w14:paraId="262D1CA2" w14:textId="77777777" w:rsidR="00E97BFA" w:rsidRPr="001F4F85" w:rsidRDefault="00E97BFA" w:rsidP="00333804">
            <w:pPr>
              <w:jc w:val="left"/>
            </w:pPr>
            <w:r w:rsidRPr="001F4F85">
              <w:t>Reversible, mechanical connections are used instead of chemical alternatives</w:t>
            </w:r>
          </w:p>
        </w:tc>
        <w:tc>
          <w:tcPr>
            <w:tcW w:w="1791" w:type="dxa"/>
            <w:shd w:val="clear" w:color="auto" w:fill="auto"/>
          </w:tcPr>
          <w:p w14:paraId="2BB04187" w14:textId="77777777" w:rsidR="00E97BFA" w:rsidRPr="001F4F85" w:rsidRDefault="00E97BFA" w:rsidP="00333804">
            <w:pPr>
              <w:jc w:val="left"/>
            </w:pPr>
            <w:r w:rsidRPr="001F4F85">
              <w:t>B1</w:t>
            </w:r>
          </w:p>
        </w:tc>
      </w:tr>
      <w:tr w:rsidR="00E97BFA" w:rsidRPr="001F4F85" w14:paraId="6F3B9584" w14:textId="77777777" w:rsidTr="004817D2">
        <w:tc>
          <w:tcPr>
            <w:tcW w:w="1021" w:type="dxa"/>
            <w:shd w:val="clear" w:color="auto" w:fill="auto"/>
            <w:vAlign w:val="center"/>
          </w:tcPr>
          <w:p w14:paraId="49F2CF23" w14:textId="77777777" w:rsidR="00E97BFA" w:rsidRPr="001F4F85" w:rsidRDefault="00E97BFA" w:rsidP="00333804">
            <w:pPr>
              <w:jc w:val="left"/>
            </w:pPr>
          </w:p>
        </w:tc>
        <w:tc>
          <w:tcPr>
            <w:tcW w:w="1985" w:type="dxa"/>
            <w:shd w:val="clear" w:color="auto" w:fill="auto"/>
          </w:tcPr>
          <w:p w14:paraId="030154D9" w14:textId="77777777" w:rsidR="00E97BFA" w:rsidRPr="001F4F85" w:rsidRDefault="00E97BFA" w:rsidP="00333804">
            <w:pPr>
              <w:jc w:val="left"/>
            </w:pPr>
            <w:r w:rsidRPr="001F4F85">
              <w:t>DfD3</w:t>
            </w:r>
          </w:p>
        </w:tc>
        <w:tc>
          <w:tcPr>
            <w:tcW w:w="4111" w:type="dxa"/>
            <w:shd w:val="clear" w:color="auto" w:fill="auto"/>
          </w:tcPr>
          <w:p w14:paraId="6520C838" w14:textId="77777777" w:rsidR="00E97BFA" w:rsidRPr="001F4F85" w:rsidRDefault="00E97BFA" w:rsidP="00333804">
            <w:pPr>
              <w:jc w:val="left"/>
            </w:pPr>
            <w:r w:rsidRPr="001F4F85">
              <w:t>Access to structural connections provided to allow for ease of deconstruction and a high percentage recovery of material</w:t>
            </w:r>
          </w:p>
        </w:tc>
        <w:tc>
          <w:tcPr>
            <w:tcW w:w="1791" w:type="dxa"/>
            <w:shd w:val="clear" w:color="auto" w:fill="auto"/>
          </w:tcPr>
          <w:p w14:paraId="35ADFFD0" w14:textId="77777777" w:rsidR="00E97BFA" w:rsidRPr="001F4F85" w:rsidRDefault="00E97BFA" w:rsidP="00333804">
            <w:pPr>
              <w:jc w:val="left"/>
            </w:pPr>
            <w:r w:rsidRPr="001F4F85">
              <w:t>B1</w:t>
            </w:r>
          </w:p>
        </w:tc>
      </w:tr>
      <w:tr w:rsidR="00E97BFA" w:rsidRPr="001F4F85" w14:paraId="0633446C" w14:textId="77777777" w:rsidTr="004817D2">
        <w:tc>
          <w:tcPr>
            <w:tcW w:w="1021" w:type="dxa"/>
            <w:shd w:val="clear" w:color="auto" w:fill="auto"/>
            <w:vAlign w:val="center"/>
          </w:tcPr>
          <w:p w14:paraId="5BE3E9AE" w14:textId="77777777" w:rsidR="00E97BFA" w:rsidRPr="001F4F85" w:rsidRDefault="00E97BFA" w:rsidP="00333804">
            <w:pPr>
              <w:jc w:val="left"/>
            </w:pPr>
          </w:p>
        </w:tc>
        <w:tc>
          <w:tcPr>
            <w:tcW w:w="1985" w:type="dxa"/>
            <w:shd w:val="clear" w:color="auto" w:fill="auto"/>
          </w:tcPr>
          <w:p w14:paraId="51889472" w14:textId="77777777" w:rsidR="00E97BFA" w:rsidRPr="001F4F85" w:rsidRDefault="00E97BFA" w:rsidP="00333804">
            <w:pPr>
              <w:jc w:val="left"/>
            </w:pPr>
            <w:r w:rsidRPr="001F4F85">
              <w:t>DfD4</w:t>
            </w:r>
          </w:p>
        </w:tc>
        <w:tc>
          <w:tcPr>
            <w:tcW w:w="4111" w:type="dxa"/>
            <w:shd w:val="clear" w:color="auto" w:fill="auto"/>
          </w:tcPr>
          <w:p w14:paraId="7FB3CA41" w14:textId="77777777" w:rsidR="00E97BFA" w:rsidRPr="001F4F85" w:rsidRDefault="00E97BFA" w:rsidP="00333804">
            <w:pPr>
              <w:jc w:val="left"/>
            </w:pPr>
            <w:r w:rsidRPr="001F4F85">
              <w:t>The number of different types of structural connections are minimized</w:t>
            </w:r>
          </w:p>
        </w:tc>
        <w:tc>
          <w:tcPr>
            <w:tcW w:w="1791" w:type="dxa"/>
            <w:shd w:val="clear" w:color="auto" w:fill="auto"/>
          </w:tcPr>
          <w:p w14:paraId="2F630E95" w14:textId="77777777" w:rsidR="00E97BFA" w:rsidRPr="001F4F85" w:rsidRDefault="00E97BFA" w:rsidP="00333804">
            <w:pPr>
              <w:jc w:val="left"/>
            </w:pPr>
            <w:r w:rsidRPr="001F4F85">
              <w:t>B1</w:t>
            </w:r>
          </w:p>
        </w:tc>
      </w:tr>
      <w:tr w:rsidR="00E97BFA" w:rsidRPr="001F4F85" w14:paraId="0BF7FCEE" w14:textId="77777777" w:rsidTr="004817D2">
        <w:tc>
          <w:tcPr>
            <w:tcW w:w="1021" w:type="dxa"/>
            <w:shd w:val="clear" w:color="auto" w:fill="auto"/>
            <w:vAlign w:val="center"/>
          </w:tcPr>
          <w:p w14:paraId="77D491FD" w14:textId="77777777" w:rsidR="00E97BFA" w:rsidRPr="001F4F85" w:rsidRDefault="00E97BFA" w:rsidP="00333804">
            <w:pPr>
              <w:jc w:val="left"/>
            </w:pPr>
          </w:p>
        </w:tc>
        <w:tc>
          <w:tcPr>
            <w:tcW w:w="1985" w:type="dxa"/>
            <w:shd w:val="clear" w:color="auto" w:fill="auto"/>
          </w:tcPr>
          <w:p w14:paraId="30F17DF0" w14:textId="77777777" w:rsidR="00E97BFA" w:rsidRPr="001F4F85" w:rsidRDefault="00E97BFA" w:rsidP="00333804">
            <w:pPr>
              <w:jc w:val="left"/>
            </w:pPr>
            <w:r w:rsidRPr="001F4F85">
              <w:t>DfD5</w:t>
            </w:r>
          </w:p>
        </w:tc>
        <w:tc>
          <w:tcPr>
            <w:tcW w:w="4111" w:type="dxa"/>
            <w:shd w:val="clear" w:color="auto" w:fill="auto"/>
          </w:tcPr>
          <w:p w14:paraId="3B7930BC" w14:textId="77777777" w:rsidR="00E97BFA" w:rsidRPr="001F4F85" w:rsidRDefault="00E97BFA" w:rsidP="00333804">
            <w:pPr>
              <w:jc w:val="left"/>
            </w:pPr>
            <w:r w:rsidRPr="001F4F85">
              <w:t>A deconstruction plan has been produced</w:t>
            </w:r>
          </w:p>
        </w:tc>
        <w:tc>
          <w:tcPr>
            <w:tcW w:w="1791" w:type="dxa"/>
            <w:shd w:val="clear" w:color="auto" w:fill="auto"/>
          </w:tcPr>
          <w:p w14:paraId="334F8041" w14:textId="77777777" w:rsidR="00E97BFA" w:rsidRPr="001F4F85" w:rsidRDefault="00E97BFA" w:rsidP="00333804">
            <w:pPr>
              <w:jc w:val="left"/>
            </w:pPr>
            <w:r w:rsidRPr="001F4F85">
              <w:t>B1</w:t>
            </w:r>
          </w:p>
        </w:tc>
      </w:tr>
      <w:tr w:rsidR="00E97BFA" w:rsidRPr="001F4F85" w14:paraId="6AB25683" w14:textId="77777777" w:rsidTr="004817D2">
        <w:tc>
          <w:tcPr>
            <w:tcW w:w="1021" w:type="dxa"/>
            <w:shd w:val="clear" w:color="auto" w:fill="auto"/>
            <w:vAlign w:val="center"/>
          </w:tcPr>
          <w:p w14:paraId="43AEFC98" w14:textId="77777777" w:rsidR="00E97BFA" w:rsidRPr="001F4F85" w:rsidRDefault="00E97BFA" w:rsidP="00333804">
            <w:pPr>
              <w:jc w:val="left"/>
            </w:pPr>
          </w:p>
        </w:tc>
        <w:tc>
          <w:tcPr>
            <w:tcW w:w="1985" w:type="dxa"/>
            <w:shd w:val="clear" w:color="auto" w:fill="auto"/>
          </w:tcPr>
          <w:p w14:paraId="2B1D2DA9" w14:textId="77777777" w:rsidR="00E97BFA" w:rsidRPr="001F4F85" w:rsidRDefault="00E97BFA" w:rsidP="00333804">
            <w:pPr>
              <w:jc w:val="left"/>
            </w:pPr>
            <w:r w:rsidRPr="001F4F85">
              <w:t>DfD6</w:t>
            </w:r>
          </w:p>
        </w:tc>
        <w:tc>
          <w:tcPr>
            <w:tcW w:w="4111" w:type="dxa"/>
            <w:shd w:val="clear" w:color="auto" w:fill="auto"/>
          </w:tcPr>
          <w:p w14:paraId="196D6917" w14:textId="77777777" w:rsidR="00E97BFA" w:rsidRPr="001F4F85" w:rsidRDefault="00E97BFA" w:rsidP="00333804">
            <w:pPr>
              <w:jc w:val="left"/>
            </w:pPr>
            <w:r w:rsidRPr="001F4F85">
              <w:t>Material passport style inventory recorded</w:t>
            </w:r>
          </w:p>
        </w:tc>
        <w:tc>
          <w:tcPr>
            <w:tcW w:w="1791" w:type="dxa"/>
            <w:shd w:val="clear" w:color="auto" w:fill="auto"/>
          </w:tcPr>
          <w:p w14:paraId="15654FC8" w14:textId="77777777" w:rsidR="00E97BFA" w:rsidRPr="001F4F85" w:rsidRDefault="00E97BFA" w:rsidP="00333804">
            <w:pPr>
              <w:jc w:val="left"/>
            </w:pPr>
            <w:r w:rsidRPr="001F4F85">
              <w:t>B1</w:t>
            </w:r>
          </w:p>
        </w:tc>
      </w:tr>
      <w:tr w:rsidR="00E97BFA" w:rsidRPr="001F4F85" w14:paraId="6786F13D" w14:textId="77777777" w:rsidTr="004817D2">
        <w:tc>
          <w:tcPr>
            <w:tcW w:w="1021" w:type="dxa"/>
            <w:shd w:val="clear" w:color="auto" w:fill="auto"/>
          </w:tcPr>
          <w:p w14:paraId="56ADDBE5" w14:textId="77777777" w:rsidR="00E97BFA" w:rsidRPr="001F4F85" w:rsidRDefault="00E97BFA" w:rsidP="00333804">
            <w:pPr>
              <w:jc w:val="left"/>
            </w:pPr>
            <w:r w:rsidRPr="001F4F85">
              <w:t>Skin</w:t>
            </w:r>
          </w:p>
        </w:tc>
        <w:tc>
          <w:tcPr>
            <w:tcW w:w="1985" w:type="dxa"/>
            <w:shd w:val="clear" w:color="auto" w:fill="auto"/>
          </w:tcPr>
          <w:p w14:paraId="66D9C724" w14:textId="77777777" w:rsidR="00E97BFA" w:rsidRPr="001F4F85" w:rsidRDefault="00E97BFA" w:rsidP="00333804">
            <w:pPr>
              <w:jc w:val="left"/>
            </w:pPr>
            <w:r w:rsidRPr="001F4F85">
              <w:t>DfD7</w:t>
            </w:r>
          </w:p>
        </w:tc>
        <w:tc>
          <w:tcPr>
            <w:tcW w:w="4111" w:type="dxa"/>
            <w:shd w:val="clear" w:color="auto" w:fill="auto"/>
          </w:tcPr>
          <w:p w14:paraId="4BB99FF2" w14:textId="77777777" w:rsidR="00E97BFA" w:rsidRPr="001F4F85" w:rsidRDefault="00E97BFA" w:rsidP="00333804">
            <w:pPr>
              <w:jc w:val="left"/>
            </w:pPr>
            <w:r w:rsidRPr="001F4F85">
              <w:t>Reversible, mechanical connections are used instead of chemical alternatives</w:t>
            </w:r>
          </w:p>
        </w:tc>
        <w:tc>
          <w:tcPr>
            <w:tcW w:w="1791" w:type="dxa"/>
            <w:shd w:val="clear" w:color="auto" w:fill="auto"/>
          </w:tcPr>
          <w:p w14:paraId="2B39E806" w14:textId="77777777" w:rsidR="00E97BFA" w:rsidRPr="001F4F85" w:rsidRDefault="00E97BFA" w:rsidP="00333804">
            <w:pPr>
              <w:jc w:val="left"/>
            </w:pPr>
            <w:r w:rsidRPr="001F4F85">
              <w:t>B1</w:t>
            </w:r>
          </w:p>
        </w:tc>
      </w:tr>
      <w:tr w:rsidR="00E97BFA" w:rsidRPr="001F4F85" w14:paraId="1E389A14" w14:textId="77777777" w:rsidTr="004817D2">
        <w:tc>
          <w:tcPr>
            <w:tcW w:w="1021" w:type="dxa"/>
            <w:shd w:val="clear" w:color="auto" w:fill="auto"/>
            <w:vAlign w:val="center"/>
          </w:tcPr>
          <w:p w14:paraId="3EE1A0CE" w14:textId="77777777" w:rsidR="00E97BFA" w:rsidRPr="001F4F85" w:rsidRDefault="00E97BFA" w:rsidP="00333804">
            <w:pPr>
              <w:jc w:val="left"/>
            </w:pPr>
          </w:p>
        </w:tc>
        <w:tc>
          <w:tcPr>
            <w:tcW w:w="1985" w:type="dxa"/>
            <w:shd w:val="clear" w:color="auto" w:fill="auto"/>
          </w:tcPr>
          <w:p w14:paraId="70E2CB09" w14:textId="77777777" w:rsidR="00E97BFA" w:rsidRPr="001F4F85" w:rsidRDefault="00E97BFA" w:rsidP="00333804">
            <w:pPr>
              <w:jc w:val="left"/>
            </w:pPr>
            <w:r w:rsidRPr="001F4F85">
              <w:t>DfD8</w:t>
            </w:r>
          </w:p>
        </w:tc>
        <w:tc>
          <w:tcPr>
            <w:tcW w:w="4111" w:type="dxa"/>
            <w:shd w:val="clear" w:color="auto" w:fill="auto"/>
          </w:tcPr>
          <w:p w14:paraId="47940E0F" w14:textId="77777777" w:rsidR="00E97BFA" w:rsidRPr="001F4F85" w:rsidRDefault="00E97BFA" w:rsidP="00333804">
            <w:pPr>
              <w:jc w:val="left"/>
            </w:pPr>
            <w:r w:rsidRPr="001F4F85">
              <w:t>Access to façade connections provided to allow for ease of dismount and ensure high percentage recovery of material</w:t>
            </w:r>
          </w:p>
        </w:tc>
        <w:tc>
          <w:tcPr>
            <w:tcW w:w="1791" w:type="dxa"/>
            <w:shd w:val="clear" w:color="auto" w:fill="auto"/>
          </w:tcPr>
          <w:p w14:paraId="15EC1D9C" w14:textId="77777777" w:rsidR="00E97BFA" w:rsidRPr="001F4F85" w:rsidRDefault="00E97BFA" w:rsidP="00333804">
            <w:pPr>
              <w:jc w:val="left"/>
            </w:pPr>
            <w:r w:rsidRPr="001F4F85">
              <w:t>B1</w:t>
            </w:r>
          </w:p>
        </w:tc>
      </w:tr>
      <w:tr w:rsidR="00E97BFA" w:rsidRPr="001F4F85" w14:paraId="48A0A22B" w14:textId="77777777" w:rsidTr="004817D2">
        <w:tc>
          <w:tcPr>
            <w:tcW w:w="1021" w:type="dxa"/>
            <w:shd w:val="clear" w:color="auto" w:fill="auto"/>
            <w:vAlign w:val="center"/>
          </w:tcPr>
          <w:p w14:paraId="7C7BB1C7" w14:textId="77777777" w:rsidR="00E97BFA" w:rsidRPr="001F4F85" w:rsidRDefault="00E97BFA" w:rsidP="00333804">
            <w:pPr>
              <w:jc w:val="left"/>
            </w:pPr>
          </w:p>
        </w:tc>
        <w:tc>
          <w:tcPr>
            <w:tcW w:w="1985" w:type="dxa"/>
            <w:shd w:val="clear" w:color="auto" w:fill="auto"/>
          </w:tcPr>
          <w:p w14:paraId="30600832" w14:textId="77777777" w:rsidR="00E97BFA" w:rsidRPr="001F4F85" w:rsidRDefault="00E97BFA" w:rsidP="00333804">
            <w:pPr>
              <w:jc w:val="left"/>
            </w:pPr>
            <w:r w:rsidRPr="001F4F85">
              <w:t>DfD9</w:t>
            </w:r>
          </w:p>
        </w:tc>
        <w:tc>
          <w:tcPr>
            <w:tcW w:w="4111" w:type="dxa"/>
            <w:shd w:val="clear" w:color="auto" w:fill="auto"/>
          </w:tcPr>
          <w:p w14:paraId="6F272507" w14:textId="77777777" w:rsidR="00E97BFA" w:rsidRPr="001F4F85" w:rsidRDefault="00E97BFA" w:rsidP="00333804">
            <w:pPr>
              <w:jc w:val="left"/>
            </w:pPr>
            <w:r w:rsidRPr="001F4F85">
              <w:t>Number of different types of connections to façades minimized</w:t>
            </w:r>
          </w:p>
        </w:tc>
        <w:tc>
          <w:tcPr>
            <w:tcW w:w="1791" w:type="dxa"/>
            <w:shd w:val="clear" w:color="auto" w:fill="auto"/>
          </w:tcPr>
          <w:p w14:paraId="4BC46698" w14:textId="77777777" w:rsidR="00E97BFA" w:rsidRPr="001F4F85" w:rsidRDefault="00E97BFA" w:rsidP="00333804">
            <w:pPr>
              <w:jc w:val="left"/>
            </w:pPr>
            <w:r w:rsidRPr="001F4F85">
              <w:t>B1</w:t>
            </w:r>
          </w:p>
        </w:tc>
      </w:tr>
      <w:tr w:rsidR="00E97BFA" w:rsidRPr="001F4F85" w14:paraId="412A15FC" w14:textId="77777777" w:rsidTr="004817D2">
        <w:tc>
          <w:tcPr>
            <w:tcW w:w="1021" w:type="dxa"/>
            <w:shd w:val="clear" w:color="auto" w:fill="auto"/>
            <w:vAlign w:val="center"/>
          </w:tcPr>
          <w:p w14:paraId="557A3A5D" w14:textId="77777777" w:rsidR="00E97BFA" w:rsidRPr="001F4F85" w:rsidRDefault="00E97BFA" w:rsidP="00333804">
            <w:pPr>
              <w:jc w:val="left"/>
            </w:pPr>
          </w:p>
        </w:tc>
        <w:tc>
          <w:tcPr>
            <w:tcW w:w="1985" w:type="dxa"/>
            <w:shd w:val="clear" w:color="auto" w:fill="auto"/>
          </w:tcPr>
          <w:p w14:paraId="4D1DED75" w14:textId="77777777" w:rsidR="00E97BFA" w:rsidRPr="001F4F85" w:rsidRDefault="00E97BFA" w:rsidP="00333804">
            <w:pPr>
              <w:jc w:val="left"/>
            </w:pPr>
            <w:r w:rsidRPr="001F4F85">
              <w:t>DfD10</w:t>
            </w:r>
          </w:p>
        </w:tc>
        <w:tc>
          <w:tcPr>
            <w:tcW w:w="4111" w:type="dxa"/>
            <w:shd w:val="clear" w:color="auto" w:fill="auto"/>
          </w:tcPr>
          <w:p w14:paraId="102B7C05" w14:textId="77777777" w:rsidR="00E97BFA" w:rsidRPr="001F4F85" w:rsidRDefault="00E97BFA" w:rsidP="00333804">
            <w:pPr>
              <w:jc w:val="left"/>
            </w:pPr>
            <w:r w:rsidRPr="001F4F85">
              <w:t>Façade replacement or upgrade strategy in place</w:t>
            </w:r>
          </w:p>
        </w:tc>
        <w:tc>
          <w:tcPr>
            <w:tcW w:w="1791" w:type="dxa"/>
            <w:shd w:val="clear" w:color="auto" w:fill="auto"/>
          </w:tcPr>
          <w:p w14:paraId="6F418F79" w14:textId="77777777" w:rsidR="00E97BFA" w:rsidRPr="001F4F85" w:rsidRDefault="00E97BFA" w:rsidP="00333804">
            <w:pPr>
              <w:jc w:val="left"/>
            </w:pPr>
            <w:r w:rsidRPr="001F4F85">
              <w:t>B1</w:t>
            </w:r>
          </w:p>
        </w:tc>
      </w:tr>
      <w:tr w:rsidR="00E97BFA" w:rsidRPr="001F4F85" w14:paraId="0D6036AD" w14:textId="77777777" w:rsidTr="004817D2">
        <w:tc>
          <w:tcPr>
            <w:tcW w:w="1021" w:type="dxa"/>
            <w:shd w:val="clear" w:color="auto" w:fill="auto"/>
            <w:vAlign w:val="center"/>
          </w:tcPr>
          <w:p w14:paraId="069A364C" w14:textId="77777777" w:rsidR="00E97BFA" w:rsidRPr="001F4F85" w:rsidRDefault="00E97BFA" w:rsidP="00333804">
            <w:pPr>
              <w:jc w:val="left"/>
            </w:pPr>
          </w:p>
        </w:tc>
        <w:tc>
          <w:tcPr>
            <w:tcW w:w="1985" w:type="dxa"/>
            <w:shd w:val="clear" w:color="auto" w:fill="auto"/>
          </w:tcPr>
          <w:p w14:paraId="6521BB9A" w14:textId="77777777" w:rsidR="00E97BFA" w:rsidRPr="001F4F85" w:rsidRDefault="00E97BFA" w:rsidP="00333804">
            <w:pPr>
              <w:jc w:val="left"/>
            </w:pPr>
            <w:r w:rsidRPr="001F4F85">
              <w:t>DfD11</w:t>
            </w:r>
          </w:p>
        </w:tc>
        <w:tc>
          <w:tcPr>
            <w:tcW w:w="4111" w:type="dxa"/>
            <w:shd w:val="clear" w:color="auto" w:fill="auto"/>
          </w:tcPr>
          <w:p w14:paraId="5A26F369" w14:textId="77777777" w:rsidR="00E97BFA" w:rsidRPr="001F4F85" w:rsidRDefault="00E97BFA" w:rsidP="00333804">
            <w:pPr>
              <w:jc w:val="left"/>
            </w:pPr>
            <w:r w:rsidRPr="001F4F85">
              <w:t>Material passport style inventory recorded</w:t>
            </w:r>
          </w:p>
        </w:tc>
        <w:tc>
          <w:tcPr>
            <w:tcW w:w="1791" w:type="dxa"/>
            <w:shd w:val="clear" w:color="auto" w:fill="auto"/>
          </w:tcPr>
          <w:p w14:paraId="2354F5A3" w14:textId="77777777" w:rsidR="00E97BFA" w:rsidRPr="001F4F85" w:rsidRDefault="00E97BFA" w:rsidP="00333804">
            <w:pPr>
              <w:jc w:val="left"/>
            </w:pPr>
            <w:r w:rsidRPr="001F4F85">
              <w:t>B1</w:t>
            </w:r>
          </w:p>
        </w:tc>
      </w:tr>
      <w:tr w:rsidR="00E97BFA" w:rsidRPr="001F4F85" w14:paraId="5F404FAB" w14:textId="77777777" w:rsidTr="004817D2">
        <w:tc>
          <w:tcPr>
            <w:tcW w:w="1021" w:type="dxa"/>
            <w:shd w:val="clear" w:color="auto" w:fill="auto"/>
          </w:tcPr>
          <w:p w14:paraId="3F1E30C3" w14:textId="77777777" w:rsidR="00E97BFA" w:rsidRPr="001F4F85" w:rsidRDefault="00E97BFA" w:rsidP="00333804">
            <w:pPr>
              <w:jc w:val="left"/>
            </w:pPr>
            <w:r w:rsidRPr="001F4F85">
              <w:t>Services</w:t>
            </w:r>
          </w:p>
        </w:tc>
        <w:tc>
          <w:tcPr>
            <w:tcW w:w="1985" w:type="dxa"/>
            <w:shd w:val="clear" w:color="auto" w:fill="auto"/>
          </w:tcPr>
          <w:p w14:paraId="04417F3C" w14:textId="77777777" w:rsidR="00E97BFA" w:rsidRPr="001F4F85" w:rsidRDefault="00E97BFA" w:rsidP="00333804">
            <w:pPr>
              <w:jc w:val="left"/>
            </w:pPr>
            <w:r w:rsidRPr="001F4F85">
              <w:t>DfD12</w:t>
            </w:r>
          </w:p>
        </w:tc>
        <w:tc>
          <w:tcPr>
            <w:tcW w:w="4111" w:type="dxa"/>
            <w:shd w:val="clear" w:color="auto" w:fill="auto"/>
          </w:tcPr>
          <w:p w14:paraId="5FBAE4D5" w14:textId="77777777" w:rsidR="00E97BFA" w:rsidRPr="001F4F85" w:rsidRDefault="00E97BFA" w:rsidP="00333804">
            <w:pPr>
              <w:jc w:val="left"/>
            </w:pPr>
            <w:r w:rsidRPr="001F4F85">
              <w:t>Reversible, mechanical connections are used instead of chemical alternatives</w:t>
            </w:r>
          </w:p>
        </w:tc>
        <w:tc>
          <w:tcPr>
            <w:tcW w:w="1791" w:type="dxa"/>
            <w:shd w:val="clear" w:color="auto" w:fill="auto"/>
          </w:tcPr>
          <w:p w14:paraId="1FE99686" w14:textId="77777777" w:rsidR="00E97BFA" w:rsidRPr="001F4F85" w:rsidRDefault="00E97BFA" w:rsidP="00333804">
            <w:pPr>
              <w:jc w:val="left"/>
            </w:pPr>
            <w:r w:rsidRPr="001F4F85">
              <w:t>B1</w:t>
            </w:r>
          </w:p>
        </w:tc>
      </w:tr>
      <w:tr w:rsidR="00E97BFA" w:rsidRPr="001F4F85" w14:paraId="014D7928" w14:textId="77777777" w:rsidTr="004817D2">
        <w:tc>
          <w:tcPr>
            <w:tcW w:w="1021" w:type="dxa"/>
            <w:shd w:val="clear" w:color="auto" w:fill="auto"/>
            <w:vAlign w:val="center"/>
          </w:tcPr>
          <w:p w14:paraId="413D4DC7" w14:textId="77777777" w:rsidR="00E97BFA" w:rsidRPr="001F4F85" w:rsidRDefault="00E97BFA" w:rsidP="00333804">
            <w:pPr>
              <w:jc w:val="left"/>
            </w:pPr>
          </w:p>
        </w:tc>
        <w:tc>
          <w:tcPr>
            <w:tcW w:w="1985" w:type="dxa"/>
            <w:shd w:val="clear" w:color="auto" w:fill="auto"/>
          </w:tcPr>
          <w:p w14:paraId="67DDB264" w14:textId="77777777" w:rsidR="00E97BFA" w:rsidRPr="001F4F85" w:rsidRDefault="00E97BFA" w:rsidP="00333804">
            <w:pPr>
              <w:jc w:val="left"/>
            </w:pPr>
            <w:r w:rsidRPr="001F4F85">
              <w:t>DfD13</w:t>
            </w:r>
          </w:p>
        </w:tc>
        <w:tc>
          <w:tcPr>
            <w:tcW w:w="4111" w:type="dxa"/>
            <w:shd w:val="clear" w:color="auto" w:fill="auto"/>
          </w:tcPr>
          <w:p w14:paraId="3F11A422" w14:textId="77777777" w:rsidR="00E97BFA" w:rsidRPr="001F4F85" w:rsidRDefault="00E97BFA" w:rsidP="00333804">
            <w:pPr>
              <w:jc w:val="left"/>
            </w:pPr>
            <w:r w:rsidRPr="001F4F85">
              <w:t>Access to services is provided to allow for ease of deconstruction, upgrade and a high percentage recovery of material</w:t>
            </w:r>
          </w:p>
        </w:tc>
        <w:tc>
          <w:tcPr>
            <w:tcW w:w="1791" w:type="dxa"/>
            <w:shd w:val="clear" w:color="auto" w:fill="auto"/>
          </w:tcPr>
          <w:p w14:paraId="22D28538" w14:textId="77777777" w:rsidR="00E97BFA" w:rsidRPr="001F4F85" w:rsidRDefault="00E97BFA" w:rsidP="00333804">
            <w:pPr>
              <w:jc w:val="left"/>
            </w:pPr>
            <w:r w:rsidRPr="001F4F85">
              <w:t>B1</w:t>
            </w:r>
          </w:p>
        </w:tc>
      </w:tr>
      <w:tr w:rsidR="00E97BFA" w:rsidRPr="001F4F85" w14:paraId="42083F4E" w14:textId="77777777" w:rsidTr="004817D2">
        <w:tc>
          <w:tcPr>
            <w:tcW w:w="1021" w:type="dxa"/>
            <w:shd w:val="clear" w:color="auto" w:fill="auto"/>
            <w:vAlign w:val="center"/>
          </w:tcPr>
          <w:p w14:paraId="142DB5C5" w14:textId="77777777" w:rsidR="00E97BFA" w:rsidRPr="001F4F85" w:rsidRDefault="00E97BFA" w:rsidP="00333804">
            <w:pPr>
              <w:jc w:val="left"/>
            </w:pPr>
          </w:p>
        </w:tc>
        <w:tc>
          <w:tcPr>
            <w:tcW w:w="1985" w:type="dxa"/>
            <w:shd w:val="clear" w:color="auto" w:fill="auto"/>
          </w:tcPr>
          <w:p w14:paraId="38A30FEC" w14:textId="77777777" w:rsidR="00E97BFA" w:rsidRPr="001F4F85" w:rsidRDefault="00E97BFA" w:rsidP="00333804">
            <w:pPr>
              <w:jc w:val="left"/>
            </w:pPr>
            <w:r w:rsidRPr="001F4F85">
              <w:t>DfD14</w:t>
            </w:r>
          </w:p>
        </w:tc>
        <w:tc>
          <w:tcPr>
            <w:tcW w:w="4111" w:type="dxa"/>
            <w:shd w:val="clear" w:color="auto" w:fill="auto"/>
          </w:tcPr>
          <w:p w14:paraId="62A6AF68" w14:textId="77777777" w:rsidR="00E97BFA" w:rsidRPr="001F4F85" w:rsidRDefault="00E97BFA" w:rsidP="00333804">
            <w:pPr>
              <w:jc w:val="left"/>
            </w:pPr>
            <w:r w:rsidRPr="001F4F85">
              <w:t>Number of different types of connections to services minimized</w:t>
            </w:r>
          </w:p>
        </w:tc>
        <w:tc>
          <w:tcPr>
            <w:tcW w:w="1791" w:type="dxa"/>
            <w:shd w:val="clear" w:color="auto" w:fill="auto"/>
          </w:tcPr>
          <w:p w14:paraId="2FA402B2" w14:textId="77777777" w:rsidR="00E97BFA" w:rsidRPr="001F4F85" w:rsidRDefault="00E97BFA" w:rsidP="00333804">
            <w:pPr>
              <w:jc w:val="left"/>
            </w:pPr>
            <w:r w:rsidRPr="001F4F85">
              <w:t>B1</w:t>
            </w:r>
          </w:p>
        </w:tc>
      </w:tr>
      <w:tr w:rsidR="00E97BFA" w:rsidRPr="001F4F85" w14:paraId="20A839EE" w14:textId="77777777" w:rsidTr="004817D2">
        <w:tc>
          <w:tcPr>
            <w:tcW w:w="1021" w:type="dxa"/>
            <w:shd w:val="clear" w:color="auto" w:fill="auto"/>
            <w:vAlign w:val="center"/>
          </w:tcPr>
          <w:p w14:paraId="5171689B" w14:textId="77777777" w:rsidR="00E97BFA" w:rsidRPr="001F4F85" w:rsidRDefault="00E97BFA" w:rsidP="00333804">
            <w:pPr>
              <w:jc w:val="left"/>
            </w:pPr>
          </w:p>
        </w:tc>
        <w:tc>
          <w:tcPr>
            <w:tcW w:w="1985" w:type="dxa"/>
            <w:shd w:val="clear" w:color="auto" w:fill="auto"/>
          </w:tcPr>
          <w:p w14:paraId="06C6D0EA" w14:textId="77777777" w:rsidR="00E97BFA" w:rsidRPr="001F4F85" w:rsidRDefault="00E97BFA" w:rsidP="00333804">
            <w:pPr>
              <w:jc w:val="left"/>
            </w:pPr>
            <w:r w:rsidRPr="001F4F85">
              <w:t>DfD15</w:t>
            </w:r>
          </w:p>
        </w:tc>
        <w:tc>
          <w:tcPr>
            <w:tcW w:w="4111" w:type="dxa"/>
            <w:shd w:val="clear" w:color="auto" w:fill="auto"/>
          </w:tcPr>
          <w:p w14:paraId="144942E1" w14:textId="77777777" w:rsidR="00E97BFA" w:rsidRPr="001F4F85" w:rsidRDefault="00E97BFA" w:rsidP="00333804">
            <w:pPr>
              <w:jc w:val="left"/>
            </w:pPr>
            <w:r w:rsidRPr="001F4F85">
              <w:t>Material passport style inventory recorded</w:t>
            </w:r>
          </w:p>
        </w:tc>
        <w:tc>
          <w:tcPr>
            <w:tcW w:w="1791" w:type="dxa"/>
            <w:shd w:val="clear" w:color="auto" w:fill="auto"/>
          </w:tcPr>
          <w:p w14:paraId="5997691C" w14:textId="77777777" w:rsidR="00E97BFA" w:rsidRPr="001F4F85" w:rsidRDefault="00E97BFA" w:rsidP="00333804">
            <w:pPr>
              <w:jc w:val="left"/>
            </w:pPr>
            <w:r w:rsidRPr="001F4F85">
              <w:t>B1</w:t>
            </w:r>
          </w:p>
        </w:tc>
      </w:tr>
      <w:tr w:rsidR="00E97BFA" w:rsidRPr="001F4F85" w14:paraId="57A2A2CC" w14:textId="77777777" w:rsidTr="004817D2">
        <w:tc>
          <w:tcPr>
            <w:tcW w:w="1021" w:type="dxa"/>
            <w:shd w:val="clear" w:color="auto" w:fill="auto"/>
          </w:tcPr>
          <w:p w14:paraId="70C3225F" w14:textId="77777777" w:rsidR="00E97BFA" w:rsidRPr="001F4F85" w:rsidRDefault="00E97BFA" w:rsidP="00333804">
            <w:pPr>
              <w:jc w:val="left"/>
            </w:pPr>
            <w:r w:rsidRPr="001F4F85">
              <w:t>Space</w:t>
            </w:r>
          </w:p>
        </w:tc>
        <w:tc>
          <w:tcPr>
            <w:tcW w:w="1985" w:type="dxa"/>
            <w:shd w:val="clear" w:color="auto" w:fill="auto"/>
          </w:tcPr>
          <w:p w14:paraId="090A7839" w14:textId="77777777" w:rsidR="00E97BFA" w:rsidRPr="001F4F85" w:rsidRDefault="00E97BFA" w:rsidP="00333804">
            <w:pPr>
              <w:jc w:val="left"/>
            </w:pPr>
            <w:r w:rsidRPr="001F4F85">
              <w:t>DfD16</w:t>
            </w:r>
          </w:p>
        </w:tc>
        <w:tc>
          <w:tcPr>
            <w:tcW w:w="4111" w:type="dxa"/>
            <w:shd w:val="clear" w:color="auto" w:fill="auto"/>
          </w:tcPr>
          <w:p w14:paraId="71B2D0C9" w14:textId="77777777" w:rsidR="00E97BFA" w:rsidRPr="001F4F85" w:rsidRDefault="00E97BFA" w:rsidP="00333804">
            <w:pPr>
              <w:jc w:val="left"/>
            </w:pPr>
            <w:r w:rsidRPr="001F4F85">
              <w:t>Reversible, mechanical connections are used instead of chemical alternatives</w:t>
            </w:r>
          </w:p>
        </w:tc>
        <w:tc>
          <w:tcPr>
            <w:tcW w:w="1791" w:type="dxa"/>
            <w:shd w:val="clear" w:color="auto" w:fill="auto"/>
          </w:tcPr>
          <w:p w14:paraId="7400A40E" w14:textId="77777777" w:rsidR="00E97BFA" w:rsidRPr="001F4F85" w:rsidRDefault="00E97BFA" w:rsidP="00333804">
            <w:pPr>
              <w:jc w:val="left"/>
            </w:pPr>
            <w:r w:rsidRPr="001F4F85">
              <w:t>B1</w:t>
            </w:r>
          </w:p>
        </w:tc>
      </w:tr>
      <w:tr w:rsidR="00E97BFA" w:rsidRPr="001F4F85" w14:paraId="7738FAFA" w14:textId="77777777" w:rsidTr="004817D2">
        <w:tc>
          <w:tcPr>
            <w:tcW w:w="1021" w:type="dxa"/>
            <w:shd w:val="clear" w:color="auto" w:fill="auto"/>
            <w:vAlign w:val="center"/>
          </w:tcPr>
          <w:p w14:paraId="154C53BD" w14:textId="77777777" w:rsidR="00E97BFA" w:rsidRPr="001F4F85" w:rsidRDefault="00E97BFA" w:rsidP="00333804">
            <w:pPr>
              <w:jc w:val="left"/>
            </w:pPr>
          </w:p>
        </w:tc>
        <w:tc>
          <w:tcPr>
            <w:tcW w:w="1985" w:type="dxa"/>
            <w:shd w:val="clear" w:color="auto" w:fill="auto"/>
          </w:tcPr>
          <w:p w14:paraId="2C353528" w14:textId="77777777" w:rsidR="00E97BFA" w:rsidRPr="001F4F85" w:rsidRDefault="00E97BFA" w:rsidP="00333804">
            <w:pPr>
              <w:jc w:val="left"/>
            </w:pPr>
            <w:r w:rsidRPr="001F4F85">
              <w:t>DfD17</w:t>
            </w:r>
          </w:p>
        </w:tc>
        <w:tc>
          <w:tcPr>
            <w:tcW w:w="4111" w:type="dxa"/>
            <w:shd w:val="clear" w:color="auto" w:fill="auto"/>
          </w:tcPr>
          <w:p w14:paraId="1044FB8D" w14:textId="77777777" w:rsidR="00E97BFA" w:rsidRPr="001F4F85" w:rsidRDefault="00E97BFA" w:rsidP="00333804">
            <w:pPr>
              <w:jc w:val="left"/>
            </w:pPr>
            <w:r w:rsidRPr="001F4F85">
              <w:t>Access to internal connections / fixings provided to allow for ease of deconstruction and ensure high percentage recovery of material</w:t>
            </w:r>
          </w:p>
        </w:tc>
        <w:tc>
          <w:tcPr>
            <w:tcW w:w="1791" w:type="dxa"/>
            <w:shd w:val="clear" w:color="auto" w:fill="auto"/>
          </w:tcPr>
          <w:p w14:paraId="417316A8" w14:textId="77777777" w:rsidR="00E97BFA" w:rsidRPr="001F4F85" w:rsidRDefault="00E97BFA" w:rsidP="00333804">
            <w:pPr>
              <w:jc w:val="left"/>
            </w:pPr>
            <w:r w:rsidRPr="001F4F85">
              <w:t>B1</w:t>
            </w:r>
          </w:p>
        </w:tc>
      </w:tr>
      <w:tr w:rsidR="00E97BFA" w:rsidRPr="001F4F85" w14:paraId="3D295C49" w14:textId="77777777" w:rsidTr="004817D2">
        <w:tc>
          <w:tcPr>
            <w:tcW w:w="1021" w:type="dxa"/>
            <w:shd w:val="clear" w:color="auto" w:fill="auto"/>
            <w:vAlign w:val="center"/>
          </w:tcPr>
          <w:p w14:paraId="600141C1" w14:textId="77777777" w:rsidR="00E97BFA" w:rsidRPr="001F4F85" w:rsidRDefault="00E97BFA" w:rsidP="00333804">
            <w:pPr>
              <w:jc w:val="left"/>
            </w:pPr>
          </w:p>
        </w:tc>
        <w:tc>
          <w:tcPr>
            <w:tcW w:w="1985" w:type="dxa"/>
            <w:shd w:val="clear" w:color="auto" w:fill="auto"/>
          </w:tcPr>
          <w:p w14:paraId="2B44698C" w14:textId="77777777" w:rsidR="00E97BFA" w:rsidRPr="001F4F85" w:rsidRDefault="00E97BFA" w:rsidP="00333804">
            <w:pPr>
              <w:jc w:val="left"/>
            </w:pPr>
            <w:r w:rsidRPr="001F4F85">
              <w:t>DfD18</w:t>
            </w:r>
          </w:p>
        </w:tc>
        <w:tc>
          <w:tcPr>
            <w:tcW w:w="4111" w:type="dxa"/>
            <w:shd w:val="clear" w:color="auto" w:fill="auto"/>
          </w:tcPr>
          <w:p w14:paraId="7A91F0EE" w14:textId="77777777" w:rsidR="00E97BFA" w:rsidRPr="001F4F85" w:rsidRDefault="00E97BFA" w:rsidP="00333804">
            <w:pPr>
              <w:jc w:val="left"/>
            </w:pPr>
            <w:r w:rsidRPr="001F4F85">
              <w:t>Number of different types of connections to internal spaces minimized</w:t>
            </w:r>
          </w:p>
        </w:tc>
        <w:tc>
          <w:tcPr>
            <w:tcW w:w="1791" w:type="dxa"/>
            <w:shd w:val="clear" w:color="auto" w:fill="auto"/>
          </w:tcPr>
          <w:p w14:paraId="4BD4C8D4" w14:textId="77777777" w:rsidR="00E97BFA" w:rsidRPr="001F4F85" w:rsidRDefault="00E97BFA" w:rsidP="00333804">
            <w:pPr>
              <w:jc w:val="left"/>
            </w:pPr>
            <w:r w:rsidRPr="001F4F85">
              <w:t>B1</w:t>
            </w:r>
          </w:p>
        </w:tc>
      </w:tr>
      <w:tr w:rsidR="00E97BFA" w:rsidRPr="001F4F85" w14:paraId="60FA8AE2" w14:textId="77777777" w:rsidTr="004817D2">
        <w:tc>
          <w:tcPr>
            <w:tcW w:w="1021" w:type="dxa"/>
            <w:shd w:val="clear" w:color="auto" w:fill="auto"/>
            <w:vAlign w:val="center"/>
          </w:tcPr>
          <w:p w14:paraId="76C62C3D" w14:textId="77777777" w:rsidR="00E97BFA" w:rsidRPr="001F4F85" w:rsidRDefault="00E97BFA" w:rsidP="00333804">
            <w:pPr>
              <w:jc w:val="left"/>
            </w:pPr>
          </w:p>
        </w:tc>
        <w:tc>
          <w:tcPr>
            <w:tcW w:w="1985" w:type="dxa"/>
            <w:shd w:val="clear" w:color="auto" w:fill="auto"/>
          </w:tcPr>
          <w:p w14:paraId="2B9C2A8E" w14:textId="77777777" w:rsidR="00E97BFA" w:rsidRPr="001F4F85" w:rsidRDefault="00E97BFA" w:rsidP="00333804">
            <w:pPr>
              <w:jc w:val="left"/>
            </w:pPr>
            <w:r w:rsidRPr="001F4F85">
              <w:t>DfD19</w:t>
            </w:r>
          </w:p>
        </w:tc>
        <w:tc>
          <w:tcPr>
            <w:tcW w:w="4111" w:type="dxa"/>
            <w:shd w:val="clear" w:color="auto" w:fill="auto"/>
          </w:tcPr>
          <w:p w14:paraId="21194FF2" w14:textId="77777777" w:rsidR="00E97BFA" w:rsidRPr="001F4F85" w:rsidRDefault="00E97BFA" w:rsidP="00333804">
            <w:pPr>
              <w:jc w:val="left"/>
            </w:pPr>
            <w:r w:rsidRPr="001F4F85">
              <w:t>Material passport style inventory recorded</w:t>
            </w:r>
          </w:p>
        </w:tc>
        <w:tc>
          <w:tcPr>
            <w:tcW w:w="1791" w:type="dxa"/>
            <w:shd w:val="clear" w:color="auto" w:fill="auto"/>
          </w:tcPr>
          <w:p w14:paraId="631CBFE4" w14:textId="77777777" w:rsidR="00E97BFA" w:rsidRPr="001F4F85" w:rsidRDefault="00E97BFA" w:rsidP="00333804">
            <w:pPr>
              <w:jc w:val="left"/>
            </w:pPr>
            <w:r w:rsidRPr="001F4F85">
              <w:t>B1</w:t>
            </w:r>
          </w:p>
        </w:tc>
      </w:tr>
    </w:tbl>
    <w:p w14:paraId="06AEE003" w14:textId="77777777" w:rsidR="00E97BFA" w:rsidRPr="003C2CE1" w:rsidRDefault="00E97BFA" w:rsidP="0032354E">
      <w:pPr>
        <w:pStyle w:val="Heading2"/>
      </w:pPr>
      <w:r w:rsidRPr="003C2CE1">
        <w:t xml:space="preserve">Circular materials selection </w:t>
      </w:r>
    </w:p>
    <w:p w14:paraId="7DD499BE" w14:textId="77777777" w:rsidR="00C12036" w:rsidRPr="003C2CE1" w:rsidRDefault="00C12036" w:rsidP="004817D2">
      <w:pPr>
        <w:pStyle w:val="Caption"/>
        <w:rPr>
          <w:lang w:val="en-US"/>
        </w:rPr>
      </w:pPr>
      <w:r w:rsidRPr="003C2CE1">
        <w:t xml:space="preserve">Table </w:t>
      </w:r>
      <w:r w:rsidRPr="003C2CE1">
        <w:fldChar w:fldCharType="begin"/>
      </w:r>
      <w:r w:rsidRPr="003C2CE1">
        <w:instrText xml:space="preserve"> SEQ Table \* ARABIC </w:instrText>
      </w:r>
      <w:r w:rsidRPr="003C2CE1">
        <w:fldChar w:fldCharType="separate"/>
      </w:r>
      <w:r w:rsidRPr="003C2CE1">
        <w:t>5</w:t>
      </w:r>
      <w:r w:rsidRPr="003C2CE1">
        <w:fldChar w:fldCharType="end"/>
      </w:r>
      <w:r w:rsidRPr="003C2CE1">
        <w:t>: Circularity credits associated with the circularity principle circular materials selection</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9"/>
        <w:gridCol w:w="1985"/>
        <w:gridCol w:w="4111"/>
        <w:gridCol w:w="1791"/>
      </w:tblGrid>
      <w:tr w:rsidR="00C12036" w:rsidRPr="001F4F85" w14:paraId="22588DB3" w14:textId="77777777" w:rsidTr="00333804">
        <w:tc>
          <w:tcPr>
            <w:tcW w:w="1021" w:type="dxa"/>
            <w:shd w:val="clear" w:color="auto" w:fill="auto"/>
          </w:tcPr>
          <w:p w14:paraId="601B193D" w14:textId="77777777" w:rsidR="00C12036" w:rsidRPr="001F4F85" w:rsidRDefault="00C12036" w:rsidP="00333804">
            <w:pPr>
              <w:jc w:val="left"/>
            </w:pPr>
            <w:r w:rsidRPr="001F4F85">
              <w:t>Layer</w:t>
            </w:r>
          </w:p>
        </w:tc>
        <w:tc>
          <w:tcPr>
            <w:tcW w:w="1985" w:type="dxa"/>
            <w:shd w:val="clear" w:color="auto" w:fill="auto"/>
          </w:tcPr>
          <w:p w14:paraId="0AA425E2" w14:textId="77777777" w:rsidR="00C12036" w:rsidRPr="001F4F85" w:rsidRDefault="00C12036" w:rsidP="00333804">
            <w:pPr>
              <w:jc w:val="left"/>
            </w:pPr>
            <w:r w:rsidRPr="001F4F85">
              <w:t>Criteria reference</w:t>
            </w:r>
          </w:p>
        </w:tc>
        <w:tc>
          <w:tcPr>
            <w:tcW w:w="4111" w:type="dxa"/>
            <w:shd w:val="clear" w:color="auto" w:fill="auto"/>
          </w:tcPr>
          <w:p w14:paraId="564E1815" w14:textId="77777777" w:rsidR="00C12036" w:rsidRPr="001F4F85" w:rsidRDefault="00C12036" w:rsidP="00333804">
            <w:pPr>
              <w:jc w:val="left"/>
            </w:pPr>
            <w:r w:rsidRPr="001F4F85">
              <w:t>Criterion</w:t>
            </w:r>
          </w:p>
        </w:tc>
        <w:tc>
          <w:tcPr>
            <w:tcW w:w="1791" w:type="dxa"/>
            <w:shd w:val="clear" w:color="auto" w:fill="auto"/>
          </w:tcPr>
          <w:p w14:paraId="0CFEB453" w14:textId="77777777" w:rsidR="00C12036" w:rsidRPr="001F4F85" w:rsidRDefault="00C12036" w:rsidP="00333804">
            <w:pPr>
              <w:jc w:val="left"/>
            </w:pPr>
            <w:r w:rsidRPr="001F4F85">
              <w:t>GLA reference</w:t>
            </w:r>
          </w:p>
        </w:tc>
      </w:tr>
      <w:tr w:rsidR="00C12036" w:rsidRPr="001F4F85" w14:paraId="25B4EC7B" w14:textId="77777777" w:rsidTr="00333804">
        <w:tc>
          <w:tcPr>
            <w:tcW w:w="1021" w:type="dxa"/>
            <w:shd w:val="clear" w:color="auto" w:fill="auto"/>
          </w:tcPr>
          <w:p w14:paraId="3A40D2AF" w14:textId="77777777" w:rsidR="00C12036" w:rsidRPr="001F4F85" w:rsidRDefault="00C12036" w:rsidP="00333804">
            <w:pPr>
              <w:jc w:val="left"/>
            </w:pPr>
            <w:r w:rsidRPr="001F4F85">
              <w:t>Site</w:t>
            </w:r>
          </w:p>
        </w:tc>
        <w:tc>
          <w:tcPr>
            <w:tcW w:w="1985" w:type="dxa"/>
            <w:shd w:val="clear" w:color="auto" w:fill="auto"/>
          </w:tcPr>
          <w:p w14:paraId="63DF686D" w14:textId="77777777" w:rsidR="00C12036" w:rsidRPr="001F4F85" w:rsidRDefault="00C12036" w:rsidP="00333804">
            <w:pPr>
              <w:jc w:val="left"/>
            </w:pPr>
            <w:r w:rsidRPr="001F4F85">
              <w:t>CMS1</w:t>
            </w:r>
          </w:p>
        </w:tc>
        <w:tc>
          <w:tcPr>
            <w:tcW w:w="4111" w:type="dxa"/>
            <w:shd w:val="clear" w:color="auto" w:fill="auto"/>
          </w:tcPr>
          <w:p w14:paraId="0CB60A2C" w14:textId="77777777" w:rsidR="00C12036" w:rsidRPr="001F4F85" w:rsidRDefault="00C12036" w:rsidP="00333804">
            <w:pPr>
              <w:jc w:val="left"/>
            </w:pPr>
            <w:r w:rsidRPr="001F4F85">
              <w:t>Where demolition / deconstruction of (part of) an existing structure is taking place, has a pre-demolition audit been completed? (if no demolition / deconstruction is taking place, respond 'Yes')</w:t>
            </w:r>
          </w:p>
        </w:tc>
        <w:tc>
          <w:tcPr>
            <w:tcW w:w="1791" w:type="dxa"/>
            <w:shd w:val="clear" w:color="auto" w:fill="auto"/>
          </w:tcPr>
          <w:p w14:paraId="3EB0F507" w14:textId="77777777" w:rsidR="00C12036" w:rsidRPr="001F4F85" w:rsidRDefault="00C12036" w:rsidP="00333804">
            <w:pPr>
              <w:jc w:val="left"/>
            </w:pPr>
          </w:p>
        </w:tc>
      </w:tr>
      <w:tr w:rsidR="00C12036" w:rsidRPr="001F4F85" w14:paraId="0187E860" w14:textId="77777777" w:rsidTr="00333804">
        <w:tc>
          <w:tcPr>
            <w:tcW w:w="1021" w:type="dxa"/>
            <w:shd w:val="clear" w:color="auto" w:fill="auto"/>
          </w:tcPr>
          <w:p w14:paraId="28E0E37B" w14:textId="77777777" w:rsidR="00C12036" w:rsidRPr="001F4F85" w:rsidRDefault="00C12036" w:rsidP="00333804">
            <w:pPr>
              <w:jc w:val="left"/>
            </w:pPr>
            <w:r w:rsidRPr="001F4F85">
              <w:t>Structure</w:t>
            </w:r>
          </w:p>
        </w:tc>
        <w:tc>
          <w:tcPr>
            <w:tcW w:w="1985" w:type="dxa"/>
            <w:shd w:val="clear" w:color="auto" w:fill="auto"/>
          </w:tcPr>
          <w:p w14:paraId="5683B362" w14:textId="77777777" w:rsidR="00C12036" w:rsidRPr="001F4F85" w:rsidRDefault="00C12036" w:rsidP="00333804">
            <w:pPr>
              <w:jc w:val="left"/>
            </w:pPr>
            <w:r w:rsidRPr="001F4F85">
              <w:t>CMS2</w:t>
            </w:r>
          </w:p>
        </w:tc>
        <w:tc>
          <w:tcPr>
            <w:tcW w:w="4111" w:type="dxa"/>
            <w:shd w:val="clear" w:color="auto" w:fill="auto"/>
          </w:tcPr>
          <w:p w14:paraId="15859E4E" w14:textId="77777777" w:rsidR="00C12036" w:rsidRPr="001F4F85" w:rsidRDefault="00C12036" w:rsidP="00333804">
            <w:pPr>
              <w:jc w:val="left"/>
            </w:pPr>
            <w:r w:rsidRPr="001F4F85">
              <w:t>Materials, components and products sourced as part of a leasing / buy-back scheme</w:t>
            </w:r>
          </w:p>
        </w:tc>
        <w:tc>
          <w:tcPr>
            <w:tcW w:w="1791" w:type="dxa"/>
            <w:shd w:val="clear" w:color="auto" w:fill="auto"/>
          </w:tcPr>
          <w:p w14:paraId="4216D8CC" w14:textId="77777777" w:rsidR="00C12036" w:rsidRPr="001F4F85" w:rsidRDefault="00C12036" w:rsidP="00333804">
            <w:pPr>
              <w:jc w:val="left"/>
            </w:pPr>
            <w:r w:rsidRPr="001F4F85">
              <w:t>A3</w:t>
            </w:r>
          </w:p>
        </w:tc>
      </w:tr>
      <w:tr w:rsidR="00C12036" w:rsidRPr="001F4F85" w14:paraId="4D6125B8" w14:textId="77777777" w:rsidTr="00333804">
        <w:tc>
          <w:tcPr>
            <w:tcW w:w="1021" w:type="dxa"/>
            <w:shd w:val="clear" w:color="auto" w:fill="auto"/>
            <w:vAlign w:val="center"/>
          </w:tcPr>
          <w:p w14:paraId="55EA4B51" w14:textId="77777777" w:rsidR="00C12036" w:rsidRPr="001F4F85" w:rsidRDefault="00C12036" w:rsidP="00333804">
            <w:pPr>
              <w:jc w:val="left"/>
            </w:pPr>
          </w:p>
        </w:tc>
        <w:tc>
          <w:tcPr>
            <w:tcW w:w="1985" w:type="dxa"/>
            <w:shd w:val="clear" w:color="auto" w:fill="auto"/>
          </w:tcPr>
          <w:p w14:paraId="18585538" w14:textId="77777777" w:rsidR="00C12036" w:rsidRPr="001F4F85" w:rsidRDefault="00C12036" w:rsidP="00333804">
            <w:pPr>
              <w:jc w:val="left"/>
            </w:pPr>
            <w:r w:rsidRPr="001F4F85">
              <w:t>CMS3</w:t>
            </w:r>
          </w:p>
        </w:tc>
        <w:tc>
          <w:tcPr>
            <w:tcW w:w="4111" w:type="dxa"/>
            <w:shd w:val="clear" w:color="auto" w:fill="auto"/>
          </w:tcPr>
          <w:p w14:paraId="0FCA0EC7" w14:textId="77777777" w:rsidR="00C12036" w:rsidRPr="001F4F85" w:rsidRDefault="00C12036" w:rsidP="00333804">
            <w:pPr>
              <w:jc w:val="left"/>
            </w:pPr>
            <w:r w:rsidRPr="001F4F85">
              <w:t>Materials, components and products registered with a reclamation database</w:t>
            </w:r>
          </w:p>
        </w:tc>
        <w:tc>
          <w:tcPr>
            <w:tcW w:w="1791" w:type="dxa"/>
            <w:shd w:val="clear" w:color="auto" w:fill="auto"/>
          </w:tcPr>
          <w:p w14:paraId="55A59C11" w14:textId="77777777" w:rsidR="00C12036" w:rsidRPr="001F4F85" w:rsidRDefault="00C12036" w:rsidP="00333804">
            <w:pPr>
              <w:jc w:val="left"/>
            </w:pPr>
            <w:r w:rsidRPr="001F4F85">
              <w:t>B1, A1, A3</w:t>
            </w:r>
          </w:p>
        </w:tc>
      </w:tr>
      <w:tr w:rsidR="00C12036" w:rsidRPr="001F4F85" w14:paraId="6D3B4F19" w14:textId="77777777" w:rsidTr="00333804">
        <w:tc>
          <w:tcPr>
            <w:tcW w:w="1021" w:type="dxa"/>
            <w:shd w:val="clear" w:color="auto" w:fill="auto"/>
            <w:vAlign w:val="center"/>
          </w:tcPr>
          <w:p w14:paraId="22F0F31D" w14:textId="77777777" w:rsidR="00C12036" w:rsidRPr="001F4F85" w:rsidRDefault="00C12036" w:rsidP="00333804">
            <w:pPr>
              <w:jc w:val="left"/>
            </w:pPr>
          </w:p>
        </w:tc>
        <w:tc>
          <w:tcPr>
            <w:tcW w:w="1985" w:type="dxa"/>
            <w:shd w:val="clear" w:color="auto" w:fill="auto"/>
          </w:tcPr>
          <w:p w14:paraId="10AB6F43" w14:textId="77777777" w:rsidR="00C12036" w:rsidRPr="001F4F85" w:rsidRDefault="00C12036" w:rsidP="00333804">
            <w:pPr>
              <w:jc w:val="left"/>
            </w:pPr>
            <w:r w:rsidRPr="001F4F85">
              <w:t>CMS4</w:t>
            </w:r>
          </w:p>
        </w:tc>
        <w:tc>
          <w:tcPr>
            <w:tcW w:w="4111" w:type="dxa"/>
            <w:shd w:val="clear" w:color="auto" w:fill="auto"/>
          </w:tcPr>
          <w:p w14:paraId="1BD81B02" w14:textId="77777777" w:rsidR="00C12036" w:rsidRPr="001F4F85" w:rsidRDefault="00C12036" w:rsidP="00333804">
            <w:pPr>
              <w:jc w:val="left"/>
            </w:pPr>
            <w:r w:rsidRPr="001F4F85">
              <w:t>Use of toxic or hazardous materials and coatings is minimised</w:t>
            </w:r>
          </w:p>
        </w:tc>
        <w:tc>
          <w:tcPr>
            <w:tcW w:w="1791" w:type="dxa"/>
            <w:shd w:val="clear" w:color="auto" w:fill="auto"/>
          </w:tcPr>
          <w:p w14:paraId="4C90E202" w14:textId="77777777" w:rsidR="00C12036" w:rsidRPr="001F4F85" w:rsidRDefault="00C12036" w:rsidP="00333804">
            <w:pPr>
              <w:jc w:val="left"/>
            </w:pPr>
            <w:r w:rsidRPr="001F4F85">
              <w:t>A2</w:t>
            </w:r>
          </w:p>
        </w:tc>
      </w:tr>
      <w:tr w:rsidR="00C12036" w:rsidRPr="001F4F85" w14:paraId="11ADEB18" w14:textId="77777777" w:rsidTr="00333804">
        <w:tc>
          <w:tcPr>
            <w:tcW w:w="1021" w:type="dxa"/>
            <w:shd w:val="clear" w:color="auto" w:fill="auto"/>
            <w:vAlign w:val="center"/>
          </w:tcPr>
          <w:p w14:paraId="17567343" w14:textId="77777777" w:rsidR="00C12036" w:rsidRPr="001F4F85" w:rsidRDefault="00C12036" w:rsidP="00333804">
            <w:pPr>
              <w:jc w:val="left"/>
            </w:pPr>
          </w:p>
        </w:tc>
        <w:tc>
          <w:tcPr>
            <w:tcW w:w="1985" w:type="dxa"/>
            <w:shd w:val="clear" w:color="auto" w:fill="auto"/>
          </w:tcPr>
          <w:p w14:paraId="6A908A82" w14:textId="77777777" w:rsidR="00C12036" w:rsidRPr="001F4F85" w:rsidRDefault="00C12036" w:rsidP="00333804">
            <w:pPr>
              <w:jc w:val="left"/>
            </w:pPr>
            <w:r w:rsidRPr="001F4F85">
              <w:t>CMS5</w:t>
            </w:r>
          </w:p>
        </w:tc>
        <w:tc>
          <w:tcPr>
            <w:tcW w:w="4111" w:type="dxa"/>
            <w:shd w:val="clear" w:color="auto" w:fill="auto"/>
          </w:tcPr>
          <w:p w14:paraId="461E8DC5" w14:textId="77777777" w:rsidR="00C12036" w:rsidRPr="001F4F85" w:rsidRDefault="00C12036" w:rsidP="00333804">
            <w:pPr>
              <w:jc w:val="left"/>
            </w:pPr>
            <w:r w:rsidRPr="001F4F85">
              <w:t>Biological materials remain uncontaminated to allow for future return to nature</w:t>
            </w:r>
          </w:p>
        </w:tc>
        <w:tc>
          <w:tcPr>
            <w:tcW w:w="1791" w:type="dxa"/>
            <w:shd w:val="clear" w:color="auto" w:fill="auto"/>
          </w:tcPr>
          <w:p w14:paraId="1D3191AA" w14:textId="77777777" w:rsidR="00C12036" w:rsidRPr="001F4F85" w:rsidRDefault="00C12036" w:rsidP="00333804">
            <w:pPr>
              <w:jc w:val="left"/>
            </w:pPr>
            <w:r w:rsidRPr="001F4F85">
              <w:t>A2</w:t>
            </w:r>
          </w:p>
        </w:tc>
      </w:tr>
      <w:tr w:rsidR="00C12036" w:rsidRPr="001F4F85" w14:paraId="1A3EBC60" w14:textId="77777777" w:rsidTr="00333804">
        <w:tc>
          <w:tcPr>
            <w:tcW w:w="1021" w:type="dxa"/>
            <w:shd w:val="clear" w:color="auto" w:fill="auto"/>
            <w:vAlign w:val="center"/>
          </w:tcPr>
          <w:p w14:paraId="5820C45F" w14:textId="77777777" w:rsidR="00C12036" w:rsidRPr="001F4F85" w:rsidRDefault="00C12036" w:rsidP="00333804">
            <w:pPr>
              <w:jc w:val="left"/>
            </w:pPr>
          </w:p>
        </w:tc>
        <w:tc>
          <w:tcPr>
            <w:tcW w:w="1985" w:type="dxa"/>
            <w:shd w:val="clear" w:color="auto" w:fill="auto"/>
          </w:tcPr>
          <w:p w14:paraId="7C1A4361" w14:textId="77777777" w:rsidR="00C12036" w:rsidRPr="001F4F85" w:rsidRDefault="00C12036" w:rsidP="00333804">
            <w:pPr>
              <w:jc w:val="left"/>
            </w:pPr>
            <w:r w:rsidRPr="001F4F85">
              <w:t>CMS6</w:t>
            </w:r>
          </w:p>
        </w:tc>
        <w:tc>
          <w:tcPr>
            <w:tcW w:w="4111" w:type="dxa"/>
            <w:shd w:val="clear" w:color="auto" w:fill="auto"/>
          </w:tcPr>
          <w:p w14:paraId="1697DC66" w14:textId="77777777" w:rsidR="00C12036" w:rsidRPr="001F4F85" w:rsidRDefault="00C12036" w:rsidP="00333804">
            <w:pPr>
              <w:jc w:val="left"/>
            </w:pPr>
            <w:r w:rsidRPr="001F4F85">
              <w:t>Composition of structural elements ensures future reusability</w:t>
            </w:r>
          </w:p>
        </w:tc>
        <w:tc>
          <w:tcPr>
            <w:tcW w:w="1791" w:type="dxa"/>
            <w:shd w:val="clear" w:color="auto" w:fill="auto"/>
          </w:tcPr>
          <w:p w14:paraId="5AEEE7C8" w14:textId="77777777" w:rsidR="00C12036" w:rsidRPr="001F4F85" w:rsidRDefault="00C12036" w:rsidP="00333804">
            <w:pPr>
              <w:jc w:val="left"/>
            </w:pPr>
          </w:p>
        </w:tc>
      </w:tr>
      <w:tr w:rsidR="00C12036" w:rsidRPr="001F4F85" w14:paraId="667B8FC3" w14:textId="77777777" w:rsidTr="00333804">
        <w:tc>
          <w:tcPr>
            <w:tcW w:w="1021" w:type="dxa"/>
            <w:shd w:val="clear" w:color="auto" w:fill="auto"/>
            <w:vAlign w:val="center"/>
          </w:tcPr>
          <w:p w14:paraId="73CD64BF" w14:textId="77777777" w:rsidR="00C12036" w:rsidRPr="001F4F85" w:rsidRDefault="00C12036" w:rsidP="00333804">
            <w:pPr>
              <w:jc w:val="left"/>
            </w:pPr>
          </w:p>
        </w:tc>
        <w:tc>
          <w:tcPr>
            <w:tcW w:w="1985" w:type="dxa"/>
            <w:shd w:val="clear" w:color="auto" w:fill="auto"/>
          </w:tcPr>
          <w:p w14:paraId="299EE43B" w14:textId="77777777" w:rsidR="00C12036" w:rsidRPr="001F4F85" w:rsidRDefault="00C12036" w:rsidP="00333804">
            <w:pPr>
              <w:jc w:val="left"/>
            </w:pPr>
            <w:r w:rsidRPr="001F4F85">
              <w:t>CMS7</w:t>
            </w:r>
          </w:p>
        </w:tc>
        <w:tc>
          <w:tcPr>
            <w:tcW w:w="4111" w:type="dxa"/>
            <w:shd w:val="clear" w:color="auto" w:fill="auto"/>
          </w:tcPr>
          <w:p w14:paraId="4FA67430" w14:textId="77777777" w:rsidR="00C12036" w:rsidRPr="001F4F85" w:rsidRDefault="00C12036" w:rsidP="00333804">
            <w:pPr>
              <w:jc w:val="left"/>
            </w:pPr>
            <w:r w:rsidRPr="001F4F85">
              <w:t>Material ingredient lists declared (including finishing material such as paints)</w:t>
            </w:r>
          </w:p>
        </w:tc>
        <w:tc>
          <w:tcPr>
            <w:tcW w:w="1791" w:type="dxa"/>
            <w:shd w:val="clear" w:color="auto" w:fill="auto"/>
          </w:tcPr>
          <w:p w14:paraId="3FC43D97" w14:textId="77777777" w:rsidR="00C12036" w:rsidRPr="001F4F85" w:rsidRDefault="00C12036" w:rsidP="00333804">
            <w:pPr>
              <w:jc w:val="left"/>
            </w:pPr>
            <w:r w:rsidRPr="001F4F85">
              <w:t>B1, A1, A3</w:t>
            </w:r>
          </w:p>
        </w:tc>
      </w:tr>
      <w:tr w:rsidR="00C12036" w:rsidRPr="001F4F85" w14:paraId="44C3B3AE" w14:textId="77777777" w:rsidTr="00333804">
        <w:tc>
          <w:tcPr>
            <w:tcW w:w="1021" w:type="dxa"/>
            <w:shd w:val="clear" w:color="auto" w:fill="auto"/>
            <w:vAlign w:val="center"/>
          </w:tcPr>
          <w:p w14:paraId="2D4717BD" w14:textId="77777777" w:rsidR="00C12036" w:rsidRPr="001F4F85" w:rsidRDefault="00C12036" w:rsidP="00333804">
            <w:pPr>
              <w:jc w:val="left"/>
            </w:pPr>
          </w:p>
        </w:tc>
        <w:tc>
          <w:tcPr>
            <w:tcW w:w="1985" w:type="dxa"/>
            <w:shd w:val="clear" w:color="auto" w:fill="auto"/>
          </w:tcPr>
          <w:p w14:paraId="1B6676B8" w14:textId="77777777" w:rsidR="00C12036" w:rsidRPr="001F4F85" w:rsidRDefault="00C12036" w:rsidP="00333804">
            <w:pPr>
              <w:jc w:val="left"/>
            </w:pPr>
            <w:r w:rsidRPr="001F4F85">
              <w:t>CMS8</w:t>
            </w:r>
          </w:p>
        </w:tc>
        <w:tc>
          <w:tcPr>
            <w:tcW w:w="4111" w:type="dxa"/>
            <w:shd w:val="clear" w:color="auto" w:fill="auto"/>
          </w:tcPr>
          <w:p w14:paraId="44E52824" w14:textId="77777777" w:rsidR="00C12036" w:rsidRPr="001F4F85" w:rsidRDefault="00C12036" w:rsidP="00333804">
            <w:pPr>
              <w:jc w:val="left"/>
            </w:pPr>
            <w:r w:rsidRPr="001F4F85">
              <w:t>The use of secondary finishes has been avoided</w:t>
            </w:r>
          </w:p>
        </w:tc>
        <w:tc>
          <w:tcPr>
            <w:tcW w:w="1791" w:type="dxa"/>
            <w:shd w:val="clear" w:color="auto" w:fill="auto"/>
          </w:tcPr>
          <w:p w14:paraId="2641C8DE" w14:textId="77777777" w:rsidR="00C12036" w:rsidRPr="001F4F85" w:rsidRDefault="00C12036" w:rsidP="00333804">
            <w:pPr>
              <w:jc w:val="left"/>
            </w:pPr>
            <w:r w:rsidRPr="001F4F85">
              <w:t>B1</w:t>
            </w:r>
          </w:p>
        </w:tc>
      </w:tr>
      <w:tr w:rsidR="00C12036" w:rsidRPr="001F4F85" w14:paraId="7610E935" w14:textId="77777777" w:rsidTr="00333804">
        <w:tc>
          <w:tcPr>
            <w:tcW w:w="1021" w:type="dxa"/>
            <w:shd w:val="clear" w:color="auto" w:fill="auto"/>
          </w:tcPr>
          <w:p w14:paraId="22D0FB8B" w14:textId="77777777" w:rsidR="00C12036" w:rsidRPr="001F4F85" w:rsidRDefault="00C12036" w:rsidP="00333804">
            <w:pPr>
              <w:jc w:val="left"/>
            </w:pPr>
            <w:r w:rsidRPr="001F4F85">
              <w:t>Skin</w:t>
            </w:r>
          </w:p>
        </w:tc>
        <w:tc>
          <w:tcPr>
            <w:tcW w:w="1985" w:type="dxa"/>
            <w:shd w:val="clear" w:color="auto" w:fill="auto"/>
          </w:tcPr>
          <w:p w14:paraId="464EDB76" w14:textId="77777777" w:rsidR="00C12036" w:rsidRPr="001F4F85" w:rsidRDefault="00C12036" w:rsidP="00333804">
            <w:pPr>
              <w:jc w:val="left"/>
            </w:pPr>
            <w:r w:rsidRPr="001F4F85">
              <w:t>CMS9</w:t>
            </w:r>
          </w:p>
        </w:tc>
        <w:tc>
          <w:tcPr>
            <w:tcW w:w="4111" w:type="dxa"/>
            <w:shd w:val="clear" w:color="auto" w:fill="auto"/>
          </w:tcPr>
          <w:p w14:paraId="5A462125" w14:textId="77777777" w:rsidR="00C12036" w:rsidRPr="001F4F85" w:rsidRDefault="00C12036" w:rsidP="00333804">
            <w:pPr>
              <w:jc w:val="left"/>
            </w:pPr>
            <w:r w:rsidRPr="001F4F85">
              <w:t>Materials, components and products sourced as part of a leasing / buy-back scheme</w:t>
            </w:r>
          </w:p>
        </w:tc>
        <w:tc>
          <w:tcPr>
            <w:tcW w:w="1791" w:type="dxa"/>
            <w:shd w:val="clear" w:color="auto" w:fill="auto"/>
          </w:tcPr>
          <w:p w14:paraId="4F727C21" w14:textId="77777777" w:rsidR="00C12036" w:rsidRPr="001F4F85" w:rsidRDefault="00C12036" w:rsidP="00333804">
            <w:pPr>
              <w:jc w:val="left"/>
            </w:pPr>
            <w:r w:rsidRPr="001F4F85">
              <w:t>A3</w:t>
            </w:r>
          </w:p>
        </w:tc>
      </w:tr>
      <w:tr w:rsidR="00C12036" w:rsidRPr="001F4F85" w14:paraId="36432F45" w14:textId="77777777" w:rsidTr="00333804">
        <w:tc>
          <w:tcPr>
            <w:tcW w:w="1021" w:type="dxa"/>
            <w:shd w:val="clear" w:color="auto" w:fill="auto"/>
            <w:vAlign w:val="center"/>
          </w:tcPr>
          <w:p w14:paraId="01CF93B0" w14:textId="77777777" w:rsidR="00C12036" w:rsidRPr="001F4F85" w:rsidRDefault="00C12036" w:rsidP="00333804">
            <w:pPr>
              <w:jc w:val="left"/>
            </w:pPr>
          </w:p>
        </w:tc>
        <w:tc>
          <w:tcPr>
            <w:tcW w:w="1985" w:type="dxa"/>
            <w:shd w:val="clear" w:color="auto" w:fill="auto"/>
          </w:tcPr>
          <w:p w14:paraId="13617D1D" w14:textId="77777777" w:rsidR="00C12036" w:rsidRPr="001F4F85" w:rsidRDefault="00C12036" w:rsidP="00333804">
            <w:pPr>
              <w:jc w:val="left"/>
            </w:pPr>
            <w:r w:rsidRPr="001F4F85">
              <w:t>CMS10</w:t>
            </w:r>
          </w:p>
        </w:tc>
        <w:tc>
          <w:tcPr>
            <w:tcW w:w="4111" w:type="dxa"/>
            <w:shd w:val="clear" w:color="auto" w:fill="auto"/>
          </w:tcPr>
          <w:p w14:paraId="1E098187" w14:textId="77777777" w:rsidR="00C12036" w:rsidRPr="001F4F85" w:rsidRDefault="00C12036" w:rsidP="00333804">
            <w:pPr>
              <w:jc w:val="left"/>
            </w:pPr>
            <w:r w:rsidRPr="001F4F85">
              <w:t>Materials, components and products registered with a reclamation database</w:t>
            </w:r>
          </w:p>
        </w:tc>
        <w:tc>
          <w:tcPr>
            <w:tcW w:w="1791" w:type="dxa"/>
            <w:shd w:val="clear" w:color="auto" w:fill="auto"/>
          </w:tcPr>
          <w:p w14:paraId="6DBAE72A" w14:textId="77777777" w:rsidR="00C12036" w:rsidRPr="001F4F85" w:rsidRDefault="00C12036" w:rsidP="00333804">
            <w:pPr>
              <w:jc w:val="left"/>
            </w:pPr>
            <w:r w:rsidRPr="001F4F85">
              <w:t>B1, A1, A3</w:t>
            </w:r>
          </w:p>
        </w:tc>
      </w:tr>
      <w:tr w:rsidR="00C12036" w:rsidRPr="001F4F85" w14:paraId="500FC899" w14:textId="77777777" w:rsidTr="00333804">
        <w:tc>
          <w:tcPr>
            <w:tcW w:w="1021" w:type="dxa"/>
            <w:shd w:val="clear" w:color="auto" w:fill="auto"/>
            <w:vAlign w:val="center"/>
          </w:tcPr>
          <w:p w14:paraId="4A792B07" w14:textId="77777777" w:rsidR="00C12036" w:rsidRPr="001F4F85" w:rsidRDefault="00C12036" w:rsidP="00333804">
            <w:pPr>
              <w:jc w:val="left"/>
            </w:pPr>
          </w:p>
        </w:tc>
        <w:tc>
          <w:tcPr>
            <w:tcW w:w="1985" w:type="dxa"/>
            <w:shd w:val="clear" w:color="auto" w:fill="auto"/>
          </w:tcPr>
          <w:p w14:paraId="257497E4" w14:textId="77777777" w:rsidR="00C12036" w:rsidRPr="001F4F85" w:rsidRDefault="00C12036" w:rsidP="00333804">
            <w:pPr>
              <w:jc w:val="left"/>
            </w:pPr>
            <w:r w:rsidRPr="001F4F85">
              <w:t>CMS11</w:t>
            </w:r>
          </w:p>
        </w:tc>
        <w:tc>
          <w:tcPr>
            <w:tcW w:w="4111" w:type="dxa"/>
            <w:shd w:val="clear" w:color="auto" w:fill="auto"/>
          </w:tcPr>
          <w:p w14:paraId="04F3D255" w14:textId="77777777" w:rsidR="00C12036" w:rsidRPr="001F4F85" w:rsidRDefault="00C12036" w:rsidP="00333804">
            <w:pPr>
              <w:jc w:val="left"/>
            </w:pPr>
            <w:r w:rsidRPr="001F4F85">
              <w:t>Use of toxic or hazardous materials and coatings is minimised</w:t>
            </w:r>
          </w:p>
        </w:tc>
        <w:tc>
          <w:tcPr>
            <w:tcW w:w="1791" w:type="dxa"/>
            <w:shd w:val="clear" w:color="auto" w:fill="auto"/>
          </w:tcPr>
          <w:p w14:paraId="18D8CBD1" w14:textId="77777777" w:rsidR="00C12036" w:rsidRPr="001F4F85" w:rsidRDefault="00C12036" w:rsidP="00333804">
            <w:pPr>
              <w:jc w:val="left"/>
            </w:pPr>
            <w:r w:rsidRPr="001F4F85">
              <w:t>A2</w:t>
            </w:r>
          </w:p>
        </w:tc>
      </w:tr>
      <w:tr w:rsidR="00C12036" w:rsidRPr="001F4F85" w14:paraId="0B911AA0" w14:textId="77777777" w:rsidTr="00333804">
        <w:tc>
          <w:tcPr>
            <w:tcW w:w="1021" w:type="dxa"/>
            <w:shd w:val="clear" w:color="auto" w:fill="auto"/>
            <w:vAlign w:val="center"/>
          </w:tcPr>
          <w:p w14:paraId="088F6DDA" w14:textId="77777777" w:rsidR="00C12036" w:rsidRPr="001F4F85" w:rsidRDefault="00C12036" w:rsidP="00333804">
            <w:pPr>
              <w:jc w:val="left"/>
            </w:pPr>
          </w:p>
        </w:tc>
        <w:tc>
          <w:tcPr>
            <w:tcW w:w="1985" w:type="dxa"/>
            <w:shd w:val="clear" w:color="auto" w:fill="auto"/>
          </w:tcPr>
          <w:p w14:paraId="0175F6A0" w14:textId="77777777" w:rsidR="00C12036" w:rsidRPr="001F4F85" w:rsidRDefault="00C12036" w:rsidP="00333804">
            <w:pPr>
              <w:jc w:val="left"/>
            </w:pPr>
            <w:r w:rsidRPr="001F4F85">
              <w:t>CMS12</w:t>
            </w:r>
          </w:p>
        </w:tc>
        <w:tc>
          <w:tcPr>
            <w:tcW w:w="4111" w:type="dxa"/>
            <w:shd w:val="clear" w:color="auto" w:fill="auto"/>
          </w:tcPr>
          <w:p w14:paraId="258314F8" w14:textId="77777777" w:rsidR="00C12036" w:rsidRPr="001F4F85" w:rsidRDefault="00C12036" w:rsidP="00333804">
            <w:pPr>
              <w:jc w:val="left"/>
            </w:pPr>
            <w:r w:rsidRPr="001F4F85">
              <w:t>Biological materials remain uncontaminated to allow for future return to nature</w:t>
            </w:r>
          </w:p>
        </w:tc>
        <w:tc>
          <w:tcPr>
            <w:tcW w:w="1791" w:type="dxa"/>
            <w:shd w:val="clear" w:color="auto" w:fill="auto"/>
          </w:tcPr>
          <w:p w14:paraId="30C83474" w14:textId="77777777" w:rsidR="00C12036" w:rsidRPr="001F4F85" w:rsidRDefault="00C12036" w:rsidP="00333804">
            <w:pPr>
              <w:jc w:val="left"/>
            </w:pPr>
            <w:r w:rsidRPr="001F4F85">
              <w:t>A2</w:t>
            </w:r>
          </w:p>
        </w:tc>
      </w:tr>
      <w:tr w:rsidR="00C12036" w:rsidRPr="001F4F85" w14:paraId="2E19FF9F" w14:textId="77777777" w:rsidTr="00333804">
        <w:tc>
          <w:tcPr>
            <w:tcW w:w="1021" w:type="dxa"/>
            <w:shd w:val="clear" w:color="auto" w:fill="auto"/>
            <w:vAlign w:val="center"/>
          </w:tcPr>
          <w:p w14:paraId="58B72B1A" w14:textId="77777777" w:rsidR="00C12036" w:rsidRPr="001F4F85" w:rsidRDefault="00C12036" w:rsidP="00333804">
            <w:pPr>
              <w:jc w:val="left"/>
            </w:pPr>
          </w:p>
        </w:tc>
        <w:tc>
          <w:tcPr>
            <w:tcW w:w="1985" w:type="dxa"/>
            <w:shd w:val="clear" w:color="auto" w:fill="auto"/>
          </w:tcPr>
          <w:p w14:paraId="05FD64C5" w14:textId="77777777" w:rsidR="00C12036" w:rsidRPr="001F4F85" w:rsidRDefault="00C12036" w:rsidP="00333804">
            <w:pPr>
              <w:jc w:val="left"/>
            </w:pPr>
            <w:r w:rsidRPr="001F4F85">
              <w:t>CMS13</w:t>
            </w:r>
          </w:p>
        </w:tc>
        <w:tc>
          <w:tcPr>
            <w:tcW w:w="4111" w:type="dxa"/>
            <w:shd w:val="clear" w:color="auto" w:fill="auto"/>
          </w:tcPr>
          <w:p w14:paraId="650F8CF7" w14:textId="77777777" w:rsidR="00C12036" w:rsidRPr="001F4F85" w:rsidRDefault="00C12036" w:rsidP="00333804">
            <w:pPr>
              <w:jc w:val="left"/>
            </w:pPr>
            <w:r w:rsidRPr="001F4F85">
              <w:t>Material ingredient lists declared (including finishing material such as paints)</w:t>
            </w:r>
          </w:p>
        </w:tc>
        <w:tc>
          <w:tcPr>
            <w:tcW w:w="1791" w:type="dxa"/>
            <w:shd w:val="clear" w:color="auto" w:fill="auto"/>
          </w:tcPr>
          <w:p w14:paraId="209FD0CD" w14:textId="77777777" w:rsidR="00C12036" w:rsidRPr="001F4F85" w:rsidRDefault="00C12036" w:rsidP="00333804">
            <w:pPr>
              <w:jc w:val="left"/>
            </w:pPr>
            <w:r w:rsidRPr="001F4F85">
              <w:t>B1, A1, A3</w:t>
            </w:r>
          </w:p>
        </w:tc>
      </w:tr>
      <w:tr w:rsidR="00C12036" w:rsidRPr="001F4F85" w14:paraId="6E2D7762" w14:textId="77777777" w:rsidTr="00333804">
        <w:tc>
          <w:tcPr>
            <w:tcW w:w="1021" w:type="dxa"/>
            <w:shd w:val="clear" w:color="auto" w:fill="auto"/>
            <w:vAlign w:val="center"/>
          </w:tcPr>
          <w:p w14:paraId="3670449D" w14:textId="77777777" w:rsidR="00C12036" w:rsidRPr="001F4F85" w:rsidRDefault="00C12036" w:rsidP="00333804">
            <w:pPr>
              <w:jc w:val="left"/>
            </w:pPr>
          </w:p>
        </w:tc>
        <w:tc>
          <w:tcPr>
            <w:tcW w:w="1985" w:type="dxa"/>
            <w:shd w:val="clear" w:color="auto" w:fill="auto"/>
          </w:tcPr>
          <w:p w14:paraId="0C050A50" w14:textId="77777777" w:rsidR="00C12036" w:rsidRPr="001F4F85" w:rsidRDefault="00C12036" w:rsidP="00333804">
            <w:pPr>
              <w:jc w:val="left"/>
            </w:pPr>
            <w:r w:rsidRPr="001F4F85">
              <w:t>CMS14</w:t>
            </w:r>
          </w:p>
        </w:tc>
        <w:tc>
          <w:tcPr>
            <w:tcW w:w="4111" w:type="dxa"/>
            <w:shd w:val="clear" w:color="auto" w:fill="auto"/>
          </w:tcPr>
          <w:p w14:paraId="38695948" w14:textId="77777777" w:rsidR="00C12036" w:rsidRPr="001F4F85" w:rsidRDefault="00C12036" w:rsidP="00333804">
            <w:pPr>
              <w:jc w:val="left"/>
            </w:pPr>
            <w:r w:rsidRPr="001F4F85">
              <w:t>The use of secondary finishes has been avoided</w:t>
            </w:r>
          </w:p>
        </w:tc>
        <w:tc>
          <w:tcPr>
            <w:tcW w:w="1791" w:type="dxa"/>
            <w:shd w:val="clear" w:color="auto" w:fill="auto"/>
          </w:tcPr>
          <w:p w14:paraId="3C92FE2A" w14:textId="77777777" w:rsidR="00C12036" w:rsidRPr="001F4F85" w:rsidRDefault="00C12036" w:rsidP="00333804">
            <w:pPr>
              <w:jc w:val="left"/>
            </w:pPr>
            <w:r w:rsidRPr="001F4F85">
              <w:t>B1</w:t>
            </w:r>
          </w:p>
        </w:tc>
      </w:tr>
      <w:tr w:rsidR="00C12036" w:rsidRPr="001F4F85" w14:paraId="4427F436" w14:textId="77777777" w:rsidTr="00333804">
        <w:tc>
          <w:tcPr>
            <w:tcW w:w="1021" w:type="dxa"/>
            <w:shd w:val="clear" w:color="auto" w:fill="auto"/>
          </w:tcPr>
          <w:p w14:paraId="6149DA8B" w14:textId="77777777" w:rsidR="00C12036" w:rsidRPr="001F4F85" w:rsidRDefault="00C12036" w:rsidP="00333804">
            <w:pPr>
              <w:jc w:val="left"/>
            </w:pPr>
            <w:r w:rsidRPr="001F4F85">
              <w:t>Service</w:t>
            </w:r>
          </w:p>
        </w:tc>
        <w:tc>
          <w:tcPr>
            <w:tcW w:w="1985" w:type="dxa"/>
            <w:shd w:val="clear" w:color="auto" w:fill="auto"/>
          </w:tcPr>
          <w:p w14:paraId="6951EEB8" w14:textId="77777777" w:rsidR="00C12036" w:rsidRPr="001F4F85" w:rsidRDefault="00C12036" w:rsidP="00333804">
            <w:pPr>
              <w:jc w:val="left"/>
            </w:pPr>
            <w:r w:rsidRPr="001F4F85">
              <w:t>CMS15</w:t>
            </w:r>
          </w:p>
        </w:tc>
        <w:tc>
          <w:tcPr>
            <w:tcW w:w="4111" w:type="dxa"/>
            <w:shd w:val="clear" w:color="auto" w:fill="auto"/>
          </w:tcPr>
          <w:p w14:paraId="073FFC16" w14:textId="77777777" w:rsidR="00C12036" w:rsidRPr="001F4F85" w:rsidRDefault="00C12036" w:rsidP="00333804">
            <w:pPr>
              <w:jc w:val="left"/>
            </w:pPr>
            <w:r w:rsidRPr="001F4F85">
              <w:t>Materials, components and products sourced as part of a leasing / buy-back scheme</w:t>
            </w:r>
          </w:p>
        </w:tc>
        <w:tc>
          <w:tcPr>
            <w:tcW w:w="1791" w:type="dxa"/>
            <w:shd w:val="clear" w:color="auto" w:fill="auto"/>
          </w:tcPr>
          <w:p w14:paraId="3CB69968" w14:textId="77777777" w:rsidR="00C12036" w:rsidRPr="001F4F85" w:rsidRDefault="00C12036" w:rsidP="00333804">
            <w:pPr>
              <w:jc w:val="left"/>
            </w:pPr>
            <w:r w:rsidRPr="001F4F85">
              <w:t>A3</w:t>
            </w:r>
          </w:p>
        </w:tc>
      </w:tr>
      <w:tr w:rsidR="00C12036" w:rsidRPr="001F4F85" w14:paraId="6D63C3B1" w14:textId="77777777" w:rsidTr="00333804">
        <w:tc>
          <w:tcPr>
            <w:tcW w:w="1021" w:type="dxa"/>
            <w:shd w:val="clear" w:color="auto" w:fill="auto"/>
            <w:vAlign w:val="center"/>
          </w:tcPr>
          <w:p w14:paraId="4BD095C1" w14:textId="77777777" w:rsidR="00C12036" w:rsidRPr="001F4F85" w:rsidRDefault="00C12036" w:rsidP="00333804">
            <w:pPr>
              <w:jc w:val="left"/>
            </w:pPr>
          </w:p>
        </w:tc>
        <w:tc>
          <w:tcPr>
            <w:tcW w:w="1985" w:type="dxa"/>
            <w:shd w:val="clear" w:color="auto" w:fill="auto"/>
          </w:tcPr>
          <w:p w14:paraId="1C0DFAA9" w14:textId="77777777" w:rsidR="00C12036" w:rsidRPr="001F4F85" w:rsidRDefault="00C12036" w:rsidP="00333804">
            <w:pPr>
              <w:jc w:val="left"/>
            </w:pPr>
            <w:r w:rsidRPr="001F4F85">
              <w:t>CMS16</w:t>
            </w:r>
          </w:p>
        </w:tc>
        <w:tc>
          <w:tcPr>
            <w:tcW w:w="4111" w:type="dxa"/>
            <w:shd w:val="clear" w:color="auto" w:fill="auto"/>
          </w:tcPr>
          <w:p w14:paraId="5F55EE4C" w14:textId="77777777" w:rsidR="00C12036" w:rsidRPr="001F4F85" w:rsidRDefault="00C12036" w:rsidP="00333804">
            <w:pPr>
              <w:jc w:val="left"/>
            </w:pPr>
            <w:r w:rsidRPr="001F4F85">
              <w:t>Materials, components and products registered with a reclamation database</w:t>
            </w:r>
          </w:p>
        </w:tc>
        <w:tc>
          <w:tcPr>
            <w:tcW w:w="1791" w:type="dxa"/>
            <w:shd w:val="clear" w:color="auto" w:fill="auto"/>
          </w:tcPr>
          <w:p w14:paraId="7EA3CFB1" w14:textId="77777777" w:rsidR="00C12036" w:rsidRPr="001F4F85" w:rsidRDefault="00C12036" w:rsidP="00333804">
            <w:pPr>
              <w:jc w:val="left"/>
            </w:pPr>
            <w:r w:rsidRPr="001F4F85">
              <w:t>B1, A1, A3</w:t>
            </w:r>
          </w:p>
        </w:tc>
      </w:tr>
      <w:tr w:rsidR="00C12036" w:rsidRPr="001F4F85" w14:paraId="35D82048" w14:textId="77777777" w:rsidTr="00333804">
        <w:tc>
          <w:tcPr>
            <w:tcW w:w="1021" w:type="dxa"/>
            <w:shd w:val="clear" w:color="auto" w:fill="auto"/>
            <w:vAlign w:val="center"/>
          </w:tcPr>
          <w:p w14:paraId="27574A06" w14:textId="77777777" w:rsidR="00C12036" w:rsidRPr="001F4F85" w:rsidRDefault="00C12036" w:rsidP="00333804">
            <w:pPr>
              <w:jc w:val="left"/>
            </w:pPr>
          </w:p>
        </w:tc>
        <w:tc>
          <w:tcPr>
            <w:tcW w:w="1985" w:type="dxa"/>
            <w:shd w:val="clear" w:color="auto" w:fill="auto"/>
          </w:tcPr>
          <w:p w14:paraId="5ABF913C" w14:textId="77777777" w:rsidR="00C12036" w:rsidRPr="001F4F85" w:rsidRDefault="00C12036" w:rsidP="00333804">
            <w:pPr>
              <w:jc w:val="left"/>
            </w:pPr>
            <w:r w:rsidRPr="001F4F85">
              <w:t>CMS17</w:t>
            </w:r>
          </w:p>
        </w:tc>
        <w:tc>
          <w:tcPr>
            <w:tcW w:w="4111" w:type="dxa"/>
            <w:shd w:val="clear" w:color="auto" w:fill="auto"/>
          </w:tcPr>
          <w:p w14:paraId="02338876" w14:textId="77777777" w:rsidR="00C12036" w:rsidRPr="001F4F85" w:rsidRDefault="00C12036" w:rsidP="00333804">
            <w:pPr>
              <w:jc w:val="left"/>
            </w:pPr>
            <w:r w:rsidRPr="001F4F85">
              <w:t>Use of toxic or hazardous materials and coatings is minimised</w:t>
            </w:r>
          </w:p>
        </w:tc>
        <w:tc>
          <w:tcPr>
            <w:tcW w:w="1791" w:type="dxa"/>
            <w:shd w:val="clear" w:color="auto" w:fill="auto"/>
          </w:tcPr>
          <w:p w14:paraId="0E06CC4B" w14:textId="77777777" w:rsidR="00C12036" w:rsidRPr="001F4F85" w:rsidRDefault="00C12036" w:rsidP="00333804">
            <w:pPr>
              <w:jc w:val="left"/>
            </w:pPr>
            <w:r w:rsidRPr="001F4F85">
              <w:t>A2</w:t>
            </w:r>
          </w:p>
        </w:tc>
      </w:tr>
      <w:tr w:rsidR="00C12036" w:rsidRPr="001F4F85" w14:paraId="419A1536" w14:textId="77777777" w:rsidTr="00333804">
        <w:tc>
          <w:tcPr>
            <w:tcW w:w="1021" w:type="dxa"/>
            <w:shd w:val="clear" w:color="auto" w:fill="auto"/>
            <w:vAlign w:val="center"/>
          </w:tcPr>
          <w:p w14:paraId="3F5B3C21" w14:textId="77777777" w:rsidR="00C12036" w:rsidRPr="001F4F85" w:rsidRDefault="00C12036" w:rsidP="00333804">
            <w:pPr>
              <w:jc w:val="left"/>
            </w:pPr>
          </w:p>
        </w:tc>
        <w:tc>
          <w:tcPr>
            <w:tcW w:w="1985" w:type="dxa"/>
            <w:shd w:val="clear" w:color="auto" w:fill="auto"/>
          </w:tcPr>
          <w:p w14:paraId="2A1E8CE4" w14:textId="77777777" w:rsidR="00C12036" w:rsidRPr="001F4F85" w:rsidRDefault="00C12036" w:rsidP="00333804">
            <w:pPr>
              <w:jc w:val="left"/>
            </w:pPr>
            <w:r w:rsidRPr="001F4F85">
              <w:t>CMS18</w:t>
            </w:r>
          </w:p>
        </w:tc>
        <w:tc>
          <w:tcPr>
            <w:tcW w:w="4111" w:type="dxa"/>
            <w:shd w:val="clear" w:color="auto" w:fill="auto"/>
          </w:tcPr>
          <w:p w14:paraId="710FC491" w14:textId="77777777" w:rsidR="00C12036" w:rsidRPr="001F4F85" w:rsidRDefault="00C12036" w:rsidP="00333804">
            <w:pPr>
              <w:jc w:val="left"/>
            </w:pPr>
            <w:r w:rsidRPr="001F4F85">
              <w:t>Biological materials remain uncontaminated to allow for future return to nature</w:t>
            </w:r>
          </w:p>
        </w:tc>
        <w:tc>
          <w:tcPr>
            <w:tcW w:w="1791" w:type="dxa"/>
            <w:shd w:val="clear" w:color="auto" w:fill="auto"/>
          </w:tcPr>
          <w:p w14:paraId="04F4E24B" w14:textId="77777777" w:rsidR="00C12036" w:rsidRPr="001F4F85" w:rsidRDefault="00C12036" w:rsidP="00333804">
            <w:pPr>
              <w:jc w:val="left"/>
            </w:pPr>
            <w:r w:rsidRPr="001F4F85">
              <w:t>A2</w:t>
            </w:r>
          </w:p>
        </w:tc>
      </w:tr>
      <w:tr w:rsidR="00C12036" w:rsidRPr="001F4F85" w14:paraId="1382552E" w14:textId="77777777" w:rsidTr="00333804">
        <w:tc>
          <w:tcPr>
            <w:tcW w:w="1021" w:type="dxa"/>
            <w:shd w:val="clear" w:color="auto" w:fill="auto"/>
            <w:vAlign w:val="center"/>
          </w:tcPr>
          <w:p w14:paraId="4F2C9AC6" w14:textId="77777777" w:rsidR="00C12036" w:rsidRPr="001F4F85" w:rsidRDefault="00C12036" w:rsidP="00333804">
            <w:pPr>
              <w:jc w:val="left"/>
            </w:pPr>
          </w:p>
        </w:tc>
        <w:tc>
          <w:tcPr>
            <w:tcW w:w="1985" w:type="dxa"/>
            <w:shd w:val="clear" w:color="auto" w:fill="auto"/>
          </w:tcPr>
          <w:p w14:paraId="7D3A75D1" w14:textId="77777777" w:rsidR="00C12036" w:rsidRPr="001F4F85" w:rsidRDefault="00C12036" w:rsidP="00333804">
            <w:pPr>
              <w:jc w:val="left"/>
            </w:pPr>
            <w:r w:rsidRPr="001F4F85">
              <w:t>CMS19</w:t>
            </w:r>
          </w:p>
        </w:tc>
        <w:tc>
          <w:tcPr>
            <w:tcW w:w="4111" w:type="dxa"/>
            <w:shd w:val="clear" w:color="auto" w:fill="auto"/>
          </w:tcPr>
          <w:p w14:paraId="46C6D59A" w14:textId="77777777" w:rsidR="00C12036" w:rsidRPr="001F4F85" w:rsidRDefault="00C12036" w:rsidP="00333804">
            <w:pPr>
              <w:jc w:val="left"/>
            </w:pPr>
            <w:r w:rsidRPr="001F4F85">
              <w:t>Material ingredient lists declared (including finishing material such as paints)</w:t>
            </w:r>
          </w:p>
        </w:tc>
        <w:tc>
          <w:tcPr>
            <w:tcW w:w="1791" w:type="dxa"/>
            <w:shd w:val="clear" w:color="auto" w:fill="auto"/>
          </w:tcPr>
          <w:p w14:paraId="54FD4664" w14:textId="77777777" w:rsidR="00C12036" w:rsidRPr="001F4F85" w:rsidRDefault="00C12036" w:rsidP="00333804">
            <w:pPr>
              <w:jc w:val="left"/>
            </w:pPr>
            <w:r w:rsidRPr="001F4F85">
              <w:t>B1, A1, A3</w:t>
            </w:r>
          </w:p>
        </w:tc>
      </w:tr>
      <w:tr w:rsidR="00C12036" w:rsidRPr="001F4F85" w14:paraId="09EBF894" w14:textId="77777777" w:rsidTr="00333804">
        <w:tc>
          <w:tcPr>
            <w:tcW w:w="1021" w:type="dxa"/>
            <w:shd w:val="clear" w:color="auto" w:fill="auto"/>
            <w:vAlign w:val="center"/>
          </w:tcPr>
          <w:p w14:paraId="0A0A79F1" w14:textId="77777777" w:rsidR="00C12036" w:rsidRPr="001F4F85" w:rsidRDefault="00C12036" w:rsidP="00333804">
            <w:pPr>
              <w:jc w:val="left"/>
            </w:pPr>
          </w:p>
        </w:tc>
        <w:tc>
          <w:tcPr>
            <w:tcW w:w="1985" w:type="dxa"/>
            <w:shd w:val="clear" w:color="auto" w:fill="auto"/>
          </w:tcPr>
          <w:p w14:paraId="4EF4B6D1" w14:textId="77777777" w:rsidR="00C12036" w:rsidRPr="001F4F85" w:rsidRDefault="00C12036" w:rsidP="00333804">
            <w:pPr>
              <w:jc w:val="left"/>
            </w:pPr>
            <w:r w:rsidRPr="001F4F85">
              <w:t>CMS20</w:t>
            </w:r>
          </w:p>
        </w:tc>
        <w:tc>
          <w:tcPr>
            <w:tcW w:w="4111" w:type="dxa"/>
            <w:shd w:val="clear" w:color="auto" w:fill="auto"/>
          </w:tcPr>
          <w:p w14:paraId="1D164678" w14:textId="77777777" w:rsidR="00C12036" w:rsidRPr="001F4F85" w:rsidRDefault="00C12036" w:rsidP="00333804">
            <w:pPr>
              <w:jc w:val="left"/>
            </w:pPr>
            <w:r w:rsidRPr="001F4F85">
              <w:t>The use of secondary finishes has been avoided</w:t>
            </w:r>
          </w:p>
        </w:tc>
        <w:tc>
          <w:tcPr>
            <w:tcW w:w="1791" w:type="dxa"/>
            <w:shd w:val="clear" w:color="auto" w:fill="auto"/>
          </w:tcPr>
          <w:p w14:paraId="7A9A3B90" w14:textId="77777777" w:rsidR="00C12036" w:rsidRPr="001F4F85" w:rsidRDefault="00C12036" w:rsidP="00333804">
            <w:pPr>
              <w:jc w:val="left"/>
            </w:pPr>
            <w:r w:rsidRPr="001F4F85">
              <w:t>B1</w:t>
            </w:r>
          </w:p>
        </w:tc>
      </w:tr>
      <w:tr w:rsidR="00C12036" w:rsidRPr="001F4F85" w14:paraId="0376D53E" w14:textId="77777777" w:rsidTr="00333804">
        <w:tc>
          <w:tcPr>
            <w:tcW w:w="1021" w:type="dxa"/>
            <w:shd w:val="clear" w:color="auto" w:fill="auto"/>
          </w:tcPr>
          <w:p w14:paraId="3CAC0395" w14:textId="77777777" w:rsidR="00C12036" w:rsidRPr="001F4F85" w:rsidRDefault="00C12036" w:rsidP="00333804">
            <w:pPr>
              <w:jc w:val="left"/>
            </w:pPr>
            <w:r w:rsidRPr="001F4F85">
              <w:t>Space</w:t>
            </w:r>
          </w:p>
        </w:tc>
        <w:tc>
          <w:tcPr>
            <w:tcW w:w="1985" w:type="dxa"/>
            <w:shd w:val="clear" w:color="auto" w:fill="auto"/>
          </w:tcPr>
          <w:p w14:paraId="2E123F5A" w14:textId="77777777" w:rsidR="00C12036" w:rsidRPr="001F4F85" w:rsidRDefault="00C12036" w:rsidP="00333804">
            <w:pPr>
              <w:jc w:val="left"/>
            </w:pPr>
            <w:r w:rsidRPr="001F4F85">
              <w:t>CMS21</w:t>
            </w:r>
          </w:p>
        </w:tc>
        <w:tc>
          <w:tcPr>
            <w:tcW w:w="4111" w:type="dxa"/>
            <w:shd w:val="clear" w:color="auto" w:fill="auto"/>
          </w:tcPr>
          <w:p w14:paraId="0D151978" w14:textId="77777777" w:rsidR="00C12036" w:rsidRPr="001F4F85" w:rsidRDefault="00C12036" w:rsidP="00333804">
            <w:pPr>
              <w:jc w:val="left"/>
            </w:pPr>
            <w:r w:rsidRPr="001F4F85">
              <w:t>Materials, components and products sourced as part of a leasing / buy-back scheme</w:t>
            </w:r>
          </w:p>
        </w:tc>
        <w:tc>
          <w:tcPr>
            <w:tcW w:w="1791" w:type="dxa"/>
            <w:shd w:val="clear" w:color="auto" w:fill="auto"/>
          </w:tcPr>
          <w:p w14:paraId="7D7EC5CA" w14:textId="77777777" w:rsidR="00C12036" w:rsidRPr="001F4F85" w:rsidRDefault="00C12036" w:rsidP="00333804">
            <w:pPr>
              <w:jc w:val="left"/>
            </w:pPr>
            <w:r w:rsidRPr="001F4F85">
              <w:t>A3</w:t>
            </w:r>
          </w:p>
        </w:tc>
      </w:tr>
      <w:tr w:rsidR="00C12036" w:rsidRPr="001F4F85" w14:paraId="39142509" w14:textId="77777777" w:rsidTr="00333804">
        <w:tc>
          <w:tcPr>
            <w:tcW w:w="1021" w:type="dxa"/>
            <w:shd w:val="clear" w:color="auto" w:fill="auto"/>
            <w:vAlign w:val="center"/>
          </w:tcPr>
          <w:p w14:paraId="00DF4C92" w14:textId="77777777" w:rsidR="00C12036" w:rsidRPr="001F4F85" w:rsidRDefault="00C12036" w:rsidP="00333804">
            <w:pPr>
              <w:jc w:val="left"/>
            </w:pPr>
          </w:p>
        </w:tc>
        <w:tc>
          <w:tcPr>
            <w:tcW w:w="1985" w:type="dxa"/>
            <w:shd w:val="clear" w:color="auto" w:fill="auto"/>
          </w:tcPr>
          <w:p w14:paraId="1189347D" w14:textId="77777777" w:rsidR="00C12036" w:rsidRPr="001F4F85" w:rsidRDefault="00C12036" w:rsidP="00333804">
            <w:pPr>
              <w:jc w:val="left"/>
            </w:pPr>
            <w:r w:rsidRPr="001F4F85">
              <w:t>CMS22</w:t>
            </w:r>
          </w:p>
        </w:tc>
        <w:tc>
          <w:tcPr>
            <w:tcW w:w="4111" w:type="dxa"/>
            <w:shd w:val="clear" w:color="auto" w:fill="auto"/>
          </w:tcPr>
          <w:p w14:paraId="57AF62C5" w14:textId="77777777" w:rsidR="00C12036" w:rsidRPr="001F4F85" w:rsidRDefault="00C12036" w:rsidP="00333804">
            <w:pPr>
              <w:jc w:val="left"/>
            </w:pPr>
            <w:r w:rsidRPr="001F4F85">
              <w:t>Materials, components and products registered with a reclamation database</w:t>
            </w:r>
          </w:p>
        </w:tc>
        <w:tc>
          <w:tcPr>
            <w:tcW w:w="1791" w:type="dxa"/>
            <w:shd w:val="clear" w:color="auto" w:fill="auto"/>
          </w:tcPr>
          <w:p w14:paraId="7E6D1038" w14:textId="77777777" w:rsidR="00C12036" w:rsidRPr="001F4F85" w:rsidRDefault="00C12036" w:rsidP="00333804">
            <w:pPr>
              <w:jc w:val="left"/>
            </w:pPr>
            <w:r w:rsidRPr="001F4F85">
              <w:t>B1, A1, A3</w:t>
            </w:r>
          </w:p>
        </w:tc>
      </w:tr>
      <w:tr w:rsidR="00C12036" w:rsidRPr="001F4F85" w14:paraId="441F50FB" w14:textId="77777777" w:rsidTr="00333804">
        <w:tc>
          <w:tcPr>
            <w:tcW w:w="1021" w:type="dxa"/>
            <w:shd w:val="clear" w:color="auto" w:fill="auto"/>
            <w:vAlign w:val="center"/>
          </w:tcPr>
          <w:p w14:paraId="54DDAB4D" w14:textId="77777777" w:rsidR="00C12036" w:rsidRPr="001F4F85" w:rsidRDefault="00C12036" w:rsidP="00333804">
            <w:pPr>
              <w:jc w:val="left"/>
            </w:pPr>
          </w:p>
        </w:tc>
        <w:tc>
          <w:tcPr>
            <w:tcW w:w="1985" w:type="dxa"/>
            <w:shd w:val="clear" w:color="auto" w:fill="auto"/>
          </w:tcPr>
          <w:p w14:paraId="57018B6D" w14:textId="77777777" w:rsidR="00C12036" w:rsidRPr="001F4F85" w:rsidRDefault="00C12036" w:rsidP="00333804">
            <w:pPr>
              <w:jc w:val="left"/>
            </w:pPr>
            <w:r w:rsidRPr="001F4F85">
              <w:t>CMS23</w:t>
            </w:r>
          </w:p>
        </w:tc>
        <w:tc>
          <w:tcPr>
            <w:tcW w:w="4111" w:type="dxa"/>
            <w:shd w:val="clear" w:color="auto" w:fill="auto"/>
          </w:tcPr>
          <w:p w14:paraId="714EC85C" w14:textId="77777777" w:rsidR="00C12036" w:rsidRPr="001F4F85" w:rsidRDefault="00C12036" w:rsidP="00333804">
            <w:pPr>
              <w:jc w:val="left"/>
            </w:pPr>
            <w:r w:rsidRPr="001F4F85">
              <w:t>Use of toxic or hazardous materials and coatings is minimised</w:t>
            </w:r>
          </w:p>
        </w:tc>
        <w:tc>
          <w:tcPr>
            <w:tcW w:w="1791" w:type="dxa"/>
            <w:shd w:val="clear" w:color="auto" w:fill="auto"/>
          </w:tcPr>
          <w:p w14:paraId="7669639C" w14:textId="77777777" w:rsidR="00C12036" w:rsidRPr="001F4F85" w:rsidRDefault="00C12036" w:rsidP="00333804">
            <w:pPr>
              <w:jc w:val="left"/>
            </w:pPr>
            <w:r w:rsidRPr="001F4F85">
              <w:t>A2</w:t>
            </w:r>
          </w:p>
        </w:tc>
      </w:tr>
      <w:tr w:rsidR="00C12036" w:rsidRPr="001F4F85" w14:paraId="10C16793" w14:textId="77777777" w:rsidTr="00333804">
        <w:tc>
          <w:tcPr>
            <w:tcW w:w="1021" w:type="dxa"/>
            <w:shd w:val="clear" w:color="auto" w:fill="auto"/>
            <w:vAlign w:val="center"/>
          </w:tcPr>
          <w:p w14:paraId="00728A06" w14:textId="77777777" w:rsidR="00C12036" w:rsidRPr="001F4F85" w:rsidRDefault="00C12036" w:rsidP="00333804">
            <w:pPr>
              <w:jc w:val="left"/>
            </w:pPr>
          </w:p>
        </w:tc>
        <w:tc>
          <w:tcPr>
            <w:tcW w:w="1985" w:type="dxa"/>
            <w:shd w:val="clear" w:color="auto" w:fill="auto"/>
          </w:tcPr>
          <w:p w14:paraId="4525BDAE" w14:textId="77777777" w:rsidR="00C12036" w:rsidRPr="001F4F85" w:rsidRDefault="00C12036" w:rsidP="00333804">
            <w:pPr>
              <w:jc w:val="left"/>
            </w:pPr>
            <w:r w:rsidRPr="001F4F85">
              <w:t>CMS24</w:t>
            </w:r>
          </w:p>
        </w:tc>
        <w:tc>
          <w:tcPr>
            <w:tcW w:w="4111" w:type="dxa"/>
            <w:shd w:val="clear" w:color="auto" w:fill="auto"/>
          </w:tcPr>
          <w:p w14:paraId="53EA8A36" w14:textId="77777777" w:rsidR="00C12036" w:rsidRPr="001F4F85" w:rsidRDefault="00C12036" w:rsidP="00333804">
            <w:pPr>
              <w:jc w:val="left"/>
            </w:pPr>
            <w:r w:rsidRPr="001F4F85">
              <w:t>Biological materials remain uncontaminated to allow for future return to nature</w:t>
            </w:r>
          </w:p>
        </w:tc>
        <w:tc>
          <w:tcPr>
            <w:tcW w:w="1791" w:type="dxa"/>
            <w:shd w:val="clear" w:color="auto" w:fill="auto"/>
          </w:tcPr>
          <w:p w14:paraId="67C5224A" w14:textId="77777777" w:rsidR="00C12036" w:rsidRPr="001F4F85" w:rsidRDefault="00C12036" w:rsidP="00333804">
            <w:pPr>
              <w:jc w:val="left"/>
            </w:pPr>
            <w:r w:rsidRPr="001F4F85">
              <w:t>A2</w:t>
            </w:r>
          </w:p>
        </w:tc>
      </w:tr>
      <w:tr w:rsidR="00C12036" w:rsidRPr="001F4F85" w14:paraId="77B69D40" w14:textId="77777777" w:rsidTr="00333804">
        <w:tc>
          <w:tcPr>
            <w:tcW w:w="1021" w:type="dxa"/>
            <w:shd w:val="clear" w:color="auto" w:fill="auto"/>
            <w:vAlign w:val="center"/>
          </w:tcPr>
          <w:p w14:paraId="66AF1B16" w14:textId="77777777" w:rsidR="00C12036" w:rsidRPr="001F4F85" w:rsidRDefault="00C12036" w:rsidP="00333804">
            <w:pPr>
              <w:jc w:val="left"/>
            </w:pPr>
          </w:p>
        </w:tc>
        <w:tc>
          <w:tcPr>
            <w:tcW w:w="1985" w:type="dxa"/>
            <w:shd w:val="clear" w:color="auto" w:fill="auto"/>
          </w:tcPr>
          <w:p w14:paraId="66AF0D08" w14:textId="77777777" w:rsidR="00C12036" w:rsidRPr="001F4F85" w:rsidRDefault="00C12036" w:rsidP="00333804">
            <w:pPr>
              <w:jc w:val="left"/>
            </w:pPr>
            <w:r w:rsidRPr="001F4F85">
              <w:t>CMS25</w:t>
            </w:r>
          </w:p>
        </w:tc>
        <w:tc>
          <w:tcPr>
            <w:tcW w:w="4111" w:type="dxa"/>
            <w:shd w:val="clear" w:color="auto" w:fill="auto"/>
          </w:tcPr>
          <w:p w14:paraId="6493D747" w14:textId="77777777" w:rsidR="00C12036" w:rsidRPr="001F4F85" w:rsidRDefault="00C12036" w:rsidP="00333804">
            <w:pPr>
              <w:jc w:val="left"/>
            </w:pPr>
            <w:r w:rsidRPr="001F4F85">
              <w:t>Material ingredient lists declared (including finishing material such as paints)</w:t>
            </w:r>
          </w:p>
        </w:tc>
        <w:tc>
          <w:tcPr>
            <w:tcW w:w="1791" w:type="dxa"/>
            <w:shd w:val="clear" w:color="auto" w:fill="auto"/>
          </w:tcPr>
          <w:p w14:paraId="16B6A3CD" w14:textId="77777777" w:rsidR="00C12036" w:rsidRPr="001F4F85" w:rsidRDefault="00C12036" w:rsidP="00333804">
            <w:pPr>
              <w:jc w:val="left"/>
            </w:pPr>
            <w:r w:rsidRPr="001F4F85">
              <w:t>B1, A1, A3</w:t>
            </w:r>
          </w:p>
        </w:tc>
      </w:tr>
      <w:tr w:rsidR="00C12036" w:rsidRPr="001F4F85" w14:paraId="4D82077C" w14:textId="77777777" w:rsidTr="00333804">
        <w:tc>
          <w:tcPr>
            <w:tcW w:w="1021" w:type="dxa"/>
            <w:shd w:val="clear" w:color="auto" w:fill="auto"/>
            <w:vAlign w:val="center"/>
          </w:tcPr>
          <w:p w14:paraId="33BB9FC7" w14:textId="77777777" w:rsidR="00C12036" w:rsidRPr="001F4F85" w:rsidRDefault="00C12036" w:rsidP="00333804">
            <w:pPr>
              <w:jc w:val="left"/>
            </w:pPr>
          </w:p>
        </w:tc>
        <w:tc>
          <w:tcPr>
            <w:tcW w:w="1985" w:type="dxa"/>
            <w:shd w:val="clear" w:color="auto" w:fill="auto"/>
          </w:tcPr>
          <w:p w14:paraId="3FED7520" w14:textId="77777777" w:rsidR="00C12036" w:rsidRPr="001F4F85" w:rsidRDefault="00C12036" w:rsidP="00333804">
            <w:pPr>
              <w:jc w:val="left"/>
            </w:pPr>
            <w:r w:rsidRPr="001F4F85">
              <w:t>CMS26</w:t>
            </w:r>
          </w:p>
        </w:tc>
        <w:tc>
          <w:tcPr>
            <w:tcW w:w="4111" w:type="dxa"/>
            <w:shd w:val="clear" w:color="auto" w:fill="auto"/>
          </w:tcPr>
          <w:p w14:paraId="13B332AE" w14:textId="77777777" w:rsidR="00C12036" w:rsidRPr="001F4F85" w:rsidRDefault="00C12036" w:rsidP="00333804">
            <w:pPr>
              <w:jc w:val="left"/>
            </w:pPr>
            <w:r w:rsidRPr="001F4F85">
              <w:t>The use of secondary finishes has been avoided</w:t>
            </w:r>
          </w:p>
        </w:tc>
        <w:tc>
          <w:tcPr>
            <w:tcW w:w="1791" w:type="dxa"/>
            <w:shd w:val="clear" w:color="auto" w:fill="auto"/>
          </w:tcPr>
          <w:p w14:paraId="5CABFFD2" w14:textId="77777777" w:rsidR="00C12036" w:rsidRPr="001F4F85" w:rsidRDefault="00C12036" w:rsidP="00333804">
            <w:pPr>
              <w:jc w:val="left"/>
            </w:pPr>
            <w:r w:rsidRPr="001F4F85">
              <w:t>B1</w:t>
            </w:r>
          </w:p>
        </w:tc>
      </w:tr>
    </w:tbl>
    <w:p w14:paraId="106604FA" w14:textId="77777777" w:rsidR="00C12036" w:rsidRPr="003C2CE1" w:rsidRDefault="00C12036" w:rsidP="00F02543"/>
    <w:p w14:paraId="34D9B7FF" w14:textId="77777777" w:rsidR="00C12036" w:rsidRPr="003C2CE1" w:rsidRDefault="00C12036" w:rsidP="00F02543">
      <w:pPr>
        <w:rPr>
          <w:lang w:val="en-GB"/>
        </w:rPr>
        <w:sectPr w:rsidR="00C12036" w:rsidRPr="003C2CE1">
          <w:headerReference w:type="default" r:id="rId19"/>
          <w:pgSz w:w="11906" w:h="16838"/>
          <w:pgMar w:top="1440" w:right="1440" w:bottom="1440" w:left="1440" w:header="708" w:footer="708" w:gutter="0"/>
          <w:cols w:space="708"/>
          <w:docGrid w:linePitch="360"/>
        </w:sectPr>
      </w:pPr>
    </w:p>
    <w:p w14:paraId="1F748EED" w14:textId="77777777" w:rsidR="0092136C" w:rsidRPr="003C2CE1" w:rsidRDefault="00C12036" w:rsidP="0032354E">
      <w:pPr>
        <w:pStyle w:val="Heading2"/>
        <w:numPr>
          <w:ilvl w:val="0"/>
          <w:numId w:val="0"/>
        </w:numPr>
      </w:pPr>
      <w:r w:rsidRPr="003C2CE1">
        <w:lastRenderedPageBreak/>
        <w:t>4.4 Resource efficiency</w:t>
      </w:r>
    </w:p>
    <w:p w14:paraId="559BD30B" w14:textId="77777777" w:rsidR="00C12036" w:rsidRPr="003C2CE1" w:rsidRDefault="00C12036" w:rsidP="004817D2">
      <w:pPr>
        <w:pStyle w:val="Caption"/>
        <w:rPr>
          <w:lang w:val="en-US"/>
        </w:rPr>
      </w:pPr>
      <w:r w:rsidRPr="003C2CE1">
        <w:t xml:space="preserve">Table </w:t>
      </w:r>
      <w:r w:rsidRPr="003C2CE1">
        <w:fldChar w:fldCharType="begin"/>
      </w:r>
      <w:r w:rsidRPr="003C2CE1">
        <w:instrText xml:space="preserve"> SEQ Table \* ARABIC </w:instrText>
      </w:r>
      <w:r w:rsidRPr="003C2CE1">
        <w:fldChar w:fldCharType="separate"/>
      </w:r>
      <w:r w:rsidRPr="003C2CE1">
        <w:t>6</w:t>
      </w:r>
      <w:r w:rsidRPr="003C2CE1">
        <w:fldChar w:fldCharType="end"/>
      </w:r>
      <w:r w:rsidRPr="003C2CE1">
        <w:t>: Circularity credits associated with the circularity principle resource efficiency</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9"/>
        <w:gridCol w:w="1841"/>
        <w:gridCol w:w="3750"/>
        <w:gridCol w:w="1714"/>
      </w:tblGrid>
      <w:tr w:rsidR="00C12036" w:rsidRPr="001F4F85" w14:paraId="3BA44E44" w14:textId="77777777" w:rsidTr="00333804">
        <w:tc>
          <w:tcPr>
            <w:tcW w:w="1020" w:type="dxa"/>
            <w:shd w:val="clear" w:color="auto" w:fill="auto"/>
          </w:tcPr>
          <w:p w14:paraId="55FC28A2" w14:textId="77777777" w:rsidR="00C12036" w:rsidRPr="001F4F85" w:rsidRDefault="00C12036" w:rsidP="00333804">
            <w:pPr>
              <w:jc w:val="left"/>
            </w:pPr>
            <w:r w:rsidRPr="001F4F85">
              <w:t>Layer</w:t>
            </w:r>
          </w:p>
        </w:tc>
        <w:tc>
          <w:tcPr>
            <w:tcW w:w="1946" w:type="dxa"/>
            <w:shd w:val="clear" w:color="auto" w:fill="auto"/>
          </w:tcPr>
          <w:p w14:paraId="45AFAE4F" w14:textId="77777777" w:rsidR="00C12036" w:rsidRPr="001F4F85" w:rsidRDefault="00C12036" w:rsidP="00333804">
            <w:pPr>
              <w:jc w:val="left"/>
            </w:pPr>
            <w:r w:rsidRPr="001F4F85">
              <w:t>Criteria reference</w:t>
            </w:r>
          </w:p>
        </w:tc>
        <w:tc>
          <w:tcPr>
            <w:tcW w:w="4012" w:type="dxa"/>
            <w:shd w:val="clear" w:color="auto" w:fill="auto"/>
          </w:tcPr>
          <w:p w14:paraId="7FBEF645" w14:textId="77777777" w:rsidR="00C12036" w:rsidRPr="001F4F85" w:rsidRDefault="00C12036" w:rsidP="00333804">
            <w:pPr>
              <w:jc w:val="left"/>
            </w:pPr>
            <w:r w:rsidRPr="001F4F85">
              <w:t>Criterion</w:t>
            </w:r>
          </w:p>
        </w:tc>
        <w:tc>
          <w:tcPr>
            <w:tcW w:w="1770" w:type="dxa"/>
            <w:shd w:val="clear" w:color="auto" w:fill="auto"/>
          </w:tcPr>
          <w:p w14:paraId="5BFAB2A5" w14:textId="77777777" w:rsidR="00C12036" w:rsidRPr="001F4F85" w:rsidRDefault="00C12036" w:rsidP="00333804">
            <w:pPr>
              <w:jc w:val="left"/>
            </w:pPr>
            <w:r w:rsidRPr="001F4F85">
              <w:t>GLA reference</w:t>
            </w:r>
          </w:p>
        </w:tc>
      </w:tr>
      <w:tr w:rsidR="00C12036" w:rsidRPr="001F4F85" w14:paraId="2F9986A7" w14:textId="77777777" w:rsidTr="00333804">
        <w:tc>
          <w:tcPr>
            <w:tcW w:w="1020" w:type="dxa"/>
            <w:shd w:val="clear" w:color="auto" w:fill="auto"/>
          </w:tcPr>
          <w:p w14:paraId="295B56E1" w14:textId="77777777" w:rsidR="00C12036" w:rsidRPr="001F4F85" w:rsidRDefault="00C12036" w:rsidP="00333804">
            <w:pPr>
              <w:jc w:val="left"/>
            </w:pPr>
            <w:r w:rsidRPr="001F4F85">
              <w:t>Site</w:t>
            </w:r>
          </w:p>
        </w:tc>
        <w:tc>
          <w:tcPr>
            <w:tcW w:w="1946" w:type="dxa"/>
            <w:shd w:val="clear" w:color="auto" w:fill="auto"/>
          </w:tcPr>
          <w:p w14:paraId="3020B6DA" w14:textId="77777777" w:rsidR="00C12036" w:rsidRPr="001F4F85" w:rsidRDefault="00C12036" w:rsidP="00333804">
            <w:pPr>
              <w:jc w:val="left"/>
            </w:pPr>
            <w:r w:rsidRPr="001F4F85">
              <w:t>RE1</w:t>
            </w:r>
          </w:p>
        </w:tc>
        <w:tc>
          <w:tcPr>
            <w:tcW w:w="4012" w:type="dxa"/>
            <w:shd w:val="clear" w:color="auto" w:fill="auto"/>
          </w:tcPr>
          <w:p w14:paraId="72139D1D" w14:textId="77777777" w:rsidR="00C12036" w:rsidRPr="001F4F85" w:rsidRDefault="00C12036" w:rsidP="00333804">
            <w:pPr>
              <w:jc w:val="left"/>
            </w:pPr>
            <w:r w:rsidRPr="001F4F85">
              <w:t>Waste' material from on-site buildings or external sources used at its highest value.</w:t>
            </w:r>
          </w:p>
        </w:tc>
        <w:tc>
          <w:tcPr>
            <w:tcW w:w="1770" w:type="dxa"/>
            <w:shd w:val="clear" w:color="auto" w:fill="auto"/>
          </w:tcPr>
          <w:p w14:paraId="757F4C28" w14:textId="77777777" w:rsidR="00C12036" w:rsidRPr="001F4F85" w:rsidRDefault="00C12036" w:rsidP="00333804">
            <w:pPr>
              <w:jc w:val="left"/>
            </w:pPr>
            <w:r w:rsidRPr="001F4F85">
              <w:t>A1, A3, B3 (C1 if using demolished elements)</w:t>
            </w:r>
          </w:p>
        </w:tc>
      </w:tr>
      <w:tr w:rsidR="00C12036" w:rsidRPr="001F4F85" w14:paraId="5F8D117E" w14:textId="77777777" w:rsidTr="00333804">
        <w:tc>
          <w:tcPr>
            <w:tcW w:w="1020" w:type="dxa"/>
            <w:shd w:val="clear" w:color="auto" w:fill="auto"/>
            <w:vAlign w:val="center"/>
          </w:tcPr>
          <w:p w14:paraId="2FCF92B4" w14:textId="77777777" w:rsidR="00C12036" w:rsidRPr="001F4F85" w:rsidRDefault="00C12036" w:rsidP="00333804">
            <w:pPr>
              <w:jc w:val="left"/>
            </w:pPr>
          </w:p>
        </w:tc>
        <w:tc>
          <w:tcPr>
            <w:tcW w:w="1946" w:type="dxa"/>
            <w:shd w:val="clear" w:color="auto" w:fill="auto"/>
            <w:vAlign w:val="center"/>
          </w:tcPr>
          <w:p w14:paraId="493BDBA8" w14:textId="77777777" w:rsidR="00C12036" w:rsidRPr="001F4F85" w:rsidRDefault="00C12036" w:rsidP="00333804">
            <w:pPr>
              <w:jc w:val="left"/>
            </w:pPr>
          </w:p>
        </w:tc>
        <w:tc>
          <w:tcPr>
            <w:tcW w:w="4012" w:type="dxa"/>
            <w:shd w:val="clear" w:color="auto" w:fill="auto"/>
          </w:tcPr>
          <w:p w14:paraId="186694D3" w14:textId="77777777" w:rsidR="00C12036" w:rsidRPr="001F4F85" w:rsidRDefault="00C12036" w:rsidP="00333804">
            <w:pPr>
              <w:jc w:val="left"/>
            </w:pPr>
            <w:r w:rsidRPr="001F4F85">
              <w:t>Percentage of material reused from existing on-site buildings or external sources (required as supporting statement)</w:t>
            </w:r>
          </w:p>
        </w:tc>
        <w:tc>
          <w:tcPr>
            <w:tcW w:w="1770" w:type="dxa"/>
            <w:shd w:val="clear" w:color="auto" w:fill="auto"/>
          </w:tcPr>
          <w:p w14:paraId="32681F7F" w14:textId="77777777" w:rsidR="00C12036" w:rsidRPr="001F4F85" w:rsidRDefault="00C12036" w:rsidP="00333804">
            <w:pPr>
              <w:jc w:val="left"/>
            </w:pPr>
          </w:p>
        </w:tc>
      </w:tr>
      <w:tr w:rsidR="00C12036" w:rsidRPr="001F4F85" w14:paraId="0E3ED4C7" w14:textId="77777777" w:rsidTr="00333804">
        <w:tc>
          <w:tcPr>
            <w:tcW w:w="1020" w:type="dxa"/>
            <w:shd w:val="clear" w:color="auto" w:fill="auto"/>
            <w:vAlign w:val="center"/>
          </w:tcPr>
          <w:p w14:paraId="41E4FE1E" w14:textId="77777777" w:rsidR="00C12036" w:rsidRPr="001F4F85" w:rsidRDefault="00C12036" w:rsidP="00333804">
            <w:pPr>
              <w:jc w:val="left"/>
            </w:pPr>
          </w:p>
        </w:tc>
        <w:tc>
          <w:tcPr>
            <w:tcW w:w="1946" w:type="dxa"/>
            <w:shd w:val="clear" w:color="auto" w:fill="auto"/>
          </w:tcPr>
          <w:p w14:paraId="08F59B98" w14:textId="77777777" w:rsidR="00C12036" w:rsidRPr="001F4F85" w:rsidRDefault="00C12036" w:rsidP="00333804">
            <w:pPr>
              <w:jc w:val="left"/>
            </w:pPr>
            <w:r w:rsidRPr="001F4F85">
              <w:t>RE2</w:t>
            </w:r>
          </w:p>
        </w:tc>
        <w:tc>
          <w:tcPr>
            <w:tcW w:w="4012" w:type="dxa"/>
            <w:shd w:val="clear" w:color="auto" w:fill="auto"/>
          </w:tcPr>
          <w:p w14:paraId="515ECFC3" w14:textId="77777777" w:rsidR="00C12036" w:rsidRPr="001F4F85" w:rsidRDefault="00C12036" w:rsidP="00333804">
            <w:pPr>
              <w:jc w:val="left"/>
            </w:pPr>
            <w:r w:rsidRPr="001F4F85">
              <w:t>Cut and fill balance achieved</w:t>
            </w:r>
          </w:p>
        </w:tc>
        <w:tc>
          <w:tcPr>
            <w:tcW w:w="1770" w:type="dxa"/>
            <w:shd w:val="clear" w:color="auto" w:fill="auto"/>
          </w:tcPr>
          <w:p w14:paraId="3D5558DC" w14:textId="77777777" w:rsidR="00C12036" w:rsidRPr="001F4F85" w:rsidRDefault="00C12036" w:rsidP="00333804">
            <w:pPr>
              <w:jc w:val="left"/>
            </w:pPr>
            <w:r w:rsidRPr="001F4F85">
              <w:t>A1</w:t>
            </w:r>
          </w:p>
        </w:tc>
      </w:tr>
      <w:tr w:rsidR="00C12036" w:rsidRPr="001F4F85" w14:paraId="61EA5DED" w14:textId="77777777" w:rsidTr="00333804">
        <w:tc>
          <w:tcPr>
            <w:tcW w:w="1020" w:type="dxa"/>
            <w:shd w:val="clear" w:color="auto" w:fill="auto"/>
          </w:tcPr>
          <w:p w14:paraId="1B759C81" w14:textId="77777777" w:rsidR="00C12036" w:rsidRPr="001F4F85" w:rsidRDefault="00C12036" w:rsidP="00333804">
            <w:pPr>
              <w:jc w:val="left"/>
            </w:pPr>
          </w:p>
        </w:tc>
        <w:tc>
          <w:tcPr>
            <w:tcW w:w="1946" w:type="dxa"/>
            <w:shd w:val="clear" w:color="auto" w:fill="auto"/>
          </w:tcPr>
          <w:p w14:paraId="0A01BBE9" w14:textId="77777777" w:rsidR="00C12036" w:rsidRPr="001F4F85" w:rsidRDefault="00C12036" w:rsidP="00333804">
            <w:pPr>
              <w:jc w:val="left"/>
            </w:pPr>
            <w:r w:rsidRPr="001F4F85">
              <w:t>RE3</w:t>
            </w:r>
          </w:p>
        </w:tc>
        <w:tc>
          <w:tcPr>
            <w:tcW w:w="4012" w:type="dxa"/>
            <w:shd w:val="clear" w:color="auto" w:fill="auto"/>
          </w:tcPr>
          <w:p w14:paraId="7F929236" w14:textId="77777777" w:rsidR="00C12036" w:rsidRPr="001F4F85" w:rsidRDefault="00C12036" w:rsidP="00333804">
            <w:pPr>
              <w:jc w:val="left"/>
            </w:pPr>
            <w:r w:rsidRPr="001F4F85">
              <w:t>Temporary works are reusable</w:t>
            </w:r>
          </w:p>
        </w:tc>
        <w:tc>
          <w:tcPr>
            <w:tcW w:w="1770" w:type="dxa"/>
            <w:shd w:val="clear" w:color="auto" w:fill="auto"/>
          </w:tcPr>
          <w:p w14:paraId="35002724" w14:textId="77777777" w:rsidR="00C12036" w:rsidRPr="001F4F85" w:rsidRDefault="00C12036" w:rsidP="00333804">
            <w:pPr>
              <w:jc w:val="left"/>
            </w:pPr>
            <w:r w:rsidRPr="001F4F85">
              <w:t>A3, C3</w:t>
            </w:r>
          </w:p>
        </w:tc>
      </w:tr>
      <w:tr w:rsidR="00C12036" w:rsidRPr="001F4F85" w14:paraId="0042104C" w14:textId="77777777" w:rsidTr="00333804">
        <w:tc>
          <w:tcPr>
            <w:tcW w:w="1020" w:type="dxa"/>
            <w:shd w:val="clear" w:color="auto" w:fill="auto"/>
          </w:tcPr>
          <w:p w14:paraId="772242BB" w14:textId="77777777" w:rsidR="00C12036" w:rsidRPr="001F4F85" w:rsidRDefault="00C12036" w:rsidP="00333804">
            <w:pPr>
              <w:jc w:val="left"/>
            </w:pPr>
          </w:p>
        </w:tc>
        <w:tc>
          <w:tcPr>
            <w:tcW w:w="1946" w:type="dxa"/>
            <w:shd w:val="clear" w:color="auto" w:fill="auto"/>
          </w:tcPr>
          <w:p w14:paraId="786706E0" w14:textId="77777777" w:rsidR="00C12036" w:rsidRPr="001F4F85" w:rsidRDefault="00C12036" w:rsidP="00333804">
            <w:pPr>
              <w:jc w:val="left"/>
            </w:pPr>
            <w:r w:rsidRPr="001F4F85">
              <w:t>RE4</w:t>
            </w:r>
          </w:p>
        </w:tc>
        <w:tc>
          <w:tcPr>
            <w:tcW w:w="4012" w:type="dxa"/>
            <w:shd w:val="clear" w:color="auto" w:fill="auto"/>
          </w:tcPr>
          <w:p w14:paraId="237FC4D3" w14:textId="77777777" w:rsidR="00C12036" w:rsidRPr="001F4F85" w:rsidRDefault="00C12036" w:rsidP="00333804">
            <w:pPr>
              <w:jc w:val="left"/>
            </w:pPr>
            <w:r w:rsidRPr="001F4F85">
              <w:t>Greywater recycling system incorporated</w:t>
            </w:r>
          </w:p>
        </w:tc>
        <w:tc>
          <w:tcPr>
            <w:tcW w:w="1770" w:type="dxa"/>
            <w:shd w:val="clear" w:color="auto" w:fill="auto"/>
          </w:tcPr>
          <w:p w14:paraId="77AE9975" w14:textId="77777777" w:rsidR="00C12036" w:rsidRPr="001F4F85" w:rsidRDefault="00C12036" w:rsidP="00333804">
            <w:pPr>
              <w:jc w:val="left"/>
            </w:pPr>
            <w:r w:rsidRPr="001F4F85">
              <w:t>A3</w:t>
            </w:r>
          </w:p>
        </w:tc>
      </w:tr>
      <w:tr w:rsidR="00C12036" w:rsidRPr="001F4F85" w14:paraId="50C5BE7F" w14:textId="77777777" w:rsidTr="00333804">
        <w:tc>
          <w:tcPr>
            <w:tcW w:w="1020" w:type="dxa"/>
            <w:shd w:val="clear" w:color="auto" w:fill="auto"/>
          </w:tcPr>
          <w:p w14:paraId="0177F194" w14:textId="77777777" w:rsidR="00C12036" w:rsidRPr="001F4F85" w:rsidRDefault="00C12036" w:rsidP="00333804">
            <w:pPr>
              <w:jc w:val="left"/>
            </w:pPr>
            <w:r w:rsidRPr="001F4F85">
              <w:t>Structure</w:t>
            </w:r>
          </w:p>
        </w:tc>
        <w:tc>
          <w:tcPr>
            <w:tcW w:w="1946" w:type="dxa"/>
            <w:shd w:val="clear" w:color="auto" w:fill="auto"/>
          </w:tcPr>
          <w:p w14:paraId="717B768F" w14:textId="77777777" w:rsidR="00C12036" w:rsidRPr="001F4F85" w:rsidRDefault="00C12036" w:rsidP="00333804">
            <w:pPr>
              <w:jc w:val="left"/>
            </w:pPr>
            <w:r w:rsidRPr="001F4F85">
              <w:t>RE5</w:t>
            </w:r>
          </w:p>
        </w:tc>
        <w:tc>
          <w:tcPr>
            <w:tcW w:w="4012" w:type="dxa"/>
            <w:shd w:val="clear" w:color="auto" w:fill="auto"/>
          </w:tcPr>
          <w:p w14:paraId="28803237" w14:textId="77777777" w:rsidR="00C12036" w:rsidRPr="001F4F85" w:rsidRDefault="00C12036" w:rsidP="00333804">
            <w:pPr>
              <w:jc w:val="left"/>
            </w:pPr>
            <w:r w:rsidRPr="001F4F85">
              <w:t>Waste material from on-site buildings or external sources used at its highest value.</w:t>
            </w:r>
          </w:p>
        </w:tc>
        <w:tc>
          <w:tcPr>
            <w:tcW w:w="1770" w:type="dxa"/>
            <w:shd w:val="clear" w:color="auto" w:fill="auto"/>
          </w:tcPr>
          <w:p w14:paraId="5913342E" w14:textId="77777777" w:rsidR="00C12036" w:rsidRPr="001F4F85" w:rsidRDefault="00C12036" w:rsidP="00333804">
            <w:pPr>
              <w:jc w:val="left"/>
            </w:pPr>
            <w:r w:rsidRPr="001F4F85">
              <w:t>A3, C3</w:t>
            </w:r>
          </w:p>
        </w:tc>
      </w:tr>
      <w:tr w:rsidR="00C12036" w:rsidRPr="001F4F85" w14:paraId="0D8879A5" w14:textId="77777777" w:rsidTr="00333804">
        <w:tc>
          <w:tcPr>
            <w:tcW w:w="1020" w:type="dxa"/>
            <w:shd w:val="clear" w:color="auto" w:fill="auto"/>
            <w:vAlign w:val="center"/>
          </w:tcPr>
          <w:p w14:paraId="4D29FCA8" w14:textId="77777777" w:rsidR="00C12036" w:rsidRPr="001F4F85" w:rsidRDefault="00C12036" w:rsidP="00333804">
            <w:pPr>
              <w:jc w:val="left"/>
            </w:pPr>
          </w:p>
        </w:tc>
        <w:tc>
          <w:tcPr>
            <w:tcW w:w="1946" w:type="dxa"/>
            <w:shd w:val="clear" w:color="auto" w:fill="auto"/>
            <w:vAlign w:val="center"/>
          </w:tcPr>
          <w:p w14:paraId="5ECE8FCC" w14:textId="77777777" w:rsidR="00C12036" w:rsidRPr="001F4F85" w:rsidRDefault="00C12036" w:rsidP="00333804">
            <w:pPr>
              <w:jc w:val="left"/>
            </w:pPr>
          </w:p>
        </w:tc>
        <w:tc>
          <w:tcPr>
            <w:tcW w:w="4012" w:type="dxa"/>
            <w:shd w:val="clear" w:color="auto" w:fill="auto"/>
          </w:tcPr>
          <w:p w14:paraId="356F6BFD" w14:textId="77777777" w:rsidR="00C12036" w:rsidRPr="001F4F85" w:rsidRDefault="00C12036" w:rsidP="00333804">
            <w:pPr>
              <w:jc w:val="left"/>
            </w:pPr>
            <w:r w:rsidRPr="001F4F85">
              <w:t>Percentage of material reused from existing on-site buildings or external sources (required as supporting statement)</w:t>
            </w:r>
          </w:p>
        </w:tc>
        <w:tc>
          <w:tcPr>
            <w:tcW w:w="1770" w:type="dxa"/>
            <w:shd w:val="clear" w:color="auto" w:fill="auto"/>
          </w:tcPr>
          <w:p w14:paraId="0E8E8B73" w14:textId="77777777" w:rsidR="00C12036" w:rsidRPr="001F4F85" w:rsidRDefault="00C12036" w:rsidP="00333804">
            <w:pPr>
              <w:jc w:val="left"/>
            </w:pPr>
          </w:p>
        </w:tc>
      </w:tr>
      <w:tr w:rsidR="00C12036" w:rsidRPr="001F4F85" w14:paraId="03877CF7" w14:textId="77777777" w:rsidTr="00333804">
        <w:tc>
          <w:tcPr>
            <w:tcW w:w="1020" w:type="dxa"/>
            <w:shd w:val="clear" w:color="auto" w:fill="auto"/>
            <w:vAlign w:val="center"/>
          </w:tcPr>
          <w:p w14:paraId="47AF71A1" w14:textId="77777777" w:rsidR="00C12036" w:rsidRPr="001F4F85" w:rsidRDefault="00C12036" w:rsidP="00333804">
            <w:pPr>
              <w:jc w:val="left"/>
            </w:pPr>
          </w:p>
        </w:tc>
        <w:tc>
          <w:tcPr>
            <w:tcW w:w="1946" w:type="dxa"/>
            <w:shd w:val="clear" w:color="auto" w:fill="auto"/>
          </w:tcPr>
          <w:p w14:paraId="30A6FA4B" w14:textId="77777777" w:rsidR="00C12036" w:rsidRPr="001F4F85" w:rsidRDefault="00C12036" w:rsidP="00333804">
            <w:pPr>
              <w:jc w:val="left"/>
            </w:pPr>
            <w:r w:rsidRPr="001F4F85">
              <w:t>RE6</w:t>
            </w:r>
          </w:p>
        </w:tc>
        <w:tc>
          <w:tcPr>
            <w:tcW w:w="4012" w:type="dxa"/>
            <w:shd w:val="clear" w:color="auto" w:fill="auto"/>
          </w:tcPr>
          <w:p w14:paraId="10DCC9B2" w14:textId="77777777" w:rsidR="00C12036" w:rsidRPr="001F4F85" w:rsidRDefault="00C12036" w:rsidP="00333804">
            <w:pPr>
              <w:jc w:val="left"/>
            </w:pPr>
            <w:r w:rsidRPr="001F4F85">
              <w:t xml:space="preserve">Considering design requirements (e.g. adaptability criteria), material use is </w:t>
            </w:r>
            <w:r w:rsidR="003C2CE1" w:rsidRPr="001F4F85">
              <w:t>optimized</w:t>
            </w:r>
          </w:p>
        </w:tc>
        <w:tc>
          <w:tcPr>
            <w:tcW w:w="1770" w:type="dxa"/>
            <w:shd w:val="clear" w:color="auto" w:fill="auto"/>
          </w:tcPr>
          <w:p w14:paraId="013258DB" w14:textId="77777777" w:rsidR="00C12036" w:rsidRPr="001F4F85" w:rsidRDefault="00C12036" w:rsidP="00333804">
            <w:pPr>
              <w:jc w:val="left"/>
            </w:pPr>
            <w:r w:rsidRPr="001F4F85">
              <w:t>A1</w:t>
            </w:r>
          </w:p>
        </w:tc>
      </w:tr>
      <w:tr w:rsidR="00C12036" w:rsidRPr="001F4F85" w14:paraId="12D862A3" w14:textId="77777777" w:rsidTr="00333804">
        <w:tc>
          <w:tcPr>
            <w:tcW w:w="1020" w:type="dxa"/>
            <w:shd w:val="clear" w:color="auto" w:fill="auto"/>
            <w:vAlign w:val="center"/>
          </w:tcPr>
          <w:p w14:paraId="7FD1B411" w14:textId="77777777" w:rsidR="00C12036" w:rsidRPr="001F4F85" w:rsidRDefault="00C12036" w:rsidP="00333804">
            <w:pPr>
              <w:jc w:val="left"/>
            </w:pPr>
          </w:p>
        </w:tc>
        <w:tc>
          <w:tcPr>
            <w:tcW w:w="1946" w:type="dxa"/>
            <w:shd w:val="clear" w:color="auto" w:fill="auto"/>
          </w:tcPr>
          <w:p w14:paraId="2AF5FF8C" w14:textId="77777777" w:rsidR="00C12036" w:rsidRPr="001F4F85" w:rsidRDefault="00C12036" w:rsidP="00333804">
            <w:pPr>
              <w:jc w:val="left"/>
            </w:pPr>
            <w:r w:rsidRPr="001F4F85">
              <w:t>RE7</w:t>
            </w:r>
          </w:p>
        </w:tc>
        <w:tc>
          <w:tcPr>
            <w:tcW w:w="4012" w:type="dxa"/>
            <w:shd w:val="clear" w:color="auto" w:fill="auto"/>
          </w:tcPr>
          <w:p w14:paraId="3A5972C1" w14:textId="77777777" w:rsidR="00C12036" w:rsidRPr="001F4F85" w:rsidRDefault="00C12036" w:rsidP="00333804">
            <w:pPr>
              <w:jc w:val="left"/>
            </w:pPr>
            <w:r w:rsidRPr="001F4F85">
              <w:t>Where composite materials/products are used, are these easily separated into component parts for future recycling? (if no composites are used, respond 'Yes')</w:t>
            </w:r>
          </w:p>
        </w:tc>
        <w:tc>
          <w:tcPr>
            <w:tcW w:w="1770" w:type="dxa"/>
            <w:shd w:val="clear" w:color="auto" w:fill="auto"/>
          </w:tcPr>
          <w:p w14:paraId="1494283D" w14:textId="77777777" w:rsidR="00C12036" w:rsidRPr="001F4F85" w:rsidRDefault="00C12036" w:rsidP="00333804">
            <w:pPr>
              <w:jc w:val="left"/>
            </w:pPr>
            <w:r w:rsidRPr="001F4F85">
              <w:t>B1</w:t>
            </w:r>
          </w:p>
        </w:tc>
      </w:tr>
      <w:tr w:rsidR="00C12036" w:rsidRPr="001F4F85" w14:paraId="69ACA72A" w14:textId="77777777" w:rsidTr="00333804">
        <w:tc>
          <w:tcPr>
            <w:tcW w:w="1020" w:type="dxa"/>
            <w:shd w:val="clear" w:color="auto" w:fill="auto"/>
            <w:vAlign w:val="center"/>
          </w:tcPr>
          <w:p w14:paraId="124CBCB7" w14:textId="77777777" w:rsidR="00C12036" w:rsidRPr="001F4F85" w:rsidRDefault="00C12036" w:rsidP="00333804">
            <w:pPr>
              <w:jc w:val="left"/>
            </w:pPr>
          </w:p>
        </w:tc>
        <w:tc>
          <w:tcPr>
            <w:tcW w:w="1946" w:type="dxa"/>
            <w:shd w:val="clear" w:color="auto" w:fill="auto"/>
          </w:tcPr>
          <w:p w14:paraId="24F0867C" w14:textId="77777777" w:rsidR="00C12036" w:rsidRPr="001F4F85" w:rsidRDefault="00C12036" w:rsidP="00333804">
            <w:pPr>
              <w:jc w:val="left"/>
            </w:pPr>
            <w:r w:rsidRPr="001F4F85">
              <w:t>RE8</w:t>
            </w:r>
          </w:p>
        </w:tc>
        <w:tc>
          <w:tcPr>
            <w:tcW w:w="4012" w:type="dxa"/>
            <w:shd w:val="clear" w:color="auto" w:fill="auto"/>
          </w:tcPr>
          <w:p w14:paraId="3A63F9E5" w14:textId="77777777" w:rsidR="00C12036" w:rsidRPr="001F4F85" w:rsidRDefault="00C12036" w:rsidP="00333804">
            <w:pPr>
              <w:jc w:val="left"/>
            </w:pPr>
            <w:r w:rsidRPr="001F4F85">
              <w:t>Design coordinated to avoid excess cutting and jointing of materials / components that generate waste</w:t>
            </w:r>
          </w:p>
        </w:tc>
        <w:tc>
          <w:tcPr>
            <w:tcW w:w="1770" w:type="dxa"/>
            <w:shd w:val="clear" w:color="auto" w:fill="auto"/>
          </w:tcPr>
          <w:p w14:paraId="28769E89" w14:textId="77777777" w:rsidR="00C12036" w:rsidRPr="001F4F85" w:rsidRDefault="00C12036" w:rsidP="00333804">
            <w:pPr>
              <w:jc w:val="left"/>
            </w:pPr>
            <w:r w:rsidRPr="001F4F85">
              <w:t>A1, A3, C3</w:t>
            </w:r>
          </w:p>
        </w:tc>
      </w:tr>
      <w:tr w:rsidR="00C12036" w:rsidRPr="001F4F85" w14:paraId="67F825F0" w14:textId="77777777" w:rsidTr="00333804">
        <w:tc>
          <w:tcPr>
            <w:tcW w:w="1020" w:type="dxa"/>
            <w:shd w:val="clear" w:color="auto" w:fill="auto"/>
          </w:tcPr>
          <w:p w14:paraId="1F95D558" w14:textId="77777777" w:rsidR="00C12036" w:rsidRPr="001F4F85" w:rsidRDefault="00C12036" w:rsidP="00333804">
            <w:pPr>
              <w:jc w:val="left"/>
            </w:pPr>
            <w:r w:rsidRPr="001F4F85">
              <w:t>Skin</w:t>
            </w:r>
          </w:p>
        </w:tc>
        <w:tc>
          <w:tcPr>
            <w:tcW w:w="1946" w:type="dxa"/>
            <w:shd w:val="clear" w:color="auto" w:fill="auto"/>
          </w:tcPr>
          <w:p w14:paraId="522657B3" w14:textId="77777777" w:rsidR="00C12036" w:rsidRPr="001F4F85" w:rsidRDefault="00C12036" w:rsidP="00333804">
            <w:pPr>
              <w:jc w:val="left"/>
            </w:pPr>
            <w:r w:rsidRPr="001F4F85">
              <w:t>RE9</w:t>
            </w:r>
          </w:p>
        </w:tc>
        <w:tc>
          <w:tcPr>
            <w:tcW w:w="4012" w:type="dxa"/>
            <w:shd w:val="clear" w:color="auto" w:fill="auto"/>
          </w:tcPr>
          <w:p w14:paraId="23FF59DA" w14:textId="77777777" w:rsidR="00C12036" w:rsidRPr="001F4F85" w:rsidRDefault="00C12036" w:rsidP="00333804">
            <w:pPr>
              <w:jc w:val="left"/>
            </w:pPr>
            <w:r w:rsidRPr="001F4F85">
              <w:t>Waste material from on-site envelope or external sources used at its highest value.</w:t>
            </w:r>
          </w:p>
        </w:tc>
        <w:tc>
          <w:tcPr>
            <w:tcW w:w="1770" w:type="dxa"/>
            <w:shd w:val="clear" w:color="auto" w:fill="auto"/>
          </w:tcPr>
          <w:p w14:paraId="1626C249" w14:textId="77777777" w:rsidR="00C12036" w:rsidRPr="001F4F85" w:rsidRDefault="00C12036" w:rsidP="00333804">
            <w:pPr>
              <w:jc w:val="left"/>
            </w:pPr>
            <w:r w:rsidRPr="001F4F85">
              <w:t>A3, C3</w:t>
            </w:r>
          </w:p>
        </w:tc>
      </w:tr>
      <w:tr w:rsidR="00C12036" w:rsidRPr="001F4F85" w14:paraId="70C0B229" w14:textId="77777777" w:rsidTr="00333804">
        <w:tc>
          <w:tcPr>
            <w:tcW w:w="1020" w:type="dxa"/>
            <w:shd w:val="clear" w:color="auto" w:fill="auto"/>
            <w:vAlign w:val="center"/>
          </w:tcPr>
          <w:p w14:paraId="35D4439A" w14:textId="77777777" w:rsidR="00C12036" w:rsidRPr="001F4F85" w:rsidRDefault="00C12036" w:rsidP="00333804">
            <w:pPr>
              <w:jc w:val="left"/>
            </w:pPr>
          </w:p>
        </w:tc>
        <w:tc>
          <w:tcPr>
            <w:tcW w:w="1946" w:type="dxa"/>
            <w:shd w:val="clear" w:color="auto" w:fill="auto"/>
            <w:vAlign w:val="center"/>
          </w:tcPr>
          <w:p w14:paraId="2B323580" w14:textId="77777777" w:rsidR="00C12036" w:rsidRPr="001F4F85" w:rsidRDefault="00C12036" w:rsidP="00333804">
            <w:pPr>
              <w:jc w:val="left"/>
            </w:pPr>
          </w:p>
        </w:tc>
        <w:tc>
          <w:tcPr>
            <w:tcW w:w="4012" w:type="dxa"/>
            <w:shd w:val="clear" w:color="auto" w:fill="auto"/>
          </w:tcPr>
          <w:p w14:paraId="403B3F13" w14:textId="77777777" w:rsidR="00C12036" w:rsidRPr="001F4F85" w:rsidRDefault="00C12036" w:rsidP="00333804">
            <w:pPr>
              <w:jc w:val="left"/>
            </w:pPr>
            <w:r w:rsidRPr="001F4F85">
              <w:t xml:space="preserve">Percentage of material reused from existing on-site buildings or external </w:t>
            </w:r>
            <w:r w:rsidRPr="001F4F85">
              <w:lastRenderedPageBreak/>
              <w:t>sources (required as supporting statement)</w:t>
            </w:r>
          </w:p>
        </w:tc>
        <w:tc>
          <w:tcPr>
            <w:tcW w:w="1770" w:type="dxa"/>
            <w:shd w:val="clear" w:color="auto" w:fill="auto"/>
          </w:tcPr>
          <w:p w14:paraId="3BEF91FF" w14:textId="77777777" w:rsidR="00C12036" w:rsidRPr="001F4F85" w:rsidRDefault="00C12036" w:rsidP="00333804">
            <w:pPr>
              <w:jc w:val="left"/>
            </w:pPr>
          </w:p>
        </w:tc>
      </w:tr>
      <w:tr w:rsidR="00C12036" w:rsidRPr="001F4F85" w14:paraId="5CD7D047" w14:textId="77777777" w:rsidTr="00333804">
        <w:tc>
          <w:tcPr>
            <w:tcW w:w="1020" w:type="dxa"/>
            <w:shd w:val="clear" w:color="auto" w:fill="auto"/>
            <w:vAlign w:val="center"/>
          </w:tcPr>
          <w:p w14:paraId="2B7FB686" w14:textId="77777777" w:rsidR="00C12036" w:rsidRPr="001F4F85" w:rsidRDefault="00C12036" w:rsidP="00333804">
            <w:pPr>
              <w:jc w:val="left"/>
            </w:pPr>
          </w:p>
        </w:tc>
        <w:tc>
          <w:tcPr>
            <w:tcW w:w="1946" w:type="dxa"/>
            <w:shd w:val="clear" w:color="auto" w:fill="auto"/>
          </w:tcPr>
          <w:p w14:paraId="5D89EE3F" w14:textId="77777777" w:rsidR="00C12036" w:rsidRPr="001F4F85" w:rsidRDefault="00C12036" w:rsidP="00333804">
            <w:pPr>
              <w:jc w:val="left"/>
            </w:pPr>
            <w:r w:rsidRPr="001F4F85">
              <w:t>RE10</w:t>
            </w:r>
          </w:p>
        </w:tc>
        <w:tc>
          <w:tcPr>
            <w:tcW w:w="4012" w:type="dxa"/>
            <w:shd w:val="clear" w:color="auto" w:fill="auto"/>
          </w:tcPr>
          <w:p w14:paraId="0F85D03D" w14:textId="77777777" w:rsidR="00C12036" w:rsidRPr="001F4F85" w:rsidRDefault="00C12036" w:rsidP="00333804">
            <w:pPr>
              <w:jc w:val="left"/>
            </w:pPr>
            <w:r w:rsidRPr="001F4F85">
              <w:t>Where composite materials/products are used, are these easily separated into component parts for future recycling? (if no composites are used, respond 'Yes')</w:t>
            </w:r>
          </w:p>
        </w:tc>
        <w:tc>
          <w:tcPr>
            <w:tcW w:w="1770" w:type="dxa"/>
            <w:shd w:val="clear" w:color="auto" w:fill="auto"/>
          </w:tcPr>
          <w:p w14:paraId="1B927679" w14:textId="77777777" w:rsidR="00C12036" w:rsidRPr="001F4F85" w:rsidRDefault="00C12036" w:rsidP="00333804">
            <w:pPr>
              <w:jc w:val="left"/>
            </w:pPr>
            <w:r w:rsidRPr="001F4F85">
              <w:t>B1</w:t>
            </w:r>
          </w:p>
        </w:tc>
      </w:tr>
      <w:tr w:rsidR="00C12036" w:rsidRPr="001F4F85" w14:paraId="3F0F35BF" w14:textId="77777777" w:rsidTr="00333804">
        <w:tc>
          <w:tcPr>
            <w:tcW w:w="1020" w:type="dxa"/>
            <w:shd w:val="clear" w:color="auto" w:fill="auto"/>
          </w:tcPr>
          <w:p w14:paraId="5E5E2934" w14:textId="77777777" w:rsidR="00C12036" w:rsidRPr="001F4F85" w:rsidRDefault="00C12036" w:rsidP="00333804">
            <w:pPr>
              <w:jc w:val="left"/>
            </w:pPr>
          </w:p>
        </w:tc>
        <w:tc>
          <w:tcPr>
            <w:tcW w:w="1946" w:type="dxa"/>
            <w:shd w:val="clear" w:color="auto" w:fill="auto"/>
          </w:tcPr>
          <w:p w14:paraId="5D5FA1EE" w14:textId="77777777" w:rsidR="00C12036" w:rsidRPr="001F4F85" w:rsidRDefault="00C12036" w:rsidP="00333804">
            <w:pPr>
              <w:jc w:val="left"/>
            </w:pPr>
            <w:r w:rsidRPr="001F4F85">
              <w:t>RE11</w:t>
            </w:r>
          </w:p>
        </w:tc>
        <w:tc>
          <w:tcPr>
            <w:tcW w:w="4012" w:type="dxa"/>
            <w:shd w:val="clear" w:color="auto" w:fill="auto"/>
          </w:tcPr>
          <w:p w14:paraId="38D412D5" w14:textId="77777777" w:rsidR="00C12036" w:rsidRPr="001F4F85" w:rsidRDefault="00C12036" w:rsidP="00333804">
            <w:pPr>
              <w:jc w:val="left"/>
            </w:pPr>
            <w:r w:rsidRPr="001F4F85">
              <w:t>Design coordinated to avoid excess cutting and jointing of materials / components</w:t>
            </w:r>
          </w:p>
        </w:tc>
        <w:tc>
          <w:tcPr>
            <w:tcW w:w="1770" w:type="dxa"/>
            <w:shd w:val="clear" w:color="auto" w:fill="auto"/>
          </w:tcPr>
          <w:p w14:paraId="3AE35A62" w14:textId="77777777" w:rsidR="00C12036" w:rsidRPr="001F4F85" w:rsidRDefault="00C12036" w:rsidP="00333804">
            <w:pPr>
              <w:jc w:val="left"/>
            </w:pPr>
            <w:r w:rsidRPr="001F4F85">
              <w:t>A1, A3, C3</w:t>
            </w:r>
          </w:p>
        </w:tc>
      </w:tr>
      <w:tr w:rsidR="00C12036" w:rsidRPr="001F4F85" w14:paraId="078F1BBB" w14:textId="77777777" w:rsidTr="00333804">
        <w:tc>
          <w:tcPr>
            <w:tcW w:w="1020" w:type="dxa"/>
            <w:shd w:val="clear" w:color="auto" w:fill="auto"/>
          </w:tcPr>
          <w:p w14:paraId="458DB98D" w14:textId="77777777" w:rsidR="00C12036" w:rsidRPr="001F4F85" w:rsidRDefault="00C12036" w:rsidP="00333804">
            <w:pPr>
              <w:jc w:val="left"/>
            </w:pPr>
            <w:r w:rsidRPr="001F4F85">
              <w:t>Services</w:t>
            </w:r>
          </w:p>
        </w:tc>
        <w:tc>
          <w:tcPr>
            <w:tcW w:w="1946" w:type="dxa"/>
            <w:shd w:val="clear" w:color="auto" w:fill="auto"/>
          </w:tcPr>
          <w:p w14:paraId="691435E7" w14:textId="77777777" w:rsidR="00C12036" w:rsidRPr="001F4F85" w:rsidRDefault="00C12036" w:rsidP="00333804">
            <w:pPr>
              <w:jc w:val="left"/>
            </w:pPr>
            <w:r w:rsidRPr="001F4F85">
              <w:t>RE12</w:t>
            </w:r>
          </w:p>
        </w:tc>
        <w:tc>
          <w:tcPr>
            <w:tcW w:w="4012" w:type="dxa"/>
            <w:shd w:val="clear" w:color="auto" w:fill="auto"/>
          </w:tcPr>
          <w:p w14:paraId="4764DD66" w14:textId="77777777" w:rsidR="00C12036" w:rsidRPr="001F4F85" w:rsidRDefault="00C12036" w:rsidP="00333804">
            <w:pPr>
              <w:jc w:val="left"/>
            </w:pPr>
            <w:r w:rsidRPr="001F4F85">
              <w:t>Waste material from on-site services or external sources used at its highest value.</w:t>
            </w:r>
          </w:p>
        </w:tc>
        <w:tc>
          <w:tcPr>
            <w:tcW w:w="1770" w:type="dxa"/>
            <w:shd w:val="clear" w:color="auto" w:fill="auto"/>
          </w:tcPr>
          <w:p w14:paraId="038E5CE9" w14:textId="77777777" w:rsidR="00C12036" w:rsidRPr="001F4F85" w:rsidRDefault="00C12036" w:rsidP="00333804">
            <w:pPr>
              <w:jc w:val="left"/>
            </w:pPr>
            <w:r w:rsidRPr="001F4F85">
              <w:t>A1, A3, C3</w:t>
            </w:r>
          </w:p>
        </w:tc>
      </w:tr>
      <w:tr w:rsidR="00C12036" w:rsidRPr="001F4F85" w14:paraId="1E2882B8" w14:textId="77777777" w:rsidTr="00333804">
        <w:tc>
          <w:tcPr>
            <w:tcW w:w="1020" w:type="dxa"/>
            <w:shd w:val="clear" w:color="auto" w:fill="auto"/>
            <w:vAlign w:val="center"/>
          </w:tcPr>
          <w:p w14:paraId="18279A8B" w14:textId="77777777" w:rsidR="00C12036" w:rsidRPr="001F4F85" w:rsidRDefault="00C12036" w:rsidP="00333804">
            <w:pPr>
              <w:jc w:val="left"/>
            </w:pPr>
          </w:p>
        </w:tc>
        <w:tc>
          <w:tcPr>
            <w:tcW w:w="1946" w:type="dxa"/>
            <w:shd w:val="clear" w:color="auto" w:fill="auto"/>
            <w:vAlign w:val="center"/>
          </w:tcPr>
          <w:p w14:paraId="42609685" w14:textId="77777777" w:rsidR="00C12036" w:rsidRPr="001F4F85" w:rsidRDefault="00C12036" w:rsidP="00333804">
            <w:pPr>
              <w:jc w:val="left"/>
            </w:pPr>
          </w:p>
        </w:tc>
        <w:tc>
          <w:tcPr>
            <w:tcW w:w="4012" w:type="dxa"/>
            <w:shd w:val="clear" w:color="auto" w:fill="auto"/>
          </w:tcPr>
          <w:p w14:paraId="0E7B45DC" w14:textId="77777777" w:rsidR="00C12036" w:rsidRPr="001F4F85" w:rsidRDefault="00C12036" w:rsidP="00333804">
            <w:pPr>
              <w:jc w:val="left"/>
            </w:pPr>
            <w:r w:rsidRPr="001F4F85">
              <w:t>Percentage of material reused from existing on-site buildings or external sources</w:t>
            </w:r>
          </w:p>
        </w:tc>
        <w:tc>
          <w:tcPr>
            <w:tcW w:w="1770" w:type="dxa"/>
            <w:shd w:val="clear" w:color="auto" w:fill="auto"/>
          </w:tcPr>
          <w:p w14:paraId="2A33BEB9" w14:textId="77777777" w:rsidR="00C12036" w:rsidRPr="001F4F85" w:rsidRDefault="00C12036" w:rsidP="00333804">
            <w:pPr>
              <w:jc w:val="left"/>
            </w:pPr>
          </w:p>
        </w:tc>
      </w:tr>
      <w:tr w:rsidR="00C12036" w:rsidRPr="001F4F85" w14:paraId="647492FF" w14:textId="77777777" w:rsidTr="00333804">
        <w:tc>
          <w:tcPr>
            <w:tcW w:w="1020" w:type="dxa"/>
            <w:shd w:val="clear" w:color="auto" w:fill="auto"/>
            <w:vAlign w:val="center"/>
          </w:tcPr>
          <w:p w14:paraId="132B9993" w14:textId="77777777" w:rsidR="00C12036" w:rsidRPr="001F4F85" w:rsidRDefault="00C12036" w:rsidP="00333804">
            <w:pPr>
              <w:jc w:val="left"/>
            </w:pPr>
          </w:p>
        </w:tc>
        <w:tc>
          <w:tcPr>
            <w:tcW w:w="1946" w:type="dxa"/>
            <w:shd w:val="clear" w:color="auto" w:fill="auto"/>
          </w:tcPr>
          <w:p w14:paraId="0AAF4FE2" w14:textId="77777777" w:rsidR="00C12036" w:rsidRPr="001F4F85" w:rsidRDefault="00C12036" w:rsidP="00333804">
            <w:pPr>
              <w:jc w:val="left"/>
            </w:pPr>
            <w:r w:rsidRPr="001F4F85">
              <w:t>RE13</w:t>
            </w:r>
          </w:p>
        </w:tc>
        <w:tc>
          <w:tcPr>
            <w:tcW w:w="4012" w:type="dxa"/>
            <w:shd w:val="clear" w:color="auto" w:fill="auto"/>
          </w:tcPr>
          <w:p w14:paraId="02983C6A" w14:textId="77777777" w:rsidR="00C12036" w:rsidRPr="001F4F85" w:rsidRDefault="00C12036" w:rsidP="00333804">
            <w:pPr>
              <w:jc w:val="left"/>
            </w:pPr>
            <w:r w:rsidRPr="001F4F85">
              <w:t>Where composite materials/products are used, are these easily separated into component parts for future recycling? (if no composites are used, respond 'Yes')</w:t>
            </w:r>
          </w:p>
        </w:tc>
        <w:tc>
          <w:tcPr>
            <w:tcW w:w="1770" w:type="dxa"/>
            <w:shd w:val="clear" w:color="auto" w:fill="auto"/>
          </w:tcPr>
          <w:p w14:paraId="25526189" w14:textId="77777777" w:rsidR="00C12036" w:rsidRPr="001F4F85" w:rsidRDefault="00C12036" w:rsidP="00333804">
            <w:pPr>
              <w:jc w:val="left"/>
            </w:pPr>
            <w:r w:rsidRPr="001F4F85">
              <w:t>B1</w:t>
            </w:r>
          </w:p>
        </w:tc>
      </w:tr>
      <w:tr w:rsidR="00C12036" w:rsidRPr="001F4F85" w14:paraId="08CD1F37" w14:textId="77777777" w:rsidTr="00333804">
        <w:tc>
          <w:tcPr>
            <w:tcW w:w="1020" w:type="dxa"/>
            <w:shd w:val="clear" w:color="auto" w:fill="auto"/>
            <w:vAlign w:val="center"/>
          </w:tcPr>
          <w:p w14:paraId="67382364" w14:textId="77777777" w:rsidR="00C12036" w:rsidRPr="001F4F85" w:rsidRDefault="00C12036" w:rsidP="00333804">
            <w:pPr>
              <w:jc w:val="left"/>
            </w:pPr>
          </w:p>
        </w:tc>
        <w:tc>
          <w:tcPr>
            <w:tcW w:w="1946" w:type="dxa"/>
            <w:shd w:val="clear" w:color="auto" w:fill="auto"/>
          </w:tcPr>
          <w:p w14:paraId="6FB29C9A" w14:textId="77777777" w:rsidR="00C12036" w:rsidRPr="001F4F85" w:rsidRDefault="00C12036" w:rsidP="00333804">
            <w:pPr>
              <w:jc w:val="left"/>
            </w:pPr>
            <w:r w:rsidRPr="001F4F85">
              <w:t>RE14</w:t>
            </w:r>
          </w:p>
        </w:tc>
        <w:tc>
          <w:tcPr>
            <w:tcW w:w="4012" w:type="dxa"/>
            <w:shd w:val="clear" w:color="auto" w:fill="auto"/>
          </w:tcPr>
          <w:p w14:paraId="322EA1A7" w14:textId="77777777" w:rsidR="00C12036" w:rsidRPr="001F4F85" w:rsidRDefault="00C12036" w:rsidP="00333804">
            <w:pPr>
              <w:jc w:val="left"/>
            </w:pPr>
            <w:r w:rsidRPr="001F4F85">
              <w:t>Design coordinated to avoid excess cutting and jointing of materials / components</w:t>
            </w:r>
          </w:p>
        </w:tc>
        <w:tc>
          <w:tcPr>
            <w:tcW w:w="1770" w:type="dxa"/>
            <w:shd w:val="clear" w:color="auto" w:fill="auto"/>
          </w:tcPr>
          <w:p w14:paraId="41FC581D" w14:textId="77777777" w:rsidR="00C12036" w:rsidRPr="001F4F85" w:rsidRDefault="00C12036" w:rsidP="00333804">
            <w:pPr>
              <w:jc w:val="left"/>
            </w:pPr>
            <w:r w:rsidRPr="001F4F85">
              <w:t>A1, A3, C3</w:t>
            </w:r>
          </w:p>
        </w:tc>
      </w:tr>
      <w:tr w:rsidR="00C12036" w:rsidRPr="001F4F85" w14:paraId="3825BED2" w14:textId="77777777" w:rsidTr="00333804">
        <w:tc>
          <w:tcPr>
            <w:tcW w:w="1020" w:type="dxa"/>
            <w:shd w:val="clear" w:color="auto" w:fill="auto"/>
          </w:tcPr>
          <w:p w14:paraId="403329D1" w14:textId="77777777" w:rsidR="00C12036" w:rsidRPr="001F4F85" w:rsidRDefault="00C12036" w:rsidP="00333804">
            <w:pPr>
              <w:jc w:val="left"/>
            </w:pPr>
            <w:r w:rsidRPr="001F4F85">
              <w:t>Space</w:t>
            </w:r>
          </w:p>
        </w:tc>
        <w:tc>
          <w:tcPr>
            <w:tcW w:w="1946" w:type="dxa"/>
            <w:shd w:val="clear" w:color="auto" w:fill="auto"/>
          </w:tcPr>
          <w:p w14:paraId="05D8108B" w14:textId="77777777" w:rsidR="00C12036" w:rsidRPr="001F4F85" w:rsidRDefault="00C12036" w:rsidP="00333804">
            <w:pPr>
              <w:jc w:val="left"/>
            </w:pPr>
            <w:r w:rsidRPr="001F4F85">
              <w:t>RE15</w:t>
            </w:r>
          </w:p>
        </w:tc>
        <w:tc>
          <w:tcPr>
            <w:tcW w:w="4012" w:type="dxa"/>
            <w:shd w:val="clear" w:color="auto" w:fill="auto"/>
          </w:tcPr>
          <w:p w14:paraId="4CFF6143" w14:textId="77777777" w:rsidR="00C12036" w:rsidRPr="001F4F85" w:rsidRDefault="00C12036" w:rsidP="00333804">
            <w:pPr>
              <w:jc w:val="left"/>
            </w:pPr>
            <w:r w:rsidRPr="001F4F85">
              <w:t>Waste material from on-site envelope or external sources used at its highest value.</w:t>
            </w:r>
          </w:p>
        </w:tc>
        <w:tc>
          <w:tcPr>
            <w:tcW w:w="1770" w:type="dxa"/>
            <w:shd w:val="clear" w:color="auto" w:fill="auto"/>
          </w:tcPr>
          <w:p w14:paraId="7C432D17" w14:textId="77777777" w:rsidR="00C12036" w:rsidRPr="001F4F85" w:rsidRDefault="00C12036" w:rsidP="00333804">
            <w:pPr>
              <w:jc w:val="left"/>
            </w:pPr>
            <w:r w:rsidRPr="001F4F85">
              <w:t>A1, A3, B2 (C1 if using demolished elements)</w:t>
            </w:r>
          </w:p>
        </w:tc>
      </w:tr>
      <w:tr w:rsidR="00C12036" w:rsidRPr="001F4F85" w14:paraId="36C0D5AB" w14:textId="77777777" w:rsidTr="00333804">
        <w:tc>
          <w:tcPr>
            <w:tcW w:w="1020" w:type="dxa"/>
            <w:shd w:val="clear" w:color="auto" w:fill="auto"/>
            <w:vAlign w:val="center"/>
          </w:tcPr>
          <w:p w14:paraId="1B1654AF" w14:textId="77777777" w:rsidR="00C12036" w:rsidRPr="001F4F85" w:rsidRDefault="00C12036" w:rsidP="00333804">
            <w:pPr>
              <w:jc w:val="left"/>
            </w:pPr>
          </w:p>
        </w:tc>
        <w:tc>
          <w:tcPr>
            <w:tcW w:w="1946" w:type="dxa"/>
            <w:shd w:val="clear" w:color="auto" w:fill="auto"/>
            <w:vAlign w:val="center"/>
          </w:tcPr>
          <w:p w14:paraId="42BB819C" w14:textId="77777777" w:rsidR="00C12036" w:rsidRPr="001F4F85" w:rsidRDefault="00C12036" w:rsidP="00333804">
            <w:pPr>
              <w:jc w:val="left"/>
            </w:pPr>
          </w:p>
        </w:tc>
        <w:tc>
          <w:tcPr>
            <w:tcW w:w="4012" w:type="dxa"/>
            <w:shd w:val="clear" w:color="auto" w:fill="auto"/>
          </w:tcPr>
          <w:p w14:paraId="2E6814D1" w14:textId="77777777" w:rsidR="00C12036" w:rsidRPr="001F4F85" w:rsidRDefault="00C12036" w:rsidP="00333804">
            <w:pPr>
              <w:jc w:val="left"/>
            </w:pPr>
            <w:r w:rsidRPr="001F4F85">
              <w:t>Percentage of material reused from existing on-site buildings or external sources</w:t>
            </w:r>
          </w:p>
        </w:tc>
        <w:tc>
          <w:tcPr>
            <w:tcW w:w="1770" w:type="dxa"/>
            <w:shd w:val="clear" w:color="auto" w:fill="auto"/>
            <w:vAlign w:val="center"/>
          </w:tcPr>
          <w:p w14:paraId="69F352EA" w14:textId="77777777" w:rsidR="00C12036" w:rsidRPr="001F4F85" w:rsidRDefault="00C12036" w:rsidP="00333804">
            <w:pPr>
              <w:jc w:val="left"/>
            </w:pPr>
          </w:p>
        </w:tc>
      </w:tr>
      <w:tr w:rsidR="00C12036" w:rsidRPr="001F4F85" w14:paraId="760CF6A9" w14:textId="77777777" w:rsidTr="00333804">
        <w:tc>
          <w:tcPr>
            <w:tcW w:w="1020" w:type="dxa"/>
            <w:shd w:val="clear" w:color="auto" w:fill="auto"/>
            <w:vAlign w:val="center"/>
          </w:tcPr>
          <w:p w14:paraId="1ED1C1DD" w14:textId="77777777" w:rsidR="00C12036" w:rsidRPr="001F4F85" w:rsidRDefault="00C12036" w:rsidP="00333804">
            <w:pPr>
              <w:jc w:val="left"/>
            </w:pPr>
          </w:p>
        </w:tc>
        <w:tc>
          <w:tcPr>
            <w:tcW w:w="1946" w:type="dxa"/>
            <w:shd w:val="clear" w:color="auto" w:fill="auto"/>
          </w:tcPr>
          <w:p w14:paraId="7006EC5C" w14:textId="77777777" w:rsidR="00C12036" w:rsidRPr="001F4F85" w:rsidRDefault="00C12036" w:rsidP="00333804">
            <w:pPr>
              <w:jc w:val="left"/>
            </w:pPr>
            <w:r w:rsidRPr="001F4F85">
              <w:t>RE16</w:t>
            </w:r>
          </w:p>
        </w:tc>
        <w:tc>
          <w:tcPr>
            <w:tcW w:w="4012" w:type="dxa"/>
            <w:shd w:val="clear" w:color="auto" w:fill="auto"/>
          </w:tcPr>
          <w:p w14:paraId="54A684A6" w14:textId="77777777" w:rsidR="00C12036" w:rsidRPr="001F4F85" w:rsidRDefault="00C12036" w:rsidP="00333804">
            <w:pPr>
              <w:jc w:val="left"/>
            </w:pPr>
            <w:r w:rsidRPr="001F4F85">
              <w:t>Where composite materials/products are used, are these easily separated into component parts for future recycling? (if no composites are used, respond 'Yes')</w:t>
            </w:r>
          </w:p>
        </w:tc>
        <w:tc>
          <w:tcPr>
            <w:tcW w:w="1770" w:type="dxa"/>
            <w:shd w:val="clear" w:color="auto" w:fill="auto"/>
            <w:vAlign w:val="center"/>
          </w:tcPr>
          <w:p w14:paraId="133BBEA2" w14:textId="77777777" w:rsidR="00C12036" w:rsidRPr="001F4F85" w:rsidRDefault="00C12036" w:rsidP="00333804">
            <w:pPr>
              <w:jc w:val="left"/>
            </w:pPr>
            <w:r w:rsidRPr="001F4F85">
              <w:t>B1</w:t>
            </w:r>
          </w:p>
        </w:tc>
      </w:tr>
      <w:tr w:rsidR="00C12036" w:rsidRPr="001F4F85" w14:paraId="487F8C0B" w14:textId="77777777" w:rsidTr="00333804">
        <w:tc>
          <w:tcPr>
            <w:tcW w:w="1020" w:type="dxa"/>
            <w:shd w:val="clear" w:color="auto" w:fill="auto"/>
            <w:vAlign w:val="center"/>
          </w:tcPr>
          <w:p w14:paraId="6A5F98DE" w14:textId="77777777" w:rsidR="00C12036" w:rsidRPr="001F4F85" w:rsidRDefault="00C12036" w:rsidP="00333804">
            <w:pPr>
              <w:jc w:val="left"/>
            </w:pPr>
          </w:p>
        </w:tc>
        <w:tc>
          <w:tcPr>
            <w:tcW w:w="1946" w:type="dxa"/>
            <w:shd w:val="clear" w:color="auto" w:fill="auto"/>
          </w:tcPr>
          <w:p w14:paraId="70787701" w14:textId="77777777" w:rsidR="00C12036" w:rsidRPr="001F4F85" w:rsidRDefault="00C12036" w:rsidP="00333804">
            <w:pPr>
              <w:jc w:val="left"/>
            </w:pPr>
            <w:r w:rsidRPr="001F4F85">
              <w:t>RE17</w:t>
            </w:r>
          </w:p>
        </w:tc>
        <w:tc>
          <w:tcPr>
            <w:tcW w:w="4012" w:type="dxa"/>
            <w:shd w:val="clear" w:color="auto" w:fill="auto"/>
          </w:tcPr>
          <w:p w14:paraId="587A52F4" w14:textId="77777777" w:rsidR="00C12036" w:rsidRPr="001F4F85" w:rsidRDefault="00C12036" w:rsidP="00333804">
            <w:pPr>
              <w:jc w:val="left"/>
            </w:pPr>
            <w:r w:rsidRPr="001F4F85">
              <w:t>Design coordinated to avoid excess cutting and jointing of materials / components</w:t>
            </w:r>
          </w:p>
        </w:tc>
        <w:tc>
          <w:tcPr>
            <w:tcW w:w="1770" w:type="dxa"/>
            <w:shd w:val="clear" w:color="auto" w:fill="auto"/>
            <w:vAlign w:val="center"/>
          </w:tcPr>
          <w:p w14:paraId="67CD4290" w14:textId="77777777" w:rsidR="00C12036" w:rsidRPr="001F4F85" w:rsidRDefault="00C12036" w:rsidP="00333804">
            <w:pPr>
              <w:jc w:val="left"/>
            </w:pPr>
            <w:r w:rsidRPr="001F4F85">
              <w:t>A1, A3, C3</w:t>
            </w:r>
          </w:p>
        </w:tc>
      </w:tr>
    </w:tbl>
    <w:p w14:paraId="602C53E4" w14:textId="77777777" w:rsidR="00C12036" w:rsidRDefault="00C12036" w:rsidP="00333804">
      <w:pPr>
        <w:pStyle w:val="JIEreferencelist"/>
        <w:jc w:val="left"/>
      </w:pPr>
    </w:p>
    <w:p w14:paraId="1F9B4020" w14:textId="77777777" w:rsidR="0003796D" w:rsidRDefault="00C12036" w:rsidP="0032354E">
      <w:pPr>
        <w:pStyle w:val="Heading1"/>
      </w:pPr>
      <w:r w:rsidRPr="003C2CE1">
        <w:lastRenderedPageBreak/>
        <w:t>Greater London Authority Circular Economy Statement Guidance – Core principles</w:t>
      </w:r>
    </w:p>
    <w:p w14:paraId="21F7CD7D" w14:textId="77777777" w:rsidR="00C12036" w:rsidRPr="003C2CE1" w:rsidRDefault="00C12036" w:rsidP="00F02543">
      <w:r w:rsidRPr="003C2CE1">
        <w:t xml:space="preserve">The GLA consider three core principles in their circular economy statement guidance document: 1) Conserve resources and source ethically, 2) Design to eliminate waste, and 3) Manage waste sustainably and at the highest value. As shown in the previous sections, the GLA core principles are related to circularity criteria within the tool to ease the completion of CE statements and compliance with the new London Plan. The definition of these principles is shown in Table 7 for reference alongside circularity criteria. </w:t>
      </w:r>
    </w:p>
    <w:p w14:paraId="3A93014A" w14:textId="77777777" w:rsidR="00C12036" w:rsidRPr="003C2CE1" w:rsidRDefault="00C12036" w:rsidP="004817D2">
      <w:pPr>
        <w:pStyle w:val="Caption"/>
        <w:rPr>
          <w:lang w:val="en-US"/>
        </w:rPr>
      </w:pPr>
      <w:r w:rsidRPr="003C2CE1">
        <w:t xml:space="preserve">Table </w:t>
      </w:r>
      <w:r w:rsidRPr="003C2CE1">
        <w:fldChar w:fldCharType="begin"/>
      </w:r>
      <w:r w:rsidRPr="003C2CE1">
        <w:instrText xml:space="preserve"> SEQ Table \* ARABIC </w:instrText>
      </w:r>
      <w:r w:rsidRPr="003C2CE1">
        <w:fldChar w:fldCharType="separate"/>
      </w:r>
      <w:r w:rsidRPr="003C2CE1">
        <w:t>7</w:t>
      </w:r>
      <w:r w:rsidRPr="003C2CE1">
        <w:fldChar w:fldCharType="end"/>
      </w:r>
      <w:r w:rsidRPr="003C2CE1">
        <w:t>: Core principles of the Greater London Authority's Circular Economy Statement Guidance</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28"/>
        <w:gridCol w:w="7586"/>
      </w:tblGrid>
      <w:tr w:rsidR="00C12036" w:rsidRPr="001F4F85" w14:paraId="625C4FC5" w14:textId="77777777" w:rsidTr="00FF5327">
        <w:tc>
          <w:tcPr>
            <w:tcW w:w="720" w:type="dxa"/>
            <w:shd w:val="clear" w:color="auto" w:fill="auto"/>
          </w:tcPr>
          <w:p w14:paraId="34A5354C" w14:textId="77777777" w:rsidR="00C12036" w:rsidRPr="001F4F85" w:rsidRDefault="00C12036" w:rsidP="0032354E">
            <w:pPr>
              <w:jc w:val="left"/>
            </w:pPr>
          </w:p>
        </w:tc>
        <w:tc>
          <w:tcPr>
            <w:tcW w:w="8028" w:type="dxa"/>
            <w:shd w:val="clear" w:color="auto" w:fill="auto"/>
          </w:tcPr>
          <w:p w14:paraId="40FA6E0A" w14:textId="77777777" w:rsidR="00C12036" w:rsidRPr="001F4F85" w:rsidRDefault="00C12036" w:rsidP="0032354E">
            <w:pPr>
              <w:jc w:val="left"/>
              <w:rPr>
                <w:sz w:val="28"/>
                <w:szCs w:val="28"/>
              </w:rPr>
            </w:pPr>
            <w:r w:rsidRPr="001F4F85">
              <w:t>Conserve resources and source ethically</w:t>
            </w:r>
          </w:p>
        </w:tc>
      </w:tr>
      <w:tr w:rsidR="00C12036" w:rsidRPr="001F4F85" w14:paraId="19FD91C7" w14:textId="77777777" w:rsidTr="00FF5327">
        <w:tc>
          <w:tcPr>
            <w:tcW w:w="720" w:type="dxa"/>
            <w:shd w:val="clear" w:color="auto" w:fill="auto"/>
          </w:tcPr>
          <w:p w14:paraId="0A6D261D" w14:textId="77777777" w:rsidR="00C12036" w:rsidRPr="001F4F85" w:rsidRDefault="00C12036" w:rsidP="0032354E">
            <w:pPr>
              <w:jc w:val="left"/>
            </w:pPr>
            <w:r w:rsidRPr="001F4F85">
              <w:t>A1</w:t>
            </w:r>
          </w:p>
        </w:tc>
        <w:tc>
          <w:tcPr>
            <w:tcW w:w="8028" w:type="dxa"/>
            <w:shd w:val="clear" w:color="auto" w:fill="auto"/>
          </w:tcPr>
          <w:p w14:paraId="185BEF71" w14:textId="77777777" w:rsidR="00C12036" w:rsidRPr="001F4F85" w:rsidRDefault="00C12036" w:rsidP="0032354E">
            <w:pPr>
              <w:jc w:val="left"/>
            </w:pPr>
            <w:r w:rsidRPr="001F4F85">
              <w:t>Minimizing the quantity of materials used</w:t>
            </w:r>
          </w:p>
        </w:tc>
      </w:tr>
      <w:tr w:rsidR="00C12036" w:rsidRPr="001F4F85" w14:paraId="69991BAD" w14:textId="77777777" w:rsidTr="00FF5327">
        <w:tc>
          <w:tcPr>
            <w:tcW w:w="720" w:type="dxa"/>
            <w:shd w:val="clear" w:color="auto" w:fill="auto"/>
          </w:tcPr>
          <w:p w14:paraId="2FCE3CF6" w14:textId="77777777" w:rsidR="00C12036" w:rsidRPr="001F4F85" w:rsidRDefault="00C12036" w:rsidP="0032354E">
            <w:pPr>
              <w:jc w:val="left"/>
            </w:pPr>
            <w:r w:rsidRPr="001F4F85">
              <w:t>2.2.5</w:t>
            </w:r>
          </w:p>
        </w:tc>
        <w:tc>
          <w:tcPr>
            <w:tcW w:w="8028" w:type="dxa"/>
            <w:shd w:val="clear" w:color="auto" w:fill="auto"/>
          </w:tcPr>
          <w:p w14:paraId="16056FA7" w14:textId="77777777" w:rsidR="00C12036" w:rsidRPr="001F4F85" w:rsidRDefault="00C12036" w:rsidP="0032354E">
            <w:pPr>
              <w:jc w:val="left"/>
            </w:pPr>
            <w:r w:rsidRPr="001F4F85">
              <w:rPr>
                <w:shd w:val="clear" w:color="auto" w:fill="FFFFFF"/>
              </w:rPr>
              <w:t xml:space="preserve">Designs consider opportunities to reduce the demand for building </w:t>
            </w:r>
            <w:r w:rsidR="00AD4F30" w:rsidRPr="001F4F85">
              <w:rPr>
                <w:shd w:val="clear" w:color="auto" w:fill="FFFFFF"/>
              </w:rPr>
              <w:t>materials,</w:t>
            </w:r>
            <w:r w:rsidRPr="001F4F85">
              <w:rPr>
                <w:shd w:val="clear" w:color="auto" w:fill="FFFFFF"/>
              </w:rPr>
              <w:t xml:space="preserve"> for instance, by </w:t>
            </w:r>
            <w:r w:rsidR="00AD4F30" w:rsidRPr="001F4F85">
              <w:rPr>
                <w:shd w:val="clear" w:color="auto" w:fill="FFFFFF"/>
              </w:rPr>
              <w:t>prioritizing</w:t>
            </w:r>
            <w:r w:rsidRPr="001F4F85">
              <w:rPr>
                <w:shd w:val="clear" w:color="auto" w:fill="FFFFFF"/>
              </w:rPr>
              <w:t xml:space="preserve"> refurbishment over demolition. Fundamentally, this requires teams to question the design brief and consider whether it can be met by building less and building more efficiently.</w:t>
            </w:r>
          </w:p>
        </w:tc>
      </w:tr>
      <w:tr w:rsidR="00C12036" w:rsidRPr="001F4F85" w14:paraId="09C32CAA" w14:textId="77777777" w:rsidTr="00FF5327">
        <w:tc>
          <w:tcPr>
            <w:tcW w:w="720" w:type="dxa"/>
            <w:shd w:val="clear" w:color="auto" w:fill="auto"/>
          </w:tcPr>
          <w:p w14:paraId="31C7BD06" w14:textId="77777777" w:rsidR="00C12036" w:rsidRPr="001F4F85" w:rsidRDefault="00C12036" w:rsidP="0032354E">
            <w:pPr>
              <w:jc w:val="left"/>
            </w:pPr>
            <w:r w:rsidRPr="001F4F85">
              <w:t>A2</w:t>
            </w:r>
          </w:p>
        </w:tc>
        <w:tc>
          <w:tcPr>
            <w:tcW w:w="8028" w:type="dxa"/>
            <w:shd w:val="clear" w:color="auto" w:fill="auto"/>
          </w:tcPr>
          <w:p w14:paraId="56AB6EB6" w14:textId="77777777" w:rsidR="00C12036" w:rsidRPr="001F4F85" w:rsidRDefault="00C12036" w:rsidP="0032354E">
            <w:pPr>
              <w:jc w:val="left"/>
            </w:pPr>
            <w:r w:rsidRPr="001F4F85">
              <w:rPr>
                <w:shd w:val="clear" w:color="auto" w:fill="FFFFFF"/>
              </w:rPr>
              <w:t>Minimizing the quantities of other resources used (fossil fuels, water, land)</w:t>
            </w:r>
          </w:p>
        </w:tc>
      </w:tr>
      <w:tr w:rsidR="00C12036" w:rsidRPr="001F4F85" w14:paraId="6C65FED2" w14:textId="77777777" w:rsidTr="00FF5327">
        <w:tc>
          <w:tcPr>
            <w:tcW w:w="720" w:type="dxa"/>
            <w:shd w:val="clear" w:color="auto" w:fill="auto"/>
          </w:tcPr>
          <w:p w14:paraId="1F95227E" w14:textId="77777777" w:rsidR="00C12036" w:rsidRPr="001F4F85" w:rsidRDefault="00C12036" w:rsidP="0032354E">
            <w:pPr>
              <w:jc w:val="left"/>
            </w:pPr>
            <w:r w:rsidRPr="001F4F85">
              <w:t>2.2.6</w:t>
            </w:r>
          </w:p>
        </w:tc>
        <w:tc>
          <w:tcPr>
            <w:tcW w:w="8028" w:type="dxa"/>
            <w:shd w:val="clear" w:color="auto" w:fill="auto"/>
          </w:tcPr>
          <w:p w14:paraId="3759001C" w14:textId="77777777" w:rsidR="00C12036" w:rsidRPr="001F4F85" w:rsidRDefault="00C12036" w:rsidP="0032354E">
            <w:pPr>
              <w:jc w:val="left"/>
            </w:pPr>
            <w:r w:rsidRPr="001F4F85">
              <w:t xml:space="preserve">Whilst materials are the primary focus of Circular Economy Statements, </w:t>
            </w:r>
            <w:r w:rsidRPr="001F4F85">
              <w:br/>
              <w:t xml:space="preserve">Circular Economy principles also apply to energy, water, land and ecosystems. For example, building on brown field sites rather than virgin land </w:t>
            </w:r>
            <w:r w:rsidR="00AD4F30" w:rsidRPr="001F4F85">
              <w:t>minimizes</w:t>
            </w:r>
            <w:r w:rsidRPr="001F4F85">
              <w:t xml:space="preserve"> disruption to the existing landscape, helping to </w:t>
            </w:r>
            <w:r w:rsidR="00AD4F30" w:rsidRPr="001F4F85">
              <w:t>optimize</w:t>
            </w:r>
            <w:r w:rsidRPr="001F4F85">
              <w:t xml:space="preserve"> the use of London's limited resources. </w:t>
            </w:r>
          </w:p>
        </w:tc>
      </w:tr>
      <w:tr w:rsidR="00C12036" w:rsidRPr="001F4F85" w14:paraId="73956BB6" w14:textId="77777777" w:rsidTr="00FF5327">
        <w:tc>
          <w:tcPr>
            <w:tcW w:w="720" w:type="dxa"/>
            <w:shd w:val="clear" w:color="auto" w:fill="auto"/>
          </w:tcPr>
          <w:p w14:paraId="1FEDB786" w14:textId="77777777" w:rsidR="00C12036" w:rsidRPr="001F4F85" w:rsidRDefault="00C12036" w:rsidP="0032354E">
            <w:pPr>
              <w:jc w:val="left"/>
            </w:pPr>
            <w:r w:rsidRPr="001F4F85">
              <w:t>A3</w:t>
            </w:r>
          </w:p>
        </w:tc>
        <w:tc>
          <w:tcPr>
            <w:tcW w:w="8028" w:type="dxa"/>
            <w:shd w:val="clear" w:color="auto" w:fill="auto"/>
          </w:tcPr>
          <w:p w14:paraId="7DA6659E" w14:textId="77777777" w:rsidR="00C12036" w:rsidRPr="001F4F85" w:rsidRDefault="00C12036" w:rsidP="0032354E">
            <w:pPr>
              <w:jc w:val="left"/>
            </w:pPr>
            <w:r w:rsidRPr="001F4F85">
              <w:t xml:space="preserve">Specifying and sourcing materials and other resources responsibly and sustainably </w:t>
            </w:r>
          </w:p>
        </w:tc>
      </w:tr>
      <w:tr w:rsidR="00C12036" w:rsidRPr="001F4F85" w14:paraId="18A8EBBF" w14:textId="77777777" w:rsidTr="00FF5327">
        <w:tc>
          <w:tcPr>
            <w:tcW w:w="720" w:type="dxa"/>
            <w:shd w:val="clear" w:color="auto" w:fill="auto"/>
          </w:tcPr>
          <w:p w14:paraId="46521523" w14:textId="77777777" w:rsidR="00C12036" w:rsidRPr="001F4F85" w:rsidRDefault="00C12036" w:rsidP="0032354E">
            <w:pPr>
              <w:jc w:val="left"/>
            </w:pPr>
            <w:r w:rsidRPr="001F4F85">
              <w:t>2.2.7</w:t>
            </w:r>
          </w:p>
        </w:tc>
        <w:tc>
          <w:tcPr>
            <w:tcW w:w="8028" w:type="dxa"/>
            <w:shd w:val="clear" w:color="auto" w:fill="auto"/>
          </w:tcPr>
          <w:p w14:paraId="5601A878" w14:textId="77777777" w:rsidR="00C12036" w:rsidRPr="001F4F85" w:rsidRDefault="00C12036" w:rsidP="0032354E">
            <w:pPr>
              <w:jc w:val="left"/>
            </w:pPr>
            <w:r w:rsidRPr="001F4F85">
              <w:t xml:space="preserve">This principle covers measures such as specifying the use of </w:t>
            </w:r>
            <w:r w:rsidR="00AD4F30" w:rsidRPr="001F4F85">
              <w:t>recycled</w:t>
            </w:r>
            <w:r w:rsidRPr="001F4F85">
              <w:t xml:space="preserve"> materials, installing greywater recycling systems, or participating in reuse schemes</w:t>
            </w:r>
          </w:p>
        </w:tc>
      </w:tr>
      <w:tr w:rsidR="00C12036" w:rsidRPr="001F4F85" w14:paraId="6AE51D7F" w14:textId="77777777" w:rsidTr="00FF5327">
        <w:tc>
          <w:tcPr>
            <w:tcW w:w="720" w:type="dxa"/>
            <w:shd w:val="clear" w:color="auto" w:fill="auto"/>
          </w:tcPr>
          <w:p w14:paraId="2368C44C" w14:textId="77777777" w:rsidR="00C12036" w:rsidRPr="001F4F85" w:rsidRDefault="00C12036" w:rsidP="0032354E">
            <w:pPr>
              <w:jc w:val="left"/>
            </w:pPr>
          </w:p>
        </w:tc>
        <w:tc>
          <w:tcPr>
            <w:tcW w:w="8028" w:type="dxa"/>
            <w:shd w:val="clear" w:color="auto" w:fill="auto"/>
          </w:tcPr>
          <w:p w14:paraId="053F5D26" w14:textId="77777777" w:rsidR="00C12036" w:rsidRPr="001F4F85" w:rsidRDefault="00C12036" w:rsidP="0032354E">
            <w:pPr>
              <w:jc w:val="left"/>
            </w:pPr>
            <w:r w:rsidRPr="001F4F85">
              <w:t>Design to eliminate waste (and for ease of maintenance)</w:t>
            </w:r>
          </w:p>
        </w:tc>
      </w:tr>
      <w:tr w:rsidR="00C12036" w:rsidRPr="001F4F85" w14:paraId="1B66F568" w14:textId="77777777" w:rsidTr="00FF5327">
        <w:tc>
          <w:tcPr>
            <w:tcW w:w="720" w:type="dxa"/>
            <w:shd w:val="clear" w:color="auto" w:fill="auto"/>
          </w:tcPr>
          <w:p w14:paraId="72A96ECB" w14:textId="77777777" w:rsidR="00C12036" w:rsidRPr="001F4F85" w:rsidRDefault="00C12036" w:rsidP="0032354E">
            <w:pPr>
              <w:jc w:val="left"/>
            </w:pPr>
            <w:r w:rsidRPr="001F4F85">
              <w:t>B1</w:t>
            </w:r>
          </w:p>
        </w:tc>
        <w:tc>
          <w:tcPr>
            <w:tcW w:w="8028" w:type="dxa"/>
            <w:shd w:val="clear" w:color="auto" w:fill="auto"/>
          </w:tcPr>
          <w:p w14:paraId="690C640B" w14:textId="77777777" w:rsidR="00C12036" w:rsidRPr="001F4F85" w:rsidRDefault="00C12036" w:rsidP="0032354E">
            <w:pPr>
              <w:jc w:val="left"/>
            </w:pPr>
            <w:r w:rsidRPr="001F4F85">
              <w:t xml:space="preserve">Designing for longevity, adaptability or flexibility and reusability or recoverability </w:t>
            </w:r>
          </w:p>
        </w:tc>
      </w:tr>
      <w:tr w:rsidR="00C12036" w:rsidRPr="001F4F85" w14:paraId="1B9CE99F" w14:textId="77777777" w:rsidTr="00FF5327">
        <w:tc>
          <w:tcPr>
            <w:tcW w:w="720" w:type="dxa"/>
            <w:shd w:val="clear" w:color="auto" w:fill="auto"/>
          </w:tcPr>
          <w:p w14:paraId="57E1507A" w14:textId="77777777" w:rsidR="00C12036" w:rsidRPr="001F4F85" w:rsidRDefault="00C12036" w:rsidP="0032354E">
            <w:pPr>
              <w:jc w:val="left"/>
            </w:pPr>
            <w:r w:rsidRPr="001F4F85">
              <w:t>2.2.9</w:t>
            </w:r>
          </w:p>
        </w:tc>
        <w:tc>
          <w:tcPr>
            <w:tcW w:w="8028" w:type="dxa"/>
            <w:shd w:val="clear" w:color="auto" w:fill="auto"/>
          </w:tcPr>
          <w:p w14:paraId="79D92CE9" w14:textId="77777777" w:rsidR="00C12036" w:rsidRPr="001F4F85" w:rsidRDefault="00C12036" w:rsidP="0032354E">
            <w:pPr>
              <w:jc w:val="left"/>
            </w:pPr>
            <w:r w:rsidRPr="001F4F85">
              <w:t xml:space="preserve">The design process should include a realistic assessment of the ability of the development to accommodate change, how frequently it will be reconfigured or </w:t>
            </w:r>
            <w:r w:rsidR="00AD4F30" w:rsidRPr="001F4F85">
              <w:t>remodeled</w:t>
            </w:r>
            <w:r w:rsidRPr="001F4F85">
              <w:t xml:space="preserve">, and how to avoid a premature end of life for all components </w:t>
            </w:r>
          </w:p>
        </w:tc>
      </w:tr>
      <w:tr w:rsidR="00C12036" w:rsidRPr="001F4F85" w14:paraId="5F79DD7D" w14:textId="77777777" w:rsidTr="00FF5327">
        <w:tc>
          <w:tcPr>
            <w:tcW w:w="720" w:type="dxa"/>
            <w:shd w:val="clear" w:color="auto" w:fill="auto"/>
          </w:tcPr>
          <w:p w14:paraId="6DBB3FB7" w14:textId="77777777" w:rsidR="00C12036" w:rsidRPr="001F4F85" w:rsidRDefault="00C12036" w:rsidP="0032354E">
            <w:pPr>
              <w:jc w:val="left"/>
            </w:pPr>
            <w:r w:rsidRPr="001F4F85">
              <w:t>2.2.10</w:t>
            </w:r>
          </w:p>
        </w:tc>
        <w:tc>
          <w:tcPr>
            <w:tcW w:w="8028" w:type="dxa"/>
            <w:shd w:val="clear" w:color="auto" w:fill="auto"/>
          </w:tcPr>
          <w:p w14:paraId="43885035" w14:textId="77777777" w:rsidR="00C12036" w:rsidRPr="001F4F85" w:rsidRDefault="00C12036" w:rsidP="0032354E">
            <w:pPr>
              <w:jc w:val="left"/>
            </w:pPr>
            <w:r w:rsidRPr="001F4F85">
              <w:t xml:space="preserve">Careful decision-making in this regard can add value over the life of the development. For instance, commercial buildings may provide generous floor-to-ceiling heights and open grids to ensure that the interior can accommodate a range of tenants. This flexibility could be enhanced by, for instance, using a relocatable, modular internal partition system that would allow for total reconfiguration without the need to purchase additional </w:t>
            </w:r>
            <w:r w:rsidRPr="001F4F85">
              <w:lastRenderedPageBreak/>
              <w:t>materials.</w:t>
            </w:r>
          </w:p>
        </w:tc>
      </w:tr>
      <w:tr w:rsidR="00C12036" w:rsidRPr="001F4F85" w14:paraId="050B4990" w14:textId="77777777" w:rsidTr="00FF5327">
        <w:tc>
          <w:tcPr>
            <w:tcW w:w="720" w:type="dxa"/>
            <w:shd w:val="clear" w:color="auto" w:fill="auto"/>
          </w:tcPr>
          <w:p w14:paraId="6132F540" w14:textId="77777777" w:rsidR="00C12036" w:rsidRPr="001F4F85" w:rsidRDefault="00C12036" w:rsidP="0032354E">
            <w:pPr>
              <w:jc w:val="left"/>
            </w:pPr>
            <w:r w:rsidRPr="001F4F85">
              <w:lastRenderedPageBreak/>
              <w:t>B2</w:t>
            </w:r>
          </w:p>
        </w:tc>
        <w:tc>
          <w:tcPr>
            <w:tcW w:w="8028" w:type="dxa"/>
            <w:shd w:val="clear" w:color="auto" w:fill="auto"/>
          </w:tcPr>
          <w:p w14:paraId="7AF78737" w14:textId="77777777" w:rsidR="00C12036" w:rsidRPr="001F4F85" w:rsidRDefault="00C12036" w:rsidP="0032354E">
            <w:pPr>
              <w:jc w:val="left"/>
            </w:pPr>
            <w:r w:rsidRPr="001F4F85">
              <w:t xml:space="preserve">Design out construction, demolition, excavation and </w:t>
            </w:r>
            <w:r w:rsidR="00AD4F30" w:rsidRPr="001F4F85">
              <w:t>municipal</w:t>
            </w:r>
            <w:r w:rsidRPr="001F4F85">
              <w:t xml:space="preserve"> waste arising</w:t>
            </w:r>
          </w:p>
        </w:tc>
      </w:tr>
      <w:tr w:rsidR="00C12036" w:rsidRPr="001F4F85" w14:paraId="56CCF288" w14:textId="77777777" w:rsidTr="00FF5327">
        <w:tc>
          <w:tcPr>
            <w:tcW w:w="720" w:type="dxa"/>
            <w:shd w:val="clear" w:color="auto" w:fill="auto"/>
          </w:tcPr>
          <w:p w14:paraId="1D11C11A" w14:textId="77777777" w:rsidR="00C12036" w:rsidRPr="001F4F85" w:rsidRDefault="00C12036" w:rsidP="0032354E">
            <w:pPr>
              <w:jc w:val="left"/>
            </w:pPr>
            <w:r w:rsidRPr="001F4F85">
              <w:t>2.2.11</w:t>
            </w:r>
          </w:p>
        </w:tc>
        <w:tc>
          <w:tcPr>
            <w:tcW w:w="8028" w:type="dxa"/>
            <w:shd w:val="clear" w:color="auto" w:fill="auto"/>
          </w:tcPr>
          <w:p w14:paraId="4D29C73B" w14:textId="77777777" w:rsidR="00C12036" w:rsidRPr="001F4F85" w:rsidRDefault="00C12036" w:rsidP="0032354E">
            <w:pPr>
              <w:jc w:val="left"/>
            </w:pPr>
            <w:r w:rsidRPr="001F4F85">
              <w:t xml:space="preserve">Design out waste by considering opportunities for materials </w:t>
            </w:r>
            <w:r w:rsidR="00AD4F30" w:rsidRPr="001F4F85">
              <w:t>optimization</w:t>
            </w:r>
            <w:r w:rsidRPr="001F4F85">
              <w:t xml:space="preserve">, reclamation, and reuse. </w:t>
            </w:r>
            <w:r w:rsidR="00AD4F30" w:rsidRPr="001F4F85">
              <w:t>Minimization</w:t>
            </w:r>
            <w:r w:rsidRPr="001F4F85">
              <w:t xml:space="preserve"> of packing, off cuts, damage and rework should be given special attention through off-site, precision manufacture, just-in-time delivery and secure on-site storage.</w:t>
            </w:r>
          </w:p>
        </w:tc>
      </w:tr>
      <w:tr w:rsidR="00C12036" w:rsidRPr="001F4F85" w14:paraId="36361E9C" w14:textId="77777777" w:rsidTr="00FF5327">
        <w:tc>
          <w:tcPr>
            <w:tcW w:w="720" w:type="dxa"/>
            <w:shd w:val="clear" w:color="auto" w:fill="auto"/>
          </w:tcPr>
          <w:p w14:paraId="0F812BEB" w14:textId="77777777" w:rsidR="00C12036" w:rsidRPr="001F4F85" w:rsidRDefault="00C12036" w:rsidP="0032354E">
            <w:pPr>
              <w:jc w:val="left"/>
            </w:pPr>
            <w:r w:rsidRPr="001F4F85">
              <w:t>2.2.12</w:t>
            </w:r>
          </w:p>
        </w:tc>
        <w:tc>
          <w:tcPr>
            <w:tcW w:w="8028" w:type="dxa"/>
            <w:shd w:val="clear" w:color="auto" w:fill="auto"/>
          </w:tcPr>
          <w:p w14:paraId="697E880C" w14:textId="77777777" w:rsidR="00C12036" w:rsidRPr="001F4F85" w:rsidRDefault="00C12036" w:rsidP="0032354E">
            <w:pPr>
              <w:jc w:val="left"/>
            </w:pPr>
            <w:r w:rsidRPr="001F4F85">
              <w:t xml:space="preserve">When excavating and designing the public realm, topsoil must be given special attention due </w:t>
            </w:r>
            <w:r w:rsidR="00AD4F30" w:rsidRPr="001F4F85">
              <w:t>to</w:t>
            </w:r>
            <w:r w:rsidRPr="001F4F85">
              <w:t xml:space="preserve"> its high value and concerns that it is being damaged and wasted at a highly unsustainable rate. Topsoil should never be disposed of to landfill except potentially as a planting medium as part of a site reclamation scheme. Consideration should be given to balancing cut and fill (avoiding any import or export of material) and to techniques that clean and enable reuse of excavation material on site. </w:t>
            </w:r>
          </w:p>
        </w:tc>
      </w:tr>
      <w:tr w:rsidR="00C12036" w:rsidRPr="001F4F85" w14:paraId="0AA4F701" w14:textId="77777777" w:rsidTr="00FF5327">
        <w:tc>
          <w:tcPr>
            <w:tcW w:w="720" w:type="dxa"/>
            <w:shd w:val="clear" w:color="auto" w:fill="auto"/>
          </w:tcPr>
          <w:p w14:paraId="55410FE0" w14:textId="77777777" w:rsidR="00C12036" w:rsidRPr="001F4F85" w:rsidRDefault="00C12036" w:rsidP="0032354E">
            <w:pPr>
              <w:jc w:val="left"/>
            </w:pPr>
          </w:p>
        </w:tc>
        <w:tc>
          <w:tcPr>
            <w:tcW w:w="8028" w:type="dxa"/>
            <w:shd w:val="clear" w:color="auto" w:fill="auto"/>
          </w:tcPr>
          <w:p w14:paraId="3C0AEFF9" w14:textId="77777777" w:rsidR="00C12036" w:rsidRPr="001F4F85" w:rsidRDefault="00C12036" w:rsidP="0032354E">
            <w:pPr>
              <w:jc w:val="left"/>
              <w:rPr>
                <w:sz w:val="28"/>
                <w:szCs w:val="28"/>
              </w:rPr>
            </w:pPr>
            <w:r w:rsidRPr="001F4F85">
              <w:t>Managing waste sustainably and at the highest value</w:t>
            </w:r>
          </w:p>
        </w:tc>
      </w:tr>
      <w:tr w:rsidR="00C12036" w:rsidRPr="001F4F85" w14:paraId="31E33D21" w14:textId="77777777" w:rsidTr="00FF5327">
        <w:tc>
          <w:tcPr>
            <w:tcW w:w="720" w:type="dxa"/>
            <w:shd w:val="clear" w:color="auto" w:fill="auto"/>
          </w:tcPr>
          <w:p w14:paraId="75A4A924" w14:textId="77777777" w:rsidR="00C12036" w:rsidRPr="001F4F85" w:rsidRDefault="00C12036" w:rsidP="0032354E">
            <w:pPr>
              <w:jc w:val="left"/>
            </w:pPr>
            <w:r w:rsidRPr="001F4F85">
              <w:t>C1</w:t>
            </w:r>
          </w:p>
        </w:tc>
        <w:tc>
          <w:tcPr>
            <w:tcW w:w="8028" w:type="dxa"/>
            <w:shd w:val="clear" w:color="auto" w:fill="auto"/>
          </w:tcPr>
          <w:p w14:paraId="48F9CABB" w14:textId="77777777" w:rsidR="00C12036" w:rsidRPr="001F4F85" w:rsidRDefault="00C12036" w:rsidP="0032354E">
            <w:pPr>
              <w:jc w:val="left"/>
            </w:pPr>
            <w:r w:rsidRPr="001F4F85">
              <w:t>Managing demolition waste</w:t>
            </w:r>
          </w:p>
        </w:tc>
      </w:tr>
      <w:tr w:rsidR="00C12036" w:rsidRPr="001F4F85" w14:paraId="0CB6C7F9" w14:textId="77777777" w:rsidTr="00FF5327">
        <w:tc>
          <w:tcPr>
            <w:tcW w:w="720" w:type="dxa"/>
            <w:shd w:val="clear" w:color="auto" w:fill="auto"/>
          </w:tcPr>
          <w:p w14:paraId="75ACE29E" w14:textId="77777777" w:rsidR="00C12036" w:rsidRPr="001F4F85" w:rsidRDefault="00C12036" w:rsidP="0032354E">
            <w:pPr>
              <w:jc w:val="left"/>
            </w:pPr>
            <w:r w:rsidRPr="001F4F85">
              <w:t>2.2.16</w:t>
            </w:r>
          </w:p>
        </w:tc>
        <w:tc>
          <w:tcPr>
            <w:tcW w:w="8028" w:type="dxa"/>
            <w:shd w:val="clear" w:color="auto" w:fill="auto"/>
          </w:tcPr>
          <w:p w14:paraId="047EBA1E" w14:textId="77777777" w:rsidR="00C12036" w:rsidRPr="001F4F85" w:rsidRDefault="00C12036" w:rsidP="0032354E">
            <w:pPr>
              <w:jc w:val="left"/>
            </w:pPr>
            <w:r w:rsidRPr="001F4F85">
              <w:t>In order to manage demolition waste, applicants must consider undertaking an independent pre-demolition audit, implement careful demolition strategies, segregating materials and conducting analysis/monitoring of waste flows to maximi</w:t>
            </w:r>
            <w:r w:rsidR="00AD4F30" w:rsidRPr="001F4F85">
              <w:t>ze</w:t>
            </w:r>
            <w:r w:rsidRPr="001F4F85">
              <w:t xml:space="preserve"> </w:t>
            </w:r>
            <w:r w:rsidR="00AD4F30" w:rsidRPr="001F4F85">
              <w:t>reuse</w:t>
            </w:r>
            <w:r w:rsidRPr="001F4F85">
              <w:t xml:space="preserve"> and reclamation.</w:t>
            </w:r>
          </w:p>
        </w:tc>
      </w:tr>
      <w:tr w:rsidR="00C12036" w:rsidRPr="001F4F85" w14:paraId="58991B35" w14:textId="77777777" w:rsidTr="00FF5327">
        <w:tc>
          <w:tcPr>
            <w:tcW w:w="720" w:type="dxa"/>
            <w:shd w:val="clear" w:color="auto" w:fill="auto"/>
          </w:tcPr>
          <w:p w14:paraId="5B226256" w14:textId="77777777" w:rsidR="00C12036" w:rsidRPr="001F4F85" w:rsidRDefault="00C12036" w:rsidP="0032354E">
            <w:pPr>
              <w:jc w:val="left"/>
            </w:pPr>
            <w:r w:rsidRPr="001F4F85">
              <w:t>C2</w:t>
            </w:r>
          </w:p>
        </w:tc>
        <w:tc>
          <w:tcPr>
            <w:tcW w:w="8028" w:type="dxa"/>
            <w:shd w:val="clear" w:color="auto" w:fill="auto"/>
          </w:tcPr>
          <w:p w14:paraId="51237700" w14:textId="77777777" w:rsidR="00C12036" w:rsidRPr="001F4F85" w:rsidRDefault="00C12036" w:rsidP="0032354E">
            <w:pPr>
              <w:jc w:val="left"/>
            </w:pPr>
            <w:r w:rsidRPr="001F4F85">
              <w:t>Managing excavation waste</w:t>
            </w:r>
          </w:p>
        </w:tc>
      </w:tr>
      <w:tr w:rsidR="00C12036" w:rsidRPr="001F4F85" w14:paraId="02FE3D0A" w14:textId="77777777" w:rsidTr="00FF5327">
        <w:tc>
          <w:tcPr>
            <w:tcW w:w="720" w:type="dxa"/>
            <w:shd w:val="clear" w:color="auto" w:fill="auto"/>
          </w:tcPr>
          <w:p w14:paraId="04B5A2CA" w14:textId="77777777" w:rsidR="00C12036" w:rsidRPr="001F4F85" w:rsidRDefault="00C12036" w:rsidP="0032354E">
            <w:pPr>
              <w:jc w:val="left"/>
            </w:pPr>
            <w:r w:rsidRPr="001F4F85">
              <w:t>2.2.17</w:t>
            </w:r>
          </w:p>
        </w:tc>
        <w:tc>
          <w:tcPr>
            <w:tcW w:w="8028" w:type="dxa"/>
            <w:shd w:val="clear" w:color="auto" w:fill="auto"/>
          </w:tcPr>
          <w:p w14:paraId="4732CD64" w14:textId="77777777" w:rsidR="00C12036" w:rsidRPr="001F4F85" w:rsidRDefault="00C12036" w:rsidP="0032354E">
            <w:pPr>
              <w:jc w:val="left"/>
            </w:pPr>
            <w:r w:rsidRPr="001F4F85">
              <w:t xml:space="preserve">Due to the characteristics of this waste stream, not all of it can easily be reused or </w:t>
            </w:r>
            <w:r w:rsidRPr="001F4F85">
              <w:br/>
              <w:t xml:space="preserve">recycled, whether on site, locally or otherwise. Nonetheless, excavation material should be put to the best environmental use that is practicable. </w:t>
            </w:r>
          </w:p>
        </w:tc>
      </w:tr>
      <w:tr w:rsidR="00C12036" w:rsidRPr="001F4F85" w14:paraId="394BA560" w14:textId="77777777" w:rsidTr="00FF5327">
        <w:tc>
          <w:tcPr>
            <w:tcW w:w="720" w:type="dxa"/>
            <w:shd w:val="clear" w:color="auto" w:fill="auto"/>
          </w:tcPr>
          <w:p w14:paraId="6E785596" w14:textId="77777777" w:rsidR="00C12036" w:rsidRPr="001F4F85" w:rsidRDefault="00C12036" w:rsidP="0032354E">
            <w:pPr>
              <w:jc w:val="left"/>
            </w:pPr>
            <w:r w:rsidRPr="001F4F85">
              <w:t>2.2.18</w:t>
            </w:r>
          </w:p>
        </w:tc>
        <w:tc>
          <w:tcPr>
            <w:tcW w:w="8028" w:type="dxa"/>
            <w:shd w:val="clear" w:color="auto" w:fill="auto"/>
          </w:tcPr>
          <w:p w14:paraId="19785B1A" w14:textId="77777777" w:rsidR="00C12036" w:rsidRPr="001F4F85" w:rsidRDefault="00C12036" w:rsidP="0032354E">
            <w:pPr>
              <w:jc w:val="left"/>
            </w:pPr>
            <w:r w:rsidRPr="001F4F85">
              <w:t xml:space="preserve">For example, using excavation waste as a resource within the construction of the proposed development in accordance with the Definition of </w:t>
            </w:r>
            <w:r w:rsidR="00AD4F30" w:rsidRPr="001F4F85">
              <w:t>waste</w:t>
            </w:r>
            <w:r w:rsidRPr="001F4F85">
              <w:t xml:space="preserve"> Code of Practice (DoWCoP), seeking opportunities for such material to be used in other local construction projects, or other beneficial uses (</w:t>
            </w:r>
            <w:r w:rsidR="00AD4F30" w:rsidRPr="001F4F85">
              <w:t>e.g.,</w:t>
            </w:r>
            <w:r w:rsidRPr="001F4F85">
              <w:t xml:space="preserve"> quarry restoration) should be </w:t>
            </w:r>
            <w:r w:rsidR="00AD4F30" w:rsidRPr="001F4F85">
              <w:t>prioritized</w:t>
            </w:r>
            <w:r w:rsidRPr="001F4F85">
              <w:t xml:space="preserve"> above sending waste to landfill. </w:t>
            </w:r>
          </w:p>
        </w:tc>
      </w:tr>
      <w:tr w:rsidR="00C12036" w:rsidRPr="001F4F85" w14:paraId="17393C51" w14:textId="77777777" w:rsidTr="00FF5327">
        <w:tc>
          <w:tcPr>
            <w:tcW w:w="720" w:type="dxa"/>
            <w:shd w:val="clear" w:color="auto" w:fill="auto"/>
          </w:tcPr>
          <w:p w14:paraId="26141ECE" w14:textId="77777777" w:rsidR="00C12036" w:rsidRPr="001F4F85" w:rsidRDefault="00C12036" w:rsidP="0032354E">
            <w:pPr>
              <w:jc w:val="left"/>
            </w:pPr>
            <w:r w:rsidRPr="001F4F85">
              <w:t>C3</w:t>
            </w:r>
          </w:p>
        </w:tc>
        <w:tc>
          <w:tcPr>
            <w:tcW w:w="8028" w:type="dxa"/>
            <w:shd w:val="clear" w:color="auto" w:fill="auto"/>
          </w:tcPr>
          <w:p w14:paraId="6CEE90E3" w14:textId="77777777" w:rsidR="00C12036" w:rsidRPr="001F4F85" w:rsidRDefault="00C12036" w:rsidP="0032354E">
            <w:pPr>
              <w:jc w:val="left"/>
            </w:pPr>
            <w:r w:rsidRPr="001F4F85">
              <w:t>Managing construction waste</w:t>
            </w:r>
          </w:p>
        </w:tc>
      </w:tr>
      <w:tr w:rsidR="00C12036" w:rsidRPr="001F4F85" w14:paraId="0E0D7CD3" w14:textId="77777777" w:rsidTr="00FF5327">
        <w:tc>
          <w:tcPr>
            <w:tcW w:w="720" w:type="dxa"/>
            <w:shd w:val="clear" w:color="auto" w:fill="auto"/>
          </w:tcPr>
          <w:p w14:paraId="09CBBFFA" w14:textId="77777777" w:rsidR="00C12036" w:rsidRPr="001F4F85" w:rsidRDefault="00C12036" w:rsidP="0032354E">
            <w:pPr>
              <w:jc w:val="left"/>
            </w:pPr>
            <w:r w:rsidRPr="001F4F85">
              <w:t>2.2.19</w:t>
            </w:r>
          </w:p>
        </w:tc>
        <w:tc>
          <w:tcPr>
            <w:tcW w:w="8028" w:type="dxa"/>
            <w:shd w:val="clear" w:color="auto" w:fill="auto"/>
          </w:tcPr>
          <w:p w14:paraId="68909769" w14:textId="77777777" w:rsidR="00C12036" w:rsidRPr="001F4F85" w:rsidRDefault="00C12036" w:rsidP="0032354E">
            <w:pPr>
              <w:jc w:val="left"/>
            </w:pPr>
            <w:r w:rsidRPr="001F4F85">
              <w:t xml:space="preserve">Applicants should aim to incorporate measures for managing construction waste </w:t>
            </w:r>
            <w:r w:rsidRPr="001F4F85">
              <w:br/>
              <w:t xml:space="preserve">that go above and beyond standard </w:t>
            </w:r>
            <w:r w:rsidR="00AD4F30" w:rsidRPr="001F4F85">
              <w:t>practice</w:t>
            </w:r>
            <w:r w:rsidRPr="001F4F85">
              <w:t xml:space="preserve"> where possible</w:t>
            </w:r>
          </w:p>
        </w:tc>
      </w:tr>
      <w:tr w:rsidR="00C12036" w:rsidRPr="001F4F85" w14:paraId="1582D090" w14:textId="77777777" w:rsidTr="00FF5327">
        <w:tc>
          <w:tcPr>
            <w:tcW w:w="720" w:type="dxa"/>
            <w:shd w:val="clear" w:color="auto" w:fill="auto"/>
          </w:tcPr>
          <w:p w14:paraId="367A70C9" w14:textId="77777777" w:rsidR="00C12036" w:rsidRPr="001F4F85" w:rsidRDefault="00C12036" w:rsidP="0032354E">
            <w:pPr>
              <w:jc w:val="left"/>
            </w:pPr>
            <w:r w:rsidRPr="001F4F85">
              <w:t>2.2.20</w:t>
            </w:r>
          </w:p>
        </w:tc>
        <w:tc>
          <w:tcPr>
            <w:tcW w:w="8028" w:type="dxa"/>
            <w:shd w:val="clear" w:color="auto" w:fill="auto"/>
          </w:tcPr>
          <w:p w14:paraId="1245A976" w14:textId="77777777" w:rsidR="00C12036" w:rsidRPr="001F4F85" w:rsidRDefault="00C12036" w:rsidP="0032354E">
            <w:pPr>
              <w:jc w:val="left"/>
            </w:pPr>
            <w:r w:rsidRPr="001F4F85">
              <w:t xml:space="preserve">It is also important to </w:t>
            </w:r>
            <w:r w:rsidR="00AD4F30" w:rsidRPr="001F4F85">
              <w:t>recognize</w:t>
            </w:r>
            <w:r w:rsidRPr="001F4F85">
              <w:t xml:space="preserve"> that construction waste arises after the </w:t>
            </w:r>
            <w:r w:rsidR="00AD4F30" w:rsidRPr="001F4F85">
              <w:t>initial</w:t>
            </w:r>
            <w:r w:rsidRPr="001F4F85">
              <w:t xml:space="preserve"> construction phase of a development - during the operational phase due to maintenance, refurbishment, and at the end of life. It may be possible to develop plans for managing this waste, based on repair and replacement forecasts or functional adaptability studies. </w:t>
            </w:r>
          </w:p>
        </w:tc>
      </w:tr>
      <w:tr w:rsidR="00C12036" w:rsidRPr="001F4F85" w14:paraId="70AA6942" w14:textId="77777777" w:rsidTr="00FF5327">
        <w:tc>
          <w:tcPr>
            <w:tcW w:w="720" w:type="dxa"/>
            <w:shd w:val="clear" w:color="auto" w:fill="auto"/>
          </w:tcPr>
          <w:p w14:paraId="5687DCBC" w14:textId="77777777" w:rsidR="00C12036" w:rsidRPr="001F4F85" w:rsidRDefault="00C12036" w:rsidP="0032354E">
            <w:pPr>
              <w:jc w:val="left"/>
            </w:pPr>
            <w:r w:rsidRPr="001F4F85">
              <w:t>C4</w:t>
            </w:r>
          </w:p>
        </w:tc>
        <w:tc>
          <w:tcPr>
            <w:tcW w:w="8028" w:type="dxa"/>
            <w:shd w:val="clear" w:color="auto" w:fill="auto"/>
          </w:tcPr>
          <w:p w14:paraId="352BE985" w14:textId="77777777" w:rsidR="00C12036" w:rsidRPr="001F4F85" w:rsidRDefault="00C12036" w:rsidP="0032354E">
            <w:pPr>
              <w:jc w:val="left"/>
            </w:pPr>
            <w:r w:rsidRPr="001F4F85">
              <w:t>Managing municipal waste</w:t>
            </w:r>
          </w:p>
        </w:tc>
      </w:tr>
      <w:tr w:rsidR="00C12036" w:rsidRPr="001F4F85" w14:paraId="5B461294" w14:textId="77777777" w:rsidTr="00FF5327">
        <w:tc>
          <w:tcPr>
            <w:tcW w:w="720" w:type="dxa"/>
            <w:shd w:val="clear" w:color="auto" w:fill="auto"/>
          </w:tcPr>
          <w:p w14:paraId="5494EFED" w14:textId="77777777" w:rsidR="00C12036" w:rsidRPr="001F4F85" w:rsidRDefault="00C12036" w:rsidP="0032354E">
            <w:pPr>
              <w:jc w:val="left"/>
            </w:pPr>
            <w:r w:rsidRPr="001F4F85">
              <w:lastRenderedPageBreak/>
              <w:t>2.2.21</w:t>
            </w:r>
          </w:p>
        </w:tc>
        <w:tc>
          <w:tcPr>
            <w:tcW w:w="8028" w:type="dxa"/>
            <w:shd w:val="clear" w:color="auto" w:fill="auto"/>
          </w:tcPr>
          <w:p w14:paraId="70C5471D" w14:textId="77777777" w:rsidR="00C12036" w:rsidRPr="001F4F85" w:rsidRDefault="00C12036" w:rsidP="0032354E">
            <w:pPr>
              <w:jc w:val="left"/>
            </w:pPr>
            <w:r w:rsidRPr="001F4F85">
              <w:t>This topic should be reflected in the operational waste management plan. Easily accessible space for segregating and storing waste for collection and reuse/recycling/composting must be provided in line with the London Plan and other local authority guidance</w:t>
            </w:r>
          </w:p>
        </w:tc>
      </w:tr>
      <w:tr w:rsidR="00C12036" w:rsidRPr="001F4F85" w14:paraId="2487ABA4" w14:textId="77777777" w:rsidTr="00FF5327">
        <w:tc>
          <w:tcPr>
            <w:tcW w:w="720" w:type="dxa"/>
            <w:shd w:val="clear" w:color="auto" w:fill="auto"/>
          </w:tcPr>
          <w:p w14:paraId="2A439919" w14:textId="77777777" w:rsidR="00C12036" w:rsidRPr="001F4F85" w:rsidRDefault="00C12036" w:rsidP="0032354E">
            <w:pPr>
              <w:jc w:val="left"/>
            </w:pPr>
            <w:r w:rsidRPr="001F4F85">
              <w:t>2.2.22</w:t>
            </w:r>
          </w:p>
        </w:tc>
        <w:tc>
          <w:tcPr>
            <w:tcW w:w="8028" w:type="dxa"/>
            <w:shd w:val="clear" w:color="auto" w:fill="auto"/>
          </w:tcPr>
          <w:p w14:paraId="7E552C0B" w14:textId="77777777" w:rsidR="00C12036" w:rsidRPr="001F4F85" w:rsidRDefault="00C12036" w:rsidP="0032354E">
            <w:pPr>
              <w:jc w:val="left"/>
            </w:pPr>
            <w:r w:rsidRPr="001F4F85">
              <w:t xml:space="preserve">Both domestic and non-domestic developments should explore measures such as consolidated, smart logistics and community-led waste </w:t>
            </w:r>
            <w:r w:rsidR="00AD4F30" w:rsidRPr="001F4F85">
              <w:t>minimization</w:t>
            </w:r>
            <w:r w:rsidRPr="001F4F85">
              <w:t xml:space="preserve"> schemes</w:t>
            </w:r>
          </w:p>
        </w:tc>
      </w:tr>
    </w:tbl>
    <w:p w14:paraId="03D07FFC" w14:textId="77777777" w:rsidR="00C12036" w:rsidRPr="003C2CE1" w:rsidRDefault="00C12036" w:rsidP="0032354E"/>
    <w:sectPr w:rsidR="00C12036" w:rsidRPr="003C2CE1" w:rsidSect="0032354E">
      <w:headerReference w:type="default" r:id="rId20"/>
      <w:footerReference w:type="default" r:id="rId21"/>
      <w:headerReference w:type="first" r:id="rId22"/>
      <w:pgSz w:w="11906" w:h="16838" w:code="9"/>
      <w:pgMar w:top="1440" w:right="1800" w:bottom="1440" w:left="180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9A3A70" w14:textId="77777777" w:rsidR="00250C1F" w:rsidRDefault="00250C1F" w:rsidP="00F02543">
      <w:r>
        <w:separator/>
      </w:r>
    </w:p>
  </w:endnote>
  <w:endnote w:type="continuationSeparator" w:id="0">
    <w:p w14:paraId="1661E1A9" w14:textId="77777777" w:rsidR="00250C1F" w:rsidRDefault="00250C1F" w:rsidP="00F025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E1D1EA" w14:textId="77777777" w:rsidR="00637D84" w:rsidRPr="00DB45F4" w:rsidRDefault="00637D84" w:rsidP="00F02543">
    <w:pPr>
      <w:rPr>
        <w:rFonts w:eastAsia="Times New Roman"/>
      </w:rPr>
    </w:pPr>
    <w:r w:rsidRPr="00DB45F4">
      <w:rPr>
        <w:rFonts w:eastAsia="Times New Roman"/>
      </w:rPr>
      <w:t>S-</w:t>
    </w:r>
    <w:r w:rsidR="00127752" w:rsidRPr="00DB45F4">
      <w:rPr>
        <w:rStyle w:val="PageNumber"/>
        <w:szCs w:val="24"/>
        <w:lang w:val="en-GB"/>
      </w:rPr>
      <w:fldChar w:fldCharType="begin"/>
    </w:r>
    <w:r w:rsidRPr="00DB45F4">
      <w:rPr>
        <w:rStyle w:val="PageNumber"/>
        <w:szCs w:val="24"/>
        <w:lang w:val="en-GB"/>
      </w:rPr>
      <w:instrText xml:space="preserve"> PAGE </w:instrText>
    </w:r>
    <w:r w:rsidR="00127752" w:rsidRPr="00DB45F4">
      <w:rPr>
        <w:rStyle w:val="PageNumber"/>
        <w:szCs w:val="24"/>
        <w:lang w:val="en-GB"/>
      </w:rPr>
      <w:fldChar w:fldCharType="separate"/>
    </w:r>
    <w:r w:rsidR="005342AF" w:rsidRPr="00DB45F4">
      <w:rPr>
        <w:rStyle w:val="PageNumber"/>
        <w:noProof/>
        <w:szCs w:val="24"/>
        <w:lang w:val="en-GB"/>
      </w:rPr>
      <w:t>1</w:t>
    </w:r>
    <w:r w:rsidR="00127752" w:rsidRPr="00DB45F4">
      <w:rPr>
        <w:rStyle w:val="PageNumber"/>
        <w:szCs w:val="24"/>
        <w:lang w:val="en-GB"/>
      </w:rPr>
      <w:fldChar w:fldCharType="end"/>
    </w:r>
  </w:p>
  <w:p w14:paraId="2F3EDD2B" w14:textId="77777777" w:rsidR="00637D84" w:rsidRDefault="00637D84" w:rsidP="00F025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4B45BD" w14:textId="77777777" w:rsidR="00250C1F" w:rsidRDefault="00250C1F" w:rsidP="00F02543">
      <w:r>
        <w:separator/>
      </w:r>
    </w:p>
  </w:footnote>
  <w:footnote w:type="continuationSeparator" w:id="0">
    <w:p w14:paraId="1E650C26" w14:textId="77777777" w:rsidR="00250C1F" w:rsidRDefault="00250C1F" w:rsidP="00F025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4792F8" w14:textId="1B9F464F" w:rsidR="008B491F" w:rsidRDefault="008B491F">
    <w:pPr>
      <w:pStyle w:val="Header"/>
    </w:pPr>
    <w:r>
      <w:rPr>
        <w:sz w:val="20"/>
      </w:rPr>
      <w:t xml:space="preserve">Journal of Industrial Ecology – </w:t>
    </w:r>
    <w:hyperlink r:id="rId1">
      <w:r>
        <w:rPr>
          <w:rStyle w:val="Hyperlink"/>
          <w:b/>
          <w:bCs/>
          <w:sz w:val="20"/>
        </w:rPr>
        <w:t>www.wileyonlinelibrary.com/journal/jie</w:t>
      </w:r>
    </w:hyperlink>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7DDA3C" w14:textId="77777777" w:rsidR="00637D84" w:rsidRDefault="00637D84" w:rsidP="00F02543">
    <w:r>
      <w:t>20</w:t>
    </w:r>
    <w:r w:rsidR="003328E4">
      <w:t>2</w:t>
    </w:r>
    <w:r w:rsidR="0043029D">
      <w:t>1</w:t>
    </w:r>
    <w:r>
      <w:t xml:space="preserve"> Journal of Industrial Ecology – </w:t>
    </w:r>
    <w:hyperlink r:id="rId1" w:history="1">
      <w:r w:rsidR="0005253F" w:rsidRPr="0005253F">
        <w:rPr>
          <w:rStyle w:val="Hyperlink"/>
          <w:b/>
          <w:bCs/>
          <w:sz w:val="20"/>
        </w:rPr>
        <w:t>www.wileyonlinelibrary.com/journal/jie</w:t>
      </w:r>
    </w:hyperlink>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F5997E" w14:textId="77777777" w:rsidR="00637D84" w:rsidRDefault="00637D84" w:rsidP="00F02543">
    <w:pPr>
      <w:pStyle w:val="JIEnormal-noindent"/>
    </w:pPr>
    <w:r>
      <w:t>2007 Journal of Industrial Ecology – www.mitpressjournals.org/ji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D1A09ED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5E4AD6F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E316409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9BCA0C98"/>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0CFED876"/>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683E695E"/>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56C88AB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7EA2C36"/>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9564E3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EF321482"/>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C337EE4"/>
    <w:multiLevelType w:val="singleLevel"/>
    <w:tmpl w:val="70E47D3E"/>
    <w:lvl w:ilvl="0">
      <w:start w:val="3"/>
      <w:numFmt w:val="bullet"/>
      <w:lvlText w:val="-"/>
      <w:lvlJc w:val="left"/>
      <w:pPr>
        <w:tabs>
          <w:tab w:val="num" w:pos="360"/>
        </w:tabs>
        <w:ind w:left="360" w:hanging="360"/>
      </w:pPr>
      <w:rPr>
        <w:rFonts w:hint="default"/>
      </w:rPr>
    </w:lvl>
  </w:abstractNum>
  <w:abstractNum w:abstractNumId="11" w15:restartNumberingAfterBreak="0">
    <w:nsid w:val="25BF5770"/>
    <w:multiLevelType w:val="singleLevel"/>
    <w:tmpl w:val="33663910"/>
    <w:lvl w:ilvl="0">
      <w:start w:val="1"/>
      <w:numFmt w:val="decimal"/>
      <w:lvlText w:val="(%1)"/>
      <w:lvlJc w:val="left"/>
      <w:pPr>
        <w:tabs>
          <w:tab w:val="num" w:pos="360"/>
        </w:tabs>
        <w:ind w:left="360" w:hanging="360"/>
      </w:pPr>
      <w:rPr>
        <w:rFonts w:hint="default"/>
      </w:rPr>
    </w:lvl>
  </w:abstractNum>
  <w:abstractNum w:abstractNumId="12" w15:restartNumberingAfterBreak="0">
    <w:nsid w:val="25EB5E38"/>
    <w:multiLevelType w:val="singleLevel"/>
    <w:tmpl w:val="BA3E57E0"/>
    <w:lvl w:ilvl="0">
      <w:start w:val="2"/>
      <w:numFmt w:val="bullet"/>
      <w:lvlText w:val="-"/>
      <w:lvlJc w:val="left"/>
      <w:pPr>
        <w:tabs>
          <w:tab w:val="num" w:pos="360"/>
        </w:tabs>
        <w:ind w:left="360" w:hanging="360"/>
      </w:pPr>
      <w:rPr>
        <w:rFonts w:hint="default"/>
      </w:rPr>
    </w:lvl>
  </w:abstractNum>
  <w:abstractNum w:abstractNumId="13" w15:restartNumberingAfterBreak="0">
    <w:nsid w:val="38803DC1"/>
    <w:multiLevelType w:val="singleLevel"/>
    <w:tmpl w:val="A98E3B3E"/>
    <w:lvl w:ilvl="0">
      <w:start w:val="5"/>
      <w:numFmt w:val="decimal"/>
      <w:lvlText w:val="%1."/>
      <w:lvlJc w:val="left"/>
      <w:pPr>
        <w:tabs>
          <w:tab w:val="num" w:pos="360"/>
        </w:tabs>
        <w:ind w:left="360" w:hanging="360"/>
      </w:pPr>
      <w:rPr>
        <w:rFonts w:hint="default"/>
        <w:i/>
      </w:rPr>
    </w:lvl>
  </w:abstractNum>
  <w:abstractNum w:abstractNumId="14" w15:restartNumberingAfterBreak="0">
    <w:nsid w:val="40A41389"/>
    <w:multiLevelType w:val="hybridMultilevel"/>
    <w:tmpl w:val="382071B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0E54304"/>
    <w:multiLevelType w:val="multilevel"/>
    <w:tmpl w:val="55922D26"/>
    <w:lvl w:ilvl="0">
      <w:start w:val="1"/>
      <w:numFmt w:val="decimal"/>
      <w:lvlText w:val="%1."/>
      <w:lvlJc w:val="left"/>
      <w:pPr>
        <w:ind w:left="360" w:hanging="360"/>
      </w:pPr>
    </w:lvl>
    <w:lvl w:ilvl="1">
      <w:start w:val="1"/>
      <w:numFmt w:val="decimal"/>
      <w:lvlText w:val="%2"/>
      <w:lvlJc w:val="left"/>
      <w:pPr>
        <w:ind w:left="792" w:hanging="432"/>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41504999"/>
    <w:multiLevelType w:val="singleLevel"/>
    <w:tmpl w:val="0409000F"/>
    <w:lvl w:ilvl="0">
      <w:start w:val="6"/>
      <w:numFmt w:val="decimal"/>
      <w:lvlText w:val="%1."/>
      <w:lvlJc w:val="left"/>
      <w:pPr>
        <w:tabs>
          <w:tab w:val="num" w:pos="360"/>
        </w:tabs>
        <w:ind w:left="360" w:hanging="360"/>
      </w:pPr>
      <w:rPr>
        <w:rFonts w:hint="default"/>
      </w:rPr>
    </w:lvl>
  </w:abstractNum>
  <w:abstractNum w:abstractNumId="17" w15:restartNumberingAfterBreak="0">
    <w:nsid w:val="4420420C"/>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46C35DA8"/>
    <w:multiLevelType w:val="multilevel"/>
    <w:tmpl w:val="9B08E96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CC42E2B"/>
    <w:multiLevelType w:val="singleLevel"/>
    <w:tmpl w:val="DA742C6E"/>
    <w:lvl w:ilvl="0">
      <w:start w:val="1"/>
      <w:numFmt w:val="decimal"/>
      <w:lvlText w:val="(%1)"/>
      <w:lvlJc w:val="left"/>
      <w:pPr>
        <w:tabs>
          <w:tab w:val="num" w:pos="360"/>
        </w:tabs>
        <w:ind w:left="360" w:hanging="360"/>
      </w:pPr>
      <w:rPr>
        <w:rFonts w:hint="default"/>
      </w:rPr>
    </w:lvl>
  </w:abstractNum>
  <w:abstractNum w:abstractNumId="20" w15:restartNumberingAfterBreak="0">
    <w:nsid w:val="59474098"/>
    <w:multiLevelType w:val="singleLevel"/>
    <w:tmpl w:val="0409000F"/>
    <w:lvl w:ilvl="0">
      <w:start w:val="5"/>
      <w:numFmt w:val="decimal"/>
      <w:lvlText w:val="%1."/>
      <w:lvlJc w:val="left"/>
      <w:pPr>
        <w:tabs>
          <w:tab w:val="num" w:pos="360"/>
        </w:tabs>
        <w:ind w:left="360" w:hanging="360"/>
      </w:pPr>
      <w:rPr>
        <w:rFonts w:hint="default"/>
      </w:rPr>
    </w:lvl>
  </w:abstractNum>
  <w:abstractNum w:abstractNumId="21" w15:restartNumberingAfterBreak="0">
    <w:nsid w:val="616817F5"/>
    <w:multiLevelType w:val="singleLevel"/>
    <w:tmpl w:val="7E1C9194"/>
    <w:lvl w:ilvl="0">
      <w:start w:val="1"/>
      <w:numFmt w:val="lowerRoman"/>
      <w:lvlText w:val="(%1)"/>
      <w:lvlJc w:val="left"/>
      <w:pPr>
        <w:tabs>
          <w:tab w:val="num" w:pos="720"/>
        </w:tabs>
        <w:ind w:left="720" w:hanging="720"/>
      </w:pPr>
      <w:rPr>
        <w:rFonts w:hint="default"/>
      </w:rPr>
    </w:lvl>
  </w:abstractNum>
  <w:abstractNum w:abstractNumId="22" w15:restartNumberingAfterBreak="0">
    <w:nsid w:val="65942637"/>
    <w:multiLevelType w:val="singleLevel"/>
    <w:tmpl w:val="6F9C28B6"/>
    <w:lvl w:ilvl="0">
      <w:start w:val="1"/>
      <w:numFmt w:val="bullet"/>
      <w:lvlText w:val="-"/>
      <w:lvlJc w:val="left"/>
      <w:pPr>
        <w:tabs>
          <w:tab w:val="num" w:pos="360"/>
        </w:tabs>
        <w:ind w:left="360" w:hanging="360"/>
      </w:pPr>
      <w:rPr>
        <w:rFonts w:hint="default"/>
      </w:rPr>
    </w:lvl>
  </w:abstractNum>
  <w:abstractNum w:abstractNumId="23" w15:restartNumberingAfterBreak="0">
    <w:nsid w:val="706348D3"/>
    <w:multiLevelType w:val="singleLevel"/>
    <w:tmpl w:val="2DC06656"/>
    <w:lvl w:ilvl="0">
      <w:start w:val="1"/>
      <w:numFmt w:val="decimal"/>
      <w:lvlText w:val="(%1)"/>
      <w:lvlJc w:val="left"/>
      <w:pPr>
        <w:tabs>
          <w:tab w:val="num" w:pos="360"/>
        </w:tabs>
        <w:ind w:left="360" w:hanging="360"/>
      </w:pPr>
      <w:rPr>
        <w:rFonts w:hint="default"/>
      </w:rPr>
    </w:lvl>
  </w:abstractNum>
  <w:abstractNum w:abstractNumId="24" w15:restartNumberingAfterBreak="0">
    <w:nsid w:val="72F15821"/>
    <w:multiLevelType w:val="singleLevel"/>
    <w:tmpl w:val="58A6672C"/>
    <w:lvl w:ilvl="0">
      <w:start w:val="1"/>
      <w:numFmt w:val="bullet"/>
      <w:lvlText w:val="-"/>
      <w:lvlJc w:val="left"/>
      <w:pPr>
        <w:tabs>
          <w:tab w:val="num" w:pos="360"/>
        </w:tabs>
        <w:ind w:left="360" w:hanging="360"/>
      </w:pPr>
      <w:rPr>
        <w:rFonts w:hint="default"/>
      </w:rPr>
    </w:lvl>
  </w:abstractNum>
  <w:abstractNum w:abstractNumId="25" w15:restartNumberingAfterBreak="0">
    <w:nsid w:val="76F13D5D"/>
    <w:multiLevelType w:val="multilevel"/>
    <w:tmpl w:val="0744039E"/>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6" w15:restartNumberingAfterBreak="0">
    <w:nsid w:val="78326307"/>
    <w:multiLevelType w:val="singleLevel"/>
    <w:tmpl w:val="B70838CA"/>
    <w:lvl w:ilvl="0">
      <w:start w:val="8"/>
      <w:numFmt w:val="bullet"/>
      <w:lvlText w:val="-"/>
      <w:lvlJc w:val="left"/>
      <w:pPr>
        <w:tabs>
          <w:tab w:val="num" w:pos="360"/>
        </w:tabs>
        <w:ind w:left="360" w:hanging="360"/>
      </w:pPr>
      <w:rPr>
        <w:rFonts w:hint="default"/>
      </w:rPr>
    </w:lvl>
  </w:abstractNum>
  <w:abstractNum w:abstractNumId="27" w15:restartNumberingAfterBreak="0">
    <w:nsid w:val="793955C5"/>
    <w:multiLevelType w:val="singleLevel"/>
    <w:tmpl w:val="7CC40C30"/>
    <w:lvl w:ilvl="0">
      <w:start w:val="3"/>
      <w:numFmt w:val="bullet"/>
      <w:lvlText w:val="-"/>
      <w:lvlJc w:val="left"/>
      <w:pPr>
        <w:tabs>
          <w:tab w:val="num" w:pos="360"/>
        </w:tabs>
        <w:ind w:left="360" w:hanging="360"/>
      </w:pPr>
      <w:rPr>
        <w:rFonts w:hint="default"/>
      </w:rPr>
    </w:lvl>
  </w:abstractNum>
  <w:abstractNum w:abstractNumId="28" w15:restartNumberingAfterBreak="0">
    <w:nsid w:val="7AE14B4C"/>
    <w:multiLevelType w:val="multilevel"/>
    <w:tmpl w:val="E85CBEEA"/>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989212051">
    <w:abstractNumId w:val="12"/>
  </w:num>
  <w:num w:numId="2" w16cid:durableId="1585384190">
    <w:abstractNumId w:val="21"/>
  </w:num>
  <w:num w:numId="3" w16cid:durableId="1332561456">
    <w:abstractNumId w:val="24"/>
  </w:num>
  <w:num w:numId="4" w16cid:durableId="821194753">
    <w:abstractNumId w:val="19"/>
  </w:num>
  <w:num w:numId="5" w16cid:durableId="974409951">
    <w:abstractNumId w:val="23"/>
  </w:num>
  <w:num w:numId="6" w16cid:durableId="1423991306">
    <w:abstractNumId w:val="11"/>
  </w:num>
  <w:num w:numId="7" w16cid:durableId="1982614145">
    <w:abstractNumId w:val="16"/>
  </w:num>
  <w:num w:numId="8" w16cid:durableId="1198008549">
    <w:abstractNumId w:val="27"/>
  </w:num>
  <w:num w:numId="9" w16cid:durableId="724793865">
    <w:abstractNumId w:val="22"/>
  </w:num>
  <w:num w:numId="10" w16cid:durableId="1057506544">
    <w:abstractNumId w:val="26"/>
  </w:num>
  <w:num w:numId="11" w16cid:durableId="1745836470">
    <w:abstractNumId w:val="20"/>
  </w:num>
  <w:num w:numId="12" w16cid:durableId="1719938746">
    <w:abstractNumId w:val="13"/>
  </w:num>
  <w:num w:numId="13" w16cid:durableId="243686640">
    <w:abstractNumId w:val="10"/>
  </w:num>
  <w:num w:numId="14" w16cid:durableId="1149135174">
    <w:abstractNumId w:val="9"/>
  </w:num>
  <w:num w:numId="15" w16cid:durableId="2126192889">
    <w:abstractNumId w:val="7"/>
  </w:num>
  <w:num w:numId="16" w16cid:durableId="551692531">
    <w:abstractNumId w:val="6"/>
  </w:num>
  <w:num w:numId="17" w16cid:durableId="560947133">
    <w:abstractNumId w:val="5"/>
  </w:num>
  <w:num w:numId="18" w16cid:durableId="1972437338">
    <w:abstractNumId w:val="4"/>
  </w:num>
  <w:num w:numId="19" w16cid:durableId="671642453">
    <w:abstractNumId w:val="8"/>
  </w:num>
  <w:num w:numId="20" w16cid:durableId="1241325806">
    <w:abstractNumId w:val="3"/>
  </w:num>
  <w:num w:numId="21" w16cid:durableId="1356080972">
    <w:abstractNumId w:val="2"/>
  </w:num>
  <w:num w:numId="22" w16cid:durableId="1227112779">
    <w:abstractNumId w:val="1"/>
  </w:num>
  <w:num w:numId="23" w16cid:durableId="9259140">
    <w:abstractNumId w:val="0"/>
  </w:num>
  <w:num w:numId="24" w16cid:durableId="8877436">
    <w:abstractNumId w:val="18"/>
  </w:num>
  <w:num w:numId="25" w16cid:durableId="1547375610">
    <w:abstractNumId w:val="14"/>
  </w:num>
  <w:num w:numId="26" w16cid:durableId="398671358">
    <w:abstractNumId w:val="25"/>
  </w:num>
  <w:num w:numId="27" w16cid:durableId="1157379282">
    <w:abstractNumId w:val="15"/>
  </w:num>
  <w:num w:numId="28" w16cid:durableId="1015810263">
    <w:abstractNumId w:val="17"/>
  </w:num>
  <w:num w:numId="29" w16cid:durableId="1591814387">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hdrShapeDefaults>
    <o:shapedefaults v:ext="edit" spidmax="2051"/>
  </w:hdrShapeDefaults>
  <w:footnotePr>
    <w:footnote w:id="-1"/>
    <w:footnote w:id="0"/>
  </w:footnotePr>
  <w:endnotePr>
    <w:endnote w:id="-1"/>
    <w:endnote w:id="0"/>
  </w:endnotePr>
  <w:compat>
    <w:footnoteLayoutLikeWW8/>
    <w:shapeLayoutLikeWW8/>
    <w:alignTablesRowByRow/>
    <w:forgetLastTabAlignment/>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4"/>
    <w:compatSetting w:name="allowHyphenationAtTrackBottom" w:uri="http://schemas.microsoft.com/office/word" w:val="1"/>
    <w:compatSetting w:name="useWord2013TrackBottomHyphenation" w:uri="http://schemas.microsoft.com/office/word" w:val="1"/>
  </w:compat>
  <w:rsids>
    <w:rsidRoot w:val="00FC3678"/>
    <w:rsid w:val="000008D4"/>
    <w:rsid w:val="00007878"/>
    <w:rsid w:val="00013D1E"/>
    <w:rsid w:val="00026AC0"/>
    <w:rsid w:val="0003796D"/>
    <w:rsid w:val="0005253F"/>
    <w:rsid w:val="00086495"/>
    <w:rsid w:val="000C1B25"/>
    <w:rsid w:val="000E1EDA"/>
    <w:rsid w:val="00127752"/>
    <w:rsid w:val="00140520"/>
    <w:rsid w:val="00151F63"/>
    <w:rsid w:val="00164C58"/>
    <w:rsid w:val="00171702"/>
    <w:rsid w:val="00177180"/>
    <w:rsid w:val="001B0CD6"/>
    <w:rsid w:val="001E2393"/>
    <w:rsid w:val="001F4F85"/>
    <w:rsid w:val="00210627"/>
    <w:rsid w:val="00226FAA"/>
    <w:rsid w:val="0024464B"/>
    <w:rsid w:val="00244AEE"/>
    <w:rsid w:val="00250C1F"/>
    <w:rsid w:val="00281931"/>
    <w:rsid w:val="00296293"/>
    <w:rsid w:val="002B2306"/>
    <w:rsid w:val="002B5979"/>
    <w:rsid w:val="002D46CC"/>
    <w:rsid w:val="00305A2C"/>
    <w:rsid w:val="00305A60"/>
    <w:rsid w:val="00312C21"/>
    <w:rsid w:val="0032354E"/>
    <w:rsid w:val="003328E4"/>
    <w:rsid w:val="00333804"/>
    <w:rsid w:val="0033485D"/>
    <w:rsid w:val="00355DDD"/>
    <w:rsid w:val="003C1639"/>
    <w:rsid w:val="003C2CE1"/>
    <w:rsid w:val="003D6DA8"/>
    <w:rsid w:val="00405228"/>
    <w:rsid w:val="0043029D"/>
    <w:rsid w:val="00437604"/>
    <w:rsid w:val="00442AB5"/>
    <w:rsid w:val="00470259"/>
    <w:rsid w:val="004817D2"/>
    <w:rsid w:val="00495D8F"/>
    <w:rsid w:val="004C5B97"/>
    <w:rsid w:val="004F406C"/>
    <w:rsid w:val="00500CC3"/>
    <w:rsid w:val="005041EC"/>
    <w:rsid w:val="005053C2"/>
    <w:rsid w:val="00516DD8"/>
    <w:rsid w:val="005212CA"/>
    <w:rsid w:val="005278CA"/>
    <w:rsid w:val="005342AF"/>
    <w:rsid w:val="00541604"/>
    <w:rsid w:val="005537D1"/>
    <w:rsid w:val="005C7BFB"/>
    <w:rsid w:val="00637D84"/>
    <w:rsid w:val="0067182A"/>
    <w:rsid w:val="00694D2D"/>
    <w:rsid w:val="006C4557"/>
    <w:rsid w:val="006C62FF"/>
    <w:rsid w:val="006E2334"/>
    <w:rsid w:val="00717381"/>
    <w:rsid w:val="007259EA"/>
    <w:rsid w:val="00733AB2"/>
    <w:rsid w:val="00792F07"/>
    <w:rsid w:val="00794021"/>
    <w:rsid w:val="007A518D"/>
    <w:rsid w:val="007A57A1"/>
    <w:rsid w:val="007F4644"/>
    <w:rsid w:val="007F7B33"/>
    <w:rsid w:val="007F7EA3"/>
    <w:rsid w:val="00861C5D"/>
    <w:rsid w:val="008627C0"/>
    <w:rsid w:val="00870403"/>
    <w:rsid w:val="008929D7"/>
    <w:rsid w:val="008A2B05"/>
    <w:rsid w:val="008B1F6A"/>
    <w:rsid w:val="008B491F"/>
    <w:rsid w:val="008C2CCA"/>
    <w:rsid w:val="008E0C5F"/>
    <w:rsid w:val="008F3AD9"/>
    <w:rsid w:val="0092136C"/>
    <w:rsid w:val="00923F9D"/>
    <w:rsid w:val="00925C6A"/>
    <w:rsid w:val="00957CB3"/>
    <w:rsid w:val="009618A6"/>
    <w:rsid w:val="00963A48"/>
    <w:rsid w:val="0098268B"/>
    <w:rsid w:val="00987F60"/>
    <w:rsid w:val="0099624F"/>
    <w:rsid w:val="009A31CE"/>
    <w:rsid w:val="009B445B"/>
    <w:rsid w:val="009D7C33"/>
    <w:rsid w:val="009F5CBF"/>
    <w:rsid w:val="00A0155D"/>
    <w:rsid w:val="00A45C4A"/>
    <w:rsid w:val="00A91307"/>
    <w:rsid w:val="00AB3506"/>
    <w:rsid w:val="00AD12A1"/>
    <w:rsid w:val="00AD4F30"/>
    <w:rsid w:val="00B24903"/>
    <w:rsid w:val="00B7251F"/>
    <w:rsid w:val="00B82850"/>
    <w:rsid w:val="00BA3C2B"/>
    <w:rsid w:val="00BA3D40"/>
    <w:rsid w:val="00BB6867"/>
    <w:rsid w:val="00BC1322"/>
    <w:rsid w:val="00BC4005"/>
    <w:rsid w:val="00BD34DF"/>
    <w:rsid w:val="00BE6BD1"/>
    <w:rsid w:val="00C00B30"/>
    <w:rsid w:val="00C03D2D"/>
    <w:rsid w:val="00C12036"/>
    <w:rsid w:val="00C22841"/>
    <w:rsid w:val="00C646B1"/>
    <w:rsid w:val="00C90CAF"/>
    <w:rsid w:val="00C97586"/>
    <w:rsid w:val="00CA6730"/>
    <w:rsid w:val="00CB71D6"/>
    <w:rsid w:val="00CD45AB"/>
    <w:rsid w:val="00CE02CB"/>
    <w:rsid w:val="00CF5282"/>
    <w:rsid w:val="00D047C7"/>
    <w:rsid w:val="00D46610"/>
    <w:rsid w:val="00D52BED"/>
    <w:rsid w:val="00D65272"/>
    <w:rsid w:val="00D66026"/>
    <w:rsid w:val="00D661C5"/>
    <w:rsid w:val="00D75942"/>
    <w:rsid w:val="00DB45F4"/>
    <w:rsid w:val="00E16F8A"/>
    <w:rsid w:val="00E97BFA"/>
    <w:rsid w:val="00ED631C"/>
    <w:rsid w:val="00EF3966"/>
    <w:rsid w:val="00F02543"/>
    <w:rsid w:val="00F106E6"/>
    <w:rsid w:val="00F6105C"/>
    <w:rsid w:val="00F6584F"/>
    <w:rsid w:val="00F70036"/>
    <w:rsid w:val="00F8636A"/>
    <w:rsid w:val="00FA7F62"/>
    <w:rsid w:val="00FC3678"/>
    <w:rsid w:val="00FD061F"/>
    <w:rsid w:val="00FF5327"/>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2"/>
    </o:shapelayout>
  </w:shapeDefaults>
  <w:decimalSymbol w:val="."/>
  <w:listSeparator w:val=","/>
  <w14:docId w14:val="0B627D48"/>
  <w15:chartTrackingRefBased/>
  <w15:docId w15:val="{20B93460-E2B0-427F-BEFE-8522EF5E0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semiHidden="1" w:uiPriority="35" w:unhideWhenUsed="1" w:qFormat="1"/>
    <w:lsdException w:name="Title" w:qFormat="1"/>
    <w:lsdException w:name="Subtitle" w:qFormat="1"/>
    <w:lsdException w:name="Strong" w:qFormat="1"/>
    <w:lsdException w:name="Emphasis" w:qFormat="1"/>
    <w:lsdException w:name="Normal (Web)" w:uiPriority="99"/>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02543"/>
    <w:pPr>
      <w:spacing w:after="240"/>
      <w:jc w:val="both"/>
    </w:pPr>
    <w:rPr>
      <w:rFonts w:ascii="Arial" w:hAnsi="Arial" w:cs="Arial"/>
      <w:iCs/>
      <w:sz w:val="22"/>
      <w:szCs w:val="18"/>
      <w:lang w:val="en-US" w:eastAsia="en-US"/>
    </w:rPr>
  </w:style>
  <w:style w:type="paragraph" w:styleId="Heading1">
    <w:name w:val="heading 1"/>
    <w:basedOn w:val="JIEreferencelist"/>
    <w:next w:val="Normal"/>
    <w:qFormat/>
    <w:rsid w:val="0032354E"/>
    <w:pPr>
      <w:numPr>
        <w:numId w:val="29"/>
      </w:numPr>
      <w:spacing w:after="0"/>
      <w:jc w:val="left"/>
      <w:outlineLvl w:val="0"/>
    </w:pPr>
    <w:rPr>
      <w:rFonts w:ascii="Arial" w:hAnsi="Arial"/>
      <w:iCs w:val="0"/>
    </w:rPr>
  </w:style>
  <w:style w:type="paragraph" w:styleId="Heading2">
    <w:name w:val="heading 2"/>
    <w:basedOn w:val="JIEreferencelist"/>
    <w:next w:val="Normal"/>
    <w:qFormat/>
    <w:rsid w:val="0032354E"/>
    <w:pPr>
      <w:numPr>
        <w:ilvl w:val="1"/>
        <w:numId w:val="29"/>
      </w:numPr>
      <w:spacing w:before="240" w:after="0"/>
      <w:outlineLvl w:val="1"/>
    </w:pPr>
    <w:rPr>
      <w:rFonts w:ascii="Arial" w:hAnsi="Arial"/>
      <w:i/>
      <w:lang w:val="en-GB"/>
    </w:rPr>
  </w:style>
  <w:style w:type="paragraph" w:styleId="Heading3">
    <w:name w:val="heading 3"/>
    <w:basedOn w:val="Normal"/>
    <w:next w:val="Normal"/>
    <w:qFormat/>
    <w:rsid w:val="007F4644"/>
    <w:pPr>
      <w:keepNext/>
      <w:numPr>
        <w:ilvl w:val="2"/>
        <w:numId w:val="29"/>
      </w:numPr>
      <w:outlineLvl w:val="2"/>
    </w:pPr>
    <w:rPr>
      <w:b/>
      <w:i/>
      <w:sz w:val="32"/>
    </w:rPr>
  </w:style>
  <w:style w:type="paragraph" w:styleId="Heading4">
    <w:name w:val="heading 4"/>
    <w:basedOn w:val="Normal"/>
    <w:next w:val="Normal"/>
    <w:qFormat/>
    <w:rsid w:val="007F4644"/>
    <w:pPr>
      <w:keepNext/>
      <w:numPr>
        <w:ilvl w:val="3"/>
        <w:numId w:val="29"/>
      </w:numPr>
      <w:outlineLvl w:val="3"/>
    </w:pPr>
    <w:rPr>
      <w:b/>
      <w:sz w:val="28"/>
    </w:rPr>
  </w:style>
  <w:style w:type="paragraph" w:styleId="Heading5">
    <w:name w:val="heading 5"/>
    <w:basedOn w:val="Normal"/>
    <w:next w:val="Normal"/>
    <w:qFormat/>
    <w:rsid w:val="007F4644"/>
    <w:pPr>
      <w:keepNext/>
      <w:numPr>
        <w:ilvl w:val="4"/>
        <w:numId w:val="29"/>
      </w:numPr>
      <w:outlineLvl w:val="4"/>
    </w:pPr>
    <w:rPr>
      <w:b/>
      <w:bCs/>
    </w:rPr>
  </w:style>
  <w:style w:type="paragraph" w:styleId="Heading6">
    <w:name w:val="heading 6"/>
    <w:basedOn w:val="Normal"/>
    <w:next w:val="Normal"/>
    <w:qFormat/>
    <w:rsid w:val="007F4644"/>
    <w:pPr>
      <w:keepNext/>
      <w:numPr>
        <w:ilvl w:val="5"/>
        <w:numId w:val="29"/>
      </w:numPr>
      <w:outlineLvl w:val="5"/>
    </w:pPr>
    <w:rPr>
      <w:b/>
      <w:i/>
      <w:sz w:val="26"/>
    </w:rPr>
  </w:style>
  <w:style w:type="paragraph" w:styleId="Heading7">
    <w:name w:val="heading 7"/>
    <w:basedOn w:val="Normal"/>
    <w:next w:val="Normal"/>
    <w:qFormat/>
    <w:rsid w:val="007F4644"/>
    <w:pPr>
      <w:keepNext/>
      <w:numPr>
        <w:ilvl w:val="6"/>
        <w:numId w:val="29"/>
      </w:numPr>
      <w:outlineLvl w:val="6"/>
    </w:pPr>
    <w:rPr>
      <w:b/>
      <w:bCs/>
      <w:i/>
      <w:sz w:val="26"/>
    </w:rPr>
  </w:style>
  <w:style w:type="paragraph" w:styleId="Heading8">
    <w:name w:val="heading 8"/>
    <w:basedOn w:val="Normal"/>
    <w:next w:val="Normal"/>
    <w:qFormat/>
    <w:rsid w:val="007F4644"/>
    <w:pPr>
      <w:keepNext/>
      <w:numPr>
        <w:ilvl w:val="7"/>
        <w:numId w:val="29"/>
      </w:numPr>
      <w:outlineLvl w:val="7"/>
    </w:pPr>
    <w:rPr>
      <w:b/>
      <w:sz w:val="32"/>
    </w:rPr>
  </w:style>
  <w:style w:type="paragraph" w:styleId="Heading9">
    <w:name w:val="heading 9"/>
    <w:basedOn w:val="Normal"/>
    <w:next w:val="Normal"/>
    <w:qFormat/>
    <w:rsid w:val="007F4644"/>
    <w:pPr>
      <w:keepNext/>
      <w:numPr>
        <w:ilvl w:val="8"/>
        <w:numId w:val="29"/>
      </w:numPr>
      <w:outlineLvl w:val="8"/>
    </w:pPr>
    <w:rPr>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semiHidden/>
    <w:rsid w:val="007F4644"/>
    <w:rPr>
      <w:sz w:val="20"/>
    </w:rPr>
  </w:style>
  <w:style w:type="character" w:styleId="FootnoteReference">
    <w:name w:val="footnote reference"/>
    <w:semiHidden/>
    <w:rsid w:val="007F4644"/>
    <w:rPr>
      <w:vertAlign w:val="superscript"/>
    </w:rPr>
  </w:style>
  <w:style w:type="paragraph" w:styleId="BodyText2">
    <w:name w:val="Body Text 2"/>
    <w:basedOn w:val="Normal"/>
    <w:rsid w:val="007F4644"/>
    <w:rPr>
      <w:b/>
    </w:rPr>
  </w:style>
  <w:style w:type="paragraph" w:customStyle="1" w:styleId="JIEnormal-noindent">
    <w:name w:val="JIE normal - no indent"/>
    <w:basedOn w:val="Normal"/>
    <w:rsid w:val="007F4644"/>
    <w:pPr>
      <w:spacing w:line="480" w:lineRule="auto"/>
    </w:pPr>
    <w:rPr>
      <w:rFonts w:ascii="Garamond" w:hAnsi="Garamond"/>
    </w:rPr>
  </w:style>
  <w:style w:type="paragraph" w:customStyle="1" w:styleId="Feature">
    <w:name w:val="Feature"/>
    <w:basedOn w:val="Heading2"/>
    <w:rsid w:val="007F4644"/>
    <w:rPr>
      <w:sz w:val="20"/>
    </w:rPr>
  </w:style>
  <w:style w:type="paragraph" w:styleId="BlockText">
    <w:name w:val="Block Text"/>
    <w:basedOn w:val="Normal"/>
    <w:rsid w:val="007F4644"/>
    <w:pPr>
      <w:ind w:left="720" w:right="720"/>
    </w:pPr>
  </w:style>
  <w:style w:type="paragraph" w:styleId="Footer">
    <w:name w:val="footer"/>
    <w:basedOn w:val="Normal"/>
    <w:rsid w:val="007F4644"/>
    <w:pPr>
      <w:tabs>
        <w:tab w:val="center" w:pos="4320"/>
        <w:tab w:val="right" w:pos="8640"/>
      </w:tabs>
    </w:pPr>
    <w:rPr>
      <w:lang w:val="en-GB"/>
    </w:rPr>
  </w:style>
  <w:style w:type="paragraph" w:styleId="Header">
    <w:name w:val="header"/>
    <w:basedOn w:val="Normal"/>
    <w:rsid w:val="007F4644"/>
    <w:pPr>
      <w:tabs>
        <w:tab w:val="center" w:pos="4320"/>
        <w:tab w:val="right" w:pos="8640"/>
      </w:tabs>
    </w:pPr>
  </w:style>
  <w:style w:type="paragraph" w:styleId="BodyText">
    <w:name w:val="Body Text"/>
    <w:basedOn w:val="Normal"/>
    <w:rsid w:val="007F4644"/>
    <w:pPr>
      <w:jc w:val="center"/>
    </w:pPr>
    <w:rPr>
      <w:b/>
      <w:sz w:val="32"/>
    </w:rPr>
  </w:style>
  <w:style w:type="paragraph" w:customStyle="1" w:styleId="MFAHeading">
    <w:name w:val="MFA Heading"/>
    <w:basedOn w:val="Heading3"/>
    <w:rsid w:val="007F4644"/>
    <w:pPr>
      <w:keepNext w:val="0"/>
      <w:outlineLvl w:val="9"/>
    </w:pPr>
    <w:rPr>
      <w:i w:val="0"/>
      <w:sz w:val="30"/>
    </w:rPr>
  </w:style>
  <w:style w:type="character" w:styleId="PageNumber">
    <w:name w:val="page number"/>
    <w:basedOn w:val="DefaultParagraphFont"/>
    <w:rsid w:val="007F4644"/>
  </w:style>
  <w:style w:type="character" w:styleId="CommentReference">
    <w:name w:val="annotation reference"/>
    <w:semiHidden/>
    <w:rsid w:val="007F4644"/>
    <w:rPr>
      <w:sz w:val="16"/>
    </w:rPr>
  </w:style>
  <w:style w:type="paragraph" w:styleId="CommentText">
    <w:name w:val="annotation text"/>
    <w:basedOn w:val="Normal"/>
    <w:link w:val="CommentTextChar"/>
    <w:semiHidden/>
    <w:rsid w:val="007F4644"/>
  </w:style>
  <w:style w:type="paragraph" w:styleId="Title">
    <w:name w:val="Title"/>
    <w:basedOn w:val="Normal"/>
    <w:qFormat/>
    <w:rsid w:val="004817D2"/>
    <w:pPr>
      <w:jc w:val="left"/>
    </w:pPr>
    <w:rPr>
      <w:bCs/>
      <w:sz w:val="28"/>
      <w:szCs w:val="28"/>
    </w:rPr>
  </w:style>
  <w:style w:type="paragraph" w:styleId="BodyText3">
    <w:name w:val="Body Text 3"/>
    <w:basedOn w:val="Normal"/>
    <w:rsid w:val="007F4644"/>
    <w:pPr>
      <w:spacing w:line="360" w:lineRule="auto"/>
    </w:pPr>
  </w:style>
  <w:style w:type="paragraph" w:customStyle="1" w:styleId="JIEnormal">
    <w:name w:val="JIE normal"/>
    <w:basedOn w:val="Normal"/>
    <w:rsid w:val="007F4644"/>
    <w:pPr>
      <w:spacing w:line="480" w:lineRule="auto"/>
      <w:ind w:firstLine="720"/>
    </w:pPr>
    <w:rPr>
      <w:rFonts w:ascii="Garamond" w:hAnsi="Garamond"/>
    </w:rPr>
  </w:style>
  <w:style w:type="paragraph" w:customStyle="1" w:styleId="JIEreferencelist">
    <w:name w:val="JIE reference list"/>
    <w:basedOn w:val="Normal"/>
    <w:rsid w:val="007F4644"/>
    <w:pPr>
      <w:spacing w:line="360" w:lineRule="auto"/>
      <w:ind w:left="720" w:hanging="720"/>
    </w:pPr>
    <w:rPr>
      <w:rFonts w:ascii="Garamond" w:hAnsi="Garamond"/>
    </w:rPr>
  </w:style>
  <w:style w:type="character" w:styleId="Hyperlink">
    <w:name w:val="Hyperlink"/>
    <w:rsid w:val="007F4644"/>
    <w:rPr>
      <w:color w:val="0000FF"/>
      <w:u w:val="single"/>
    </w:rPr>
  </w:style>
  <w:style w:type="paragraph" w:customStyle="1" w:styleId="Bibentry2">
    <w:name w:val="Bib entry2"/>
    <w:basedOn w:val="Normal"/>
    <w:rsid w:val="007F4644"/>
    <w:pPr>
      <w:ind w:left="720" w:hanging="720"/>
    </w:pPr>
    <w:rPr>
      <w:szCs w:val="24"/>
    </w:rPr>
  </w:style>
  <w:style w:type="paragraph" w:styleId="BodyTextIndent">
    <w:name w:val="Body Text Indent"/>
    <w:basedOn w:val="Normal"/>
    <w:autoRedefine/>
    <w:rsid w:val="007F4644"/>
    <w:pPr>
      <w:spacing w:before="120" w:after="120" w:line="360" w:lineRule="auto"/>
      <w:ind w:left="720" w:hanging="720"/>
    </w:pPr>
    <w:rPr>
      <w:rFonts w:ascii="Garamond" w:hAnsi="Garamond"/>
    </w:rPr>
  </w:style>
  <w:style w:type="paragraph" w:customStyle="1" w:styleId="Default">
    <w:name w:val="Default"/>
    <w:rsid w:val="007F4644"/>
    <w:pPr>
      <w:autoSpaceDE w:val="0"/>
      <w:autoSpaceDN w:val="0"/>
      <w:adjustRightInd w:val="0"/>
    </w:pPr>
    <w:rPr>
      <w:rFonts w:ascii="Arial" w:eastAsia="Times New Roman" w:hAnsi="Arial" w:cs="Arial"/>
      <w:lang w:val="en-US" w:eastAsia="en-US"/>
    </w:rPr>
  </w:style>
  <w:style w:type="paragraph" w:styleId="BodyTextIndent2">
    <w:name w:val="Body Text Indent 2"/>
    <w:basedOn w:val="Normal"/>
    <w:rsid w:val="007F4644"/>
    <w:pPr>
      <w:autoSpaceDE w:val="0"/>
      <w:autoSpaceDN w:val="0"/>
      <w:adjustRightInd w:val="0"/>
      <w:ind w:left="540"/>
    </w:pPr>
    <w:rPr>
      <w:rFonts w:eastAsia="Times New Roman"/>
      <w:sz w:val="20"/>
    </w:rPr>
  </w:style>
  <w:style w:type="character" w:styleId="FollowedHyperlink">
    <w:name w:val="FollowedHyperlink"/>
    <w:rsid w:val="007F4644"/>
    <w:rPr>
      <w:color w:val="800080"/>
      <w:u w:val="single"/>
    </w:rPr>
  </w:style>
  <w:style w:type="table" w:styleId="TableGrid">
    <w:name w:val="Table Grid"/>
    <w:basedOn w:val="TableNormal"/>
    <w:uiPriority w:val="39"/>
    <w:rsid w:val="00987F60"/>
    <w:rPr>
      <w:rFonts w:ascii="Calibri" w:eastAsia="Calibri" w:hAnsi="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817D2"/>
    <w:pPr>
      <w:spacing w:after="200"/>
    </w:pPr>
    <w:rPr>
      <w:rFonts w:eastAsia="Calibri"/>
      <w:i/>
      <w:iCs w:val="0"/>
      <w:noProof/>
      <w:sz w:val="18"/>
      <w:lang w:val="en-GB"/>
    </w:rPr>
  </w:style>
  <w:style w:type="paragraph" w:styleId="NormalWeb">
    <w:name w:val="Normal (Web)"/>
    <w:basedOn w:val="Normal"/>
    <w:uiPriority w:val="99"/>
    <w:unhideWhenUsed/>
    <w:rsid w:val="00733AB2"/>
    <w:pPr>
      <w:spacing w:before="100" w:beforeAutospacing="1" w:after="100" w:afterAutospacing="1"/>
    </w:pPr>
    <w:rPr>
      <w:rFonts w:eastAsia="Times New Roman"/>
      <w:szCs w:val="24"/>
      <w:lang w:val="en-GB" w:eastAsia="en-GB"/>
    </w:rPr>
  </w:style>
  <w:style w:type="paragraph" w:styleId="CommentSubject">
    <w:name w:val="annotation subject"/>
    <w:basedOn w:val="CommentText"/>
    <w:next w:val="CommentText"/>
    <w:link w:val="CommentSubjectChar"/>
    <w:rsid w:val="00E97BFA"/>
    <w:rPr>
      <w:b/>
      <w:bCs/>
      <w:sz w:val="20"/>
    </w:rPr>
  </w:style>
  <w:style w:type="character" w:customStyle="1" w:styleId="CommentTextChar">
    <w:name w:val="Comment Text Char"/>
    <w:link w:val="CommentText"/>
    <w:semiHidden/>
    <w:rsid w:val="00E97BFA"/>
    <w:rPr>
      <w:sz w:val="24"/>
      <w:lang w:val="en-US" w:eastAsia="en-US"/>
    </w:rPr>
  </w:style>
  <w:style w:type="character" w:customStyle="1" w:styleId="CommentSubjectChar">
    <w:name w:val="Comment Subject Char"/>
    <w:link w:val="CommentSubject"/>
    <w:rsid w:val="00E97BFA"/>
    <w:rPr>
      <w:b/>
      <w:bCs/>
      <w:sz w:val="24"/>
      <w:lang w:val="en-US" w:eastAsia="en-US"/>
    </w:rPr>
  </w:style>
  <w:style w:type="character" w:styleId="UnresolvedMention">
    <w:name w:val="Unresolved Mention"/>
    <w:uiPriority w:val="99"/>
    <w:semiHidden/>
    <w:unhideWhenUsed/>
    <w:rsid w:val="00BC132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regenerate.urbanflows.ac.uk/about/user-guide/" TargetMode="External"/><Relationship Id="rId18" Type="http://schemas.openxmlformats.org/officeDocument/2006/relationships/image" Target="media/image7.png"/><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hyperlink" Target="https://regenerate.urbanflows.ac.uk/about/" TargetMode="External"/><Relationship Id="rId17"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image" Target="media/image5.png"/><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4.png"/><Relationship Id="rId23" Type="http://schemas.openxmlformats.org/officeDocument/2006/relationships/fontTable" Target="fontTable.xml"/><Relationship Id="rId10" Type="http://schemas.openxmlformats.org/officeDocument/2006/relationships/oleObject" Target="embeddings/oleObject1.bin"/><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regenerate.urbanflows.ac.uk/resources/" TargetMode="External"/><Relationship Id="rId22" Type="http://schemas.openxmlformats.org/officeDocument/2006/relationships/header" Target="header3.xml"/></Relationships>
</file>

<file path=word/_rels/header1.xml.rels><?xml version="1.0" encoding="UTF-8" standalone="yes"?>
<Relationships xmlns="http://schemas.openxmlformats.org/package/2006/relationships"><Relationship Id="rId1" Type="http://schemas.openxmlformats.org/officeDocument/2006/relationships/hyperlink" Target="http://www.wileyonlinelibrary.com/journal/jie" TargetMode="External"/></Relationships>
</file>

<file path=word/_rels/header2.xml.rels><?xml version="1.0" encoding="UTF-8" standalone="yes"?>
<Relationships xmlns="http://schemas.openxmlformats.org/package/2006/relationships"><Relationship Id="rId1" Type="http://schemas.openxmlformats.org/officeDocument/2006/relationships/hyperlink" Target="http://www.wileyonlinelibrary.com/journal/ji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BBEDAEB6-D985-4B3A-9D9B-8DE9BC2A23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9</Pages>
  <Words>4885</Words>
  <Characters>27850</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Application of Physical Economy Approaches</vt:lpstr>
    </vt:vector>
  </TitlesOfParts>
  <Company>Griffith University</Company>
  <LinksUpToDate>false</LinksUpToDate>
  <CharactersWithSpaces>32670</CharactersWithSpaces>
  <SharedDoc>false</SharedDoc>
  <HLinks>
    <vt:vector size="24" baseType="variant">
      <vt:variant>
        <vt:i4>3604538</vt:i4>
      </vt:variant>
      <vt:variant>
        <vt:i4>6</vt:i4>
      </vt:variant>
      <vt:variant>
        <vt:i4>0</vt:i4>
      </vt:variant>
      <vt:variant>
        <vt:i4>5</vt:i4>
      </vt:variant>
      <vt:variant>
        <vt:lpwstr>https://regenerate.urbanflows.ac.uk/resources/</vt:lpwstr>
      </vt:variant>
      <vt:variant>
        <vt:lpwstr/>
      </vt:variant>
      <vt:variant>
        <vt:i4>5701640</vt:i4>
      </vt:variant>
      <vt:variant>
        <vt:i4>3</vt:i4>
      </vt:variant>
      <vt:variant>
        <vt:i4>0</vt:i4>
      </vt:variant>
      <vt:variant>
        <vt:i4>5</vt:i4>
      </vt:variant>
      <vt:variant>
        <vt:lpwstr>https://regenerate.urbanflows.ac.uk/about/user-guide/</vt:lpwstr>
      </vt:variant>
      <vt:variant>
        <vt:lpwstr/>
      </vt:variant>
      <vt:variant>
        <vt:i4>3997732</vt:i4>
      </vt:variant>
      <vt:variant>
        <vt:i4>0</vt:i4>
      </vt:variant>
      <vt:variant>
        <vt:i4>0</vt:i4>
      </vt:variant>
      <vt:variant>
        <vt:i4>5</vt:i4>
      </vt:variant>
      <vt:variant>
        <vt:lpwstr>https://regenerate.urbanflows.ac.uk/about/</vt:lpwstr>
      </vt:variant>
      <vt:variant>
        <vt:lpwstr/>
      </vt:variant>
      <vt:variant>
        <vt:i4>1441886</vt:i4>
      </vt:variant>
      <vt:variant>
        <vt:i4>0</vt:i4>
      </vt:variant>
      <vt:variant>
        <vt:i4>0</vt:i4>
      </vt:variant>
      <vt:variant>
        <vt:i4>5</vt:i4>
      </vt:variant>
      <vt:variant>
        <vt:lpwstr>http://www.wileyonlinelibrary.com/journal/ji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lication of Physical Economy Approaches</dc:title>
  <dc:subject/>
  <dc:creator>Peter Daniels</dc:creator>
  <cp:keywords/>
  <cp:lastModifiedBy>Myrup, Cheryl</cp:lastModifiedBy>
  <cp:revision>5</cp:revision>
  <cp:lastPrinted>2011-02-03T10:07:00Z</cp:lastPrinted>
  <dcterms:created xsi:type="dcterms:W3CDTF">2022-12-16T19:21:00Z</dcterms:created>
  <dcterms:modified xsi:type="dcterms:W3CDTF">2023-01-02T2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a608bc8-a73d-3daf-8244-4a978bf95d79</vt:lpwstr>
  </property>
</Properties>
</file>